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9A443" w14:textId="3BCA61C0" w:rsidR="001E2DEF" w:rsidRPr="00EF5452" w:rsidRDefault="001E2DEF" w:rsidP="001E2DEF">
      <w:pPr>
        <w:spacing w:line="480" w:lineRule="auto"/>
        <w:jc w:val="center"/>
        <w:outlineLvl w:val="0"/>
        <w:rPr>
          <w:rFonts w:ascii="Arial" w:hAnsi="Arial"/>
          <w:color w:val="000000" w:themeColor="text1"/>
          <w:sz w:val="22"/>
          <w:szCs w:val="22"/>
        </w:rPr>
      </w:pPr>
      <w:r w:rsidRPr="00EF5452">
        <w:rPr>
          <w:rFonts w:ascii="Arial" w:hAnsi="Arial"/>
          <w:b/>
          <w:color w:val="000000" w:themeColor="text1"/>
          <w:sz w:val="22"/>
          <w:szCs w:val="22"/>
        </w:rPr>
        <w:t>Appendix 1</w:t>
      </w:r>
    </w:p>
    <w:p w14:paraId="5533D9D9" w14:textId="5C710B81" w:rsidR="001E2DEF" w:rsidRPr="00EF5452" w:rsidRDefault="003F1E6A" w:rsidP="0093129F">
      <w:pPr>
        <w:jc w:val="both"/>
        <w:rPr>
          <w:rFonts w:ascii="Arial" w:hAnsi="Arial" w:cs="Arial"/>
          <w:iCs/>
          <w:sz w:val="22"/>
          <w:szCs w:val="22"/>
        </w:rPr>
      </w:pPr>
      <w:r w:rsidRPr="00EF5452">
        <w:rPr>
          <w:rFonts w:ascii="Arial" w:hAnsi="Arial" w:cs="Arial"/>
          <w:i/>
          <w:sz w:val="22"/>
          <w:szCs w:val="22"/>
        </w:rPr>
        <w:tab/>
      </w:r>
      <w:r w:rsidRPr="00EF5452">
        <w:rPr>
          <w:rFonts w:ascii="Arial" w:hAnsi="Arial" w:cs="Arial"/>
          <w:iCs/>
          <w:sz w:val="22"/>
          <w:szCs w:val="22"/>
        </w:rPr>
        <w:t>In Tables S1-S3, we ran two</w:t>
      </w:r>
      <w:r w:rsidR="00B8693D" w:rsidRPr="00EF5452">
        <w:rPr>
          <w:rFonts w:ascii="Arial" w:hAnsi="Arial" w:cs="Arial"/>
          <w:iCs/>
          <w:sz w:val="22"/>
          <w:szCs w:val="22"/>
        </w:rPr>
        <w:t xml:space="preserve"> additional</w:t>
      </w:r>
      <w:r w:rsidRPr="00EF5452">
        <w:rPr>
          <w:rFonts w:ascii="Arial" w:hAnsi="Arial" w:cs="Arial"/>
          <w:iCs/>
          <w:sz w:val="22"/>
          <w:szCs w:val="22"/>
        </w:rPr>
        <w:t xml:space="preserve"> </w:t>
      </w:r>
      <w:r w:rsidR="00B8693D" w:rsidRPr="00EF5452">
        <w:rPr>
          <w:rFonts w:ascii="Arial" w:hAnsi="Arial" w:cs="Arial"/>
          <w:iCs/>
          <w:sz w:val="22"/>
          <w:szCs w:val="22"/>
        </w:rPr>
        <w:t xml:space="preserve">models </w:t>
      </w:r>
      <w:r w:rsidRPr="00EF5452">
        <w:rPr>
          <w:rFonts w:ascii="Arial" w:hAnsi="Arial" w:cs="Arial"/>
          <w:iCs/>
          <w:sz w:val="22"/>
          <w:szCs w:val="22"/>
        </w:rPr>
        <w:t xml:space="preserve">to predict </w:t>
      </w:r>
      <w:r w:rsidR="00B8693D" w:rsidRPr="00EF5452">
        <w:rPr>
          <w:rFonts w:ascii="Arial" w:hAnsi="Arial" w:cs="Arial"/>
          <w:iCs/>
          <w:sz w:val="22"/>
          <w:szCs w:val="22"/>
        </w:rPr>
        <w:t xml:space="preserve">the </w:t>
      </w:r>
      <w:r w:rsidRPr="00EF5452">
        <w:rPr>
          <w:rFonts w:ascii="Arial" w:hAnsi="Arial" w:cs="Arial"/>
          <w:iCs/>
          <w:sz w:val="22"/>
          <w:szCs w:val="22"/>
        </w:rPr>
        <w:t>DASS-21 subscale score</w:t>
      </w:r>
      <w:r w:rsidR="00B8693D" w:rsidRPr="00EF5452">
        <w:rPr>
          <w:rFonts w:ascii="Arial" w:hAnsi="Arial" w:cs="Arial"/>
          <w:iCs/>
          <w:sz w:val="22"/>
          <w:szCs w:val="22"/>
        </w:rPr>
        <w:t>s</w:t>
      </w:r>
      <w:r w:rsidRPr="00EF5452">
        <w:rPr>
          <w:rFonts w:ascii="Arial" w:hAnsi="Arial" w:cs="Arial"/>
          <w:iCs/>
          <w:sz w:val="22"/>
          <w:szCs w:val="22"/>
        </w:rPr>
        <w:t xml:space="preserve"> (depression, anxiety, and stress)</w:t>
      </w:r>
      <w:r w:rsidR="00B8693D" w:rsidRPr="00EF5452">
        <w:rPr>
          <w:rFonts w:ascii="Arial" w:hAnsi="Arial" w:cs="Arial"/>
          <w:iCs/>
          <w:sz w:val="22"/>
          <w:szCs w:val="22"/>
        </w:rPr>
        <w:t xml:space="preserve">. In Model A, </w:t>
      </w:r>
      <w:r w:rsidR="006D724C" w:rsidRPr="00EF5452">
        <w:rPr>
          <w:rFonts w:ascii="Arial" w:hAnsi="Arial" w:cs="Arial"/>
          <w:iCs/>
          <w:sz w:val="22"/>
          <w:szCs w:val="22"/>
        </w:rPr>
        <w:t>we included the 6 variables pertaining to participants’ use of each Facebook digital well-being tool. In Model B, Model A was repeated with the inclusion of demographic variables.</w:t>
      </w:r>
      <w:r w:rsidR="00AF6945" w:rsidRPr="00EF5452">
        <w:rPr>
          <w:rFonts w:ascii="Arial" w:hAnsi="Arial" w:cs="Arial"/>
          <w:iCs/>
          <w:sz w:val="22"/>
          <w:szCs w:val="22"/>
        </w:rPr>
        <w:t xml:space="preserve"> Our conclusions pertaining to the Facebook well-being tools did not change.</w:t>
      </w:r>
      <w:r w:rsidRPr="00EF5452">
        <w:rPr>
          <w:rFonts w:ascii="Arial" w:hAnsi="Arial" w:cs="Arial"/>
          <w:iCs/>
          <w:sz w:val="22"/>
          <w:szCs w:val="22"/>
        </w:rPr>
        <w:t xml:space="preserve"> </w:t>
      </w:r>
    </w:p>
    <w:p w14:paraId="49216EEF" w14:textId="77777777" w:rsidR="001E2DEF" w:rsidRPr="00EF5452" w:rsidRDefault="001E2DEF" w:rsidP="003B4274">
      <w:pPr>
        <w:rPr>
          <w:rFonts w:ascii="Arial" w:hAnsi="Arial" w:cs="Arial"/>
          <w:i/>
          <w:sz w:val="22"/>
          <w:szCs w:val="22"/>
        </w:rPr>
      </w:pPr>
    </w:p>
    <w:p w14:paraId="3B1F39ED" w14:textId="3D56E8AD" w:rsidR="00F64635" w:rsidRDefault="003816AB" w:rsidP="00E27063">
      <w:pPr>
        <w:rPr>
          <w:rFonts w:ascii="Arial" w:hAnsi="Arial" w:cs="Arial"/>
          <w:sz w:val="22"/>
          <w:szCs w:val="22"/>
        </w:rPr>
      </w:pPr>
      <w:r w:rsidRPr="00EF5452">
        <w:rPr>
          <w:rFonts w:ascii="Arial" w:hAnsi="Arial" w:cs="Arial"/>
          <w:i/>
          <w:sz w:val="22"/>
          <w:szCs w:val="22"/>
        </w:rPr>
        <w:t>Table S1</w:t>
      </w:r>
      <w:r w:rsidR="00F64635" w:rsidRPr="00EF5452">
        <w:rPr>
          <w:rFonts w:ascii="Arial" w:hAnsi="Arial" w:cs="Arial"/>
          <w:i/>
          <w:sz w:val="22"/>
          <w:szCs w:val="22"/>
        </w:rPr>
        <w:t>.</w:t>
      </w:r>
      <w:r w:rsidR="00F64635" w:rsidRPr="00EF5452">
        <w:rPr>
          <w:rFonts w:ascii="Arial" w:hAnsi="Arial" w:cs="Arial"/>
          <w:sz w:val="22"/>
          <w:szCs w:val="22"/>
        </w:rPr>
        <w:t xml:space="preserve"> Predicting depression symptoms </w:t>
      </w:r>
      <w:r w:rsidRPr="00EF5452">
        <w:rPr>
          <w:rFonts w:ascii="Arial" w:hAnsi="Arial" w:cs="Arial"/>
          <w:sz w:val="22"/>
          <w:szCs w:val="22"/>
        </w:rPr>
        <w:t xml:space="preserve">as a function of Facebook </w:t>
      </w:r>
      <w:r w:rsidR="00E01A01" w:rsidRPr="00EF5452">
        <w:rPr>
          <w:rFonts w:ascii="Arial" w:hAnsi="Arial" w:cs="Arial"/>
          <w:sz w:val="22"/>
          <w:szCs w:val="22"/>
        </w:rPr>
        <w:t>usage patterns</w:t>
      </w:r>
      <w:r w:rsidR="00954607" w:rsidRPr="00EF5452">
        <w:rPr>
          <w:rFonts w:ascii="Arial" w:hAnsi="Arial" w:cs="Arial"/>
          <w:sz w:val="22"/>
          <w:szCs w:val="22"/>
        </w:rPr>
        <w:t>.</w:t>
      </w:r>
    </w:p>
    <w:p w14:paraId="4A28F85C" w14:textId="77777777" w:rsidR="00897641" w:rsidRPr="00EF5452" w:rsidRDefault="00897641" w:rsidP="00E27063">
      <w:pPr>
        <w:rPr>
          <w:rFonts w:ascii="Arial" w:hAnsi="Arial" w:cs="Arial"/>
          <w:i/>
          <w:sz w:val="22"/>
          <w:szCs w:val="22"/>
        </w:rPr>
      </w:pPr>
    </w:p>
    <w:tbl>
      <w:tblPr>
        <w:tblStyle w:val="TableGrid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0"/>
        <w:gridCol w:w="1911"/>
        <w:gridCol w:w="1911"/>
      </w:tblGrid>
      <w:tr w:rsidR="00F64635" w:rsidRPr="00EF5452" w14:paraId="28FB54EE" w14:textId="77777777" w:rsidTr="00E27063">
        <w:trPr>
          <w:trHeight w:val="57"/>
        </w:trPr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CD7EF7" w14:textId="448DAAB2" w:rsidR="00F64635" w:rsidRPr="00EF5452" w:rsidRDefault="00F64635" w:rsidP="00897641">
            <w:pPr>
              <w:spacing w:before="12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Dependent </w:t>
            </w:r>
            <w:r w:rsidR="006F735D" w:rsidRPr="00EF5452">
              <w:rPr>
                <w:rFonts w:ascii="Arial" w:hAnsi="Arial" w:cs="Arial"/>
                <w:sz w:val="22"/>
                <w:szCs w:val="22"/>
              </w:rPr>
              <w:t>v</w:t>
            </w:r>
            <w:r w:rsidRPr="00EF5452">
              <w:rPr>
                <w:rFonts w:ascii="Arial" w:hAnsi="Arial" w:cs="Arial"/>
                <w:sz w:val="22"/>
                <w:szCs w:val="22"/>
              </w:rPr>
              <w:t xml:space="preserve">ariable: Depression </w:t>
            </w:r>
            <w:r w:rsidR="006F735D" w:rsidRPr="00EF5452">
              <w:rPr>
                <w:rFonts w:ascii="Arial" w:hAnsi="Arial" w:cs="Arial"/>
                <w:sz w:val="22"/>
                <w:szCs w:val="22"/>
              </w:rPr>
              <w:t>s</w:t>
            </w:r>
            <w:r w:rsidRPr="00EF5452">
              <w:rPr>
                <w:rFonts w:ascii="Arial" w:hAnsi="Arial" w:cs="Arial"/>
                <w:sz w:val="22"/>
                <w:szCs w:val="22"/>
              </w:rPr>
              <w:t>ymptoms (DASS-</w:t>
            </w:r>
            <w:proofErr w:type="gramStart"/>
            <w:r w:rsidRPr="00EF5452">
              <w:rPr>
                <w:rFonts w:ascii="Arial" w:hAnsi="Arial" w:cs="Arial"/>
                <w:sz w:val="22"/>
                <w:szCs w:val="22"/>
              </w:rPr>
              <w:t>21)</w:t>
            </w:r>
            <w:r w:rsidRPr="00EF545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F64635" w:rsidRPr="00EF5452" w14:paraId="7869DF5C" w14:textId="77777777" w:rsidTr="00D23CA5">
        <w:trPr>
          <w:trHeight w:val="323"/>
        </w:trPr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</w:tcPr>
          <w:p w14:paraId="4CF5FD0F" w14:textId="77777777" w:rsidR="00F64635" w:rsidRPr="00EF5452" w:rsidRDefault="00F64635" w:rsidP="00E27063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7C52DEBA" w14:textId="53F03C16" w:rsidR="00F64635" w:rsidRPr="00EF5452" w:rsidRDefault="00F64635" w:rsidP="00E27063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</w:t>
            </w:r>
            <w:r w:rsidR="003F1E6A" w:rsidRPr="00EF5452">
              <w:rPr>
                <w:rFonts w:ascii="Arial" w:hAnsi="Arial" w:cs="Arial"/>
                <w:sz w:val="22"/>
                <w:szCs w:val="22"/>
              </w:rPr>
              <w:t>A</w:t>
            </w:r>
            <w:r w:rsidRPr="00EF5452">
              <w:rPr>
                <w:rFonts w:ascii="Arial" w:hAnsi="Arial" w:cs="Arial"/>
                <w:sz w:val="22"/>
                <w:szCs w:val="22"/>
              </w:rPr>
              <w:t>)</w:t>
            </w:r>
            <w:r w:rsidR="007E39E4" w:rsidRPr="00EF5452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12378EB1" w14:textId="7BB2D230" w:rsidR="00F64635" w:rsidRPr="00EF5452" w:rsidRDefault="00F64635" w:rsidP="00E27063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</w:t>
            </w:r>
            <w:r w:rsidR="003F1E6A" w:rsidRPr="00EF5452">
              <w:rPr>
                <w:rFonts w:ascii="Arial" w:hAnsi="Arial" w:cs="Arial"/>
                <w:sz w:val="22"/>
                <w:szCs w:val="22"/>
              </w:rPr>
              <w:t>B</w:t>
            </w:r>
            <w:r w:rsidRPr="00EF5452">
              <w:rPr>
                <w:rFonts w:ascii="Arial" w:hAnsi="Arial" w:cs="Arial"/>
                <w:sz w:val="22"/>
                <w:szCs w:val="22"/>
              </w:rPr>
              <w:t>)</w:t>
            </w:r>
            <w:r w:rsidR="007E39E4" w:rsidRPr="00EF5452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 w:rsidR="00F64635" w:rsidRPr="00EF5452" w14:paraId="6D8B97C5" w14:textId="77777777" w:rsidTr="00D23CA5">
        <w:trPr>
          <w:trHeight w:val="57"/>
        </w:trPr>
        <w:tc>
          <w:tcPr>
            <w:tcW w:w="5250" w:type="dxa"/>
          </w:tcPr>
          <w:p w14:paraId="5541F828" w14:textId="6F980D80" w:rsidR="00F64635" w:rsidRPr="00EF5452" w:rsidRDefault="00226C6A" w:rsidP="00E27063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Use of ‘</w:t>
            </w:r>
            <w:r w:rsidR="00F64635" w:rsidRPr="00EF5452">
              <w:rPr>
                <w:rFonts w:ascii="Arial" w:hAnsi="Arial" w:cs="Arial"/>
                <w:sz w:val="22"/>
                <w:szCs w:val="22"/>
              </w:rPr>
              <w:t xml:space="preserve">Notification </w:t>
            </w:r>
            <w:r w:rsidRPr="00EF5452">
              <w:rPr>
                <w:rFonts w:ascii="Arial" w:hAnsi="Arial" w:cs="Arial"/>
                <w:sz w:val="22"/>
                <w:szCs w:val="22"/>
              </w:rPr>
              <w:t>Settings’</w:t>
            </w:r>
          </w:p>
        </w:tc>
        <w:tc>
          <w:tcPr>
            <w:tcW w:w="1911" w:type="dxa"/>
          </w:tcPr>
          <w:p w14:paraId="77FCF986" w14:textId="77777777" w:rsidR="00F64635" w:rsidRPr="00EF5452" w:rsidRDefault="00DB3E25" w:rsidP="00E27063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561**</w:t>
            </w:r>
          </w:p>
          <w:p w14:paraId="72D1DFF3" w14:textId="5E7FA766" w:rsidR="00DB3E25" w:rsidRPr="00EF5452" w:rsidRDefault="00DB3E25" w:rsidP="00E27063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</w:t>
            </w:r>
            <w:proofErr w:type="gramStart"/>
            <w:r w:rsidRPr="00EF5452">
              <w:rPr>
                <w:rFonts w:ascii="Arial" w:hAnsi="Arial" w:cs="Arial"/>
                <w:sz w:val="22"/>
                <w:szCs w:val="22"/>
              </w:rPr>
              <w:t>622,-</w:t>
            </w:r>
            <w:proofErr w:type="gramEnd"/>
            <w:r w:rsidRPr="00EF5452">
              <w:rPr>
                <w:rFonts w:ascii="Arial" w:hAnsi="Arial" w:cs="Arial"/>
                <w:sz w:val="22"/>
                <w:szCs w:val="22"/>
              </w:rPr>
              <w:t>.0499)</w:t>
            </w:r>
          </w:p>
        </w:tc>
        <w:tc>
          <w:tcPr>
            <w:tcW w:w="1911" w:type="dxa"/>
          </w:tcPr>
          <w:p w14:paraId="339BF8F1" w14:textId="77777777" w:rsidR="00F64635" w:rsidRPr="00EF5452" w:rsidRDefault="007E650D" w:rsidP="00E27063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369*</w:t>
            </w:r>
          </w:p>
          <w:p w14:paraId="4C36CE0D" w14:textId="4755CEFB" w:rsidR="007E650D" w:rsidRPr="00EF5452" w:rsidRDefault="007E650D" w:rsidP="00E27063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</w:t>
            </w:r>
            <w:proofErr w:type="gramStart"/>
            <w:r w:rsidRPr="00EF5452">
              <w:rPr>
                <w:rFonts w:ascii="Arial" w:hAnsi="Arial" w:cs="Arial"/>
                <w:sz w:val="22"/>
                <w:szCs w:val="22"/>
              </w:rPr>
              <w:t>429,-</w:t>
            </w:r>
            <w:proofErr w:type="gramEnd"/>
            <w:r w:rsidRPr="00EF5452">
              <w:rPr>
                <w:rFonts w:ascii="Arial" w:hAnsi="Arial" w:cs="Arial"/>
                <w:sz w:val="22"/>
                <w:szCs w:val="22"/>
              </w:rPr>
              <w:t>0.310)</w:t>
            </w:r>
          </w:p>
        </w:tc>
      </w:tr>
      <w:tr w:rsidR="00226C6A" w:rsidRPr="00EF5452" w14:paraId="32F5EE2C" w14:textId="77777777" w:rsidTr="00D23CA5">
        <w:trPr>
          <w:trHeight w:val="57"/>
        </w:trPr>
        <w:tc>
          <w:tcPr>
            <w:tcW w:w="5250" w:type="dxa"/>
          </w:tcPr>
          <w:p w14:paraId="1A734644" w14:textId="2391CE11" w:rsidR="00226C6A" w:rsidRPr="00EF5452" w:rsidRDefault="00226C6A" w:rsidP="00226C6A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Use of ‘Unfollow’</w:t>
            </w:r>
          </w:p>
        </w:tc>
        <w:tc>
          <w:tcPr>
            <w:tcW w:w="1911" w:type="dxa"/>
          </w:tcPr>
          <w:p w14:paraId="4DEFEE55" w14:textId="77777777" w:rsidR="00226C6A" w:rsidRPr="00EF5452" w:rsidRDefault="00226C6A" w:rsidP="00226C6A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075</w:t>
            </w:r>
          </w:p>
          <w:p w14:paraId="535B6330" w14:textId="08970049" w:rsidR="00226C6A" w:rsidRPr="00EF5452" w:rsidRDefault="00226C6A" w:rsidP="00226C6A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206, 0.056)</w:t>
            </w:r>
          </w:p>
        </w:tc>
        <w:tc>
          <w:tcPr>
            <w:tcW w:w="1911" w:type="dxa"/>
          </w:tcPr>
          <w:p w14:paraId="23F295FC" w14:textId="77777777" w:rsidR="00226C6A" w:rsidRPr="00EF5452" w:rsidRDefault="00226C6A" w:rsidP="00226C6A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983</w:t>
            </w:r>
          </w:p>
          <w:p w14:paraId="73F90306" w14:textId="2C70B77E" w:rsidR="00226C6A" w:rsidRPr="00EF5452" w:rsidRDefault="00226C6A" w:rsidP="00226C6A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112, 0.147)</w:t>
            </w:r>
          </w:p>
        </w:tc>
      </w:tr>
      <w:tr w:rsidR="00157D1B" w:rsidRPr="00EF5452" w14:paraId="025FF91C" w14:textId="77777777" w:rsidTr="00D23CA5">
        <w:trPr>
          <w:trHeight w:val="57"/>
        </w:trPr>
        <w:tc>
          <w:tcPr>
            <w:tcW w:w="5250" w:type="dxa"/>
          </w:tcPr>
          <w:p w14:paraId="7331A184" w14:textId="388365F9" w:rsidR="00157D1B" w:rsidRPr="00EF5452" w:rsidRDefault="00157D1B" w:rsidP="00157D1B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Use of ‘Off-Facebook Activity’ </w:t>
            </w:r>
          </w:p>
        </w:tc>
        <w:tc>
          <w:tcPr>
            <w:tcW w:w="1911" w:type="dxa"/>
          </w:tcPr>
          <w:p w14:paraId="23EBDE85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5.429***</w:t>
            </w:r>
          </w:p>
          <w:p w14:paraId="520E2709" w14:textId="2AC45EB9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4.151, 6.707)</w:t>
            </w:r>
          </w:p>
        </w:tc>
        <w:tc>
          <w:tcPr>
            <w:tcW w:w="1911" w:type="dxa"/>
          </w:tcPr>
          <w:p w14:paraId="4A72A0D8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5.588***</w:t>
            </w:r>
          </w:p>
          <w:p w14:paraId="03FC5545" w14:textId="2A915CCE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4.218, 6.958)</w:t>
            </w:r>
          </w:p>
        </w:tc>
      </w:tr>
      <w:tr w:rsidR="00157D1B" w:rsidRPr="00EF5452" w14:paraId="35196449" w14:textId="77777777" w:rsidTr="00D23CA5">
        <w:trPr>
          <w:trHeight w:val="57"/>
        </w:trPr>
        <w:tc>
          <w:tcPr>
            <w:tcW w:w="5250" w:type="dxa"/>
          </w:tcPr>
          <w:p w14:paraId="04CFFBF6" w14:textId="2EEA1540" w:rsidR="00157D1B" w:rsidRPr="00EF5452" w:rsidRDefault="00157D1B" w:rsidP="00157D1B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Use of ‘Snooze’</w:t>
            </w:r>
          </w:p>
        </w:tc>
        <w:tc>
          <w:tcPr>
            <w:tcW w:w="1911" w:type="dxa"/>
          </w:tcPr>
          <w:p w14:paraId="5F0D1540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2.442***</w:t>
            </w:r>
          </w:p>
          <w:p w14:paraId="3A01C623" w14:textId="13F50FC5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1.153, 3.731)</w:t>
            </w:r>
          </w:p>
        </w:tc>
        <w:tc>
          <w:tcPr>
            <w:tcW w:w="1911" w:type="dxa"/>
          </w:tcPr>
          <w:p w14:paraId="3B6AB209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2.479***</w:t>
            </w:r>
          </w:p>
          <w:p w14:paraId="711B0846" w14:textId="073CE953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1.201, 3.757)</w:t>
            </w:r>
          </w:p>
        </w:tc>
      </w:tr>
      <w:tr w:rsidR="00157D1B" w:rsidRPr="00EF5452" w14:paraId="4778B7BA" w14:textId="77777777" w:rsidTr="00D23CA5">
        <w:trPr>
          <w:trHeight w:val="57"/>
        </w:trPr>
        <w:tc>
          <w:tcPr>
            <w:tcW w:w="5250" w:type="dxa"/>
          </w:tcPr>
          <w:p w14:paraId="1F4A529C" w14:textId="08A6F0BE" w:rsidR="00157D1B" w:rsidRPr="00EF5452" w:rsidRDefault="00157D1B" w:rsidP="00157D1B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Use of ‘Your Time on Facebook’ </w:t>
            </w:r>
          </w:p>
        </w:tc>
        <w:tc>
          <w:tcPr>
            <w:tcW w:w="1911" w:type="dxa"/>
          </w:tcPr>
          <w:p w14:paraId="17783A68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638</w:t>
            </w:r>
          </w:p>
          <w:p w14:paraId="2DF63DCF" w14:textId="4D1B1A7D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0.542,1.819)</w:t>
            </w:r>
          </w:p>
        </w:tc>
        <w:tc>
          <w:tcPr>
            <w:tcW w:w="1911" w:type="dxa"/>
          </w:tcPr>
          <w:p w14:paraId="25F37C14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550</w:t>
            </w:r>
          </w:p>
          <w:p w14:paraId="622F3107" w14:textId="6A7170C8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0.635, 1.736)</w:t>
            </w:r>
          </w:p>
        </w:tc>
      </w:tr>
      <w:tr w:rsidR="00157D1B" w:rsidRPr="00EF5452" w14:paraId="6160275A" w14:textId="77777777" w:rsidTr="00D23CA5">
        <w:trPr>
          <w:trHeight w:val="57"/>
        </w:trPr>
        <w:tc>
          <w:tcPr>
            <w:tcW w:w="5250" w:type="dxa"/>
          </w:tcPr>
          <w:p w14:paraId="7D2D40C5" w14:textId="20829F05" w:rsidR="00157D1B" w:rsidRPr="00EF5452" w:rsidRDefault="00157D1B" w:rsidP="00157D1B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Use of ‘Set Daily Reminders’  </w:t>
            </w:r>
          </w:p>
        </w:tc>
        <w:tc>
          <w:tcPr>
            <w:tcW w:w="1911" w:type="dxa"/>
          </w:tcPr>
          <w:p w14:paraId="08ABA285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155</w:t>
            </w:r>
          </w:p>
          <w:p w14:paraId="57BEDAFA" w14:textId="0B1732A8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1.291, 1.601)</w:t>
            </w:r>
          </w:p>
        </w:tc>
        <w:tc>
          <w:tcPr>
            <w:tcW w:w="1911" w:type="dxa"/>
          </w:tcPr>
          <w:p w14:paraId="3AC4A05A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079</w:t>
            </w:r>
          </w:p>
          <w:p w14:paraId="684605FA" w14:textId="5093D02C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1.377, 1.535)</w:t>
            </w:r>
          </w:p>
        </w:tc>
      </w:tr>
      <w:tr w:rsidR="00157D1B" w:rsidRPr="00EF5452" w14:paraId="509DE1EE" w14:textId="77777777" w:rsidTr="00D23CA5">
        <w:trPr>
          <w:trHeight w:val="57"/>
        </w:trPr>
        <w:tc>
          <w:tcPr>
            <w:tcW w:w="5250" w:type="dxa"/>
          </w:tcPr>
          <w:p w14:paraId="09100D0B" w14:textId="6CCB8811" w:rsidR="00157D1B" w:rsidRPr="00EF5452" w:rsidRDefault="00153D03" w:rsidP="00157D1B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Age group (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base = &lt;35 years</w:t>
            </w:r>
            <w:r w:rsidRPr="00EF54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11" w:type="dxa"/>
          </w:tcPr>
          <w:p w14:paraId="38890B8F" w14:textId="23217102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1584CC10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758</w:t>
            </w:r>
          </w:p>
          <w:p w14:paraId="50971F70" w14:textId="4B0A9DAD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1.789, 0.273)</w:t>
            </w:r>
          </w:p>
        </w:tc>
      </w:tr>
      <w:tr w:rsidR="00157D1B" w:rsidRPr="00EF5452" w14:paraId="14FB1B05" w14:textId="77777777" w:rsidTr="00D23CA5">
        <w:trPr>
          <w:trHeight w:val="57"/>
        </w:trPr>
        <w:tc>
          <w:tcPr>
            <w:tcW w:w="5250" w:type="dxa"/>
          </w:tcPr>
          <w:p w14:paraId="53F143EC" w14:textId="2A12A440" w:rsidR="00157D1B" w:rsidRPr="00EF5452" w:rsidRDefault="00E44A14" w:rsidP="00157D1B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Gender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(base = female)</w:t>
            </w:r>
          </w:p>
        </w:tc>
        <w:tc>
          <w:tcPr>
            <w:tcW w:w="1911" w:type="dxa"/>
          </w:tcPr>
          <w:p w14:paraId="288A2581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1FDE5E08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618</w:t>
            </w:r>
          </w:p>
          <w:p w14:paraId="29AE0B7A" w14:textId="7384D5A9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1.649, 0.413)</w:t>
            </w:r>
          </w:p>
        </w:tc>
      </w:tr>
      <w:tr w:rsidR="00157D1B" w:rsidRPr="00EF5452" w14:paraId="71C17397" w14:textId="77777777" w:rsidTr="00D23CA5">
        <w:trPr>
          <w:trHeight w:val="57"/>
        </w:trPr>
        <w:tc>
          <w:tcPr>
            <w:tcW w:w="5250" w:type="dxa"/>
          </w:tcPr>
          <w:p w14:paraId="00483E2D" w14:textId="345A2445" w:rsidR="00157D1B" w:rsidRPr="00EF5452" w:rsidRDefault="00E44A14" w:rsidP="00157D1B">
            <w:pPr>
              <w:outlineLvl w:val="0"/>
              <w:rPr>
                <w:rFonts w:ascii="Arial" w:hAnsi="Arial" w:cs="Arial"/>
                <w:i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Race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(base = white)</w:t>
            </w:r>
          </w:p>
        </w:tc>
        <w:tc>
          <w:tcPr>
            <w:tcW w:w="1911" w:type="dxa"/>
          </w:tcPr>
          <w:p w14:paraId="235638C7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7A783CCD" w14:textId="6E12D52F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7D1B" w:rsidRPr="00EF5452" w14:paraId="74626611" w14:textId="77777777" w:rsidTr="00D23CA5">
        <w:trPr>
          <w:trHeight w:val="57"/>
        </w:trPr>
        <w:tc>
          <w:tcPr>
            <w:tcW w:w="5250" w:type="dxa"/>
          </w:tcPr>
          <w:p w14:paraId="257C5015" w14:textId="58CAD5C6" w:rsidR="00157D1B" w:rsidRPr="00EF5452" w:rsidRDefault="00157D1B" w:rsidP="00157D1B">
            <w:pPr>
              <w:ind w:left="31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Black</w:t>
            </w:r>
            <w:r w:rsidR="00E44A14" w:rsidRPr="00EF5452">
              <w:rPr>
                <w:rFonts w:ascii="Arial" w:hAnsi="Arial" w:cs="Arial"/>
                <w:sz w:val="22"/>
                <w:szCs w:val="22"/>
              </w:rPr>
              <w:t xml:space="preserve"> or African American</w:t>
            </w:r>
          </w:p>
        </w:tc>
        <w:tc>
          <w:tcPr>
            <w:tcW w:w="1911" w:type="dxa"/>
          </w:tcPr>
          <w:p w14:paraId="3384D683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27489BDB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EF5452">
              <w:rPr>
                <w:rFonts w:ascii="Arial" w:hAnsi="Arial" w:cs="Arial"/>
                <w:bCs/>
                <w:sz w:val="22"/>
                <w:szCs w:val="22"/>
              </w:rPr>
              <w:t>-1.406</w:t>
            </w:r>
          </w:p>
          <w:p w14:paraId="0A2624E7" w14:textId="30148880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EF5452">
              <w:rPr>
                <w:rFonts w:ascii="Arial" w:hAnsi="Arial" w:cs="Arial"/>
                <w:bCs/>
                <w:sz w:val="22"/>
                <w:szCs w:val="22"/>
              </w:rPr>
              <w:t>(-2.840, 0.029)</w:t>
            </w:r>
          </w:p>
        </w:tc>
      </w:tr>
      <w:tr w:rsidR="00157D1B" w:rsidRPr="00EF5452" w14:paraId="02F1E813" w14:textId="77777777" w:rsidTr="00D23CA5">
        <w:trPr>
          <w:trHeight w:val="57"/>
        </w:trPr>
        <w:tc>
          <w:tcPr>
            <w:tcW w:w="5250" w:type="dxa"/>
          </w:tcPr>
          <w:p w14:paraId="7DF28432" w14:textId="678305FF" w:rsidR="00157D1B" w:rsidRPr="00EF5452" w:rsidRDefault="00157D1B" w:rsidP="00157D1B">
            <w:pPr>
              <w:ind w:left="316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Others </w:t>
            </w:r>
          </w:p>
        </w:tc>
        <w:tc>
          <w:tcPr>
            <w:tcW w:w="1911" w:type="dxa"/>
          </w:tcPr>
          <w:p w14:paraId="6740D057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0785E4E9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408</w:t>
            </w:r>
          </w:p>
          <w:p w14:paraId="6BBB13C2" w14:textId="4ACA66C9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475, 1.660)</w:t>
            </w:r>
          </w:p>
        </w:tc>
      </w:tr>
      <w:tr w:rsidR="00157D1B" w:rsidRPr="00EF5452" w14:paraId="682F9430" w14:textId="77777777" w:rsidTr="00D23CA5">
        <w:trPr>
          <w:trHeight w:val="57"/>
        </w:trPr>
        <w:tc>
          <w:tcPr>
            <w:tcW w:w="5250" w:type="dxa"/>
          </w:tcPr>
          <w:p w14:paraId="1560D847" w14:textId="084AADF0" w:rsidR="00157D1B" w:rsidRPr="00EF5452" w:rsidRDefault="00157D1B" w:rsidP="00157D1B">
            <w:pPr>
              <w:ind w:left="30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Religion </w:t>
            </w:r>
            <w:r w:rsidR="008857DE"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(base = no religion)</w:t>
            </w:r>
          </w:p>
        </w:tc>
        <w:tc>
          <w:tcPr>
            <w:tcW w:w="1911" w:type="dxa"/>
          </w:tcPr>
          <w:p w14:paraId="5B53835A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75917482" w14:textId="1F0D1649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7D1B" w:rsidRPr="00EF5452" w14:paraId="3FC40876" w14:textId="77777777" w:rsidTr="00D23CA5">
        <w:trPr>
          <w:trHeight w:val="57"/>
        </w:trPr>
        <w:tc>
          <w:tcPr>
            <w:tcW w:w="5250" w:type="dxa"/>
          </w:tcPr>
          <w:p w14:paraId="3066A5CD" w14:textId="7B74024C" w:rsidR="00157D1B" w:rsidRPr="00EF5452" w:rsidRDefault="00157D1B" w:rsidP="00157D1B">
            <w:pPr>
              <w:ind w:left="317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Catholic</w:t>
            </w:r>
          </w:p>
        </w:tc>
        <w:tc>
          <w:tcPr>
            <w:tcW w:w="1911" w:type="dxa"/>
          </w:tcPr>
          <w:p w14:paraId="54A849BE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38270D77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2.518**</w:t>
            </w:r>
          </w:p>
          <w:p w14:paraId="4A3A75BF" w14:textId="58BC4A4D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4.456, -0.580)</w:t>
            </w:r>
          </w:p>
        </w:tc>
      </w:tr>
      <w:tr w:rsidR="00157D1B" w:rsidRPr="00EF5452" w14:paraId="32CE3542" w14:textId="77777777" w:rsidTr="00D23CA5">
        <w:trPr>
          <w:trHeight w:val="57"/>
        </w:trPr>
        <w:tc>
          <w:tcPr>
            <w:tcW w:w="5250" w:type="dxa"/>
          </w:tcPr>
          <w:p w14:paraId="5E857C2B" w14:textId="3E70EBA0" w:rsidR="00157D1B" w:rsidRPr="00EF5452" w:rsidRDefault="00157D1B" w:rsidP="00157D1B">
            <w:pPr>
              <w:ind w:left="317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Protestant</w:t>
            </w:r>
          </w:p>
        </w:tc>
        <w:tc>
          <w:tcPr>
            <w:tcW w:w="1911" w:type="dxa"/>
          </w:tcPr>
          <w:p w14:paraId="18EFF543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36097BBC" w14:textId="77777777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828</w:t>
            </w:r>
          </w:p>
          <w:p w14:paraId="5ADEDCEC" w14:textId="25B693FB" w:rsidR="00157D1B" w:rsidRPr="00EF5452" w:rsidRDefault="00157D1B" w:rsidP="00157D1B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472, 0.816)</w:t>
            </w:r>
          </w:p>
        </w:tc>
      </w:tr>
      <w:tr w:rsidR="00941561" w:rsidRPr="00EF5452" w14:paraId="2C57A8FB" w14:textId="77777777" w:rsidTr="00D23CA5">
        <w:trPr>
          <w:trHeight w:val="57"/>
        </w:trPr>
        <w:tc>
          <w:tcPr>
            <w:tcW w:w="5250" w:type="dxa"/>
          </w:tcPr>
          <w:p w14:paraId="5C86C3C0" w14:textId="0DFA5D41" w:rsidR="00941561" w:rsidRPr="00EF5452" w:rsidRDefault="00941561" w:rsidP="00941561">
            <w:pPr>
              <w:ind w:left="317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Others</w:t>
            </w:r>
          </w:p>
        </w:tc>
        <w:tc>
          <w:tcPr>
            <w:tcW w:w="1911" w:type="dxa"/>
          </w:tcPr>
          <w:p w14:paraId="3910971C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58D832BF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027</w:t>
            </w:r>
          </w:p>
          <w:p w14:paraId="4C81D866" w14:textId="791FA2B3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404, 1.350)</w:t>
            </w:r>
          </w:p>
        </w:tc>
      </w:tr>
      <w:tr w:rsidR="00941561" w:rsidRPr="00EF5452" w14:paraId="355C160E" w14:textId="77777777" w:rsidTr="00D23CA5">
        <w:trPr>
          <w:trHeight w:val="57"/>
        </w:trPr>
        <w:tc>
          <w:tcPr>
            <w:tcW w:w="5250" w:type="dxa"/>
          </w:tcPr>
          <w:p w14:paraId="2BDDF18E" w14:textId="63040FCA" w:rsidR="00941561" w:rsidRPr="00EF5452" w:rsidRDefault="00941561" w:rsidP="00941561">
            <w:pPr>
              <w:ind w:left="30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Marital</w:t>
            </w:r>
            <w:r w:rsidR="004F11BC" w:rsidRPr="00EF5452">
              <w:rPr>
                <w:rFonts w:ascii="Arial" w:hAnsi="Arial" w:cs="Arial"/>
                <w:sz w:val="22"/>
                <w:szCs w:val="22"/>
              </w:rPr>
              <w:t xml:space="preserve"> status</w:t>
            </w:r>
            <w:r w:rsidRPr="00EF545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(base = single</w:t>
            </w:r>
            <w:r w:rsidRPr="00EF54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11" w:type="dxa"/>
          </w:tcPr>
          <w:p w14:paraId="2081B554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07828605" w14:textId="7DDC2FE5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1561" w:rsidRPr="00EF5452" w14:paraId="3799FD0C" w14:textId="77777777" w:rsidTr="00D23CA5">
        <w:trPr>
          <w:trHeight w:val="57"/>
        </w:trPr>
        <w:tc>
          <w:tcPr>
            <w:tcW w:w="5250" w:type="dxa"/>
          </w:tcPr>
          <w:p w14:paraId="291541BA" w14:textId="6D2B3627" w:rsidR="00941561" w:rsidRPr="00EF5452" w:rsidRDefault="00941561" w:rsidP="00941561">
            <w:pPr>
              <w:ind w:left="31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Married</w:t>
            </w:r>
          </w:p>
        </w:tc>
        <w:tc>
          <w:tcPr>
            <w:tcW w:w="1911" w:type="dxa"/>
          </w:tcPr>
          <w:p w14:paraId="2F8733A5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2DC959E6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594</w:t>
            </w:r>
          </w:p>
          <w:p w14:paraId="70D507D2" w14:textId="208A9D68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064, 0.876)</w:t>
            </w:r>
          </w:p>
        </w:tc>
      </w:tr>
      <w:tr w:rsidR="00941561" w:rsidRPr="00EF5452" w14:paraId="2C2E6737" w14:textId="77777777" w:rsidTr="00D23CA5">
        <w:trPr>
          <w:trHeight w:val="57"/>
        </w:trPr>
        <w:tc>
          <w:tcPr>
            <w:tcW w:w="5250" w:type="dxa"/>
          </w:tcPr>
          <w:p w14:paraId="28C6DF52" w14:textId="6FCCEC21" w:rsidR="00941561" w:rsidRPr="00EF5452" w:rsidRDefault="00941561" w:rsidP="00941561">
            <w:pPr>
              <w:ind w:left="31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Others</w:t>
            </w:r>
          </w:p>
        </w:tc>
        <w:tc>
          <w:tcPr>
            <w:tcW w:w="1911" w:type="dxa"/>
          </w:tcPr>
          <w:p w14:paraId="61167BA6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12BD1DA9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1.149</w:t>
            </w:r>
          </w:p>
          <w:p w14:paraId="369278BB" w14:textId="7C27A380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1.978, 4.276)</w:t>
            </w:r>
          </w:p>
        </w:tc>
      </w:tr>
      <w:tr w:rsidR="00941561" w:rsidRPr="00EF5452" w14:paraId="750A319F" w14:textId="77777777" w:rsidTr="00D23CA5">
        <w:trPr>
          <w:trHeight w:val="57"/>
        </w:trPr>
        <w:tc>
          <w:tcPr>
            <w:tcW w:w="5250" w:type="dxa"/>
          </w:tcPr>
          <w:p w14:paraId="1D2DD2A5" w14:textId="2FCA8867" w:rsidR="00941561" w:rsidRPr="00EF5452" w:rsidRDefault="00941561" w:rsidP="00941561">
            <w:pPr>
              <w:outlineLvl w:val="0"/>
              <w:rPr>
                <w:rFonts w:ascii="Arial" w:hAnsi="Arial" w:cs="Arial"/>
                <w:i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Education </w:t>
            </w:r>
            <w:r w:rsidR="004F11BC" w:rsidRPr="00EF5452">
              <w:rPr>
                <w:rFonts w:ascii="Arial" w:hAnsi="Arial" w:cs="Arial"/>
                <w:sz w:val="22"/>
                <w:szCs w:val="22"/>
              </w:rPr>
              <w:t>level</w:t>
            </w:r>
          </w:p>
        </w:tc>
        <w:tc>
          <w:tcPr>
            <w:tcW w:w="1911" w:type="dxa"/>
          </w:tcPr>
          <w:p w14:paraId="7331BB28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58F47C88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526</w:t>
            </w:r>
          </w:p>
          <w:p w14:paraId="714B690E" w14:textId="6250D78C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0.269, 1.321)</w:t>
            </w:r>
          </w:p>
        </w:tc>
      </w:tr>
      <w:tr w:rsidR="00941561" w:rsidRPr="00EF5452" w14:paraId="179BC08E" w14:textId="77777777" w:rsidTr="00D23CA5">
        <w:trPr>
          <w:trHeight w:val="57"/>
        </w:trPr>
        <w:tc>
          <w:tcPr>
            <w:tcW w:w="5250" w:type="dxa"/>
          </w:tcPr>
          <w:p w14:paraId="231EA490" w14:textId="7B60EB64" w:rsidR="00941561" w:rsidRPr="00EF5452" w:rsidRDefault="00941561" w:rsidP="00941561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Employment status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(base = </w:t>
            </w:r>
            <w:r w:rsidR="00F91C4A" w:rsidRPr="00EF545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ull-time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employment)</w:t>
            </w:r>
          </w:p>
        </w:tc>
        <w:tc>
          <w:tcPr>
            <w:tcW w:w="1911" w:type="dxa"/>
          </w:tcPr>
          <w:p w14:paraId="1E37046F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022CDD9B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587</w:t>
            </w:r>
          </w:p>
          <w:p w14:paraId="22EDCB44" w14:textId="714693FF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232, 1.059)</w:t>
            </w:r>
          </w:p>
        </w:tc>
      </w:tr>
      <w:tr w:rsidR="00941561" w:rsidRPr="00EF5452" w14:paraId="5547946F" w14:textId="77777777" w:rsidTr="00D23CA5">
        <w:trPr>
          <w:trHeight w:val="57"/>
        </w:trPr>
        <w:tc>
          <w:tcPr>
            <w:tcW w:w="5250" w:type="dxa"/>
          </w:tcPr>
          <w:p w14:paraId="4D36BAB0" w14:textId="7C23CB9A" w:rsidR="00941561" w:rsidRPr="00EF5452" w:rsidRDefault="00941561" w:rsidP="00941561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Income level</w:t>
            </w:r>
          </w:p>
        </w:tc>
        <w:tc>
          <w:tcPr>
            <w:tcW w:w="1911" w:type="dxa"/>
          </w:tcPr>
          <w:p w14:paraId="17782AFC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27E5DF33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745**</w:t>
            </w:r>
          </w:p>
          <w:p w14:paraId="782241EA" w14:textId="6F436A11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1.209, -0.281)</w:t>
            </w:r>
          </w:p>
        </w:tc>
      </w:tr>
      <w:tr w:rsidR="00941561" w:rsidRPr="00EF5452" w14:paraId="2BF0F94B" w14:textId="77777777" w:rsidTr="00D23CA5">
        <w:trPr>
          <w:trHeight w:val="57"/>
        </w:trPr>
        <w:tc>
          <w:tcPr>
            <w:tcW w:w="5250" w:type="dxa"/>
          </w:tcPr>
          <w:p w14:paraId="36164BDA" w14:textId="407F913F" w:rsidR="00941561" w:rsidRPr="00EF5452" w:rsidRDefault="00941561" w:rsidP="00941561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Household size</w:t>
            </w:r>
          </w:p>
        </w:tc>
        <w:tc>
          <w:tcPr>
            <w:tcW w:w="1911" w:type="dxa"/>
          </w:tcPr>
          <w:p w14:paraId="1EEA76CC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2D67B914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335</w:t>
            </w:r>
          </w:p>
          <w:p w14:paraId="5092D48D" w14:textId="5E3E65C9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0.182, 0.851)</w:t>
            </w:r>
          </w:p>
        </w:tc>
      </w:tr>
      <w:tr w:rsidR="00941561" w:rsidRPr="00EF5452" w14:paraId="03B0E4A9" w14:textId="77777777" w:rsidTr="00D23CA5">
        <w:trPr>
          <w:trHeight w:val="57"/>
        </w:trPr>
        <w:tc>
          <w:tcPr>
            <w:tcW w:w="5250" w:type="dxa"/>
          </w:tcPr>
          <w:p w14:paraId="56988471" w14:textId="416C2814" w:rsidR="00941561" w:rsidRPr="00EF5452" w:rsidRDefault="00941561" w:rsidP="00941561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Living setting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(base = </w:t>
            </w:r>
            <w:r w:rsidR="004F11BC"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ural)</w:t>
            </w:r>
          </w:p>
        </w:tc>
        <w:tc>
          <w:tcPr>
            <w:tcW w:w="1911" w:type="dxa"/>
          </w:tcPr>
          <w:p w14:paraId="7562974C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2CE5B72C" w14:textId="30D9BD11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1561" w:rsidRPr="00EF5452" w14:paraId="6CF1AB8A" w14:textId="77777777" w:rsidTr="00D23CA5">
        <w:trPr>
          <w:trHeight w:val="57"/>
        </w:trPr>
        <w:tc>
          <w:tcPr>
            <w:tcW w:w="5250" w:type="dxa"/>
          </w:tcPr>
          <w:p w14:paraId="3440DA6C" w14:textId="53540BA6" w:rsidR="00941561" w:rsidRPr="00EF5452" w:rsidRDefault="00941561" w:rsidP="00941561">
            <w:pPr>
              <w:ind w:left="31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lastRenderedPageBreak/>
              <w:t>Large city</w:t>
            </w:r>
          </w:p>
        </w:tc>
        <w:tc>
          <w:tcPr>
            <w:tcW w:w="1911" w:type="dxa"/>
          </w:tcPr>
          <w:p w14:paraId="50118D9E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31EAC2FD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687*</w:t>
            </w:r>
          </w:p>
          <w:p w14:paraId="4C72D8BD" w14:textId="32E783CA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134, -0.240)</w:t>
            </w:r>
          </w:p>
        </w:tc>
      </w:tr>
      <w:tr w:rsidR="00941561" w:rsidRPr="00EF5452" w14:paraId="29BF7B0C" w14:textId="77777777" w:rsidTr="00D23CA5">
        <w:trPr>
          <w:trHeight w:val="57"/>
        </w:trPr>
        <w:tc>
          <w:tcPr>
            <w:tcW w:w="5250" w:type="dxa"/>
          </w:tcPr>
          <w:p w14:paraId="0E4EC805" w14:textId="25588B64" w:rsidR="00941561" w:rsidRPr="00EF5452" w:rsidRDefault="00941561" w:rsidP="00941561">
            <w:pPr>
              <w:ind w:left="326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Suburb</w:t>
            </w:r>
          </w:p>
        </w:tc>
        <w:tc>
          <w:tcPr>
            <w:tcW w:w="1911" w:type="dxa"/>
          </w:tcPr>
          <w:p w14:paraId="0AEEE52A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5F1830BD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608</w:t>
            </w:r>
          </w:p>
          <w:p w14:paraId="12719074" w14:textId="2D1F2D2B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239, 0.022)</w:t>
            </w:r>
          </w:p>
        </w:tc>
      </w:tr>
      <w:tr w:rsidR="00941561" w:rsidRPr="00EF5452" w14:paraId="4F827560" w14:textId="77777777" w:rsidTr="00D23CA5">
        <w:trPr>
          <w:trHeight w:val="57"/>
        </w:trPr>
        <w:tc>
          <w:tcPr>
            <w:tcW w:w="5250" w:type="dxa"/>
          </w:tcPr>
          <w:p w14:paraId="04AD48AA" w14:textId="73DDE248" w:rsidR="00941561" w:rsidRPr="00EF5452" w:rsidRDefault="00941561" w:rsidP="00941561">
            <w:pPr>
              <w:ind w:left="31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iCs/>
                <w:sz w:val="22"/>
                <w:szCs w:val="22"/>
              </w:rPr>
              <w:t xml:space="preserve">Large town </w:t>
            </w:r>
          </w:p>
        </w:tc>
        <w:tc>
          <w:tcPr>
            <w:tcW w:w="1911" w:type="dxa"/>
          </w:tcPr>
          <w:p w14:paraId="71E97238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</w:tcPr>
          <w:p w14:paraId="36F6CAD1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848</w:t>
            </w:r>
          </w:p>
          <w:p w14:paraId="765900D9" w14:textId="630C348E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536, 0.840)</w:t>
            </w:r>
          </w:p>
        </w:tc>
      </w:tr>
      <w:tr w:rsidR="00941561" w:rsidRPr="00EF5452" w14:paraId="5A31FBA8" w14:textId="77777777" w:rsidTr="00D23CA5">
        <w:trPr>
          <w:trHeight w:val="57"/>
        </w:trPr>
        <w:tc>
          <w:tcPr>
            <w:tcW w:w="5250" w:type="dxa"/>
            <w:tcBorders>
              <w:bottom w:val="single" w:sz="4" w:space="0" w:color="auto"/>
            </w:tcBorders>
          </w:tcPr>
          <w:p w14:paraId="5ADDB71E" w14:textId="514AFD53" w:rsidR="00941561" w:rsidRPr="00EF5452" w:rsidRDefault="00941561" w:rsidP="00941561">
            <w:pPr>
              <w:ind w:left="326"/>
              <w:outlineLvl w:val="0"/>
              <w:rPr>
                <w:rFonts w:ascii="Arial" w:hAnsi="Arial" w:cs="Arial"/>
                <w:iCs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Small town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1953362F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44EBD2F8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589</w:t>
            </w:r>
          </w:p>
          <w:p w14:paraId="79C6C9A0" w14:textId="3F8A1411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348, 0.169)</w:t>
            </w:r>
          </w:p>
        </w:tc>
      </w:tr>
      <w:tr w:rsidR="00941561" w:rsidRPr="00EF5452" w14:paraId="1AF7DBE8" w14:textId="77777777" w:rsidTr="00D23CA5">
        <w:trPr>
          <w:trHeight w:val="57"/>
        </w:trPr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</w:tcPr>
          <w:p w14:paraId="70949028" w14:textId="2FD9B834" w:rsidR="00941561" w:rsidRPr="00EF5452" w:rsidRDefault="00941561" w:rsidP="00941561">
            <w:pPr>
              <w:outlineLv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0E6B3244" w14:textId="4E7C7A68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274***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41740530" w14:textId="1870C79E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319***</w:t>
            </w:r>
          </w:p>
        </w:tc>
      </w:tr>
    </w:tbl>
    <w:p w14:paraId="63FE725F" w14:textId="77777777" w:rsidR="00F64635" w:rsidRPr="00EF5452" w:rsidRDefault="00F64635" w:rsidP="00E27063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proofErr w:type="spellStart"/>
      <w:r w:rsidRPr="00EF5452">
        <w:rPr>
          <w:rFonts w:ascii="Arial" w:hAnsi="Arial" w:cs="Arial"/>
          <w:sz w:val="22"/>
          <w:szCs w:val="22"/>
          <w:vertAlign w:val="superscript"/>
        </w:rPr>
        <w:t>a</w:t>
      </w:r>
      <w:r w:rsidRPr="00EF5452">
        <w:rPr>
          <w:rFonts w:ascii="Arial" w:hAnsi="Arial" w:cs="Arial"/>
          <w:sz w:val="22"/>
          <w:szCs w:val="22"/>
        </w:rPr>
        <w:t>Dependent</w:t>
      </w:r>
      <w:proofErr w:type="spellEnd"/>
      <w:r w:rsidRPr="00EF5452">
        <w:rPr>
          <w:rFonts w:ascii="Arial" w:hAnsi="Arial" w:cs="Arial"/>
          <w:sz w:val="22"/>
          <w:szCs w:val="22"/>
        </w:rPr>
        <w:t xml:space="preserve"> variable: depression subscale scores from the 21-item Depression Anxiety Stress Scale (DASS-21). Data reported as beta estimates (95% CI).</w:t>
      </w:r>
    </w:p>
    <w:p w14:paraId="33769602" w14:textId="484822B9" w:rsidR="00F64635" w:rsidRPr="00EF5452" w:rsidRDefault="00F64635" w:rsidP="00E27063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proofErr w:type="spellStart"/>
      <w:r w:rsidRPr="00EF5452">
        <w:rPr>
          <w:rFonts w:ascii="Arial" w:hAnsi="Arial" w:cs="Arial"/>
          <w:sz w:val="22"/>
          <w:szCs w:val="22"/>
          <w:vertAlign w:val="superscript"/>
        </w:rPr>
        <w:t>b</w:t>
      </w:r>
      <w:r w:rsidR="00C11CF4">
        <w:rPr>
          <w:rFonts w:ascii="Arial" w:hAnsi="Arial" w:cs="Arial"/>
          <w:sz w:val="22"/>
          <w:szCs w:val="22"/>
        </w:rPr>
        <w:t>Model</w:t>
      </w:r>
      <w:r w:rsidR="007D6A56">
        <w:rPr>
          <w:rFonts w:ascii="Arial" w:hAnsi="Arial" w:cs="Arial"/>
          <w:sz w:val="22"/>
          <w:szCs w:val="22"/>
        </w:rPr>
        <w:t>s</w:t>
      </w:r>
      <w:proofErr w:type="spellEnd"/>
      <w:r w:rsidR="00C11CF4">
        <w:rPr>
          <w:rFonts w:ascii="Arial" w:hAnsi="Arial" w:cs="Arial"/>
          <w:sz w:val="22"/>
          <w:szCs w:val="22"/>
        </w:rPr>
        <w:t xml:space="preserve"> A</w:t>
      </w:r>
      <w:r w:rsidR="007D6A56">
        <w:rPr>
          <w:rFonts w:ascii="Arial" w:hAnsi="Arial" w:cs="Arial"/>
          <w:sz w:val="22"/>
          <w:szCs w:val="22"/>
        </w:rPr>
        <w:t xml:space="preserve"> and B</w:t>
      </w:r>
      <w:r w:rsidR="00C11CF4">
        <w:rPr>
          <w:rFonts w:ascii="Arial" w:hAnsi="Arial" w:cs="Arial"/>
          <w:sz w:val="22"/>
          <w:szCs w:val="22"/>
        </w:rPr>
        <w:t xml:space="preserve"> correspond to </w:t>
      </w:r>
      <w:r w:rsidR="007D6A56">
        <w:rPr>
          <w:rFonts w:ascii="Arial" w:hAnsi="Arial" w:cs="Arial"/>
          <w:sz w:val="22"/>
          <w:szCs w:val="22"/>
        </w:rPr>
        <w:t>Models 2 and 3 of Table 3, respectively.</w:t>
      </w:r>
    </w:p>
    <w:p w14:paraId="676588FD" w14:textId="77777777" w:rsidR="00F64635" w:rsidRPr="00EF5452" w:rsidRDefault="00F64635" w:rsidP="00E27063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r w:rsidRPr="00EF5452">
        <w:rPr>
          <w:rFonts w:ascii="Arial" w:hAnsi="Arial" w:cs="Arial"/>
          <w:sz w:val="22"/>
          <w:szCs w:val="22"/>
        </w:rPr>
        <w:t>***</w:t>
      </w:r>
      <w:r w:rsidRPr="00EF5452">
        <w:rPr>
          <w:rFonts w:ascii="Arial" w:hAnsi="Arial" w:cs="Arial"/>
          <w:i/>
          <w:sz w:val="22"/>
          <w:szCs w:val="22"/>
        </w:rPr>
        <w:t xml:space="preserve">P </w:t>
      </w:r>
      <w:r w:rsidRPr="00EF5452">
        <w:rPr>
          <w:rFonts w:ascii="Arial" w:hAnsi="Arial" w:cs="Arial"/>
          <w:sz w:val="22"/>
          <w:szCs w:val="22"/>
        </w:rPr>
        <w:t>&lt; 0.01, **</w:t>
      </w:r>
      <w:r w:rsidRPr="00EF5452">
        <w:rPr>
          <w:rFonts w:ascii="Arial" w:hAnsi="Arial" w:cs="Arial"/>
          <w:i/>
          <w:sz w:val="22"/>
          <w:szCs w:val="22"/>
        </w:rPr>
        <w:t>P</w:t>
      </w:r>
      <w:r w:rsidRPr="00EF5452">
        <w:rPr>
          <w:rFonts w:ascii="Arial" w:hAnsi="Arial" w:cs="Arial"/>
          <w:sz w:val="22"/>
          <w:szCs w:val="22"/>
        </w:rPr>
        <w:t xml:space="preserve"> &lt; 0.01, *</w:t>
      </w:r>
      <w:r w:rsidRPr="00EF5452">
        <w:rPr>
          <w:rFonts w:ascii="Arial" w:hAnsi="Arial" w:cs="Arial"/>
          <w:i/>
          <w:iCs/>
          <w:sz w:val="22"/>
          <w:szCs w:val="22"/>
        </w:rPr>
        <w:t>P</w:t>
      </w:r>
      <w:r w:rsidRPr="00EF5452">
        <w:rPr>
          <w:rFonts w:ascii="Arial" w:hAnsi="Arial" w:cs="Arial"/>
          <w:sz w:val="22"/>
          <w:szCs w:val="22"/>
        </w:rPr>
        <w:t xml:space="preserve"> &lt; 0.05</w:t>
      </w:r>
    </w:p>
    <w:p w14:paraId="0CD0D6F1" w14:textId="3EBFCBF2" w:rsidR="00614044" w:rsidRDefault="00F64635" w:rsidP="00E27063">
      <w:pPr>
        <w:rPr>
          <w:rFonts w:ascii="Arial" w:hAnsi="Arial" w:cs="Arial"/>
          <w:sz w:val="22"/>
          <w:szCs w:val="22"/>
        </w:rPr>
      </w:pPr>
      <w:r w:rsidRPr="00EF5452">
        <w:rPr>
          <w:rFonts w:ascii="Arial" w:hAnsi="Arial" w:cs="Arial"/>
          <w:sz w:val="22"/>
          <w:szCs w:val="22"/>
        </w:rPr>
        <w:br w:type="page"/>
      </w:r>
      <w:r w:rsidR="00954607" w:rsidRPr="00EF5452">
        <w:rPr>
          <w:rFonts w:ascii="Arial" w:hAnsi="Arial" w:cs="Arial"/>
          <w:i/>
          <w:sz w:val="22"/>
          <w:szCs w:val="22"/>
        </w:rPr>
        <w:lastRenderedPageBreak/>
        <w:t>Table S2.</w:t>
      </w:r>
      <w:r w:rsidR="00954607" w:rsidRPr="00EF5452">
        <w:rPr>
          <w:rFonts w:ascii="Arial" w:hAnsi="Arial" w:cs="Arial"/>
          <w:sz w:val="22"/>
          <w:szCs w:val="22"/>
        </w:rPr>
        <w:t xml:space="preserve"> Predicting anxiety symptoms as a function of Facebook usage patterns.</w:t>
      </w:r>
    </w:p>
    <w:p w14:paraId="5EFFDD93" w14:textId="77777777" w:rsidR="00B62BA6" w:rsidRPr="00EF5452" w:rsidRDefault="00B62BA6" w:rsidP="00E27063">
      <w:pPr>
        <w:rPr>
          <w:rFonts w:ascii="Arial" w:hAnsi="Arial" w:cs="Arial"/>
          <w:i/>
          <w:sz w:val="22"/>
          <w:szCs w:val="22"/>
        </w:rPr>
      </w:pPr>
    </w:p>
    <w:tbl>
      <w:tblPr>
        <w:tblStyle w:val="TableGrid"/>
        <w:tblpPr w:leftFromText="180" w:rightFromText="180" w:vertAnchor="text" w:tblpXSpec="right" w:tblpY="1"/>
        <w:tblOverlap w:val="never"/>
        <w:tblW w:w="9072" w:type="dxa"/>
        <w:tblLook w:val="04A0" w:firstRow="1" w:lastRow="0" w:firstColumn="1" w:lastColumn="0" w:noHBand="0" w:noVBand="1"/>
      </w:tblPr>
      <w:tblGrid>
        <w:gridCol w:w="5245"/>
        <w:gridCol w:w="1913"/>
        <w:gridCol w:w="1914"/>
      </w:tblGrid>
      <w:tr w:rsidR="00614044" w:rsidRPr="00EF5452" w14:paraId="216CE0BC" w14:textId="77777777" w:rsidTr="006F735D">
        <w:trPr>
          <w:trHeight w:val="57"/>
        </w:trPr>
        <w:tc>
          <w:tcPr>
            <w:tcW w:w="907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2D28609" w14:textId="635AE95D" w:rsidR="00614044" w:rsidRPr="00EF5452" w:rsidRDefault="00614044" w:rsidP="00B62BA6">
            <w:pPr>
              <w:spacing w:before="12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Dependent </w:t>
            </w:r>
            <w:r w:rsidR="006F735D" w:rsidRPr="00EF5452">
              <w:rPr>
                <w:rFonts w:ascii="Arial" w:hAnsi="Arial" w:cs="Arial"/>
                <w:sz w:val="22"/>
                <w:szCs w:val="22"/>
              </w:rPr>
              <w:t>v</w:t>
            </w:r>
            <w:r w:rsidRPr="00EF5452">
              <w:rPr>
                <w:rFonts w:ascii="Arial" w:hAnsi="Arial" w:cs="Arial"/>
                <w:sz w:val="22"/>
                <w:szCs w:val="22"/>
              </w:rPr>
              <w:t xml:space="preserve">ariable: Anxiety </w:t>
            </w:r>
            <w:r w:rsidR="006F735D" w:rsidRPr="00EF5452">
              <w:rPr>
                <w:rFonts w:ascii="Arial" w:hAnsi="Arial" w:cs="Arial"/>
                <w:sz w:val="22"/>
                <w:szCs w:val="22"/>
              </w:rPr>
              <w:t>s</w:t>
            </w:r>
            <w:r w:rsidRPr="00EF5452">
              <w:rPr>
                <w:rFonts w:ascii="Arial" w:hAnsi="Arial" w:cs="Arial"/>
                <w:sz w:val="22"/>
                <w:szCs w:val="22"/>
              </w:rPr>
              <w:t>ymptoms (DASS-</w:t>
            </w:r>
            <w:proofErr w:type="gramStart"/>
            <w:r w:rsidRPr="00EF5452">
              <w:rPr>
                <w:rFonts w:ascii="Arial" w:hAnsi="Arial" w:cs="Arial"/>
                <w:sz w:val="22"/>
                <w:szCs w:val="22"/>
              </w:rPr>
              <w:t>21)</w:t>
            </w:r>
            <w:r w:rsidRPr="00EF545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614044" w:rsidRPr="00EF5452" w14:paraId="692625B6" w14:textId="77777777" w:rsidTr="000359DB">
        <w:trPr>
          <w:trHeight w:val="323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6617D" w14:textId="77777777" w:rsidR="00614044" w:rsidRPr="00EF5452" w:rsidRDefault="00614044" w:rsidP="007A3EFE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6E667" w14:textId="117582DC" w:rsidR="00614044" w:rsidRPr="00EF5452" w:rsidRDefault="00614044" w:rsidP="007A3EFE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</w:t>
            </w:r>
            <w:r w:rsidR="001B52CF" w:rsidRPr="00EF5452">
              <w:rPr>
                <w:rFonts w:ascii="Arial" w:hAnsi="Arial" w:cs="Arial"/>
                <w:sz w:val="22"/>
                <w:szCs w:val="22"/>
              </w:rPr>
              <w:t>A</w:t>
            </w:r>
            <w:r w:rsidRPr="00EF5452">
              <w:rPr>
                <w:rFonts w:ascii="Arial" w:hAnsi="Arial" w:cs="Arial"/>
                <w:sz w:val="22"/>
                <w:szCs w:val="22"/>
              </w:rPr>
              <w:t>)</w:t>
            </w:r>
            <w:r w:rsidR="00E007AA" w:rsidRPr="00EF5452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1F022" w14:textId="6429EBC4" w:rsidR="00614044" w:rsidRPr="00EF5452" w:rsidRDefault="00614044" w:rsidP="007A3EFE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</w:t>
            </w:r>
            <w:r w:rsidR="001B52CF" w:rsidRPr="00EF5452">
              <w:rPr>
                <w:rFonts w:ascii="Arial" w:hAnsi="Arial" w:cs="Arial"/>
                <w:sz w:val="22"/>
                <w:szCs w:val="22"/>
              </w:rPr>
              <w:t>B</w:t>
            </w:r>
            <w:r w:rsidRPr="00EF5452">
              <w:rPr>
                <w:rFonts w:ascii="Arial" w:hAnsi="Arial" w:cs="Arial"/>
                <w:sz w:val="22"/>
                <w:szCs w:val="22"/>
              </w:rPr>
              <w:t>)</w:t>
            </w:r>
            <w:r w:rsidR="00E007AA" w:rsidRPr="00EF5452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 w:rsidR="007A3EFE" w:rsidRPr="00EF5452" w14:paraId="21FA166E" w14:textId="77777777" w:rsidTr="000359DB">
        <w:trPr>
          <w:trHeight w:val="57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29AD1" w14:textId="253835A3" w:rsidR="007A3EFE" w:rsidRPr="00EF5452" w:rsidRDefault="007A3EFE" w:rsidP="007A3EFE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Use of ‘Notification Settings’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4B273" w14:textId="77777777" w:rsidR="007A3EFE" w:rsidRPr="00EF5452" w:rsidRDefault="007A3EFE" w:rsidP="007A3EFE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2.337***</w:t>
            </w:r>
          </w:p>
          <w:p w14:paraId="01FA26E9" w14:textId="5F7EC216" w:rsidR="007A3EFE" w:rsidRPr="00EF5452" w:rsidRDefault="007A3EFE" w:rsidP="007A3EFE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572, -1.101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8BDCE" w14:textId="77777777" w:rsidR="007A3EFE" w:rsidRPr="00EF5452" w:rsidRDefault="007A3EFE" w:rsidP="007A3EFE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993***</w:t>
            </w:r>
          </w:p>
          <w:p w14:paraId="74B36A18" w14:textId="27C64C52" w:rsidR="007A3EFE" w:rsidRPr="00EF5452" w:rsidRDefault="007A3EFE" w:rsidP="007A3EFE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213, -0.773)</w:t>
            </w:r>
          </w:p>
        </w:tc>
      </w:tr>
      <w:tr w:rsidR="007A3EFE" w:rsidRPr="00EF5452" w14:paraId="59670B44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05ACCA8" w14:textId="612DC7B5" w:rsidR="007A3EFE" w:rsidRPr="00EF5452" w:rsidRDefault="007A3EFE" w:rsidP="007A3EFE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Use of ‘Unfollow’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CA8AA12" w14:textId="77777777" w:rsidR="007A3EFE" w:rsidRPr="00EF5452" w:rsidRDefault="007A3EFE" w:rsidP="007A3EFE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213</w:t>
            </w:r>
          </w:p>
          <w:p w14:paraId="766A1501" w14:textId="6D9167A0" w:rsidR="007A3EFE" w:rsidRPr="00EF5452" w:rsidRDefault="007A3EFE" w:rsidP="007A3EFE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530, 0.10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E416553" w14:textId="77777777" w:rsidR="007A3EFE" w:rsidRPr="00EF5452" w:rsidRDefault="007A3EFE" w:rsidP="007A3EFE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231</w:t>
            </w:r>
          </w:p>
          <w:p w14:paraId="5EB4CE9B" w14:textId="2DD91944" w:rsidR="007A3EFE" w:rsidRPr="00EF5452" w:rsidRDefault="007A3EFE" w:rsidP="007A3EFE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532, 0.069)</w:t>
            </w:r>
          </w:p>
        </w:tc>
      </w:tr>
      <w:tr w:rsidR="007A3EFE" w:rsidRPr="00EF5452" w14:paraId="3C447A12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35B5B16" w14:textId="7EDC6C78" w:rsidR="007A3EFE" w:rsidRPr="00EF5452" w:rsidRDefault="007A3EFE" w:rsidP="007A3EFE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Use of ‘Off-Facebook Activity’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0FA55EF" w14:textId="77777777" w:rsidR="007A3EFE" w:rsidRPr="00EF5452" w:rsidRDefault="007A3EFE" w:rsidP="007A3EFE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7.627***</w:t>
            </w:r>
          </w:p>
          <w:p w14:paraId="62C21B81" w14:textId="2EBF9DB9" w:rsidR="007A3EFE" w:rsidRPr="00EF5452" w:rsidRDefault="007A3EFE" w:rsidP="007A3EFE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6.139, 9.11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8128B44" w14:textId="77777777" w:rsidR="007A3EFE" w:rsidRPr="00EF5452" w:rsidRDefault="007A3EFE" w:rsidP="007A3EFE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6.596***</w:t>
            </w:r>
          </w:p>
          <w:p w14:paraId="4BA60CC3" w14:textId="4A756700" w:rsidR="007A3EFE" w:rsidRPr="00EF5452" w:rsidRDefault="007A3EFE" w:rsidP="007A3EFE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5.019, 8.173)</w:t>
            </w:r>
          </w:p>
        </w:tc>
      </w:tr>
      <w:tr w:rsidR="00FD5137" w:rsidRPr="00EF5452" w14:paraId="30039FFE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8FA8CD7" w14:textId="5D6A7E68" w:rsidR="00FD5137" w:rsidRPr="00EF5452" w:rsidRDefault="00FD5137" w:rsidP="00FD5137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Use of ‘Snooze’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D0B0230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3.305***</w:t>
            </w:r>
          </w:p>
          <w:p w14:paraId="4EF9EDDE" w14:textId="1A5FB81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1.805, 4.80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5261D39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3.434***</w:t>
            </w:r>
          </w:p>
          <w:p w14:paraId="65274EB7" w14:textId="023C0FDE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1.963, 4.905)</w:t>
            </w:r>
          </w:p>
        </w:tc>
      </w:tr>
      <w:tr w:rsidR="00FD5137" w:rsidRPr="00EF5452" w14:paraId="50D71281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7F2AD6B" w14:textId="3F8EAD30" w:rsidR="00FD5137" w:rsidRPr="00EF5452" w:rsidRDefault="00FD5137" w:rsidP="00FD5137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Use of ‘Your Time on Facebook’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7578A44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1.574*</w:t>
            </w:r>
          </w:p>
          <w:p w14:paraId="13F3D5F0" w14:textId="24604A4A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0.200, 2.94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D0ECED4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1.097</w:t>
            </w:r>
          </w:p>
          <w:p w14:paraId="0C631987" w14:textId="5C215B9A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0.267, 2.462)</w:t>
            </w:r>
          </w:p>
        </w:tc>
      </w:tr>
      <w:tr w:rsidR="00FD5137" w:rsidRPr="00EF5452" w14:paraId="096E5AAF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B10F313" w14:textId="00C9C740" w:rsidR="00FD5137" w:rsidRPr="00EF5452" w:rsidRDefault="00FD5137" w:rsidP="00FD5137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Use of ‘Set Daily Reminders’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722AD27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414</w:t>
            </w:r>
          </w:p>
          <w:p w14:paraId="544A286C" w14:textId="4859835D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1.268, 2.09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D116A97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016</w:t>
            </w:r>
          </w:p>
          <w:p w14:paraId="3BFD8F47" w14:textId="1032FA9A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1.661, 1.692)</w:t>
            </w:r>
          </w:p>
        </w:tc>
      </w:tr>
      <w:tr w:rsidR="00FD5137" w:rsidRPr="00EF5452" w14:paraId="76246BFB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D857E8C" w14:textId="357F9DBC" w:rsidR="00FD5137" w:rsidRPr="00EF5452" w:rsidRDefault="00153D03" w:rsidP="00FD5137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Age group (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base = &lt;35 years</w:t>
            </w:r>
            <w:r w:rsidRPr="00EF54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554A9FC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AFA298C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031</w:t>
            </w:r>
          </w:p>
          <w:p w14:paraId="0C09FC65" w14:textId="59BB4499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218, 0.157)</w:t>
            </w:r>
          </w:p>
        </w:tc>
      </w:tr>
      <w:tr w:rsidR="00FD5137" w:rsidRPr="00EF5452" w14:paraId="6CFF3FFA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E4F6C59" w14:textId="317BE26E" w:rsidR="00FD5137" w:rsidRPr="00EF5452" w:rsidRDefault="00FD5137" w:rsidP="00FD5137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Gender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(base = female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7FC8F62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2AE3D48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124</w:t>
            </w:r>
          </w:p>
          <w:p w14:paraId="2F15A8F3" w14:textId="026EBA25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311, 0.063)</w:t>
            </w:r>
          </w:p>
        </w:tc>
      </w:tr>
      <w:tr w:rsidR="00FD5137" w:rsidRPr="00EF5452" w14:paraId="05593B91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7464186" w14:textId="7BB480D5" w:rsidR="00FD5137" w:rsidRPr="00EF5452" w:rsidRDefault="00FD5137" w:rsidP="00FD5137">
            <w:pPr>
              <w:outlineLvl w:val="0"/>
              <w:rPr>
                <w:rFonts w:ascii="Arial" w:hAnsi="Arial" w:cs="Arial"/>
                <w:i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Race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(base = white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D4C7423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9106756" w14:textId="0F9A6582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D5137" w:rsidRPr="00EF5452" w14:paraId="210586FC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B4EDDC0" w14:textId="15645BDD" w:rsidR="00FD5137" w:rsidRPr="00EF5452" w:rsidRDefault="00FD5137" w:rsidP="00FD5137">
            <w:pPr>
              <w:ind w:left="31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Black or African America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B9DF1CF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134D810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821</w:t>
            </w:r>
          </w:p>
          <w:p w14:paraId="65524A9E" w14:textId="53519B41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473, 0.830)</w:t>
            </w:r>
          </w:p>
        </w:tc>
      </w:tr>
      <w:tr w:rsidR="00FD5137" w:rsidRPr="00EF5452" w14:paraId="08AA81CF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C18477D" w14:textId="77777777" w:rsidR="00FD5137" w:rsidRPr="00EF5452" w:rsidRDefault="00FD5137" w:rsidP="00FD5137">
            <w:pPr>
              <w:ind w:left="316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Others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A7B6D5C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8B77CE3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093</w:t>
            </w:r>
          </w:p>
          <w:p w14:paraId="6C1F5270" w14:textId="15A0BD5A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474, 1.287)</w:t>
            </w:r>
          </w:p>
        </w:tc>
      </w:tr>
      <w:tr w:rsidR="00FD5137" w:rsidRPr="00EF5452" w14:paraId="1F3C76EA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042A410" w14:textId="68AB7B3B" w:rsidR="00FD5137" w:rsidRPr="00EF5452" w:rsidRDefault="00FD5137" w:rsidP="00FD5137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Religion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(base = no religion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79CC6B0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47F35B8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D5137" w:rsidRPr="00EF5452" w14:paraId="581EFF15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4930B30" w14:textId="07FDD83F" w:rsidR="00FD5137" w:rsidRPr="00EF5452" w:rsidRDefault="00FD5137" w:rsidP="00FD5137">
            <w:pPr>
              <w:ind w:left="317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Catholic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8211DD5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8103807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045</w:t>
            </w:r>
          </w:p>
          <w:p w14:paraId="398255B6" w14:textId="597301C1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276, 1.187)</w:t>
            </w:r>
          </w:p>
        </w:tc>
      </w:tr>
      <w:tr w:rsidR="00FD5137" w:rsidRPr="00EF5452" w14:paraId="7671A17D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82CABE9" w14:textId="77777777" w:rsidR="00FD5137" w:rsidRPr="00EF5452" w:rsidRDefault="00FD5137" w:rsidP="00FD5137">
            <w:pPr>
              <w:ind w:left="317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Protestan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4CBD6F9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67E2CD3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794</w:t>
            </w:r>
          </w:p>
          <w:p w14:paraId="3B02D351" w14:textId="78556E0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1.099, 2.687)</w:t>
            </w:r>
          </w:p>
        </w:tc>
      </w:tr>
      <w:tr w:rsidR="00FD5137" w:rsidRPr="00EF5452" w14:paraId="4CB46A0D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ED475C9" w14:textId="1C751E94" w:rsidR="00FD5137" w:rsidRPr="00EF5452" w:rsidRDefault="00FD5137" w:rsidP="00FD5137">
            <w:pPr>
              <w:ind w:left="317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Other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7B787F2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422D5C7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521</w:t>
            </w:r>
          </w:p>
          <w:p w14:paraId="66E72647" w14:textId="57700E1B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216, 3.259)</w:t>
            </w:r>
          </w:p>
        </w:tc>
      </w:tr>
      <w:tr w:rsidR="00FD5137" w:rsidRPr="00EF5452" w14:paraId="0FBA1DD7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04D3B2A" w14:textId="4B1A4656" w:rsidR="00FD5137" w:rsidRPr="00EF5452" w:rsidRDefault="00FD5137" w:rsidP="00FD5137">
            <w:pPr>
              <w:ind w:left="30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Marital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(base = single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DE36C63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8C1D94D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D5137" w:rsidRPr="00EF5452" w14:paraId="65967637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382B0B7" w14:textId="42482933" w:rsidR="00FD5137" w:rsidRPr="00EF5452" w:rsidRDefault="00FD5137" w:rsidP="00FD5137">
            <w:pPr>
              <w:ind w:left="31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Marrie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7C2477A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5614F0F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080</w:t>
            </w:r>
          </w:p>
          <w:p w14:paraId="533CFBD8" w14:textId="6122E1DE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1.773, 1.612)</w:t>
            </w:r>
          </w:p>
        </w:tc>
      </w:tr>
      <w:tr w:rsidR="00FD5137" w:rsidRPr="00EF5452" w14:paraId="140C638C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21783CA" w14:textId="77777777" w:rsidR="00FD5137" w:rsidRPr="00EF5452" w:rsidRDefault="00FD5137" w:rsidP="00FD5137">
            <w:pPr>
              <w:ind w:left="31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Other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B27CF8D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9B89BEB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3.433</w:t>
            </w:r>
          </w:p>
          <w:p w14:paraId="11520EBF" w14:textId="574892E9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7.033, 0.167)</w:t>
            </w:r>
          </w:p>
        </w:tc>
      </w:tr>
      <w:tr w:rsidR="00FD5137" w:rsidRPr="00EF5452" w14:paraId="786473C3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8B4C73E" w14:textId="6FF0B2A4" w:rsidR="00FD5137" w:rsidRPr="00EF5452" w:rsidRDefault="00FD5137" w:rsidP="00FD5137">
            <w:pPr>
              <w:ind w:left="30"/>
              <w:outlineLvl w:val="0"/>
              <w:rPr>
                <w:rFonts w:ascii="Arial" w:hAnsi="Arial" w:cs="Arial"/>
                <w:i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Education leve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A4C8ADD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53E73F8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913</w:t>
            </w:r>
          </w:p>
          <w:p w14:paraId="557804FE" w14:textId="572479F6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0.003, 1.828)</w:t>
            </w:r>
          </w:p>
        </w:tc>
      </w:tr>
      <w:tr w:rsidR="00FD5137" w:rsidRPr="00EF5452" w14:paraId="401C5AE8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0BA0AD5" w14:textId="0FB1043F" w:rsidR="00FD5137" w:rsidRPr="00EF5452" w:rsidRDefault="00FD5137" w:rsidP="00FD5137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Employment </w:t>
            </w:r>
            <w:r w:rsidR="0047741C" w:rsidRPr="00EF5452">
              <w:rPr>
                <w:rFonts w:ascii="Arial" w:hAnsi="Arial" w:cs="Arial"/>
                <w:sz w:val="22"/>
                <w:szCs w:val="22"/>
              </w:rPr>
              <w:t xml:space="preserve">status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(base = </w:t>
            </w:r>
            <w:r w:rsidR="00F91C4A" w:rsidRPr="00EF545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ull-time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employment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C3E651F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190F32F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465</w:t>
            </w:r>
          </w:p>
          <w:p w14:paraId="40BA24A3" w14:textId="03B4D152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360, 0.430)</w:t>
            </w:r>
          </w:p>
        </w:tc>
      </w:tr>
      <w:tr w:rsidR="00FD5137" w:rsidRPr="00EF5452" w14:paraId="0B9B988B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AD83A05" w14:textId="7AAA9B06" w:rsidR="00FD5137" w:rsidRPr="00EF5452" w:rsidRDefault="00941561" w:rsidP="00FD5137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I</w:t>
            </w:r>
            <w:r w:rsidR="00FD5137" w:rsidRPr="00EF5452">
              <w:rPr>
                <w:rFonts w:ascii="Arial" w:hAnsi="Arial" w:cs="Arial"/>
                <w:sz w:val="22"/>
                <w:szCs w:val="22"/>
              </w:rPr>
              <w:t xml:space="preserve">ncome </w:t>
            </w:r>
            <w:r w:rsidR="0047741C" w:rsidRPr="00EF5452">
              <w:rPr>
                <w:rFonts w:ascii="Arial" w:hAnsi="Arial" w:cs="Arial"/>
                <w:sz w:val="22"/>
                <w:szCs w:val="22"/>
              </w:rPr>
              <w:t>leve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4368D15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529CA60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733**</w:t>
            </w:r>
          </w:p>
          <w:p w14:paraId="6BCF5277" w14:textId="6D6E5D18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1.267, -0.199)</w:t>
            </w:r>
          </w:p>
        </w:tc>
      </w:tr>
      <w:tr w:rsidR="00FD5137" w:rsidRPr="00EF5452" w14:paraId="666BCB50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B37C2F7" w14:textId="77777777" w:rsidR="00FD5137" w:rsidRPr="00EF5452" w:rsidRDefault="00FD5137" w:rsidP="00FD5137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Household siz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53F7FF4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3D668F4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465</w:t>
            </w:r>
          </w:p>
          <w:p w14:paraId="001CA829" w14:textId="6DF366C1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0.130, 1.059)</w:t>
            </w:r>
          </w:p>
        </w:tc>
      </w:tr>
      <w:tr w:rsidR="00FD5137" w:rsidRPr="00EF5452" w14:paraId="374FB994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063B286" w14:textId="36202E68" w:rsidR="00FD5137" w:rsidRPr="00EF5452" w:rsidRDefault="00FD5137" w:rsidP="00FD5137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Living </w:t>
            </w:r>
            <w:r w:rsidR="0047741C" w:rsidRPr="00EF5452">
              <w:rPr>
                <w:rFonts w:ascii="Arial" w:hAnsi="Arial" w:cs="Arial"/>
                <w:sz w:val="22"/>
                <w:szCs w:val="22"/>
              </w:rPr>
              <w:t>s</w:t>
            </w:r>
            <w:r w:rsidRPr="00EF5452">
              <w:rPr>
                <w:rFonts w:ascii="Arial" w:hAnsi="Arial" w:cs="Arial"/>
                <w:sz w:val="22"/>
                <w:szCs w:val="22"/>
              </w:rPr>
              <w:t xml:space="preserve">etting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(base = </w:t>
            </w:r>
            <w:r w:rsidR="004F11BC"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ura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BC4AD93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343B3A5" w14:textId="50BF5E73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D5137" w:rsidRPr="00EF5452" w14:paraId="70D1E8B5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88F272E" w14:textId="77777777" w:rsidR="00FD5137" w:rsidRPr="00EF5452" w:rsidRDefault="00FD5137" w:rsidP="00FD5137">
            <w:pPr>
              <w:ind w:left="31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Large cit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6DEBCF7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7061FF4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2.213**</w:t>
            </w:r>
          </w:p>
          <w:p w14:paraId="5A0444D8" w14:textId="3032A22A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879, -0.547)</w:t>
            </w:r>
          </w:p>
        </w:tc>
      </w:tr>
      <w:tr w:rsidR="00FD5137" w:rsidRPr="00EF5452" w14:paraId="698E7643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FD96A94" w14:textId="77777777" w:rsidR="00FD5137" w:rsidRPr="00EF5452" w:rsidRDefault="00FD5137" w:rsidP="00FD5137">
            <w:pPr>
              <w:ind w:left="326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Subur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2DA8F4D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B57E26D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2.829**</w:t>
            </w:r>
          </w:p>
          <w:p w14:paraId="65B84726" w14:textId="2FDF6591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4.707, -0.952)</w:t>
            </w:r>
          </w:p>
        </w:tc>
      </w:tr>
      <w:tr w:rsidR="00FD5137" w:rsidRPr="00EF5452" w14:paraId="1EA87446" w14:textId="77777777" w:rsidTr="000359DB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95BD30A" w14:textId="77777777" w:rsidR="00FD5137" w:rsidRPr="00EF5452" w:rsidRDefault="00FD5137" w:rsidP="00FD5137">
            <w:pPr>
              <w:ind w:left="31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iCs/>
                <w:sz w:val="22"/>
                <w:szCs w:val="22"/>
              </w:rPr>
              <w:t xml:space="preserve">Large town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2BBF348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CFDA676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216</w:t>
            </w:r>
          </w:p>
          <w:p w14:paraId="2F710A64" w14:textId="09888F66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159, 0.727)</w:t>
            </w:r>
          </w:p>
        </w:tc>
      </w:tr>
      <w:tr w:rsidR="00FD5137" w:rsidRPr="00EF5452" w14:paraId="3A6BF79E" w14:textId="77777777" w:rsidTr="003E774C">
        <w:trPr>
          <w:trHeight w:val="57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16205" w14:textId="77777777" w:rsidR="00FD5137" w:rsidRPr="00EF5452" w:rsidRDefault="00FD5137" w:rsidP="00FD5137">
            <w:pPr>
              <w:ind w:left="326"/>
              <w:outlineLvl w:val="0"/>
              <w:rPr>
                <w:rFonts w:ascii="Arial" w:hAnsi="Arial" w:cs="Arial"/>
                <w:iCs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Small town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A2352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D0ABF" w14:textId="77777777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741</w:t>
            </w:r>
          </w:p>
          <w:p w14:paraId="7149E1E5" w14:textId="6152B4E0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765, 0.283)</w:t>
            </w:r>
          </w:p>
        </w:tc>
      </w:tr>
      <w:tr w:rsidR="00FD5137" w:rsidRPr="00EF5452" w14:paraId="0BCF72F0" w14:textId="77777777" w:rsidTr="003E774C">
        <w:trPr>
          <w:trHeight w:val="57"/>
        </w:trPr>
        <w:tc>
          <w:tcPr>
            <w:tcW w:w="5245" w:type="dxa"/>
            <w:tcBorders>
              <w:top w:val="single" w:sz="4" w:space="0" w:color="auto"/>
              <w:left w:val="nil"/>
              <w:right w:val="nil"/>
            </w:tcBorders>
          </w:tcPr>
          <w:p w14:paraId="03072DC8" w14:textId="5982B065" w:rsidR="00FD5137" w:rsidRPr="00EF5452" w:rsidRDefault="00FD5137" w:rsidP="00FD5137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R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</w:tcPr>
          <w:p w14:paraId="45740B0D" w14:textId="5D7208EF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371***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right w:val="nil"/>
            </w:tcBorders>
          </w:tcPr>
          <w:p w14:paraId="0FD8D0D0" w14:textId="7ACDAFF5" w:rsidR="00FD5137" w:rsidRPr="00EF5452" w:rsidRDefault="00FD5137" w:rsidP="00FD5137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423***</w:t>
            </w:r>
          </w:p>
        </w:tc>
      </w:tr>
    </w:tbl>
    <w:p w14:paraId="48CED852" w14:textId="1293BCB2" w:rsidR="00614044" w:rsidRPr="00EF5452" w:rsidRDefault="007A3EFE" w:rsidP="00E27063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r w:rsidRPr="00EF5452">
        <w:rPr>
          <w:rFonts w:ascii="Arial" w:hAnsi="Arial" w:cs="Arial"/>
          <w:sz w:val="22"/>
          <w:szCs w:val="22"/>
          <w:vertAlign w:val="superscript"/>
        </w:rPr>
        <w:br w:type="textWrapping" w:clear="all"/>
      </w:r>
      <w:proofErr w:type="spellStart"/>
      <w:r w:rsidR="00614044" w:rsidRPr="00EF5452">
        <w:rPr>
          <w:rFonts w:ascii="Arial" w:hAnsi="Arial" w:cs="Arial"/>
          <w:sz w:val="22"/>
          <w:szCs w:val="22"/>
          <w:vertAlign w:val="superscript"/>
        </w:rPr>
        <w:t>a</w:t>
      </w:r>
      <w:r w:rsidR="00614044" w:rsidRPr="00EF5452">
        <w:rPr>
          <w:rFonts w:ascii="Arial" w:hAnsi="Arial" w:cs="Arial"/>
          <w:sz w:val="22"/>
          <w:szCs w:val="22"/>
        </w:rPr>
        <w:t>Dependent</w:t>
      </w:r>
      <w:proofErr w:type="spellEnd"/>
      <w:r w:rsidR="00614044" w:rsidRPr="00EF5452">
        <w:rPr>
          <w:rFonts w:ascii="Arial" w:hAnsi="Arial" w:cs="Arial"/>
          <w:sz w:val="22"/>
          <w:szCs w:val="22"/>
        </w:rPr>
        <w:t xml:space="preserve"> variable: Anxiety subscale scores from the 21-item Depression Anxiety Stress Scale (DASS-21). Data reported as beta estimates (95% CI).</w:t>
      </w:r>
    </w:p>
    <w:p w14:paraId="77DCEF62" w14:textId="77777777" w:rsidR="00040491" w:rsidRPr="00EF5452" w:rsidRDefault="00040491" w:rsidP="00040491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proofErr w:type="spellStart"/>
      <w:r w:rsidRPr="00EF5452"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>Models</w:t>
      </w:r>
      <w:proofErr w:type="spellEnd"/>
      <w:r>
        <w:rPr>
          <w:rFonts w:ascii="Arial" w:hAnsi="Arial" w:cs="Arial"/>
          <w:sz w:val="22"/>
          <w:szCs w:val="22"/>
        </w:rPr>
        <w:t xml:space="preserve"> A and B correspond to Models 2 and 3 of Table 3, respectively.</w:t>
      </w:r>
    </w:p>
    <w:p w14:paraId="38A86685" w14:textId="77777777" w:rsidR="00614044" w:rsidRPr="00EF5452" w:rsidRDefault="00614044" w:rsidP="00E27063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r w:rsidRPr="00EF5452">
        <w:rPr>
          <w:rFonts w:ascii="Arial" w:hAnsi="Arial" w:cs="Arial"/>
          <w:sz w:val="22"/>
          <w:szCs w:val="22"/>
        </w:rPr>
        <w:t>***</w:t>
      </w:r>
      <w:r w:rsidRPr="00EF5452">
        <w:rPr>
          <w:rFonts w:ascii="Arial" w:hAnsi="Arial" w:cs="Arial"/>
          <w:i/>
          <w:sz w:val="22"/>
          <w:szCs w:val="22"/>
        </w:rPr>
        <w:t xml:space="preserve">P </w:t>
      </w:r>
      <w:r w:rsidRPr="00EF5452">
        <w:rPr>
          <w:rFonts w:ascii="Arial" w:hAnsi="Arial" w:cs="Arial"/>
          <w:sz w:val="22"/>
          <w:szCs w:val="22"/>
        </w:rPr>
        <w:t>&lt; 0.01, **</w:t>
      </w:r>
      <w:r w:rsidRPr="00EF5452">
        <w:rPr>
          <w:rFonts w:ascii="Arial" w:hAnsi="Arial" w:cs="Arial"/>
          <w:i/>
          <w:sz w:val="22"/>
          <w:szCs w:val="22"/>
        </w:rPr>
        <w:t>P</w:t>
      </w:r>
      <w:r w:rsidRPr="00EF5452">
        <w:rPr>
          <w:rFonts w:ascii="Arial" w:hAnsi="Arial" w:cs="Arial"/>
          <w:sz w:val="22"/>
          <w:szCs w:val="22"/>
        </w:rPr>
        <w:t xml:space="preserve"> &lt; 0.01, *</w:t>
      </w:r>
      <w:r w:rsidRPr="00EF5452">
        <w:rPr>
          <w:rFonts w:ascii="Arial" w:hAnsi="Arial" w:cs="Arial"/>
          <w:i/>
          <w:iCs/>
          <w:sz w:val="22"/>
          <w:szCs w:val="22"/>
        </w:rPr>
        <w:t>P</w:t>
      </w:r>
      <w:r w:rsidRPr="00EF5452">
        <w:rPr>
          <w:rFonts w:ascii="Arial" w:hAnsi="Arial" w:cs="Arial"/>
          <w:sz w:val="22"/>
          <w:szCs w:val="22"/>
        </w:rPr>
        <w:t xml:space="preserve"> &lt; 0.05</w:t>
      </w:r>
    </w:p>
    <w:p w14:paraId="6A1B79DE" w14:textId="3C629784" w:rsidR="00F64635" w:rsidRPr="00EF5452" w:rsidRDefault="00F64635" w:rsidP="00E27063">
      <w:pPr>
        <w:rPr>
          <w:rFonts w:ascii="Arial" w:hAnsi="Arial" w:cs="Arial"/>
          <w:sz w:val="22"/>
          <w:szCs w:val="22"/>
        </w:rPr>
      </w:pPr>
    </w:p>
    <w:p w14:paraId="2D5B7227" w14:textId="28371BC9" w:rsidR="00614044" w:rsidRPr="00EF5452" w:rsidRDefault="00614044" w:rsidP="00E27063">
      <w:pPr>
        <w:rPr>
          <w:rFonts w:ascii="Arial" w:hAnsi="Arial" w:cs="Arial"/>
          <w:sz w:val="22"/>
          <w:szCs w:val="22"/>
        </w:rPr>
      </w:pPr>
    </w:p>
    <w:p w14:paraId="6531AAC9" w14:textId="3D71C6C6" w:rsidR="00614044" w:rsidRPr="00EF5452" w:rsidRDefault="00614044" w:rsidP="00E27063">
      <w:pPr>
        <w:rPr>
          <w:rFonts w:ascii="Arial" w:hAnsi="Arial" w:cs="Arial"/>
          <w:sz w:val="22"/>
          <w:szCs w:val="22"/>
        </w:rPr>
      </w:pPr>
    </w:p>
    <w:p w14:paraId="431B9223" w14:textId="13C223FB" w:rsidR="00614044" w:rsidRPr="00EF5452" w:rsidRDefault="00614044" w:rsidP="00E27063">
      <w:pPr>
        <w:rPr>
          <w:rFonts w:ascii="Arial" w:hAnsi="Arial" w:cs="Arial"/>
          <w:sz w:val="22"/>
          <w:szCs w:val="22"/>
        </w:rPr>
      </w:pPr>
    </w:p>
    <w:p w14:paraId="68570764" w14:textId="77777777" w:rsidR="00D61E92" w:rsidRDefault="00D61E92">
      <w:p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 w:type="page"/>
      </w:r>
    </w:p>
    <w:p w14:paraId="29257EAE" w14:textId="047DC764" w:rsidR="00DD7BED" w:rsidRDefault="00DD7BED" w:rsidP="00E27063">
      <w:pPr>
        <w:rPr>
          <w:rFonts w:ascii="Arial" w:hAnsi="Arial" w:cs="Arial"/>
          <w:sz w:val="22"/>
          <w:szCs w:val="22"/>
        </w:rPr>
      </w:pPr>
      <w:r w:rsidRPr="00EF5452">
        <w:rPr>
          <w:rFonts w:ascii="Arial" w:hAnsi="Arial" w:cs="Arial"/>
          <w:i/>
          <w:sz w:val="22"/>
          <w:szCs w:val="22"/>
        </w:rPr>
        <w:lastRenderedPageBreak/>
        <w:t>Table S3.</w:t>
      </w:r>
      <w:r w:rsidRPr="00EF5452">
        <w:rPr>
          <w:rFonts w:ascii="Arial" w:hAnsi="Arial" w:cs="Arial"/>
          <w:sz w:val="22"/>
          <w:szCs w:val="22"/>
        </w:rPr>
        <w:t xml:space="preserve"> Predicting stress symptoms as a function of Facebook usage patterns.</w:t>
      </w:r>
    </w:p>
    <w:p w14:paraId="5FC77E5E" w14:textId="77777777" w:rsidR="00B62BA6" w:rsidRPr="00EF5452" w:rsidRDefault="00B62BA6" w:rsidP="00E27063">
      <w:pPr>
        <w:rPr>
          <w:rFonts w:ascii="Arial" w:hAnsi="Arial" w:cs="Arial"/>
          <w:i/>
          <w:sz w:val="22"/>
          <w:szCs w:val="22"/>
        </w:rPr>
      </w:pPr>
    </w:p>
    <w:tbl>
      <w:tblPr>
        <w:tblStyle w:val="TableGrid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8"/>
        <w:gridCol w:w="1982"/>
        <w:gridCol w:w="1982"/>
      </w:tblGrid>
      <w:tr w:rsidR="00614044" w:rsidRPr="00EF5452" w14:paraId="4469A2A3" w14:textId="77777777" w:rsidTr="006F735D">
        <w:trPr>
          <w:trHeight w:val="57"/>
        </w:trPr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AACC3A" w14:textId="20CF8A00" w:rsidR="00614044" w:rsidRPr="00EF5452" w:rsidRDefault="00614044" w:rsidP="00B62BA6">
            <w:pPr>
              <w:spacing w:before="120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Dependent </w:t>
            </w:r>
            <w:r w:rsidR="006F735D" w:rsidRPr="00EF5452">
              <w:rPr>
                <w:rFonts w:ascii="Arial" w:hAnsi="Arial" w:cs="Arial"/>
                <w:sz w:val="22"/>
                <w:szCs w:val="22"/>
              </w:rPr>
              <w:t>v</w:t>
            </w:r>
            <w:r w:rsidRPr="00EF5452">
              <w:rPr>
                <w:rFonts w:ascii="Arial" w:hAnsi="Arial" w:cs="Arial"/>
                <w:sz w:val="22"/>
                <w:szCs w:val="22"/>
              </w:rPr>
              <w:t xml:space="preserve">ariable: Stress </w:t>
            </w:r>
            <w:r w:rsidR="006F735D" w:rsidRPr="00EF5452">
              <w:rPr>
                <w:rFonts w:ascii="Arial" w:hAnsi="Arial" w:cs="Arial"/>
                <w:sz w:val="22"/>
                <w:szCs w:val="22"/>
              </w:rPr>
              <w:t>s</w:t>
            </w:r>
            <w:r w:rsidRPr="00EF5452">
              <w:rPr>
                <w:rFonts w:ascii="Arial" w:hAnsi="Arial" w:cs="Arial"/>
                <w:sz w:val="22"/>
                <w:szCs w:val="22"/>
              </w:rPr>
              <w:t>ymptoms (DASS-</w:t>
            </w:r>
            <w:proofErr w:type="gramStart"/>
            <w:r w:rsidRPr="00EF5452">
              <w:rPr>
                <w:rFonts w:ascii="Arial" w:hAnsi="Arial" w:cs="Arial"/>
                <w:sz w:val="22"/>
                <w:szCs w:val="22"/>
              </w:rPr>
              <w:t>21)</w:t>
            </w:r>
            <w:r w:rsidRPr="00EF545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614044" w:rsidRPr="00EF5452" w14:paraId="2C8D5DE4" w14:textId="77777777" w:rsidTr="00120EBA">
        <w:trPr>
          <w:trHeight w:val="323"/>
        </w:trPr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239131B1" w14:textId="77777777" w:rsidR="00614044" w:rsidRPr="00EF5452" w:rsidRDefault="00614044" w:rsidP="00E27063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142C0B0D" w14:textId="799F07D3" w:rsidR="00614044" w:rsidRPr="00EF5452" w:rsidRDefault="00614044" w:rsidP="00E27063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</w:t>
            </w:r>
            <w:r w:rsidR="00A87FDC" w:rsidRPr="00EF5452">
              <w:rPr>
                <w:rFonts w:ascii="Arial" w:hAnsi="Arial" w:cs="Arial"/>
                <w:sz w:val="22"/>
                <w:szCs w:val="22"/>
              </w:rPr>
              <w:t>A</w:t>
            </w:r>
            <w:r w:rsidRPr="00EF5452">
              <w:rPr>
                <w:rFonts w:ascii="Arial" w:hAnsi="Arial" w:cs="Arial"/>
                <w:sz w:val="22"/>
                <w:szCs w:val="22"/>
              </w:rPr>
              <w:t>)</w:t>
            </w:r>
            <w:r w:rsidR="00E007AA" w:rsidRPr="00EF5452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78B0AA97" w14:textId="522F1C56" w:rsidR="00614044" w:rsidRPr="00EF5452" w:rsidRDefault="00614044" w:rsidP="00E27063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</w:t>
            </w:r>
            <w:r w:rsidR="00A87FDC" w:rsidRPr="00EF5452">
              <w:rPr>
                <w:rFonts w:ascii="Arial" w:hAnsi="Arial" w:cs="Arial"/>
                <w:sz w:val="22"/>
                <w:szCs w:val="22"/>
              </w:rPr>
              <w:t>B</w:t>
            </w:r>
            <w:r w:rsidRPr="00EF5452">
              <w:rPr>
                <w:rFonts w:ascii="Arial" w:hAnsi="Arial" w:cs="Arial"/>
                <w:sz w:val="22"/>
                <w:szCs w:val="22"/>
              </w:rPr>
              <w:t>)</w:t>
            </w:r>
            <w:r w:rsidR="00E007AA" w:rsidRPr="00EF5452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 w:rsidR="0047741C" w:rsidRPr="00EF5452" w14:paraId="4152F8F8" w14:textId="77777777" w:rsidTr="00120EBA">
        <w:trPr>
          <w:trHeight w:val="57"/>
        </w:trPr>
        <w:tc>
          <w:tcPr>
            <w:tcW w:w="5108" w:type="dxa"/>
            <w:tcBorders>
              <w:top w:val="single" w:sz="4" w:space="0" w:color="auto"/>
            </w:tcBorders>
          </w:tcPr>
          <w:p w14:paraId="6F891605" w14:textId="732D4DAF" w:rsidR="0047741C" w:rsidRPr="00EF5452" w:rsidRDefault="0047741C" w:rsidP="0047741C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Use of ‘Notification Settings’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2317F7A4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2.989***</w:t>
            </w:r>
          </w:p>
          <w:p w14:paraId="791EB0C1" w14:textId="69840234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4.499, -1.479)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08556481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2.636***</w:t>
            </w:r>
          </w:p>
          <w:p w14:paraId="296FCE88" w14:textId="4EFD53A6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4.138, -1.135)</w:t>
            </w:r>
          </w:p>
        </w:tc>
      </w:tr>
      <w:tr w:rsidR="0047741C" w:rsidRPr="00EF5452" w14:paraId="00753A7E" w14:textId="77777777" w:rsidTr="00120EBA">
        <w:trPr>
          <w:trHeight w:val="57"/>
        </w:trPr>
        <w:tc>
          <w:tcPr>
            <w:tcW w:w="5108" w:type="dxa"/>
          </w:tcPr>
          <w:p w14:paraId="6FA0D50E" w14:textId="2C0A2C1C" w:rsidR="0047741C" w:rsidRPr="00EF5452" w:rsidRDefault="0047741C" w:rsidP="0047741C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Use of ‘Unfollow’</w:t>
            </w:r>
          </w:p>
        </w:tc>
        <w:tc>
          <w:tcPr>
            <w:tcW w:w="1982" w:type="dxa"/>
          </w:tcPr>
          <w:p w14:paraId="474ED761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411</w:t>
            </w:r>
          </w:p>
          <w:p w14:paraId="081A61DE" w14:textId="36A98D3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019, 0.197)</w:t>
            </w:r>
          </w:p>
        </w:tc>
        <w:tc>
          <w:tcPr>
            <w:tcW w:w="1982" w:type="dxa"/>
          </w:tcPr>
          <w:p w14:paraId="219B3CD1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431</w:t>
            </w:r>
          </w:p>
          <w:p w14:paraId="772924C9" w14:textId="5B78DC7D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032, 0.170)</w:t>
            </w:r>
          </w:p>
        </w:tc>
      </w:tr>
      <w:tr w:rsidR="0047741C" w:rsidRPr="00EF5452" w14:paraId="77E3C8DD" w14:textId="77777777" w:rsidTr="00120EBA">
        <w:trPr>
          <w:trHeight w:val="57"/>
        </w:trPr>
        <w:tc>
          <w:tcPr>
            <w:tcW w:w="5108" w:type="dxa"/>
          </w:tcPr>
          <w:p w14:paraId="07E9E637" w14:textId="1D4AF9A1" w:rsidR="0047741C" w:rsidRPr="00EF5452" w:rsidRDefault="0047741C" w:rsidP="0047741C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Use of ‘Off-Facebook Activity’ </w:t>
            </w:r>
          </w:p>
        </w:tc>
        <w:tc>
          <w:tcPr>
            <w:tcW w:w="1982" w:type="dxa"/>
          </w:tcPr>
          <w:p w14:paraId="761B4F31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7.747***</w:t>
            </w:r>
          </w:p>
          <w:p w14:paraId="333184DA" w14:textId="10B9F56D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5.929, 9.564)</w:t>
            </w:r>
          </w:p>
        </w:tc>
        <w:tc>
          <w:tcPr>
            <w:tcW w:w="1982" w:type="dxa"/>
          </w:tcPr>
          <w:p w14:paraId="49091C5B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7.688***</w:t>
            </w:r>
          </w:p>
          <w:p w14:paraId="0DC273DE" w14:textId="7D91AD04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5.747, 9.630)</w:t>
            </w:r>
          </w:p>
        </w:tc>
      </w:tr>
      <w:tr w:rsidR="0047741C" w:rsidRPr="00EF5452" w14:paraId="4C334246" w14:textId="77777777" w:rsidTr="00120EBA">
        <w:trPr>
          <w:trHeight w:val="57"/>
        </w:trPr>
        <w:tc>
          <w:tcPr>
            <w:tcW w:w="5108" w:type="dxa"/>
          </w:tcPr>
          <w:p w14:paraId="74D975A9" w14:textId="60574597" w:rsidR="0047741C" w:rsidRPr="00EF5452" w:rsidRDefault="0047741C" w:rsidP="0047741C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Use of ‘Snooze’</w:t>
            </w:r>
          </w:p>
        </w:tc>
        <w:tc>
          <w:tcPr>
            <w:tcW w:w="1982" w:type="dxa"/>
          </w:tcPr>
          <w:p w14:paraId="05E4F386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3.016***</w:t>
            </w:r>
          </w:p>
          <w:p w14:paraId="5583C95B" w14:textId="3B5F0078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1.183, 4.849)</w:t>
            </w:r>
          </w:p>
        </w:tc>
        <w:tc>
          <w:tcPr>
            <w:tcW w:w="1982" w:type="dxa"/>
          </w:tcPr>
          <w:p w14:paraId="46A1DC8D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3.137***</w:t>
            </w:r>
          </w:p>
          <w:p w14:paraId="3BD096BA" w14:textId="4A96E8B6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1.326, 4.948)</w:t>
            </w:r>
          </w:p>
        </w:tc>
      </w:tr>
      <w:tr w:rsidR="0047741C" w:rsidRPr="00EF5452" w14:paraId="107569C1" w14:textId="77777777" w:rsidTr="00120EBA">
        <w:trPr>
          <w:trHeight w:val="57"/>
        </w:trPr>
        <w:tc>
          <w:tcPr>
            <w:tcW w:w="5108" w:type="dxa"/>
          </w:tcPr>
          <w:p w14:paraId="2CE52894" w14:textId="0F15A33A" w:rsidR="0047741C" w:rsidRPr="00EF5452" w:rsidRDefault="0047741C" w:rsidP="0047741C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Use of ‘Your Time on Facebook’</w:t>
            </w:r>
          </w:p>
        </w:tc>
        <w:tc>
          <w:tcPr>
            <w:tcW w:w="1982" w:type="dxa"/>
          </w:tcPr>
          <w:p w14:paraId="556426F7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1.604</w:t>
            </w:r>
          </w:p>
          <w:p w14:paraId="6E5282A4" w14:textId="7E37AA11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0.074, 3.283)</w:t>
            </w:r>
          </w:p>
        </w:tc>
        <w:tc>
          <w:tcPr>
            <w:tcW w:w="1982" w:type="dxa"/>
          </w:tcPr>
          <w:p w14:paraId="3884544C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1.469</w:t>
            </w:r>
          </w:p>
          <w:p w14:paraId="6E6AC0DA" w14:textId="47A2C6D8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0.211, 3.148)</w:t>
            </w:r>
          </w:p>
        </w:tc>
      </w:tr>
      <w:tr w:rsidR="0047741C" w:rsidRPr="00EF5452" w14:paraId="69287727" w14:textId="77777777" w:rsidTr="00120EBA">
        <w:trPr>
          <w:trHeight w:val="57"/>
        </w:trPr>
        <w:tc>
          <w:tcPr>
            <w:tcW w:w="5108" w:type="dxa"/>
          </w:tcPr>
          <w:p w14:paraId="08B22474" w14:textId="4C2394BA" w:rsidR="0047741C" w:rsidRPr="00EF5452" w:rsidRDefault="0047741C" w:rsidP="0047741C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Use of ‘Set Daily Reminders’</w:t>
            </w:r>
          </w:p>
        </w:tc>
        <w:tc>
          <w:tcPr>
            <w:tcW w:w="1982" w:type="dxa"/>
          </w:tcPr>
          <w:p w14:paraId="26493F7E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298</w:t>
            </w:r>
          </w:p>
          <w:p w14:paraId="352D37DB" w14:textId="63158223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354, 1.758)</w:t>
            </w:r>
          </w:p>
        </w:tc>
        <w:tc>
          <w:tcPr>
            <w:tcW w:w="1982" w:type="dxa"/>
          </w:tcPr>
          <w:p w14:paraId="4B2E6FDA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302</w:t>
            </w:r>
          </w:p>
          <w:p w14:paraId="22C48B80" w14:textId="4F85D0B1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366, 1.762)</w:t>
            </w:r>
          </w:p>
        </w:tc>
      </w:tr>
      <w:tr w:rsidR="0047741C" w:rsidRPr="00EF5452" w14:paraId="69DFA7D3" w14:textId="77777777" w:rsidTr="00120EBA">
        <w:trPr>
          <w:trHeight w:val="57"/>
        </w:trPr>
        <w:tc>
          <w:tcPr>
            <w:tcW w:w="5108" w:type="dxa"/>
          </w:tcPr>
          <w:p w14:paraId="5B72B3FA" w14:textId="33BD0A59" w:rsidR="0047741C" w:rsidRPr="00EF5452" w:rsidRDefault="00153D03" w:rsidP="0047741C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Age group (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base = &lt;35 years</w:t>
            </w:r>
            <w:r w:rsidRPr="00EF54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2" w:type="dxa"/>
          </w:tcPr>
          <w:p w14:paraId="5A6F6C0A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54F1E3E9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377</w:t>
            </w:r>
          </w:p>
          <w:p w14:paraId="7F909CE3" w14:textId="5A39CC72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839, 0.084)</w:t>
            </w:r>
          </w:p>
        </w:tc>
      </w:tr>
      <w:tr w:rsidR="0047741C" w:rsidRPr="00EF5452" w14:paraId="78116209" w14:textId="77777777" w:rsidTr="00120EBA">
        <w:trPr>
          <w:trHeight w:val="57"/>
        </w:trPr>
        <w:tc>
          <w:tcPr>
            <w:tcW w:w="5108" w:type="dxa"/>
          </w:tcPr>
          <w:p w14:paraId="44363121" w14:textId="6F6064B0" w:rsidR="0047741C" w:rsidRPr="00EF5452" w:rsidRDefault="0047741C" w:rsidP="0047741C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Gender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(base = female)</w:t>
            </w:r>
          </w:p>
        </w:tc>
        <w:tc>
          <w:tcPr>
            <w:tcW w:w="1982" w:type="dxa"/>
          </w:tcPr>
          <w:p w14:paraId="6E0792E8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5196CC82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259</w:t>
            </w:r>
          </w:p>
          <w:p w14:paraId="339BB8E8" w14:textId="4C13D18B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720, 0.202)</w:t>
            </w:r>
          </w:p>
        </w:tc>
      </w:tr>
      <w:tr w:rsidR="0047741C" w:rsidRPr="00EF5452" w14:paraId="54A793E5" w14:textId="77777777" w:rsidTr="00120EBA">
        <w:trPr>
          <w:trHeight w:val="57"/>
        </w:trPr>
        <w:tc>
          <w:tcPr>
            <w:tcW w:w="5108" w:type="dxa"/>
          </w:tcPr>
          <w:p w14:paraId="4DEAF798" w14:textId="62DC8AD1" w:rsidR="0047741C" w:rsidRPr="00EF5452" w:rsidRDefault="0047741C" w:rsidP="0047741C">
            <w:pPr>
              <w:outlineLvl w:val="0"/>
              <w:rPr>
                <w:rFonts w:ascii="Arial" w:hAnsi="Arial" w:cs="Arial"/>
                <w:i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Race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(base = white)</w:t>
            </w:r>
          </w:p>
        </w:tc>
        <w:tc>
          <w:tcPr>
            <w:tcW w:w="1982" w:type="dxa"/>
          </w:tcPr>
          <w:p w14:paraId="4A2953AA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2E7B8B9B" w14:textId="637C02D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741C" w:rsidRPr="00EF5452" w14:paraId="73602469" w14:textId="77777777" w:rsidTr="00120EBA">
        <w:trPr>
          <w:trHeight w:val="57"/>
        </w:trPr>
        <w:tc>
          <w:tcPr>
            <w:tcW w:w="5108" w:type="dxa"/>
          </w:tcPr>
          <w:p w14:paraId="3BE1A92F" w14:textId="773B87AB" w:rsidR="0047741C" w:rsidRPr="00EF5452" w:rsidRDefault="0047741C" w:rsidP="0047741C">
            <w:pPr>
              <w:ind w:left="31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Black</w:t>
            </w:r>
            <w:r w:rsidR="00941561" w:rsidRPr="00EF5452">
              <w:rPr>
                <w:rFonts w:ascii="Arial" w:hAnsi="Arial" w:cs="Arial"/>
                <w:sz w:val="22"/>
                <w:szCs w:val="22"/>
              </w:rPr>
              <w:t xml:space="preserve"> or African American</w:t>
            </w:r>
          </w:p>
        </w:tc>
        <w:tc>
          <w:tcPr>
            <w:tcW w:w="1982" w:type="dxa"/>
          </w:tcPr>
          <w:p w14:paraId="5B24469D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2785CCB2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662</w:t>
            </w:r>
          </w:p>
          <w:p w14:paraId="19B5ED5F" w14:textId="530A934B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695, 0.371)</w:t>
            </w:r>
          </w:p>
        </w:tc>
      </w:tr>
      <w:tr w:rsidR="0047741C" w:rsidRPr="00EF5452" w14:paraId="456D594D" w14:textId="77777777" w:rsidTr="00120EBA">
        <w:trPr>
          <w:trHeight w:val="57"/>
        </w:trPr>
        <w:tc>
          <w:tcPr>
            <w:tcW w:w="5108" w:type="dxa"/>
          </w:tcPr>
          <w:p w14:paraId="4A61B440" w14:textId="77777777" w:rsidR="0047741C" w:rsidRPr="00EF5452" w:rsidRDefault="0047741C" w:rsidP="0047741C">
            <w:pPr>
              <w:ind w:left="316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Others </w:t>
            </w:r>
          </w:p>
        </w:tc>
        <w:tc>
          <w:tcPr>
            <w:tcW w:w="1982" w:type="dxa"/>
          </w:tcPr>
          <w:p w14:paraId="214CC881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56073199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667</w:t>
            </w:r>
          </w:p>
          <w:p w14:paraId="19B4BAC2" w14:textId="388358D9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263, 3.596)</w:t>
            </w:r>
          </w:p>
        </w:tc>
      </w:tr>
      <w:tr w:rsidR="0047741C" w:rsidRPr="00EF5452" w14:paraId="1CCB6D8C" w14:textId="77777777" w:rsidTr="00120EBA">
        <w:trPr>
          <w:trHeight w:val="57"/>
        </w:trPr>
        <w:tc>
          <w:tcPr>
            <w:tcW w:w="5108" w:type="dxa"/>
          </w:tcPr>
          <w:p w14:paraId="0F07BAFD" w14:textId="09A80A8D" w:rsidR="0047741C" w:rsidRPr="00EF5452" w:rsidRDefault="0047741C" w:rsidP="0047741C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Religion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(base = no religion)</w:t>
            </w:r>
          </w:p>
        </w:tc>
        <w:tc>
          <w:tcPr>
            <w:tcW w:w="1982" w:type="dxa"/>
          </w:tcPr>
          <w:p w14:paraId="369D317C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47803704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741C" w:rsidRPr="00EF5452" w14:paraId="287C6F9E" w14:textId="77777777" w:rsidTr="00120EBA">
        <w:trPr>
          <w:trHeight w:val="57"/>
        </w:trPr>
        <w:tc>
          <w:tcPr>
            <w:tcW w:w="5108" w:type="dxa"/>
          </w:tcPr>
          <w:p w14:paraId="18AB8760" w14:textId="6F620143" w:rsidR="0047741C" w:rsidRPr="00EF5452" w:rsidRDefault="0047741C" w:rsidP="0047741C">
            <w:pPr>
              <w:ind w:left="317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Catholic</w:t>
            </w:r>
          </w:p>
        </w:tc>
        <w:tc>
          <w:tcPr>
            <w:tcW w:w="1982" w:type="dxa"/>
          </w:tcPr>
          <w:p w14:paraId="07753C07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7E7E9536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3.669**</w:t>
            </w:r>
          </w:p>
          <w:p w14:paraId="378C9D54" w14:textId="69901A0E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6.415, -0.922)</w:t>
            </w:r>
          </w:p>
        </w:tc>
      </w:tr>
      <w:tr w:rsidR="0047741C" w:rsidRPr="00EF5452" w14:paraId="45F9A105" w14:textId="77777777" w:rsidTr="00120EBA">
        <w:trPr>
          <w:trHeight w:val="57"/>
        </w:trPr>
        <w:tc>
          <w:tcPr>
            <w:tcW w:w="5108" w:type="dxa"/>
          </w:tcPr>
          <w:p w14:paraId="48D2BA8B" w14:textId="77777777" w:rsidR="0047741C" w:rsidRPr="00EF5452" w:rsidRDefault="0047741C" w:rsidP="0047741C">
            <w:pPr>
              <w:ind w:left="317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Protestant</w:t>
            </w:r>
          </w:p>
        </w:tc>
        <w:tc>
          <w:tcPr>
            <w:tcW w:w="1982" w:type="dxa"/>
          </w:tcPr>
          <w:p w14:paraId="574B3E89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683CF6A0" w14:textId="77777777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892</w:t>
            </w:r>
          </w:p>
          <w:p w14:paraId="7CAAF804" w14:textId="5F50C766" w:rsidR="0047741C" w:rsidRPr="00EF5452" w:rsidRDefault="0047741C" w:rsidP="0047741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221, 1.438)</w:t>
            </w:r>
          </w:p>
        </w:tc>
      </w:tr>
      <w:tr w:rsidR="00941561" w:rsidRPr="00EF5452" w14:paraId="2646E998" w14:textId="77777777" w:rsidTr="00120EBA">
        <w:trPr>
          <w:trHeight w:val="57"/>
        </w:trPr>
        <w:tc>
          <w:tcPr>
            <w:tcW w:w="5108" w:type="dxa"/>
          </w:tcPr>
          <w:p w14:paraId="1E57257D" w14:textId="4D8B477D" w:rsidR="00941561" w:rsidRPr="00EF5452" w:rsidRDefault="00941561" w:rsidP="00941561">
            <w:pPr>
              <w:ind w:left="317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Others</w:t>
            </w:r>
          </w:p>
        </w:tc>
        <w:tc>
          <w:tcPr>
            <w:tcW w:w="1982" w:type="dxa"/>
          </w:tcPr>
          <w:p w14:paraId="1045E668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734254DB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019</w:t>
            </w:r>
          </w:p>
          <w:p w14:paraId="64A4EDE2" w14:textId="52BE5C94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388, 3.350)</w:t>
            </w:r>
          </w:p>
        </w:tc>
      </w:tr>
      <w:tr w:rsidR="00941561" w:rsidRPr="00EF5452" w14:paraId="447A7D24" w14:textId="77777777" w:rsidTr="00120EBA">
        <w:trPr>
          <w:trHeight w:val="57"/>
        </w:trPr>
        <w:tc>
          <w:tcPr>
            <w:tcW w:w="5108" w:type="dxa"/>
          </w:tcPr>
          <w:p w14:paraId="14A3287E" w14:textId="4420F084" w:rsidR="00941561" w:rsidRPr="00EF5452" w:rsidRDefault="00941561" w:rsidP="00941561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Marital status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(base = single)</w:t>
            </w:r>
          </w:p>
        </w:tc>
        <w:tc>
          <w:tcPr>
            <w:tcW w:w="1982" w:type="dxa"/>
          </w:tcPr>
          <w:p w14:paraId="52551DEC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2669D0C3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1561" w:rsidRPr="00EF5452" w14:paraId="6B1E2B24" w14:textId="77777777" w:rsidTr="00120EBA">
        <w:trPr>
          <w:trHeight w:val="57"/>
        </w:trPr>
        <w:tc>
          <w:tcPr>
            <w:tcW w:w="5108" w:type="dxa"/>
          </w:tcPr>
          <w:p w14:paraId="627F67F6" w14:textId="77777777" w:rsidR="00941561" w:rsidRPr="00EF5452" w:rsidRDefault="00941561" w:rsidP="00941561">
            <w:pPr>
              <w:ind w:left="317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Married</w:t>
            </w:r>
          </w:p>
        </w:tc>
        <w:tc>
          <w:tcPr>
            <w:tcW w:w="1982" w:type="dxa"/>
          </w:tcPr>
          <w:p w14:paraId="4CC43DDB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3F947F23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692</w:t>
            </w:r>
          </w:p>
          <w:p w14:paraId="1F85CD35" w14:textId="43C34579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2.775, 1.391)</w:t>
            </w:r>
          </w:p>
        </w:tc>
      </w:tr>
      <w:tr w:rsidR="004F11BC" w:rsidRPr="00EF5452" w14:paraId="62189162" w14:textId="77777777" w:rsidTr="00120EBA">
        <w:trPr>
          <w:trHeight w:val="57"/>
        </w:trPr>
        <w:tc>
          <w:tcPr>
            <w:tcW w:w="5108" w:type="dxa"/>
          </w:tcPr>
          <w:p w14:paraId="19A6BBD3" w14:textId="2D2941BC" w:rsidR="004F11BC" w:rsidRPr="00EF5452" w:rsidRDefault="004F11BC" w:rsidP="004F11BC">
            <w:pPr>
              <w:ind w:left="317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Others</w:t>
            </w:r>
          </w:p>
        </w:tc>
        <w:tc>
          <w:tcPr>
            <w:tcW w:w="1982" w:type="dxa"/>
          </w:tcPr>
          <w:p w14:paraId="2C80512A" w14:textId="77777777" w:rsidR="004F11BC" w:rsidRPr="00EF5452" w:rsidRDefault="004F11BC" w:rsidP="004F11B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22CB8AC9" w14:textId="77777777" w:rsidR="004F11BC" w:rsidRPr="00EF5452" w:rsidRDefault="004F11BC" w:rsidP="004F11B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677</w:t>
            </w:r>
          </w:p>
          <w:p w14:paraId="51B684FC" w14:textId="7598116A" w:rsidR="004F11BC" w:rsidRPr="00EF5452" w:rsidRDefault="004F11BC" w:rsidP="004F11BC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6.109, 2.754)</w:t>
            </w:r>
          </w:p>
        </w:tc>
      </w:tr>
      <w:tr w:rsidR="00941561" w:rsidRPr="00EF5452" w14:paraId="5F80B22D" w14:textId="77777777" w:rsidTr="00120EBA">
        <w:trPr>
          <w:trHeight w:val="57"/>
        </w:trPr>
        <w:tc>
          <w:tcPr>
            <w:tcW w:w="5108" w:type="dxa"/>
          </w:tcPr>
          <w:p w14:paraId="7F69E974" w14:textId="2CCF56CC" w:rsidR="00941561" w:rsidRPr="00EF5452" w:rsidRDefault="00941561" w:rsidP="00941561">
            <w:pPr>
              <w:ind w:left="30"/>
              <w:outlineLvl w:val="0"/>
              <w:rPr>
                <w:rFonts w:ascii="Arial" w:hAnsi="Arial" w:cs="Arial"/>
                <w:i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Education level</w:t>
            </w:r>
          </w:p>
        </w:tc>
        <w:tc>
          <w:tcPr>
            <w:tcW w:w="1982" w:type="dxa"/>
          </w:tcPr>
          <w:p w14:paraId="1D2DFE34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2D54909B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1.024</w:t>
            </w:r>
          </w:p>
          <w:p w14:paraId="087DDC7F" w14:textId="78A625D2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0.103, 2.151)</w:t>
            </w:r>
          </w:p>
        </w:tc>
      </w:tr>
      <w:tr w:rsidR="00941561" w:rsidRPr="00EF5452" w14:paraId="7C83EFE6" w14:textId="77777777" w:rsidTr="00120EBA">
        <w:trPr>
          <w:trHeight w:val="57"/>
        </w:trPr>
        <w:tc>
          <w:tcPr>
            <w:tcW w:w="5108" w:type="dxa"/>
          </w:tcPr>
          <w:p w14:paraId="67405178" w14:textId="3AFA482A" w:rsidR="00941561" w:rsidRPr="00EF5452" w:rsidRDefault="00941561" w:rsidP="00941561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Employment status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(base = </w:t>
            </w:r>
            <w:r w:rsidR="00F91C4A" w:rsidRPr="00EF545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ull-time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employment)</w:t>
            </w:r>
          </w:p>
        </w:tc>
        <w:tc>
          <w:tcPr>
            <w:tcW w:w="1982" w:type="dxa"/>
          </w:tcPr>
          <w:p w14:paraId="298262BB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74AE8334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953</w:t>
            </w:r>
          </w:p>
          <w:p w14:paraId="0A125643" w14:textId="7B4AF31E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285, 1.380)</w:t>
            </w:r>
          </w:p>
        </w:tc>
      </w:tr>
      <w:tr w:rsidR="00941561" w:rsidRPr="00EF5452" w14:paraId="2D69816C" w14:textId="77777777" w:rsidTr="00120EBA">
        <w:trPr>
          <w:trHeight w:val="57"/>
        </w:trPr>
        <w:tc>
          <w:tcPr>
            <w:tcW w:w="5108" w:type="dxa"/>
          </w:tcPr>
          <w:p w14:paraId="6C974728" w14:textId="75CCDC09" w:rsidR="00941561" w:rsidRPr="00EF5452" w:rsidRDefault="00941561" w:rsidP="00941561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Income level</w:t>
            </w:r>
          </w:p>
        </w:tc>
        <w:tc>
          <w:tcPr>
            <w:tcW w:w="1982" w:type="dxa"/>
          </w:tcPr>
          <w:p w14:paraId="0291CC6F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512C6792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891**</w:t>
            </w:r>
          </w:p>
          <w:p w14:paraId="2E5C7E64" w14:textId="6D4B6CB0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1.549, -0.234)</w:t>
            </w:r>
          </w:p>
        </w:tc>
      </w:tr>
      <w:tr w:rsidR="00941561" w:rsidRPr="00EF5452" w14:paraId="0A79F253" w14:textId="77777777" w:rsidTr="00120EBA">
        <w:trPr>
          <w:trHeight w:val="57"/>
        </w:trPr>
        <w:tc>
          <w:tcPr>
            <w:tcW w:w="5108" w:type="dxa"/>
          </w:tcPr>
          <w:p w14:paraId="4396D477" w14:textId="77777777" w:rsidR="00941561" w:rsidRPr="00EF5452" w:rsidRDefault="00941561" w:rsidP="00941561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Household size</w:t>
            </w:r>
          </w:p>
        </w:tc>
        <w:tc>
          <w:tcPr>
            <w:tcW w:w="1982" w:type="dxa"/>
          </w:tcPr>
          <w:p w14:paraId="0C61B6F8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3713B8A2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282</w:t>
            </w:r>
          </w:p>
          <w:p w14:paraId="1BB5047D" w14:textId="7C298121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0.450, 1.014)</w:t>
            </w:r>
          </w:p>
        </w:tc>
      </w:tr>
      <w:tr w:rsidR="00941561" w:rsidRPr="00EF5452" w14:paraId="236D441D" w14:textId="77777777" w:rsidTr="00120EBA">
        <w:trPr>
          <w:trHeight w:val="57"/>
        </w:trPr>
        <w:tc>
          <w:tcPr>
            <w:tcW w:w="5108" w:type="dxa"/>
          </w:tcPr>
          <w:p w14:paraId="03521580" w14:textId="0591F163" w:rsidR="00941561" w:rsidRPr="00EF5452" w:rsidRDefault="00941561" w:rsidP="00941561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 xml:space="preserve">Living setting 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(base = </w:t>
            </w:r>
            <w:r w:rsidR="004F11BC"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t>ural)</w:t>
            </w:r>
          </w:p>
        </w:tc>
        <w:tc>
          <w:tcPr>
            <w:tcW w:w="1982" w:type="dxa"/>
          </w:tcPr>
          <w:p w14:paraId="7F0F7D94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10518BCF" w14:textId="59FA9D46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1561" w:rsidRPr="00EF5452" w14:paraId="4E510530" w14:textId="77777777" w:rsidTr="00120EBA">
        <w:trPr>
          <w:trHeight w:val="57"/>
        </w:trPr>
        <w:tc>
          <w:tcPr>
            <w:tcW w:w="5108" w:type="dxa"/>
          </w:tcPr>
          <w:p w14:paraId="31DAE40D" w14:textId="77777777" w:rsidR="00941561" w:rsidRPr="00EF5452" w:rsidRDefault="00941561" w:rsidP="00941561">
            <w:pPr>
              <w:ind w:left="31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Large city</w:t>
            </w:r>
          </w:p>
        </w:tc>
        <w:tc>
          <w:tcPr>
            <w:tcW w:w="1982" w:type="dxa"/>
          </w:tcPr>
          <w:p w14:paraId="356BA68F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7E705A59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2.442*</w:t>
            </w:r>
          </w:p>
          <w:p w14:paraId="7DE17BA3" w14:textId="3746F2F5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4.493, -0.391)</w:t>
            </w:r>
          </w:p>
        </w:tc>
      </w:tr>
      <w:tr w:rsidR="00941561" w:rsidRPr="00EF5452" w14:paraId="7A6312F0" w14:textId="77777777" w:rsidTr="00120EBA">
        <w:trPr>
          <w:trHeight w:val="57"/>
        </w:trPr>
        <w:tc>
          <w:tcPr>
            <w:tcW w:w="5108" w:type="dxa"/>
          </w:tcPr>
          <w:p w14:paraId="1540EEB6" w14:textId="77777777" w:rsidR="00941561" w:rsidRPr="00EF5452" w:rsidRDefault="00941561" w:rsidP="00941561">
            <w:pPr>
              <w:ind w:left="326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Suburb</w:t>
            </w:r>
          </w:p>
        </w:tc>
        <w:tc>
          <w:tcPr>
            <w:tcW w:w="1982" w:type="dxa"/>
          </w:tcPr>
          <w:p w14:paraId="771281A6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5F98B473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2.717*</w:t>
            </w:r>
          </w:p>
          <w:p w14:paraId="1C04ACBA" w14:textId="67AB4F78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5.028, -0.407)</w:t>
            </w:r>
          </w:p>
        </w:tc>
      </w:tr>
      <w:tr w:rsidR="00941561" w:rsidRPr="00EF5452" w14:paraId="22F9FE9E" w14:textId="77777777" w:rsidTr="00120EBA">
        <w:trPr>
          <w:trHeight w:val="57"/>
        </w:trPr>
        <w:tc>
          <w:tcPr>
            <w:tcW w:w="5108" w:type="dxa"/>
          </w:tcPr>
          <w:p w14:paraId="45DA8A4E" w14:textId="77777777" w:rsidR="00941561" w:rsidRPr="00EF5452" w:rsidRDefault="00941561" w:rsidP="00941561">
            <w:pPr>
              <w:ind w:left="314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iCs/>
                <w:sz w:val="22"/>
                <w:szCs w:val="22"/>
              </w:rPr>
              <w:t xml:space="preserve">Large town </w:t>
            </w:r>
          </w:p>
        </w:tc>
        <w:tc>
          <w:tcPr>
            <w:tcW w:w="1982" w:type="dxa"/>
          </w:tcPr>
          <w:p w14:paraId="6BF8BBC2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</w:tcPr>
          <w:p w14:paraId="2100B472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0.916</w:t>
            </w:r>
          </w:p>
          <w:p w14:paraId="4047F11F" w14:textId="63CE8C4D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3.308, 1.475)</w:t>
            </w:r>
          </w:p>
        </w:tc>
      </w:tr>
      <w:tr w:rsidR="00941561" w:rsidRPr="00EF5452" w14:paraId="20821761" w14:textId="77777777" w:rsidTr="00120EBA">
        <w:trPr>
          <w:trHeight w:val="57"/>
        </w:trPr>
        <w:tc>
          <w:tcPr>
            <w:tcW w:w="5108" w:type="dxa"/>
            <w:tcBorders>
              <w:bottom w:val="single" w:sz="4" w:space="0" w:color="auto"/>
            </w:tcBorders>
          </w:tcPr>
          <w:p w14:paraId="6BA9AA65" w14:textId="77777777" w:rsidR="00941561" w:rsidRPr="00EF5452" w:rsidRDefault="00941561" w:rsidP="00941561">
            <w:pPr>
              <w:ind w:left="326"/>
              <w:outlineLvl w:val="0"/>
              <w:rPr>
                <w:rFonts w:ascii="Arial" w:hAnsi="Arial" w:cs="Arial"/>
                <w:iCs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Small town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66FACAF7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774BC850" w14:textId="7777777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-1.740</w:t>
            </w:r>
          </w:p>
          <w:p w14:paraId="3E4963AF" w14:textId="7D9679CC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(-4.232, 0.752)</w:t>
            </w:r>
          </w:p>
        </w:tc>
      </w:tr>
      <w:tr w:rsidR="00941561" w:rsidRPr="00EF5452" w14:paraId="316B5AAD" w14:textId="77777777" w:rsidTr="00120EBA">
        <w:trPr>
          <w:trHeight w:val="57"/>
        </w:trPr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2BE90548" w14:textId="64752850" w:rsidR="00941561" w:rsidRPr="00EF5452" w:rsidRDefault="00941561" w:rsidP="00941561">
            <w:pPr>
              <w:outlineLv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F5452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R</w:t>
            </w:r>
            <w:r w:rsidRPr="00EF5452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257C6842" w14:textId="7D987035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283**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30B8824C" w14:textId="5C1597B7" w:rsidR="00941561" w:rsidRPr="00EF5452" w:rsidRDefault="00941561" w:rsidP="00941561">
            <w:p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F5452">
              <w:rPr>
                <w:rFonts w:ascii="Arial" w:hAnsi="Arial" w:cs="Arial"/>
                <w:sz w:val="22"/>
                <w:szCs w:val="22"/>
              </w:rPr>
              <w:t>0.333***</w:t>
            </w:r>
          </w:p>
        </w:tc>
      </w:tr>
    </w:tbl>
    <w:p w14:paraId="608CA7F3" w14:textId="5E21157F" w:rsidR="00614044" w:rsidRPr="00EF5452" w:rsidRDefault="00614044" w:rsidP="00E27063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proofErr w:type="spellStart"/>
      <w:r w:rsidRPr="00EF5452">
        <w:rPr>
          <w:rFonts w:ascii="Arial" w:hAnsi="Arial" w:cs="Arial"/>
          <w:sz w:val="22"/>
          <w:szCs w:val="22"/>
          <w:vertAlign w:val="superscript"/>
        </w:rPr>
        <w:t>a</w:t>
      </w:r>
      <w:r w:rsidRPr="00EF5452">
        <w:rPr>
          <w:rFonts w:ascii="Arial" w:hAnsi="Arial" w:cs="Arial"/>
          <w:sz w:val="22"/>
          <w:szCs w:val="22"/>
        </w:rPr>
        <w:t>Dependent</w:t>
      </w:r>
      <w:proofErr w:type="spellEnd"/>
      <w:r w:rsidRPr="00EF5452">
        <w:rPr>
          <w:rFonts w:ascii="Arial" w:hAnsi="Arial" w:cs="Arial"/>
          <w:sz w:val="22"/>
          <w:szCs w:val="22"/>
        </w:rPr>
        <w:t xml:space="preserve"> variable:</w:t>
      </w:r>
      <w:r w:rsidR="0060595F" w:rsidRPr="00EF5452">
        <w:rPr>
          <w:rFonts w:ascii="Arial" w:hAnsi="Arial" w:cs="Arial"/>
          <w:sz w:val="22"/>
          <w:szCs w:val="22"/>
        </w:rPr>
        <w:t xml:space="preserve"> </w:t>
      </w:r>
      <w:r w:rsidRPr="00EF5452">
        <w:rPr>
          <w:rFonts w:ascii="Arial" w:hAnsi="Arial" w:cs="Arial"/>
          <w:sz w:val="22"/>
          <w:szCs w:val="22"/>
        </w:rPr>
        <w:t>Stress subscale scores from the 21-item Depression Anxiety Stress Scale (DASS-21). Data reported as beta estimates (95% CI).</w:t>
      </w:r>
    </w:p>
    <w:p w14:paraId="71D87371" w14:textId="77777777" w:rsidR="00040491" w:rsidRPr="00EF5452" w:rsidRDefault="00040491" w:rsidP="00040491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proofErr w:type="spellStart"/>
      <w:r w:rsidRPr="00EF5452"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>Models</w:t>
      </w:r>
      <w:proofErr w:type="spellEnd"/>
      <w:r>
        <w:rPr>
          <w:rFonts w:ascii="Arial" w:hAnsi="Arial" w:cs="Arial"/>
          <w:sz w:val="22"/>
          <w:szCs w:val="22"/>
        </w:rPr>
        <w:t xml:space="preserve"> A and B correspond to Models 2 and 3 of Table 3, respectively.</w:t>
      </w:r>
    </w:p>
    <w:p w14:paraId="0E6999CD" w14:textId="77777777" w:rsidR="00614044" w:rsidRPr="00F64635" w:rsidRDefault="00614044" w:rsidP="00614044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r w:rsidRPr="00EF5452">
        <w:rPr>
          <w:rFonts w:ascii="Arial" w:hAnsi="Arial" w:cs="Arial"/>
          <w:sz w:val="22"/>
          <w:szCs w:val="22"/>
        </w:rPr>
        <w:t>***</w:t>
      </w:r>
      <w:r w:rsidRPr="00EF5452">
        <w:rPr>
          <w:rFonts w:ascii="Arial" w:hAnsi="Arial" w:cs="Arial"/>
          <w:i/>
          <w:sz w:val="22"/>
          <w:szCs w:val="22"/>
        </w:rPr>
        <w:t xml:space="preserve">P </w:t>
      </w:r>
      <w:r w:rsidRPr="00EF5452">
        <w:rPr>
          <w:rFonts w:ascii="Arial" w:hAnsi="Arial" w:cs="Arial"/>
          <w:sz w:val="22"/>
          <w:szCs w:val="22"/>
        </w:rPr>
        <w:t>&lt; 0.01, **</w:t>
      </w:r>
      <w:r w:rsidRPr="00EF5452">
        <w:rPr>
          <w:rFonts w:ascii="Arial" w:hAnsi="Arial" w:cs="Arial"/>
          <w:i/>
          <w:sz w:val="22"/>
          <w:szCs w:val="22"/>
        </w:rPr>
        <w:t>P</w:t>
      </w:r>
      <w:r w:rsidRPr="00EF5452">
        <w:rPr>
          <w:rFonts w:ascii="Arial" w:hAnsi="Arial" w:cs="Arial"/>
          <w:sz w:val="22"/>
          <w:szCs w:val="22"/>
        </w:rPr>
        <w:t xml:space="preserve"> &lt; 0.01, *</w:t>
      </w:r>
      <w:r w:rsidRPr="00EF5452">
        <w:rPr>
          <w:rFonts w:ascii="Arial" w:hAnsi="Arial" w:cs="Arial"/>
          <w:i/>
          <w:iCs/>
          <w:sz w:val="22"/>
          <w:szCs w:val="22"/>
        </w:rPr>
        <w:t>P</w:t>
      </w:r>
      <w:r w:rsidRPr="00EF5452">
        <w:rPr>
          <w:rFonts w:ascii="Arial" w:hAnsi="Arial" w:cs="Arial"/>
          <w:sz w:val="22"/>
          <w:szCs w:val="22"/>
        </w:rPr>
        <w:t xml:space="preserve"> &lt; 0.05</w:t>
      </w:r>
    </w:p>
    <w:p w14:paraId="19EB10CE" w14:textId="77777777" w:rsidR="00614044" w:rsidRDefault="00614044"/>
    <w:sectPr w:rsidR="00614044" w:rsidSect="00E2259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3348F" w14:textId="77777777" w:rsidR="00EB6FCC" w:rsidRDefault="00EB6FCC">
      <w:r>
        <w:separator/>
      </w:r>
    </w:p>
  </w:endnote>
  <w:endnote w:type="continuationSeparator" w:id="0">
    <w:p w14:paraId="73AD5E0E" w14:textId="77777777" w:rsidR="00EB6FCC" w:rsidRDefault="00EB6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D5C3E" w14:textId="77777777" w:rsidR="00820EDA" w:rsidRDefault="00820EDA" w:rsidP="00E2259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4968FC" w14:textId="77777777" w:rsidR="00820EDA" w:rsidRDefault="00820EDA" w:rsidP="009F0F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2055CB" w14:textId="77777777" w:rsidR="00820EDA" w:rsidRPr="00E2259B" w:rsidRDefault="00820EDA" w:rsidP="00E2259B">
    <w:pPr>
      <w:pStyle w:val="Footer"/>
      <w:framePr w:wrap="none" w:vAnchor="text" w:hAnchor="margin" w:xAlign="right" w:y="1"/>
      <w:rPr>
        <w:rStyle w:val="PageNumber"/>
        <w:rFonts w:ascii="Arial" w:hAnsi="Arial" w:cs="Arial"/>
        <w:sz w:val="22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E55DD">
      <w:rPr>
        <w:rStyle w:val="PageNumber"/>
        <w:noProof/>
      </w:rPr>
      <w:t>27</w:t>
    </w:r>
    <w:r>
      <w:rPr>
        <w:rStyle w:val="PageNumber"/>
      </w:rPr>
      <w:fldChar w:fldCharType="end"/>
    </w:r>
  </w:p>
  <w:p w14:paraId="1BC1C7F2" w14:textId="77777777" w:rsidR="00820EDA" w:rsidRPr="00E2259B" w:rsidRDefault="00820EDA" w:rsidP="009F0FE8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7377E" w14:textId="77777777" w:rsidR="00E2259B" w:rsidRDefault="00E225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37B3A" w14:textId="77777777" w:rsidR="00EB6FCC" w:rsidRDefault="00EB6FCC">
      <w:r>
        <w:separator/>
      </w:r>
    </w:p>
  </w:footnote>
  <w:footnote w:type="continuationSeparator" w:id="0">
    <w:p w14:paraId="6EA7905A" w14:textId="77777777" w:rsidR="00EB6FCC" w:rsidRDefault="00EB6F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5A2B57" w14:textId="77777777" w:rsidR="00E2259B" w:rsidRDefault="00E225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E10CCC" w14:textId="1D0C6100" w:rsidR="00820EDA" w:rsidRPr="009F0FE8" w:rsidRDefault="00C93E77" w:rsidP="009F0FE8">
    <w:pPr>
      <w:pStyle w:val="Header"/>
      <w:jc w:val="right"/>
      <w:rPr>
        <w:rFonts w:ascii="Arial" w:hAnsi="Arial" w:cs="Arial"/>
        <w:sz w:val="22"/>
        <w:szCs w:val="22"/>
        <w:lang w:val="en-US"/>
      </w:rPr>
    </w:pPr>
    <w:r>
      <w:rPr>
        <w:rFonts w:ascii="Arial" w:hAnsi="Arial" w:cs="Arial"/>
        <w:sz w:val="22"/>
        <w:szCs w:val="22"/>
        <w:lang w:val="en-US"/>
      </w:rPr>
      <w:t>Facebook wellbeing featur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C6157" w14:textId="77777777" w:rsidR="00E2259B" w:rsidRDefault="00E225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83452"/>
    <w:multiLevelType w:val="hybridMultilevel"/>
    <w:tmpl w:val="79D698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771519"/>
    <w:multiLevelType w:val="hybridMultilevel"/>
    <w:tmpl w:val="15304794"/>
    <w:lvl w:ilvl="0" w:tplc="81BC9A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DA43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A043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C440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25E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A47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72D8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32BA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70CD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795B06"/>
    <w:multiLevelType w:val="hybridMultilevel"/>
    <w:tmpl w:val="F426E772"/>
    <w:lvl w:ilvl="0" w:tplc="8A8A3642">
      <w:start w:val="1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3F15DD"/>
    <w:multiLevelType w:val="hybridMultilevel"/>
    <w:tmpl w:val="8C3C4014"/>
    <w:lvl w:ilvl="0" w:tplc="1180D3B6">
      <w:start w:val="2018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D245AA"/>
    <w:multiLevelType w:val="hybridMultilevel"/>
    <w:tmpl w:val="AF666B60"/>
    <w:lvl w:ilvl="0" w:tplc="F7CC00D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BE6E1B"/>
    <w:multiLevelType w:val="hybridMultilevel"/>
    <w:tmpl w:val="E09667AC"/>
    <w:lvl w:ilvl="0" w:tplc="19FC2A80">
      <w:start w:val="6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D31CA2"/>
    <w:multiLevelType w:val="hybridMultilevel"/>
    <w:tmpl w:val="B246DE26"/>
    <w:lvl w:ilvl="0" w:tplc="304E6AE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2EC42FF"/>
    <w:multiLevelType w:val="hybridMultilevel"/>
    <w:tmpl w:val="C3A2AED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AA17859"/>
    <w:multiLevelType w:val="hybridMultilevel"/>
    <w:tmpl w:val="7DEAD7FA"/>
    <w:lvl w:ilvl="0" w:tplc="5338F9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FFC9C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EA47E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58840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13494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C20A7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C1CEB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E4E1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EF6C0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3F914F4C"/>
    <w:multiLevelType w:val="hybridMultilevel"/>
    <w:tmpl w:val="CE66C3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8512080"/>
    <w:multiLevelType w:val="hybridMultilevel"/>
    <w:tmpl w:val="EB4E92D6"/>
    <w:lvl w:ilvl="0" w:tplc="8A78C8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1AC6A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B291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D056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9544A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0E06C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8073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944F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3C6AD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B710088"/>
    <w:multiLevelType w:val="hybridMultilevel"/>
    <w:tmpl w:val="6ED8C050"/>
    <w:lvl w:ilvl="0" w:tplc="95D6A4D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83492"/>
    <w:multiLevelType w:val="hybridMultilevel"/>
    <w:tmpl w:val="EE7CCF5E"/>
    <w:lvl w:ilvl="0" w:tplc="E41222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F81E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A4AAE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D1057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2B8A1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10AA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26FA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53A8F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DD2F0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560E2B00"/>
    <w:multiLevelType w:val="hybridMultilevel"/>
    <w:tmpl w:val="A7340A5E"/>
    <w:lvl w:ilvl="0" w:tplc="2C58B5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E3E42B1"/>
    <w:multiLevelType w:val="hybridMultilevel"/>
    <w:tmpl w:val="3F028B4E"/>
    <w:lvl w:ilvl="0" w:tplc="339C465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0AD2A5B"/>
    <w:multiLevelType w:val="hybridMultilevel"/>
    <w:tmpl w:val="34DC4B8C"/>
    <w:lvl w:ilvl="0" w:tplc="5C861DDE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732496"/>
    <w:multiLevelType w:val="hybridMultilevel"/>
    <w:tmpl w:val="A21EE920"/>
    <w:lvl w:ilvl="0" w:tplc="ED0EBA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7428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02DA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B41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B8FD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D4AA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3CCB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FECE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D62A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5C850BB"/>
    <w:multiLevelType w:val="hybridMultilevel"/>
    <w:tmpl w:val="B374D9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307444">
    <w:abstractNumId w:val="5"/>
  </w:num>
  <w:num w:numId="2" w16cid:durableId="870343452">
    <w:abstractNumId w:val="11"/>
  </w:num>
  <w:num w:numId="3" w16cid:durableId="931205517">
    <w:abstractNumId w:val="7"/>
  </w:num>
  <w:num w:numId="4" w16cid:durableId="1507939677">
    <w:abstractNumId w:val="9"/>
  </w:num>
  <w:num w:numId="5" w16cid:durableId="269316471">
    <w:abstractNumId w:val="3"/>
  </w:num>
  <w:num w:numId="6" w16cid:durableId="1412040512">
    <w:abstractNumId w:val="0"/>
  </w:num>
  <w:num w:numId="7" w16cid:durableId="2105492622">
    <w:abstractNumId w:val="17"/>
  </w:num>
  <w:num w:numId="8" w16cid:durableId="1648320441">
    <w:abstractNumId w:val="13"/>
  </w:num>
  <w:num w:numId="9" w16cid:durableId="251012114">
    <w:abstractNumId w:val="14"/>
  </w:num>
  <w:num w:numId="10" w16cid:durableId="1968781609">
    <w:abstractNumId w:val="4"/>
  </w:num>
  <w:num w:numId="11" w16cid:durableId="1269778931">
    <w:abstractNumId w:val="15"/>
  </w:num>
  <w:num w:numId="12" w16cid:durableId="686519274">
    <w:abstractNumId w:val="1"/>
  </w:num>
  <w:num w:numId="13" w16cid:durableId="698359668">
    <w:abstractNumId w:val="12"/>
  </w:num>
  <w:num w:numId="14" w16cid:durableId="571282797">
    <w:abstractNumId w:val="16"/>
  </w:num>
  <w:num w:numId="15" w16cid:durableId="401105598">
    <w:abstractNumId w:val="8"/>
  </w:num>
  <w:num w:numId="16" w16cid:durableId="73823691">
    <w:abstractNumId w:val="10"/>
  </w:num>
  <w:num w:numId="17" w16cid:durableId="971596632">
    <w:abstractNumId w:val="6"/>
  </w:num>
  <w:num w:numId="18" w16cid:durableId="4215305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93A1F"/>
    <w:rsid w:val="000001F0"/>
    <w:rsid w:val="00000465"/>
    <w:rsid w:val="00000B4B"/>
    <w:rsid w:val="00000C1E"/>
    <w:rsid w:val="00000EEB"/>
    <w:rsid w:val="00000F69"/>
    <w:rsid w:val="0000141E"/>
    <w:rsid w:val="00001A28"/>
    <w:rsid w:val="00001A80"/>
    <w:rsid w:val="00002051"/>
    <w:rsid w:val="00002354"/>
    <w:rsid w:val="000025B1"/>
    <w:rsid w:val="00002A25"/>
    <w:rsid w:val="00002DEE"/>
    <w:rsid w:val="0000318F"/>
    <w:rsid w:val="000035D6"/>
    <w:rsid w:val="00003619"/>
    <w:rsid w:val="00003ABD"/>
    <w:rsid w:val="000043C3"/>
    <w:rsid w:val="000043D7"/>
    <w:rsid w:val="00004521"/>
    <w:rsid w:val="00004685"/>
    <w:rsid w:val="00004690"/>
    <w:rsid w:val="00004917"/>
    <w:rsid w:val="000049F9"/>
    <w:rsid w:val="00004F61"/>
    <w:rsid w:val="00005014"/>
    <w:rsid w:val="000050F6"/>
    <w:rsid w:val="000054C6"/>
    <w:rsid w:val="00005643"/>
    <w:rsid w:val="000058D1"/>
    <w:rsid w:val="000059C8"/>
    <w:rsid w:val="00005B9B"/>
    <w:rsid w:val="00006338"/>
    <w:rsid w:val="000064AD"/>
    <w:rsid w:val="00006AAA"/>
    <w:rsid w:val="00006C04"/>
    <w:rsid w:val="00006E21"/>
    <w:rsid w:val="00006F82"/>
    <w:rsid w:val="00007C6E"/>
    <w:rsid w:val="00007FF2"/>
    <w:rsid w:val="0001005A"/>
    <w:rsid w:val="00010083"/>
    <w:rsid w:val="0001077F"/>
    <w:rsid w:val="00010792"/>
    <w:rsid w:val="0001099A"/>
    <w:rsid w:val="00010E61"/>
    <w:rsid w:val="000110C5"/>
    <w:rsid w:val="000118A8"/>
    <w:rsid w:val="00011AD4"/>
    <w:rsid w:val="00011E66"/>
    <w:rsid w:val="00012066"/>
    <w:rsid w:val="000124F4"/>
    <w:rsid w:val="00012640"/>
    <w:rsid w:val="0001276F"/>
    <w:rsid w:val="00013215"/>
    <w:rsid w:val="0001334C"/>
    <w:rsid w:val="000138D4"/>
    <w:rsid w:val="000138EC"/>
    <w:rsid w:val="00013AB8"/>
    <w:rsid w:val="0001411C"/>
    <w:rsid w:val="000143E2"/>
    <w:rsid w:val="000144B1"/>
    <w:rsid w:val="000146A8"/>
    <w:rsid w:val="00014814"/>
    <w:rsid w:val="000149A1"/>
    <w:rsid w:val="0001526C"/>
    <w:rsid w:val="00015380"/>
    <w:rsid w:val="00015B87"/>
    <w:rsid w:val="00015C31"/>
    <w:rsid w:val="00015F1A"/>
    <w:rsid w:val="00016037"/>
    <w:rsid w:val="000161D4"/>
    <w:rsid w:val="0001633E"/>
    <w:rsid w:val="00016ACB"/>
    <w:rsid w:val="00016D64"/>
    <w:rsid w:val="00017169"/>
    <w:rsid w:val="000172EC"/>
    <w:rsid w:val="000173EA"/>
    <w:rsid w:val="0001754A"/>
    <w:rsid w:val="00017A18"/>
    <w:rsid w:val="00020071"/>
    <w:rsid w:val="00020082"/>
    <w:rsid w:val="00020C72"/>
    <w:rsid w:val="00020FC6"/>
    <w:rsid w:val="00021366"/>
    <w:rsid w:val="00021496"/>
    <w:rsid w:val="00021649"/>
    <w:rsid w:val="000216CE"/>
    <w:rsid w:val="000217FD"/>
    <w:rsid w:val="00021873"/>
    <w:rsid w:val="00021B7A"/>
    <w:rsid w:val="00021F9B"/>
    <w:rsid w:val="000221AD"/>
    <w:rsid w:val="000221E0"/>
    <w:rsid w:val="0002264D"/>
    <w:rsid w:val="0002299D"/>
    <w:rsid w:val="00022B82"/>
    <w:rsid w:val="00022F18"/>
    <w:rsid w:val="00022F76"/>
    <w:rsid w:val="000232FF"/>
    <w:rsid w:val="000235DB"/>
    <w:rsid w:val="00023745"/>
    <w:rsid w:val="00023BE0"/>
    <w:rsid w:val="00023C59"/>
    <w:rsid w:val="00024115"/>
    <w:rsid w:val="00024309"/>
    <w:rsid w:val="00024C69"/>
    <w:rsid w:val="00024CD2"/>
    <w:rsid w:val="00024D8F"/>
    <w:rsid w:val="00024E0B"/>
    <w:rsid w:val="000251D1"/>
    <w:rsid w:val="000254B6"/>
    <w:rsid w:val="000254C9"/>
    <w:rsid w:val="000267CE"/>
    <w:rsid w:val="00026B5C"/>
    <w:rsid w:val="00026D82"/>
    <w:rsid w:val="00026F76"/>
    <w:rsid w:val="00027429"/>
    <w:rsid w:val="0002775E"/>
    <w:rsid w:val="0002788B"/>
    <w:rsid w:val="000279EF"/>
    <w:rsid w:val="00027A88"/>
    <w:rsid w:val="00027D85"/>
    <w:rsid w:val="00030166"/>
    <w:rsid w:val="00030817"/>
    <w:rsid w:val="000309AE"/>
    <w:rsid w:val="000309BD"/>
    <w:rsid w:val="00030A39"/>
    <w:rsid w:val="00030C6A"/>
    <w:rsid w:val="00030D0F"/>
    <w:rsid w:val="00030DB4"/>
    <w:rsid w:val="00030EE5"/>
    <w:rsid w:val="000310A2"/>
    <w:rsid w:val="00031627"/>
    <w:rsid w:val="000318AF"/>
    <w:rsid w:val="00031935"/>
    <w:rsid w:val="00031AE6"/>
    <w:rsid w:val="00031C70"/>
    <w:rsid w:val="0003214D"/>
    <w:rsid w:val="0003236D"/>
    <w:rsid w:val="00032810"/>
    <w:rsid w:val="0003291D"/>
    <w:rsid w:val="00032C72"/>
    <w:rsid w:val="00033089"/>
    <w:rsid w:val="00033503"/>
    <w:rsid w:val="00033578"/>
    <w:rsid w:val="000337DA"/>
    <w:rsid w:val="0003380A"/>
    <w:rsid w:val="000338B6"/>
    <w:rsid w:val="00033FE9"/>
    <w:rsid w:val="0003439D"/>
    <w:rsid w:val="00034553"/>
    <w:rsid w:val="0003470E"/>
    <w:rsid w:val="00034830"/>
    <w:rsid w:val="00034A06"/>
    <w:rsid w:val="00034AF1"/>
    <w:rsid w:val="00034E09"/>
    <w:rsid w:val="00034F01"/>
    <w:rsid w:val="000350D5"/>
    <w:rsid w:val="00035161"/>
    <w:rsid w:val="00035268"/>
    <w:rsid w:val="000356BB"/>
    <w:rsid w:val="000359DB"/>
    <w:rsid w:val="00035D76"/>
    <w:rsid w:val="000362C4"/>
    <w:rsid w:val="000365DD"/>
    <w:rsid w:val="000373F8"/>
    <w:rsid w:val="0003759F"/>
    <w:rsid w:val="000379A3"/>
    <w:rsid w:val="00037B46"/>
    <w:rsid w:val="00037D98"/>
    <w:rsid w:val="00037F97"/>
    <w:rsid w:val="00040054"/>
    <w:rsid w:val="00040491"/>
    <w:rsid w:val="00040784"/>
    <w:rsid w:val="00040DDF"/>
    <w:rsid w:val="00040E3F"/>
    <w:rsid w:val="00040E56"/>
    <w:rsid w:val="00041109"/>
    <w:rsid w:val="0004175E"/>
    <w:rsid w:val="00041B97"/>
    <w:rsid w:val="00041E54"/>
    <w:rsid w:val="00041F3C"/>
    <w:rsid w:val="000420D4"/>
    <w:rsid w:val="00042597"/>
    <w:rsid w:val="00042A70"/>
    <w:rsid w:val="00042B51"/>
    <w:rsid w:val="00042CC6"/>
    <w:rsid w:val="00042EE6"/>
    <w:rsid w:val="000430F6"/>
    <w:rsid w:val="00043A31"/>
    <w:rsid w:val="00043C3F"/>
    <w:rsid w:val="00043CC7"/>
    <w:rsid w:val="00043F37"/>
    <w:rsid w:val="0004414D"/>
    <w:rsid w:val="0004417E"/>
    <w:rsid w:val="00044590"/>
    <w:rsid w:val="000445E6"/>
    <w:rsid w:val="000449E7"/>
    <w:rsid w:val="00044A51"/>
    <w:rsid w:val="00044D44"/>
    <w:rsid w:val="00044D7E"/>
    <w:rsid w:val="00044E51"/>
    <w:rsid w:val="00044EB0"/>
    <w:rsid w:val="00044FD9"/>
    <w:rsid w:val="000450EE"/>
    <w:rsid w:val="000453C2"/>
    <w:rsid w:val="00045FD7"/>
    <w:rsid w:val="00046314"/>
    <w:rsid w:val="000463C2"/>
    <w:rsid w:val="0004658A"/>
    <w:rsid w:val="00046CCC"/>
    <w:rsid w:val="00046DE2"/>
    <w:rsid w:val="00046F1A"/>
    <w:rsid w:val="00046F46"/>
    <w:rsid w:val="0004703A"/>
    <w:rsid w:val="000471A4"/>
    <w:rsid w:val="000474CC"/>
    <w:rsid w:val="00047569"/>
    <w:rsid w:val="0004785A"/>
    <w:rsid w:val="00047E4B"/>
    <w:rsid w:val="00047ED0"/>
    <w:rsid w:val="00050B46"/>
    <w:rsid w:val="00050C9F"/>
    <w:rsid w:val="00051434"/>
    <w:rsid w:val="00051863"/>
    <w:rsid w:val="000519F7"/>
    <w:rsid w:val="00051B1D"/>
    <w:rsid w:val="00051E60"/>
    <w:rsid w:val="00052061"/>
    <w:rsid w:val="00052302"/>
    <w:rsid w:val="00052E2D"/>
    <w:rsid w:val="00052F96"/>
    <w:rsid w:val="00053067"/>
    <w:rsid w:val="00053648"/>
    <w:rsid w:val="00053732"/>
    <w:rsid w:val="0005393E"/>
    <w:rsid w:val="000539B4"/>
    <w:rsid w:val="00053D1B"/>
    <w:rsid w:val="00053D3C"/>
    <w:rsid w:val="00053E96"/>
    <w:rsid w:val="00054244"/>
    <w:rsid w:val="0005438C"/>
    <w:rsid w:val="00054F82"/>
    <w:rsid w:val="000553A6"/>
    <w:rsid w:val="00055421"/>
    <w:rsid w:val="00055552"/>
    <w:rsid w:val="00055640"/>
    <w:rsid w:val="000556ED"/>
    <w:rsid w:val="00055BD9"/>
    <w:rsid w:val="00055C01"/>
    <w:rsid w:val="00055E0E"/>
    <w:rsid w:val="00055E9E"/>
    <w:rsid w:val="00055F65"/>
    <w:rsid w:val="0005645C"/>
    <w:rsid w:val="00056983"/>
    <w:rsid w:val="00056B82"/>
    <w:rsid w:val="00056CE3"/>
    <w:rsid w:val="00056DA1"/>
    <w:rsid w:val="000573A5"/>
    <w:rsid w:val="000573D2"/>
    <w:rsid w:val="00057430"/>
    <w:rsid w:val="000575C8"/>
    <w:rsid w:val="00057608"/>
    <w:rsid w:val="000576B1"/>
    <w:rsid w:val="0005776F"/>
    <w:rsid w:val="0005791C"/>
    <w:rsid w:val="00057FC8"/>
    <w:rsid w:val="00060BA7"/>
    <w:rsid w:val="000612CF"/>
    <w:rsid w:val="00061660"/>
    <w:rsid w:val="000617A7"/>
    <w:rsid w:val="00061978"/>
    <w:rsid w:val="00061EC1"/>
    <w:rsid w:val="000622E9"/>
    <w:rsid w:val="00062577"/>
    <w:rsid w:val="00062C6F"/>
    <w:rsid w:val="000630E9"/>
    <w:rsid w:val="00063848"/>
    <w:rsid w:val="000639EE"/>
    <w:rsid w:val="000639F1"/>
    <w:rsid w:val="00063A2B"/>
    <w:rsid w:val="00063B17"/>
    <w:rsid w:val="00063BF3"/>
    <w:rsid w:val="00063D37"/>
    <w:rsid w:val="00063EF6"/>
    <w:rsid w:val="0006408A"/>
    <w:rsid w:val="000644F7"/>
    <w:rsid w:val="00064591"/>
    <w:rsid w:val="00064C51"/>
    <w:rsid w:val="00064CB1"/>
    <w:rsid w:val="000652E6"/>
    <w:rsid w:val="000653B5"/>
    <w:rsid w:val="00065667"/>
    <w:rsid w:val="000659A6"/>
    <w:rsid w:val="00065B74"/>
    <w:rsid w:val="00065BEB"/>
    <w:rsid w:val="00065CA4"/>
    <w:rsid w:val="000662AC"/>
    <w:rsid w:val="00066472"/>
    <w:rsid w:val="0006663A"/>
    <w:rsid w:val="0006690C"/>
    <w:rsid w:val="00066AB3"/>
    <w:rsid w:val="00066AC5"/>
    <w:rsid w:val="00066F90"/>
    <w:rsid w:val="000676A9"/>
    <w:rsid w:val="0006776E"/>
    <w:rsid w:val="000709C5"/>
    <w:rsid w:val="00070B15"/>
    <w:rsid w:val="00070CF0"/>
    <w:rsid w:val="00070DDF"/>
    <w:rsid w:val="00071281"/>
    <w:rsid w:val="000715FB"/>
    <w:rsid w:val="000718CB"/>
    <w:rsid w:val="000720FC"/>
    <w:rsid w:val="0007215C"/>
    <w:rsid w:val="00072536"/>
    <w:rsid w:val="0007256F"/>
    <w:rsid w:val="00072780"/>
    <w:rsid w:val="00072990"/>
    <w:rsid w:val="000732A3"/>
    <w:rsid w:val="00073A08"/>
    <w:rsid w:val="00073A93"/>
    <w:rsid w:val="00073BB3"/>
    <w:rsid w:val="00074111"/>
    <w:rsid w:val="000741E9"/>
    <w:rsid w:val="0007424C"/>
    <w:rsid w:val="00074463"/>
    <w:rsid w:val="000745B6"/>
    <w:rsid w:val="000746E2"/>
    <w:rsid w:val="00074B3A"/>
    <w:rsid w:val="00074C30"/>
    <w:rsid w:val="000750F7"/>
    <w:rsid w:val="00075161"/>
    <w:rsid w:val="00075270"/>
    <w:rsid w:val="0007542E"/>
    <w:rsid w:val="00076067"/>
    <w:rsid w:val="00076296"/>
    <w:rsid w:val="0007697B"/>
    <w:rsid w:val="0007747A"/>
    <w:rsid w:val="00077713"/>
    <w:rsid w:val="000779BF"/>
    <w:rsid w:val="000779C2"/>
    <w:rsid w:val="00077B62"/>
    <w:rsid w:val="00080317"/>
    <w:rsid w:val="0008038D"/>
    <w:rsid w:val="000803B7"/>
    <w:rsid w:val="000805CF"/>
    <w:rsid w:val="0008084C"/>
    <w:rsid w:val="0008089A"/>
    <w:rsid w:val="00080D1C"/>
    <w:rsid w:val="00080D91"/>
    <w:rsid w:val="00081113"/>
    <w:rsid w:val="0008127F"/>
    <w:rsid w:val="000814BA"/>
    <w:rsid w:val="00081561"/>
    <w:rsid w:val="000815A1"/>
    <w:rsid w:val="000816FB"/>
    <w:rsid w:val="000817CC"/>
    <w:rsid w:val="00081985"/>
    <w:rsid w:val="00081B48"/>
    <w:rsid w:val="00081DF5"/>
    <w:rsid w:val="00082264"/>
    <w:rsid w:val="00082D27"/>
    <w:rsid w:val="000830A4"/>
    <w:rsid w:val="0008317A"/>
    <w:rsid w:val="00083404"/>
    <w:rsid w:val="000836F7"/>
    <w:rsid w:val="000841C5"/>
    <w:rsid w:val="00084C87"/>
    <w:rsid w:val="00084F93"/>
    <w:rsid w:val="000857B4"/>
    <w:rsid w:val="00085CD8"/>
    <w:rsid w:val="00085DF2"/>
    <w:rsid w:val="000861D1"/>
    <w:rsid w:val="000862C9"/>
    <w:rsid w:val="00086415"/>
    <w:rsid w:val="000865AE"/>
    <w:rsid w:val="000868FF"/>
    <w:rsid w:val="000869B1"/>
    <w:rsid w:val="00086EE7"/>
    <w:rsid w:val="000875EC"/>
    <w:rsid w:val="000876AF"/>
    <w:rsid w:val="00087953"/>
    <w:rsid w:val="000879B6"/>
    <w:rsid w:val="000879B9"/>
    <w:rsid w:val="00087B33"/>
    <w:rsid w:val="00087C15"/>
    <w:rsid w:val="00087E41"/>
    <w:rsid w:val="00090036"/>
    <w:rsid w:val="0009026B"/>
    <w:rsid w:val="00090424"/>
    <w:rsid w:val="00090464"/>
    <w:rsid w:val="000904D7"/>
    <w:rsid w:val="00090AF9"/>
    <w:rsid w:val="00090BF2"/>
    <w:rsid w:val="00091057"/>
    <w:rsid w:val="000912BF"/>
    <w:rsid w:val="0009135C"/>
    <w:rsid w:val="000916EA"/>
    <w:rsid w:val="000918BD"/>
    <w:rsid w:val="00091AE4"/>
    <w:rsid w:val="00091B14"/>
    <w:rsid w:val="00091B69"/>
    <w:rsid w:val="00092244"/>
    <w:rsid w:val="0009236A"/>
    <w:rsid w:val="000923CD"/>
    <w:rsid w:val="000923EF"/>
    <w:rsid w:val="00093176"/>
    <w:rsid w:val="000932B0"/>
    <w:rsid w:val="00093339"/>
    <w:rsid w:val="000933F9"/>
    <w:rsid w:val="0009367C"/>
    <w:rsid w:val="00093702"/>
    <w:rsid w:val="000938B6"/>
    <w:rsid w:val="00093988"/>
    <w:rsid w:val="00094155"/>
    <w:rsid w:val="000942A5"/>
    <w:rsid w:val="000942C9"/>
    <w:rsid w:val="000944C7"/>
    <w:rsid w:val="00094C1C"/>
    <w:rsid w:val="00094D1E"/>
    <w:rsid w:val="00094D95"/>
    <w:rsid w:val="00094DAE"/>
    <w:rsid w:val="00094DD8"/>
    <w:rsid w:val="0009506D"/>
    <w:rsid w:val="00095169"/>
    <w:rsid w:val="00095316"/>
    <w:rsid w:val="0009536E"/>
    <w:rsid w:val="000958E1"/>
    <w:rsid w:val="00095A9B"/>
    <w:rsid w:val="00095C2A"/>
    <w:rsid w:val="00095E9E"/>
    <w:rsid w:val="000960E6"/>
    <w:rsid w:val="00096130"/>
    <w:rsid w:val="0009667A"/>
    <w:rsid w:val="00096955"/>
    <w:rsid w:val="00096B52"/>
    <w:rsid w:val="00096C11"/>
    <w:rsid w:val="000970D8"/>
    <w:rsid w:val="0009715C"/>
    <w:rsid w:val="0009787D"/>
    <w:rsid w:val="00097D49"/>
    <w:rsid w:val="000A02F5"/>
    <w:rsid w:val="000A0423"/>
    <w:rsid w:val="000A047E"/>
    <w:rsid w:val="000A0AB5"/>
    <w:rsid w:val="000A0CAC"/>
    <w:rsid w:val="000A1013"/>
    <w:rsid w:val="000A1234"/>
    <w:rsid w:val="000A1389"/>
    <w:rsid w:val="000A14A7"/>
    <w:rsid w:val="000A1A07"/>
    <w:rsid w:val="000A1A23"/>
    <w:rsid w:val="000A1C8D"/>
    <w:rsid w:val="000A1D4B"/>
    <w:rsid w:val="000A1F28"/>
    <w:rsid w:val="000A1FD6"/>
    <w:rsid w:val="000A261A"/>
    <w:rsid w:val="000A2681"/>
    <w:rsid w:val="000A27C4"/>
    <w:rsid w:val="000A280A"/>
    <w:rsid w:val="000A2955"/>
    <w:rsid w:val="000A2A3D"/>
    <w:rsid w:val="000A2F7C"/>
    <w:rsid w:val="000A32FD"/>
    <w:rsid w:val="000A374D"/>
    <w:rsid w:val="000A3999"/>
    <w:rsid w:val="000A3A4E"/>
    <w:rsid w:val="000A4A63"/>
    <w:rsid w:val="000A4E56"/>
    <w:rsid w:val="000A5253"/>
    <w:rsid w:val="000A539C"/>
    <w:rsid w:val="000A59F6"/>
    <w:rsid w:val="000A5A81"/>
    <w:rsid w:val="000A5D6E"/>
    <w:rsid w:val="000A6374"/>
    <w:rsid w:val="000A6C92"/>
    <w:rsid w:val="000A6F2B"/>
    <w:rsid w:val="000A7335"/>
    <w:rsid w:val="000A7895"/>
    <w:rsid w:val="000A7C87"/>
    <w:rsid w:val="000B02A6"/>
    <w:rsid w:val="000B0D8D"/>
    <w:rsid w:val="000B0DBC"/>
    <w:rsid w:val="000B0FC6"/>
    <w:rsid w:val="000B1009"/>
    <w:rsid w:val="000B11DB"/>
    <w:rsid w:val="000B1218"/>
    <w:rsid w:val="000B13AD"/>
    <w:rsid w:val="000B151E"/>
    <w:rsid w:val="000B19F1"/>
    <w:rsid w:val="000B20F4"/>
    <w:rsid w:val="000B2258"/>
    <w:rsid w:val="000B2669"/>
    <w:rsid w:val="000B2984"/>
    <w:rsid w:val="000B2990"/>
    <w:rsid w:val="000B3035"/>
    <w:rsid w:val="000B3118"/>
    <w:rsid w:val="000B3238"/>
    <w:rsid w:val="000B3251"/>
    <w:rsid w:val="000B3A3D"/>
    <w:rsid w:val="000B3A5D"/>
    <w:rsid w:val="000B3B29"/>
    <w:rsid w:val="000B3B34"/>
    <w:rsid w:val="000B3CA9"/>
    <w:rsid w:val="000B3CBD"/>
    <w:rsid w:val="000B4110"/>
    <w:rsid w:val="000B4418"/>
    <w:rsid w:val="000B45FE"/>
    <w:rsid w:val="000B46D2"/>
    <w:rsid w:val="000B4725"/>
    <w:rsid w:val="000B494D"/>
    <w:rsid w:val="000B4A1B"/>
    <w:rsid w:val="000B4B84"/>
    <w:rsid w:val="000B4C21"/>
    <w:rsid w:val="000B4EE1"/>
    <w:rsid w:val="000B5616"/>
    <w:rsid w:val="000B58C8"/>
    <w:rsid w:val="000B5A45"/>
    <w:rsid w:val="000B5D30"/>
    <w:rsid w:val="000B6419"/>
    <w:rsid w:val="000B6572"/>
    <w:rsid w:val="000B6660"/>
    <w:rsid w:val="000B6B42"/>
    <w:rsid w:val="000B6B47"/>
    <w:rsid w:val="000B6C44"/>
    <w:rsid w:val="000B6D88"/>
    <w:rsid w:val="000B71BC"/>
    <w:rsid w:val="000B73DD"/>
    <w:rsid w:val="000B7592"/>
    <w:rsid w:val="000B78B6"/>
    <w:rsid w:val="000C0086"/>
    <w:rsid w:val="000C00C0"/>
    <w:rsid w:val="000C0181"/>
    <w:rsid w:val="000C029F"/>
    <w:rsid w:val="000C0302"/>
    <w:rsid w:val="000C038F"/>
    <w:rsid w:val="000C06B0"/>
    <w:rsid w:val="000C0830"/>
    <w:rsid w:val="000C08D7"/>
    <w:rsid w:val="000C0DD2"/>
    <w:rsid w:val="000C115E"/>
    <w:rsid w:val="000C131C"/>
    <w:rsid w:val="000C1947"/>
    <w:rsid w:val="000C1B4E"/>
    <w:rsid w:val="000C1FEB"/>
    <w:rsid w:val="000C20BF"/>
    <w:rsid w:val="000C213E"/>
    <w:rsid w:val="000C24FD"/>
    <w:rsid w:val="000C27CD"/>
    <w:rsid w:val="000C2F53"/>
    <w:rsid w:val="000C3197"/>
    <w:rsid w:val="000C32FD"/>
    <w:rsid w:val="000C33F4"/>
    <w:rsid w:val="000C3468"/>
    <w:rsid w:val="000C3E91"/>
    <w:rsid w:val="000C41E5"/>
    <w:rsid w:val="000C4364"/>
    <w:rsid w:val="000C4A99"/>
    <w:rsid w:val="000C4BAB"/>
    <w:rsid w:val="000C4CF7"/>
    <w:rsid w:val="000C506A"/>
    <w:rsid w:val="000C5410"/>
    <w:rsid w:val="000C57FA"/>
    <w:rsid w:val="000C5BDE"/>
    <w:rsid w:val="000C6038"/>
    <w:rsid w:val="000C607F"/>
    <w:rsid w:val="000C62D2"/>
    <w:rsid w:val="000C6925"/>
    <w:rsid w:val="000C6998"/>
    <w:rsid w:val="000C6C46"/>
    <w:rsid w:val="000C6C8A"/>
    <w:rsid w:val="000C732C"/>
    <w:rsid w:val="000C7D73"/>
    <w:rsid w:val="000C7DD2"/>
    <w:rsid w:val="000C7EC0"/>
    <w:rsid w:val="000C7ED3"/>
    <w:rsid w:val="000C7FA1"/>
    <w:rsid w:val="000D053B"/>
    <w:rsid w:val="000D0673"/>
    <w:rsid w:val="000D0802"/>
    <w:rsid w:val="000D089D"/>
    <w:rsid w:val="000D0A51"/>
    <w:rsid w:val="000D0AF8"/>
    <w:rsid w:val="000D0BC3"/>
    <w:rsid w:val="000D0C1E"/>
    <w:rsid w:val="000D0CF5"/>
    <w:rsid w:val="000D10FB"/>
    <w:rsid w:val="000D12EA"/>
    <w:rsid w:val="000D14B6"/>
    <w:rsid w:val="000D1872"/>
    <w:rsid w:val="000D1BEF"/>
    <w:rsid w:val="000D2667"/>
    <w:rsid w:val="000D2BF6"/>
    <w:rsid w:val="000D2D83"/>
    <w:rsid w:val="000D341B"/>
    <w:rsid w:val="000D353B"/>
    <w:rsid w:val="000D35F2"/>
    <w:rsid w:val="000D37D5"/>
    <w:rsid w:val="000D389F"/>
    <w:rsid w:val="000D3C54"/>
    <w:rsid w:val="000D3FE4"/>
    <w:rsid w:val="000D4142"/>
    <w:rsid w:val="000D4717"/>
    <w:rsid w:val="000D4BDC"/>
    <w:rsid w:val="000D4DAE"/>
    <w:rsid w:val="000D5525"/>
    <w:rsid w:val="000D5728"/>
    <w:rsid w:val="000D5CE9"/>
    <w:rsid w:val="000D5DD7"/>
    <w:rsid w:val="000D5E10"/>
    <w:rsid w:val="000D5FC8"/>
    <w:rsid w:val="000D625A"/>
    <w:rsid w:val="000D69F2"/>
    <w:rsid w:val="000D70E8"/>
    <w:rsid w:val="000D7288"/>
    <w:rsid w:val="000D7397"/>
    <w:rsid w:val="000D7709"/>
    <w:rsid w:val="000D77B6"/>
    <w:rsid w:val="000D787A"/>
    <w:rsid w:val="000D7997"/>
    <w:rsid w:val="000D7AF5"/>
    <w:rsid w:val="000D7EB1"/>
    <w:rsid w:val="000E0761"/>
    <w:rsid w:val="000E0B1D"/>
    <w:rsid w:val="000E0BAB"/>
    <w:rsid w:val="000E0D00"/>
    <w:rsid w:val="000E0F7B"/>
    <w:rsid w:val="000E0F9A"/>
    <w:rsid w:val="000E127E"/>
    <w:rsid w:val="000E164D"/>
    <w:rsid w:val="000E16DC"/>
    <w:rsid w:val="000E1760"/>
    <w:rsid w:val="000E1A29"/>
    <w:rsid w:val="000E1D86"/>
    <w:rsid w:val="000E1EF7"/>
    <w:rsid w:val="000E2525"/>
    <w:rsid w:val="000E25C8"/>
    <w:rsid w:val="000E297F"/>
    <w:rsid w:val="000E29E9"/>
    <w:rsid w:val="000E2CB8"/>
    <w:rsid w:val="000E2D90"/>
    <w:rsid w:val="000E37BE"/>
    <w:rsid w:val="000E3B8E"/>
    <w:rsid w:val="000E422E"/>
    <w:rsid w:val="000E45DC"/>
    <w:rsid w:val="000E4CEF"/>
    <w:rsid w:val="000E4E29"/>
    <w:rsid w:val="000E5531"/>
    <w:rsid w:val="000E5F59"/>
    <w:rsid w:val="000E7105"/>
    <w:rsid w:val="000E718B"/>
    <w:rsid w:val="000E71A5"/>
    <w:rsid w:val="000E728A"/>
    <w:rsid w:val="000E7301"/>
    <w:rsid w:val="000E763D"/>
    <w:rsid w:val="000E76B7"/>
    <w:rsid w:val="000E76DF"/>
    <w:rsid w:val="000F009A"/>
    <w:rsid w:val="000F072A"/>
    <w:rsid w:val="000F09BE"/>
    <w:rsid w:val="000F0A84"/>
    <w:rsid w:val="000F105C"/>
    <w:rsid w:val="000F1188"/>
    <w:rsid w:val="000F11C3"/>
    <w:rsid w:val="000F127A"/>
    <w:rsid w:val="000F13FA"/>
    <w:rsid w:val="000F1760"/>
    <w:rsid w:val="000F1794"/>
    <w:rsid w:val="000F186B"/>
    <w:rsid w:val="000F19B0"/>
    <w:rsid w:val="000F1B29"/>
    <w:rsid w:val="000F1BA0"/>
    <w:rsid w:val="000F1BCE"/>
    <w:rsid w:val="000F1E2D"/>
    <w:rsid w:val="000F218B"/>
    <w:rsid w:val="000F2469"/>
    <w:rsid w:val="000F24C5"/>
    <w:rsid w:val="000F2641"/>
    <w:rsid w:val="000F289A"/>
    <w:rsid w:val="000F2BCF"/>
    <w:rsid w:val="000F2C3C"/>
    <w:rsid w:val="000F3218"/>
    <w:rsid w:val="000F3249"/>
    <w:rsid w:val="000F32BA"/>
    <w:rsid w:val="000F38CA"/>
    <w:rsid w:val="000F3C0F"/>
    <w:rsid w:val="000F3CFF"/>
    <w:rsid w:val="000F4242"/>
    <w:rsid w:val="000F493F"/>
    <w:rsid w:val="000F49D1"/>
    <w:rsid w:val="000F527D"/>
    <w:rsid w:val="000F54B0"/>
    <w:rsid w:val="000F55AE"/>
    <w:rsid w:val="000F564E"/>
    <w:rsid w:val="000F5A58"/>
    <w:rsid w:val="000F5DCD"/>
    <w:rsid w:val="000F6751"/>
    <w:rsid w:val="000F6906"/>
    <w:rsid w:val="000F694B"/>
    <w:rsid w:val="000F6D36"/>
    <w:rsid w:val="000F6EA0"/>
    <w:rsid w:val="000F6EB4"/>
    <w:rsid w:val="000F7841"/>
    <w:rsid w:val="000F789E"/>
    <w:rsid w:val="0010046E"/>
    <w:rsid w:val="001004CC"/>
    <w:rsid w:val="00100643"/>
    <w:rsid w:val="00100FC7"/>
    <w:rsid w:val="001010A7"/>
    <w:rsid w:val="001017B4"/>
    <w:rsid w:val="00101923"/>
    <w:rsid w:val="001019F6"/>
    <w:rsid w:val="00102191"/>
    <w:rsid w:val="0010265B"/>
    <w:rsid w:val="00102689"/>
    <w:rsid w:val="00102B58"/>
    <w:rsid w:val="00102B5A"/>
    <w:rsid w:val="00102C40"/>
    <w:rsid w:val="00103065"/>
    <w:rsid w:val="001035B5"/>
    <w:rsid w:val="00103B7C"/>
    <w:rsid w:val="00103F98"/>
    <w:rsid w:val="001043C1"/>
    <w:rsid w:val="00104679"/>
    <w:rsid w:val="00104903"/>
    <w:rsid w:val="00104ADC"/>
    <w:rsid w:val="00104CAB"/>
    <w:rsid w:val="00105480"/>
    <w:rsid w:val="00105523"/>
    <w:rsid w:val="00105B9B"/>
    <w:rsid w:val="00105F3E"/>
    <w:rsid w:val="0010649E"/>
    <w:rsid w:val="00106587"/>
    <w:rsid w:val="001066DE"/>
    <w:rsid w:val="001067EE"/>
    <w:rsid w:val="00106CB2"/>
    <w:rsid w:val="00106DBF"/>
    <w:rsid w:val="00106F1D"/>
    <w:rsid w:val="001075BF"/>
    <w:rsid w:val="0010782E"/>
    <w:rsid w:val="0010797C"/>
    <w:rsid w:val="00107F79"/>
    <w:rsid w:val="00107FF5"/>
    <w:rsid w:val="0011009E"/>
    <w:rsid w:val="001102CF"/>
    <w:rsid w:val="001107BC"/>
    <w:rsid w:val="00110C24"/>
    <w:rsid w:val="00111114"/>
    <w:rsid w:val="001111D6"/>
    <w:rsid w:val="0011130C"/>
    <w:rsid w:val="00111AFD"/>
    <w:rsid w:val="00111DDF"/>
    <w:rsid w:val="00111DF5"/>
    <w:rsid w:val="00112111"/>
    <w:rsid w:val="00112826"/>
    <w:rsid w:val="00112A4B"/>
    <w:rsid w:val="00112B25"/>
    <w:rsid w:val="00112C2E"/>
    <w:rsid w:val="00112F01"/>
    <w:rsid w:val="00113BA5"/>
    <w:rsid w:val="00113DDC"/>
    <w:rsid w:val="001149AA"/>
    <w:rsid w:val="00114B9F"/>
    <w:rsid w:val="00114DAD"/>
    <w:rsid w:val="00115005"/>
    <w:rsid w:val="001153CC"/>
    <w:rsid w:val="00115718"/>
    <w:rsid w:val="00115A3F"/>
    <w:rsid w:val="00115AB9"/>
    <w:rsid w:val="00115C62"/>
    <w:rsid w:val="00115EE7"/>
    <w:rsid w:val="001169AB"/>
    <w:rsid w:val="00116D60"/>
    <w:rsid w:val="0011742B"/>
    <w:rsid w:val="0011759E"/>
    <w:rsid w:val="00117976"/>
    <w:rsid w:val="001179CD"/>
    <w:rsid w:val="00117A83"/>
    <w:rsid w:val="00120036"/>
    <w:rsid w:val="00120125"/>
    <w:rsid w:val="00120200"/>
    <w:rsid w:val="0012044D"/>
    <w:rsid w:val="001205FD"/>
    <w:rsid w:val="001208D2"/>
    <w:rsid w:val="00120E3F"/>
    <w:rsid w:val="00120EBA"/>
    <w:rsid w:val="0012113F"/>
    <w:rsid w:val="001211F7"/>
    <w:rsid w:val="001213EF"/>
    <w:rsid w:val="0012163B"/>
    <w:rsid w:val="0012170A"/>
    <w:rsid w:val="001218B2"/>
    <w:rsid w:val="00121E5A"/>
    <w:rsid w:val="0012201C"/>
    <w:rsid w:val="001220C8"/>
    <w:rsid w:val="001220FB"/>
    <w:rsid w:val="0012248A"/>
    <w:rsid w:val="001227EA"/>
    <w:rsid w:val="001229AA"/>
    <w:rsid w:val="00122D4A"/>
    <w:rsid w:val="00122DEF"/>
    <w:rsid w:val="00122F46"/>
    <w:rsid w:val="0012318C"/>
    <w:rsid w:val="001237D9"/>
    <w:rsid w:val="00123918"/>
    <w:rsid w:val="00123934"/>
    <w:rsid w:val="00123D61"/>
    <w:rsid w:val="001241DD"/>
    <w:rsid w:val="001241FF"/>
    <w:rsid w:val="00124238"/>
    <w:rsid w:val="0012439D"/>
    <w:rsid w:val="00124432"/>
    <w:rsid w:val="00124A23"/>
    <w:rsid w:val="0012588D"/>
    <w:rsid w:val="001259C4"/>
    <w:rsid w:val="001260E8"/>
    <w:rsid w:val="00126B7A"/>
    <w:rsid w:val="00126BE0"/>
    <w:rsid w:val="00126F39"/>
    <w:rsid w:val="0012707E"/>
    <w:rsid w:val="001272E6"/>
    <w:rsid w:val="00127488"/>
    <w:rsid w:val="0012762C"/>
    <w:rsid w:val="001277EB"/>
    <w:rsid w:val="00127B88"/>
    <w:rsid w:val="00127D8B"/>
    <w:rsid w:val="0013009C"/>
    <w:rsid w:val="0013044F"/>
    <w:rsid w:val="00130A50"/>
    <w:rsid w:val="00130C02"/>
    <w:rsid w:val="00130C18"/>
    <w:rsid w:val="00130C51"/>
    <w:rsid w:val="001311A6"/>
    <w:rsid w:val="00131287"/>
    <w:rsid w:val="0013178A"/>
    <w:rsid w:val="00131AB8"/>
    <w:rsid w:val="00131CAC"/>
    <w:rsid w:val="0013207C"/>
    <w:rsid w:val="001325BF"/>
    <w:rsid w:val="00132899"/>
    <w:rsid w:val="001328E5"/>
    <w:rsid w:val="001331AD"/>
    <w:rsid w:val="001335CE"/>
    <w:rsid w:val="00133989"/>
    <w:rsid w:val="00133AA8"/>
    <w:rsid w:val="00133BBD"/>
    <w:rsid w:val="00133CD5"/>
    <w:rsid w:val="001341D8"/>
    <w:rsid w:val="00134235"/>
    <w:rsid w:val="001346FF"/>
    <w:rsid w:val="00134AB8"/>
    <w:rsid w:val="0013505E"/>
    <w:rsid w:val="00135109"/>
    <w:rsid w:val="001353A3"/>
    <w:rsid w:val="001355B4"/>
    <w:rsid w:val="00135C22"/>
    <w:rsid w:val="00135FC6"/>
    <w:rsid w:val="00136226"/>
    <w:rsid w:val="00136841"/>
    <w:rsid w:val="00136A95"/>
    <w:rsid w:val="00136FE9"/>
    <w:rsid w:val="00137171"/>
    <w:rsid w:val="0013731F"/>
    <w:rsid w:val="00137A74"/>
    <w:rsid w:val="00137EC1"/>
    <w:rsid w:val="00140537"/>
    <w:rsid w:val="001408A3"/>
    <w:rsid w:val="00140D5E"/>
    <w:rsid w:val="00141470"/>
    <w:rsid w:val="0014148E"/>
    <w:rsid w:val="00141594"/>
    <w:rsid w:val="0014275C"/>
    <w:rsid w:val="001428EC"/>
    <w:rsid w:val="00142A8E"/>
    <w:rsid w:val="00142EBB"/>
    <w:rsid w:val="00143318"/>
    <w:rsid w:val="0014348A"/>
    <w:rsid w:val="0014350F"/>
    <w:rsid w:val="00143656"/>
    <w:rsid w:val="00143BDC"/>
    <w:rsid w:val="001442CA"/>
    <w:rsid w:val="001442EB"/>
    <w:rsid w:val="001444F4"/>
    <w:rsid w:val="00144507"/>
    <w:rsid w:val="00144582"/>
    <w:rsid w:val="00144AFB"/>
    <w:rsid w:val="00144E76"/>
    <w:rsid w:val="001450AE"/>
    <w:rsid w:val="0014521B"/>
    <w:rsid w:val="00145473"/>
    <w:rsid w:val="00145672"/>
    <w:rsid w:val="001457A9"/>
    <w:rsid w:val="001457BA"/>
    <w:rsid w:val="00145D38"/>
    <w:rsid w:val="001461F0"/>
    <w:rsid w:val="00146217"/>
    <w:rsid w:val="001462B2"/>
    <w:rsid w:val="0014640F"/>
    <w:rsid w:val="00146837"/>
    <w:rsid w:val="00146A43"/>
    <w:rsid w:val="00146A8F"/>
    <w:rsid w:val="00146EA8"/>
    <w:rsid w:val="0014708C"/>
    <w:rsid w:val="00147313"/>
    <w:rsid w:val="00147816"/>
    <w:rsid w:val="001479CE"/>
    <w:rsid w:val="00147B5A"/>
    <w:rsid w:val="00147D93"/>
    <w:rsid w:val="00147F25"/>
    <w:rsid w:val="00147FA8"/>
    <w:rsid w:val="0015038E"/>
    <w:rsid w:val="001504FB"/>
    <w:rsid w:val="00150F6A"/>
    <w:rsid w:val="00150F8D"/>
    <w:rsid w:val="0015150F"/>
    <w:rsid w:val="00151AA1"/>
    <w:rsid w:val="00151CF5"/>
    <w:rsid w:val="00151D16"/>
    <w:rsid w:val="00151FE6"/>
    <w:rsid w:val="00152AFE"/>
    <w:rsid w:val="00152D60"/>
    <w:rsid w:val="00152ED3"/>
    <w:rsid w:val="00152F37"/>
    <w:rsid w:val="00152FF5"/>
    <w:rsid w:val="00153355"/>
    <w:rsid w:val="0015348E"/>
    <w:rsid w:val="0015350F"/>
    <w:rsid w:val="001536AA"/>
    <w:rsid w:val="001537BB"/>
    <w:rsid w:val="00153A00"/>
    <w:rsid w:val="00153C3C"/>
    <w:rsid w:val="00153D03"/>
    <w:rsid w:val="00153DDA"/>
    <w:rsid w:val="00153FDD"/>
    <w:rsid w:val="0015412C"/>
    <w:rsid w:val="001543AF"/>
    <w:rsid w:val="00154450"/>
    <w:rsid w:val="0015453D"/>
    <w:rsid w:val="0015476E"/>
    <w:rsid w:val="00154963"/>
    <w:rsid w:val="001549A3"/>
    <w:rsid w:val="00154A30"/>
    <w:rsid w:val="00155495"/>
    <w:rsid w:val="001558B4"/>
    <w:rsid w:val="00155906"/>
    <w:rsid w:val="001559B3"/>
    <w:rsid w:val="001562DD"/>
    <w:rsid w:val="0015644D"/>
    <w:rsid w:val="0015676E"/>
    <w:rsid w:val="00156808"/>
    <w:rsid w:val="00156B5A"/>
    <w:rsid w:val="00156C62"/>
    <w:rsid w:val="00156C73"/>
    <w:rsid w:val="00156D5C"/>
    <w:rsid w:val="00156DCF"/>
    <w:rsid w:val="00157092"/>
    <w:rsid w:val="0015709C"/>
    <w:rsid w:val="00157642"/>
    <w:rsid w:val="00157A4F"/>
    <w:rsid w:val="00157D1B"/>
    <w:rsid w:val="00160649"/>
    <w:rsid w:val="0016071B"/>
    <w:rsid w:val="00160C0B"/>
    <w:rsid w:val="00160D60"/>
    <w:rsid w:val="00161405"/>
    <w:rsid w:val="001617AE"/>
    <w:rsid w:val="00161C8C"/>
    <w:rsid w:val="0016206B"/>
    <w:rsid w:val="00162264"/>
    <w:rsid w:val="001622A8"/>
    <w:rsid w:val="001623D4"/>
    <w:rsid w:val="001624A3"/>
    <w:rsid w:val="001628CC"/>
    <w:rsid w:val="0016314D"/>
    <w:rsid w:val="001633FE"/>
    <w:rsid w:val="001637E3"/>
    <w:rsid w:val="00163969"/>
    <w:rsid w:val="00163A59"/>
    <w:rsid w:val="00163C07"/>
    <w:rsid w:val="001640AB"/>
    <w:rsid w:val="001640B5"/>
    <w:rsid w:val="00164275"/>
    <w:rsid w:val="001644B6"/>
    <w:rsid w:val="00164515"/>
    <w:rsid w:val="00164647"/>
    <w:rsid w:val="001648B8"/>
    <w:rsid w:val="00164D54"/>
    <w:rsid w:val="0016533D"/>
    <w:rsid w:val="0016538E"/>
    <w:rsid w:val="00165B80"/>
    <w:rsid w:val="00165BAD"/>
    <w:rsid w:val="0016602A"/>
    <w:rsid w:val="00166169"/>
    <w:rsid w:val="00166A37"/>
    <w:rsid w:val="00166A3A"/>
    <w:rsid w:val="00166B3B"/>
    <w:rsid w:val="00166EB3"/>
    <w:rsid w:val="00167258"/>
    <w:rsid w:val="001672A9"/>
    <w:rsid w:val="00167497"/>
    <w:rsid w:val="001675B6"/>
    <w:rsid w:val="00167623"/>
    <w:rsid w:val="00167A45"/>
    <w:rsid w:val="00167BED"/>
    <w:rsid w:val="00167F3D"/>
    <w:rsid w:val="00167F4C"/>
    <w:rsid w:val="00170030"/>
    <w:rsid w:val="00170473"/>
    <w:rsid w:val="0017055A"/>
    <w:rsid w:val="00170AAD"/>
    <w:rsid w:val="00170B63"/>
    <w:rsid w:val="00170B68"/>
    <w:rsid w:val="00170D9A"/>
    <w:rsid w:val="00170DB4"/>
    <w:rsid w:val="001713C5"/>
    <w:rsid w:val="001714BC"/>
    <w:rsid w:val="00171617"/>
    <w:rsid w:val="0017166F"/>
    <w:rsid w:val="00171941"/>
    <w:rsid w:val="001719E4"/>
    <w:rsid w:val="00171A3E"/>
    <w:rsid w:val="00171AE7"/>
    <w:rsid w:val="00171B89"/>
    <w:rsid w:val="00171E5B"/>
    <w:rsid w:val="00171ED9"/>
    <w:rsid w:val="00171FFB"/>
    <w:rsid w:val="00172804"/>
    <w:rsid w:val="00172BA9"/>
    <w:rsid w:val="00172F59"/>
    <w:rsid w:val="00173172"/>
    <w:rsid w:val="00173223"/>
    <w:rsid w:val="0017351C"/>
    <w:rsid w:val="00174029"/>
    <w:rsid w:val="00174205"/>
    <w:rsid w:val="00174409"/>
    <w:rsid w:val="001746FA"/>
    <w:rsid w:val="0017471A"/>
    <w:rsid w:val="00174738"/>
    <w:rsid w:val="00174D92"/>
    <w:rsid w:val="00175041"/>
    <w:rsid w:val="0017526C"/>
    <w:rsid w:val="001752DF"/>
    <w:rsid w:val="0017541D"/>
    <w:rsid w:val="001755A9"/>
    <w:rsid w:val="001755F9"/>
    <w:rsid w:val="00175AB4"/>
    <w:rsid w:val="00176254"/>
    <w:rsid w:val="001765B7"/>
    <w:rsid w:val="0017675F"/>
    <w:rsid w:val="0017704F"/>
    <w:rsid w:val="0017765E"/>
    <w:rsid w:val="001778FD"/>
    <w:rsid w:val="001779B0"/>
    <w:rsid w:val="001808E8"/>
    <w:rsid w:val="00180930"/>
    <w:rsid w:val="0018095C"/>
    <w:rsid w:val="00180A2E"/>
    <w:rsid w:val="00180C55"/>
    <w:rsid w:val="00180E8B"/>
    <w:rsid w:val="00180F60"/>
    <w:rsid w:val="0018142F"/>
    <w:rsid w:val="0018146D"/>
    <w:rsid w:val="0018146E"/>
    <w:rsid w:val="001815B1"/>
    <w:rsid w:val="00181B35"/>
    <w:rsid w:val="00181BAE"/>
    <w:rsid w:val="00182188"/>
    <w:rsid w:val="001824C0"/>
    <w:rsid w:val="00182A1C"/>
    <w:rsid w:val="00182B00"/>
    <w:rsid w:val="00182E1E"/>
    <w:rsid w:val="001830B4"/>
    <w:rsid w:val="00183EA8"/>
    <w:rsid w:val="00183F95"/>
    <w:rsid w:val="00183FF5"/>
    <w:rsid w:val="00184008"/>
    <w:rsid w:val="00184623"/>
    <w:rsid w:val="001849EB"/>
    <w:rsid w:val="00184B0E"/>
    <w:rsid w:val="00184D2E"/>
    <w:rsid w:val="00184DCF"/>
    <w:rsid w:val="00184E17"/>
    <w:rsid w:val="00185084"/>
    <w:rsid w:val="00185332"/>
    <w:rsid w:val="00185595"/>
    <w:rsid w:val="00185838"/>
    <w:rsid w:val="00185F18"/>
    <w:rsid w:val="00185FD9"/>
    <w:rsid w:val="00186034"/>
    <w:rsid w:val="0018604B"/>
    <w:rsid w:val="0018647E"/>
    <w:rsid w:val="001864A5"/>
    <w:rsid w:val="001869A4"/>
    <w:rsid w:val="0018718D"/>
    <w:rsid w:val="00187213"/>
    <w:rsid w:val="00187507"/>
    <w:rsid w:val="00187C99"/>
    <w:rsid w:val="00190170"/>
    <w:rsid w:val="001902E6"/>
    <w:rsid w:val="00190E56"/>
    <w:rsid w:val="001912A2"/>
    <w:rsid w:val="00191BE7"/>
    <w:rsid w:val="00191C12"/>
    <w:rsid w:val="00191CBF"/>
    <w:rsid w:val="00191D39"/>
    <w:rsid w:val="00191F76"/>
    <w:rsid w:val="00192145"/>
    <w:rsid w:val="0019218D"/>
    <w:rsid w:val="00192376"/>
    <w:rsid w:val="00192414"/>
    <w:rsid w:val="0019255D"/>
    <w:rsid w:val="0019281B"/>
    <w:rsid w:val="00192D07"/>
    <w:rsid w:val="0019326E"/>
    <w:rsid w:val="00193309"/>
    <w:rsid w:val="0019349D"/>
    <w:rsid w:val="0019363B"/>
    <w:rsid w:val="00193B2B"/>
    <w:rsid w:val="00194001"/>
    <w:rsid w:val="001940E4"/>
    <w:rsid w:val="001942D1"/>
    <w:rsid w:val="00194368"/>
    <w:rsid w:val="00194412"/>
    <w:rsid w:val="00194443"/>
    <w:rsid w:val="001944D2"/>
    <w:rsid w:val="00194737"/>
    <w:rsid w:val="00194851"/>
    <w:rsid w:val="00194C09"/>
    <w:rsid w:val="00194ED8"/>
    <w:rsid w:val="00194F34"/>
    <w:rsid w:val="001956D8"/>
    <w:rsid w:val="00195871"/>
    <w:rsid w:val="00195CEC"/>
    <w:rsid w:val="001960A6"/>
    <w:rsid w:val="0019659C"/>
    <w:rsid w:val="001969FB"/>
    <w:rsid w:val="00196AD9"/>
    <w:rsid w:val="00196D3A"/>
    <w:rsid w:val="00196DF7"/>
    <w:rsid w:val="00196EFF"/>
    <w:rsid w:val="0019777C"/>
    <w:rsid w:val="00197787"/>
    <w:rsid w:val="00197A9A"/>
    <w:rsid w:val="00197C58"/>
    <w:rsid w:val="00197CA1"/>
    <w:rsid w:val="001A0147"/>
    <w:rsid w:val="001A038D"/>
    <w:rsid w:val="001A0743"/>
    <w:rsid w:val="001A0B54"/>
    <w:rsid w:val="001A0ED6"/>
    <w:rsid w:val="001A15CB"/>
    <w:rsid w:val="001A1748"/>
    <w:rsid w:val="001A1B39"/>
    <w:rsid w:val="001A2002"/>
    <w:rsid w:val="001A2809"/>
    <w:rsid w:val="001A2F7C"/>
    <w:rsid w:val="001A3185"/>
    <w:rsid w:val="001A3188"/>
    <w:rsid w:val="001A3AC2"/>
    <w:rsid w:val="001A3FFA"/>
    <w:rsid w:val="001A447A"/>
    <w:rsid w:val="001A4849"/>
    <w:rsid w:val="001A4A44"/>
    <w:rsid w:val="001A4B45"/>
    <w:rsid w:val="001A4B81"/>
    <w:rsid w:val="001A4C8C"/>
    <w:rsid w:val="001A4F4F"/>
    <w:rsid w:val="001A5500"/>
    <w:rsid w:val="001A5925"/>
    <w:rsid w:val="001A61D3"/>
    <w:rsid w:val="001A625A"/>
    <w:rsid w:val="001A6366"/>
    <w:rsid w:val="001A6A1D"/>
    <w:rsid w:val="001A6C06"/>
    <w:rsid w:val="001A6C28"/>
    <w:rsid w:val="001A6D9B"/>
    <w:rsid w:val="001A6E1D"/>
    <w:rsid w:val="001A6EAB"/>
    <w:rsid w:val="001A717A"/>
    <w:rsid w:val="001A719C"/>
    <w:rsid w:val="001A71EE"/>
    <w:rsid w:val="001A79AB"/>
    <w:rsid w:val="001A7D01"/>
    <w:rsid w:val="001A7DE2"/>
    <w:rsid w:val="001A7EEE"/>
    <w:rsid w:val="001B01E9"/>
    <w:rsid w:val="001B0314"/>
    <w:rsid w:val="001B0621"/>
    <w:rsid w:val="001B07D0"/>
    <w:rsid w:val="001B091B"/>
    <w:rsid w:val="001B0994"/>
    <w:rsid w:val="001B0D43"/>
    <w:rsid w:val="001B0D70"/>
    <w:rsid w:val="001B0E32"/>
    <w:rsid w:val="001B0E3A"/>
    <w:rsid w:val="001B1712"/>
    <w:rsid w:val="001B18E6"/>
    <w:rsid w:val="001B1AF4"/>
    <w:rsid w:val="001B1AFC"/>
    <w:rsid w:val="001B1F88"/>
    <w:rsid w:val="001B231E"/>
    <w:rsid w:val="001B238D"/>
    <w:rsid w:val="001B267E"/>
    <w:rsid w:val="001B2A26"/>
    <w:rsid w:val="001B2A3F"/>
    <w:rsid w:val="001B36BF"/>
    <w:rsid w:val="001B3800"/>
    <w:rsid w:val="001B3E39"/>
    <w:rsid w:val="001B4226"/>
    <w:rsid w:val="001B4876"/>
    <w:rsid w:val="001B4887"/>
    <w:rsid w:val="001B500B"/>
    <w:rsid w:val="001B5069"/>
    <w:rsid w:val="001B5090"/>
    <w:rsid w:val="001B51F2"/>
    <w:rsid w:val="001B5263"/>
    <w:rsid w:val="001B52CF"/>
    <w:rsid w:val="001B5465"/>
    <w:rsid w:val="001B5557"/>
    <w:rsid w:val="001B5596"/>
    <w:rsid w:val="001B579A"/>
    <w:rsid w:val="001B5AAE"/>
    <w:rsid w:val="001B5AEE"/>
    <w:rsid w:val="001B5E9B"/>
    <w:rsid w:val="001B6530"/>
    <w:rsid w:val="001B6748"/>
    <w:rsid w:val="001B68ED"/>
    <w:rsid w:val="001B6957"/>
    <w:rsid w:val="001B69C6"/>
    <w:rsid w:val="001B6D21"/>
    <w:rsid w:val="001B711F"/>
    <w:rsid w:val="001B71EC"/>
    <w:rsid w:val="001B7501"/>
    <w:rsid w:val="001B794E"/>
    <w:rsid w:val="001B7B18"/>
    <w:rsid w:val="001B7D0F"/>
    <w:rsid w:val="001B7D3C"/>
    <w:rsid w:val="001B7E1B"/>
    <w:rsid w:val="001C00B7"/>
    <w:rsid w:val="001C00BF"/>
    <w:rsid w:val="001C0774"/>
    <w:rsid w:val="001C077F"/>
    <w:rsid w:val="001C0AE3"/>
    <w:rsid w:val="001C0B36"/>
    <w:rsid w:val="001C106F"/>
    <w:rsid w:val="001C1209"/>
    <w:rsid w:val="001C1433"/>
    <w:rsid w:val="001C149A"/>
    <w:rsid w:val="001C1615"/>
    <w:rsid w:val="001C1646"/>
    <w:rsid w:val="001C1B5B"/>
    <w:rsid w:val="001C21F7"/>
    <w:rsid w:val="001C254B"/>
    <w:rsid w:val="001C29D7"/>
    <w:rsid w:val="001C2E9B"/>
    <w:rsid w:val="001C2ED7"/>
    <w:rsid w:val="001C2FC5"/>
    <w:rsid w:val="001C3403"/>
    <w:rsid w:val="001C35D0"/>
    <w:rsid w:val="001C36AC"/>
    <w:rsid w:val="001C36D3"/>
    <w:rsid w:val="001C3B97"/>
    <w:rsid w:val="001C3C36"/>
    <w:rsid w:val="001C4100"/>
    <w:rsid w:val="001C42BA"/>
    <w:rsid w:val="001C4446"/>
    <w:rsid w:val="001C4F1A"/>
    <w:rsid w:val="001C516D"/>
    <w:rsid w:val="001C517C"/>
    <w:rsid w:val="001C52BC"/>
    <w:rsid w:val="001C5429"/>
    <w:rsid w:val="001C5B75"/>
    <w:rsid w:val="001C5BB8"/>
    <w:rsid w:val="001C5C9F"/>
    <w:rsid w:val="001C5EA3"/>
    <w:rsid w:val="001C66E1"/>
    <w:rsid w:val="001C6715"/>
    <w:rsid w:val="001C6759"/>
    <w:rsid w:val="001C723A"/>
    <w:rsid w:val="001C729B"/>
    <w:rsid w:val="001C7CDC"/>
    <w:rsid w:val="001D0254"/>
    <w:rsid w:val="001D02C4"/>
    <w:rsid w:val="001D0BD5"/>
    <w:rsid w:val="001D0C07"/>
    <w:rsid w:val="001D1052"/>
    <w:rsid w:val="001D10B3"/>
    <w:rsid w:val="001D1100"/>
    <w:rsid w:val="001D120E"/>
    <w:rsid w:val="001D12CC"/>
    <w:rsid w:val="001D1405"/>
    <w:rsid w:val="001D1574"/>
    <w:rsid w:val="001D1D22"/>
    <w:rsid w:val="001D1D3C"/>
    <w:rsid w:val="001D1D56"/>
    <w:rsid w:val="001D2272"/>
    <w:rsid w:val="001D23E1"/>
    <w:rsid w:val="001D2594"/>
    <w:rsid w:val="001D305A"/>
    <w:rsid w:val="001D3265"/>
    <w:rsid w:val="001D33F8"/>
    <w:rsid w:val="001D38DC"/>
    <w:rsid w:val="001D4183"/>
    <w:rsid w:val="001D41BF"/>
    <w:rsid w:val="001D469D"/>
    <w:rsid w:val="001D4873"/>
    <w:rsid w:val="001D495D"/>
    <w:rsid w:val="001D499A"/>
    <w:rsid w:val="001D4A0E"/>
    <w:rsid w:val="001D5055"/>
    <w:rsid w:val="001D5498"/>
    <w:rsid w:val="001D5B06"/>
    <w:rsid w:val="001D5E7D"/>
    <w:rsid w:val="001D5EAC"/>
    <w:rsid w:val="001D5EAF"/>
    <w:rsid w:val="001D60CA"/>
    <w:rsid w:val="001D6566"/>
    <w:rsid w:val="001D6829"/>
    <w:rsid w:val="001D695C"/>
    <w:rsid w:val="001D6B10"/>
    <w:rsid w:val="001D6F86"/>
    <w:rsid w:val="001D70AF"/>
    <w:rsid w:val="001D75DB"/>
    <w:rsid w:val="001D7736"/>
    <w:rsid w:val="001D77EE"/>
    <w:rsid w:val="001D7A32"/>
    <w:rsid w:val="001D7E38"/>
    <w:rsid w:val="001E0007"/>
    <w:rsid w:val="001E0225"/>
    <w:rsid w:val="001E032D"/>
    <w:rsid w:val="001E038A"/>
    <w:rsid w:val="001E0818"/>
    <w:rsid w:val="001E0BA5"/>
    <w:rsid w:val="001E126D"/>
    <w:rsid w:val="001E1B9C"/>
    <w:rsid w:val="001E1E76"/>
    <w:rsid w:val="001E1EB8"/>
    <w:rsid w:val="001E23AF"/>
    <w:rsid w:val="001E23E9"/>
    <w:rsid w:val="001E2A7E"/>
    <w:rsid w:val="001E2CA7"/>
    <w:rsid w:val="001E2DEF"/>
    <w:rsid w:val="001E3093"/>
    <w:rsid w:val="001E37C6"/>
    <w:rsid w:val="001E3F07"/>
    <w:rsid w:val="001E3FD5"/>
    <w:rsid w:val="001E4003"/>
    <w:rsid w:val="001E409F"/>
    <w:rsid w:val="001E40BA"/>
    <w:rsid w:val="001E41CE"/>
    <w:rsid w:val="001E44E3"/>
    <w:rsid w:val="001E459D"/>
    <w:rsid w:val="001E529D"/>
    <w:rsid w:val="001E5539"/>
    <w:rsid w:val="001E55DD"/>
    <w:rsid w:val="001E57BC"/>
    <w:rsid w:val="001E57FA"/>
    <w:rsid w:val="001E603D"/>
    <w:rsid w:val="001E6155"/>
    <w:rsid w:val="001E61FE"/>
    <w:rsid w:val="001E6706"/>
    <w:rsid w:val="001E68EC"/>
    <w:rsid w:val="001E6AB9"/>
    <w:rsid w:val="001E6B0C"/>
    <w:rsid w:val="001E6C24"/>
    <w:rsid w:val="001E6E77"/>
    <w:rsid w:val="001E6E95"/>
    <w:rsid w:val="001E73EC"/>
    <w:rsid w:val="001E7590"/>
    <w:rsid w:val="001E7959"/>
    <w:rsid w:val="001E7B32"/>
    <w:rsid w:val="001E7BE9"/>
    <w:rsid w:val="001E7DFB"/>
    <w:rsid w:val="001E7FB5"/>
    <w:rsid w:val="001F005A"/>
    <w:rsid w:val="001F016F"/>
    <w:rsid w:val="001F050D"/>
    <w:rsid w:val="001F05D9"/>
    <w:rsid w:val="001F06EA"/>
    <w:rsid w:val="001F0711"/>
    <w:rsid w:val="001F0848"/>
    <w:rsid w:val="001F0F6C"/>
    <w:rsid w:val="001F1020"/>
    <w:rsid w:val="001F134A"/>
    <w:rsid w:val="001F169C"/>
    <w:rsid w:val="001F1856"/>
    <w:rsid w:val="001F190C"/>
    <w:rsid w:val="001F1943"/>
    <w:rsid w:val="001F1A9D"/>
    <w:rsid w:val="001F1DD0"/>
    <w:rsid w:val="001F1DED"/>
    <w:rsid w:val="001F1FD3"/>
    <w:rsid w:val="001F2449"/>
    <w:rsid w:val="001F2502"/>
    <w:rsid w:val="001F257C"/>
    <w:rsid w:val="001F2796"/>
    <w:rsid w:val="001F2AA6"/>
    <w:rsid w:val="001F2EFC"/>
    <w:rsid w:val="001F30CB"/>
    <w:rsid w:val="001F318B"/>
    <w:rsid w:val="001F34F8"/>
    <w:rsid w:val="001F35E2"/>
    <w:rsid w:val="001F3BE1"/>
    <w:rsid w:val="001F414A"/>
    <w:rsid w:val="001F49CD"/>
    <w:rsid w:val="001F4BD8"/>
    <w:rsid w:val="001F4C0B"/>
    <w:rsid w:val="001F5181"/>
    <w:rsid w:val="001F51BC"/>
    <w:rsid w:val="001F5711"/>
    <w:rsid w:val="001F5875"/>
    <w:rsid w:val="001F6299"/>
    <w:rsid w:val="001F6445"/>
    <w:rsid w:val="001F684F"/>
    <w:rsid w:val="001F7358"/>
    <w:rsid w:val="001F73BB"/>
    <w:rsid w:val="001F75AE"/>
    <w:rsid w:val="001F7777"/>
    <w:rsid w:val="001F7779"/>
    <w:rsid w:val="001F789B"/>
    <w:rsid w:val="001F7C01"/>
    <w:rsid w:val="001F7D79"/>
    <w:rsid w:val="0020060F"/>
    <w:rsid w:val="0020067B"/>
    <w:rsid w:val="00200741"/>
    <w:rsid w:val="00200757"/>
    <w:rsid w:val="00200759"/>
    <w:rsid w:val="0020091A"/>
    <w:rsid w:val="00200A53"/>
    <w:rsid w:val="00200AD8"/>
    <w:rsid w:val="00200B4B"/>
    <w:rsid w:val="00200FB7"/>
    <w:rsid w:val="00201080"/>
    <w:rsid w:val="00201186"/>
    <w:rsid w:val="002012AC"/>
    <w:rsid w:val="002017CE"/>
    <w:rsid w:val="002018E0"/>
    <w:rsid w:val="00201C6C"/>
    <w:rsid w:val="00201D31"/>
    <w:rsid w:val="00202136"/>
    <w:rsid w:val="002021C7"/>
    <w:rsid w:val="002021E8"/>
    <w:rsid w:val="0020228F"/>
    <w:rsid w:val="00202404"/>
    <w:rsid w:val="002025FC"/>
    <w:rsid w:val="00202977"/>
    <w:rsid w:val="0020297A"/>
    <w:rsid w:val="00202B3F"/>
    <w:rsid w:val="00202C48"/>
    <w:rsid w:val="00202EE9"/>
    <w:rsid w:val="00202FC5"/>
    <w:rsid w:val="00203221"/>
    <w:rsid w:val="00203B1B"/>
    <w:rsid w:val="00203D86"/>
    <w:rsid w:val="002041D8"/>
    <w:rsid w:val="00204344"/>
    <w:rsid w:val="0020436C"/>
    <w:rsid w:val="00204431"/>
    <w:rsid w:val="00204535"/>
    <w:rsid w:val="002047E9"/>
    <w:rsid w:val="00204879"/>
    <w:rsid w:val="002048C7"/>
    <w:rsid w:val="00204B03"/>
    <w:rsid w:val="002050A7"/>
    <w:rsid w:val="00205260"/>
    <w:rsid w:val="00205298"/>
    <w:rsid w:val="00205301"/>
    <w:rsid w:val="002053C8"/>
    <w:rsid w:val="00205C8F"/>
    <w:rsid w:val="00207087"/>
    <w:rsid w:val="002070D3"/>
    <w:rsid w:val="0020718E"/>
    <w:rsid w:val="00207513"/>
    <w:rsid w:val="002079C9"/>
    <w:rsid w:val="00207A6D"/>
    <w:rsid w:val="00207FBC"/>
    <w:rsid w:val="00210085"/>
    <w:rsid w:val="002100F1"/>
    <w:rsid w:val="0021065D"/>
    <w:rsid w:val="002111D8"/>
    <w:rsid w:val="00211C83"/>
    <w:rsid w:val="00211F13"/>
    <w:rsid w:val="0021202E"/>
    <w:rsid w:val="0021238C"/>
    <w:rsid w:val="0021262F"/>
    <w:rsid w:val="00212866"/>
    <w:rsid w:val="002128EA"/>
    <w:rsid w:val="002129B5"/>
    <w:rsid w:val="00212AEB"/>
    <w:rsid w:val="00212B1D"/>
    <w:rsid w:val="00212B7F"/>
    <w:rsid w:val="002131B7"/>
    <w:rsid w:val="00213395"/>
    <w:rsid w:val="002139E7"/>
    <w:rsid w:val="00214172"/>
    <w:rsid w:val="002143F5"/>
    <w:rsid w:val="002145F3"/>
    <w:rsid w:val="00214791"/>
    <w:rsid w:val="0021488E"/>
    <w:rsid w:val="00214DAF"/>
    <w:rsid w:val="00214F85"/>
    <w:rsid w:val="0021504D"/>
    <w:rsid w:val="002154F7"/>
    <w:rsid w:val="0021553E"/>
    <w:rsid w:val="002155C6"/>
    <w:rsid w:val="00215A63"/>
    <w:rsid w:val="00215AF4"/>
    <w:rsid w:val="00215D43"/>
    <w:rsid w:val="00215D5D"/>
    <w:rsid w:val="00215FCB"/>
    <w:rsid w:val="0021622C"/>
    <w:rsid w:val="002162AA"/>
    <w:rsid w:val="00216466"/>
    <w:rsid w:val="0021689C"/>
    <w:rsid w:val="00216E52"/>
    <w:rsid w:val="00217484"/>
    <w:rsid w:val="00217513"/>
    <w:rsid w:val="00217720"/>
    <w:rsid w:val="00217E9D"/>
    <w:rsid w:val="0022044B"/>
    <w:rsid w:val="00220A25"/>
    <w:rsid w:val="0022160C"/>
    <w:rsid w:val="00221673"/>
    <w:rsid w:val="00221AAB"/>
    <w:rsid w:val="00221AAF"/>
    <w:rsid w:val="00221B88"/>
    <w:rsid w:val="00221E5E"/>
    <w:rsid w:val="002227CD"/>
    <w:rsid w:val="00222AA6"/>
    <w:rsid w:val="00223572"/>
    <w:rsid w:val="002235F7"/>
    <w:rsid w:val="002239FA"/>
    <w:rsid w:val="00223DC9"/>
    <w:rsid w:val="00224039"/>
    <w:rsid w:val="002241C9"/>
    <w:rsid w:val="0022483E"/>
    <w:rsid w:val="0022493F"/>
    <w:rsid w:val="00224F7A"/>
    <w:rsid w:val="0022507D"/>
    <w:rsid w:val="00225558"/>
    <w:rsid w:val="00225A94"/>
    <w:rsid w:val="00225AEB"/>
    <w:rsid w:val="00225F2F"/>
    <w:rsid w:val="00226C39"/>
    <w:rsid w:val="00226C6A"/>
    <w:rsid w:val="00226E14"/>
    <w:rsid w:val="00227465"/>
    <w:rsid w:val="0022768C"/>
    <w:rsid w:val="00227712"/>
    <w:rsid w:val="0022790D"/>
    <w:rsid w:val="00227A83"/>
    <w:rsid w:val="00227D7C"/>
    <w:rsid w:val="00227EA3"/>
    <w:rsid w:val="00227ED1"/>
    <w:rsid w:val="0023051C"/>
    <w:rsid w:val="002305CF"/>
    <w:rsid w:val="00230B60"/>
    <w:rsid w:val="00230CF0"/>
    <w:rsid w:val="00230EAC"/>
    <w:rsid w:val="00230ED8"/>
    <w:rsid w:val="00230FAC"/>
    <w:rsid w:val="00231332"/>
    <w:rsid w:val="002314E5"/>
    <w:rsid w:val="00231523"/>
    <w:rsid w:val="00231FB8"/>
    <w:rsid w:val="0023269E"/>
    <w:rsid w:val="00232B01"/>
    <w:rsid w:val="00233368"/>
    <w:rsid w:val="002333A3"/>
    <w:rsid w:val="002337DF"/>
    <w:rsid w:val="00233CE1"/>
    <w:rsid w:val="002343D3"/>
    <w:rsid w:val="00234415"/>
    <w:rsid w:val="00234819"/>
    <w:rsid w:val="00234907"/>
    <w:rsid w:val="00234D2F"/>
    <w:rsid w:val="00234FF9"/>
    <w:rsid w:val="00235215"/>
    <w:rsid w:val="00235393"/>
    <w:rsid w:val="002354FA"/>
    <w:rsid w:val="002355A7"/>
    <w:rsid w:val="0023566E"/>
    <w:rsid w:val="0023671F"/>
    <w:rsid w:val="002369B3"/>
    <w:rsid w:val="00236D2F"/>
    <w:rsid w:val="00237170"/>
    <w:rsid w:val="0023740F"/>
    <w:rsid w:val="002379A9"/>
    <w:rsid w:val="00237D0E"/>
    <w:rsid w:val="00237F90"/>
    <w:rsid w:val="00240074"/>
    <w:rsid w:val="002406C0"/>
    <w:rsid w:val="002407BF"/>
    <w:rsid w:val="00240CFA"/>
    <w:rsid w:val="002410ED"/>
    <w:rsid w:val="00241436"/>
    <w:rsid w:val="002418C8"/>
    <w:rsid w:val="00241D73"/>
    <w:rsid w:val="00241D86"/>
    <w:rsid w:val="00241EBD"/>
    <w:rsid w:val="002424DC"/>
    <w:rsid w:val="0024257F"/>
    <w:rsid w:val="0024265F"/>
    <w:rsid w:val="00242ED3"/>
    <w:rsid w:val="002431D2"/>
    <w:rsid w:val="00243267"/>
    <w:rsid w:val="0024329B"/>
    <w:rsid w:val="00243328"/>
    <w:rsid w:val="00243BA6"/>
    <w:rsid w:val="00243FBB"/>
    <w:rsid w:val="0024431E"/>
    <w:rsid w:val="00244860"/>
    <w:rsid w:val="0024490F"/>
    <w:rsid w:val="00244B74"/>
    <w:rsid w:val="00244D38"/>
    <w:rsid w:val="00244EEA"/>
    <w:rsid w:val="00245021"/>
    <w:rsid w:val="00245499"/>
    <w:rsid w:val="00245896"/>
    <w:rsid w:val="002459B0"/>
    <w:rsid w:val="00245CFC"/>
    <w:rsid w:val="00245F9B"/>
    <w:rsid w:val="002460D0"/>
    <w:rsid w:val="002461BE"/>
    <w:rsid w:val="002465CE"/>
    <w:rsid w:val="002466E0"/>
    <w:rsid w:val="0024721C"/>
    <w:rsid w:val="002474AC"/>
    <w:rsid w:val="0024771A"/>
    <w:rsid w:val="00247B84"/>
    <w:rsid w:val="00247E42"/>
    <w:rsid w:val="002500FA"/>
    <w:rsid w:val="00250130"/>
    <w:rsid w:val="0025019F"/>
    <w:rsid w:val="0025024B"/>
    <w:rsid w:val="002505F5"/>
    <w:rsid w:val="00250811"/>
    <w:rsid w:val="00250D97"/>
    <w:rsid w:val="002513D7"/>
    <w:rsid w:val="00251432"/>
    <w:rsid w:val="0025172F"/>
    <w:rsid w:val="00251B70"/>
    <w:rsid w:val="00251FFD"/>
    <w:rsid w:val="00252036"/>
    <w:rsid w:val="00252B4F"/>
    <w:rsid w:val="00252B9F"/>
    <w:rsid w:val="00253099"/>
    <w:rsid w:val="00253D1F"/>
    <w:rsid w:val="00254056"/>
    <w:rsid w:val="0025475F"/>
    <w:rsid w:val="002548F7"/>
    <w:rsid w:val="002553B3"/>
    <w:rsid w:val="00255470"/>
    <w:rsid w:val="00255573"/>
    <w:rsid w:val="00255E65"/>
    <w:rsid w:val="00255FA5"/>
    <w:rsid w:val="0025633D"/>
    <w:rsid w:val="00256696"/>
    <w:rsid w:val="00256C4B"/>
    <w:rsid w:val="00256DC3"/>
    <w:rsid w:val="00256E76"/>
    <w:rsid w:val="00257170"/>
    <w:rsid w:val="0025776F"/>
    <w:rsid w:val="0025794A"/>
    <w:rsid w:val="00257CED"/>
    <w:rsid w:val="00257EC9"/>
    <w:rsid w:val="00257ED3"/>
    <w:rsid w:val="0026034A"/>
    <w:rsid w:val="002604B5"/>
    <w:rsid w:val="0026086C"/>
    <w:rsid w:val="00260ACA"/>
    <w:rsid w:val="00260D9E"/>
    <w:rsid w:val="00260F05"/>
    <w:rsid w:val="002611C5"/>
    <w:rsid w:val="002611DF"/>
    <w:rsid w:val="00261586"/>
    <w:rsid w:val="00261746"/>
    <w:rsid w:val="00261AF6"/>
    <w:rsid w:val="00261B88"/>
    <w:rsid w:val="00261BAD"/>
    <w:rsid w:val="002624FB"/>
    <w:rsid w:val="002625BE"/>
    <w:rsid w:val="002625D4"/>
    <w:rsid w:val="0026270F"/>
    <w:rsid w:val="00262820"/>
    <w:rsid w:val="00262AD0"/>
    <w:rsid w:val="00262BFE"/>
    <w:rsid w:val="0026308D"/>
    <w:rsid w:val="002631B8"/>
    <w:rsid w:val="00263236"/>
    <w:rsid w:val="00263249"/>
    <w:rsid w:val="0026325D"/>
    <w:rsid w:val="00263749"/>
    <w:rsid w:val="00263CAE"/>
    <w:rsid w:val="00263E35"/>
    <w:rsid w:val="00264350"/>
    <w:rsid w:val="00264A43"/>
    <w:rsid w:val="00264AD4"/>
    <w:rsid w:val="00264AE6"/>
    <w:rsid w:val="00264BDA"/>
    <w:rsid w:val="00265220"/>
    <w:rsid w:val="002652EC"/>
    <w:rsid w:val="00265706"/>
    <w:rsid w:val="0026591D"/>
    <w:rsid w:val="00265D60"/>
    <w:rsid w:val="002666F5"/>
    <w:rsid w:val="0026714B"/>
    <w:rsid w:val="002671D4"/>
    <w:rsid w:val="0026736F"/>
    <w:rsid w:val="002678FF"/>
    <w:rsid w:val="00267AE3"/>
    <w:rsid w:val="00267BCF"/>
    <w:rsid w:val="00267E6B"/>
    <w:rsid w:val="00270081"/>
    <w:rsid w:val="00270267"/>
    <w:rsid w:val="002703D2"/>
    <w:rsid w:val="0027040A"/>
    <w:rsid w:val="00270CDE"/>
    <w:rsid w:val="00270E02"/>
    <w:rsid w:val="00270E22"/>
    <w:rsid w:val="00270F52"/>
    <w:rsid w:val="0027119C"/>
    <w:rsid w:val="002713CD"/>
    <w:rsid w:val="002714C6"/>
    <w:rsid w:val="00271656"/>
    <w:rsid w:val="00271F7B"/>
    <w:rsid w:val="002724CC"/>
    <w:rsid w:val="00272696"/>
    <w:rsid w:val="002727B8"/>
    <w:rsid w:val="002728B4"/>
    <w:rsid w:val="00272A4A"/>
    <w:rsid w:val="00272DCD"/>
    <w:rsid w:val="00273215"/>
    <w:rsid w:val="00273456"/>
    <w:rsid w:val="002738B7"/>
    <w:rsid w:val="00273E17"/>
    <w:rsid w:val="002741A6"/>
    <w:rsid w:val="00274238"/>
    <w:rsid w:val="0027423F"/>
    <w:rsid w:val="002743D8"/>
    <w:rsid w:val="0027472E"/>
    <w:rsid w:val="00274933"/>
    <w:rsid w:val="00274B62"/>
    <w:rsid w:val="00274EBF"/>
    <w:rsid w:val="00274FBA"/>
    <w:rsid w:val="00275218"/>
    <w:rsid w:val="00275452"/>
    <w:rsid w:val="00275606"/>
    <w:rsid w:val="00275676"/>
    <w:rsid w:val="002756E8"/>
    <w:rsid w:val="00275873"/>
    <w:rsid w:val="00275A9D"/>
    <w:rsid w:val="00275D2E"/>
    <w:rsid w:val="00276105"/>
    <w:rsid w:val="00276B8B"/>
    <w:rsid w:val="00276E9F"/>
    <w:rsid w:val="00276ECA"/>
    <w:rsid w:val="00277C50"/>
    <w:rsid w:val="002800DD"/>
    <w:rsid w:val="002804A3"/>
    <w:rsid w:val="00280817"/>
    <w:rsid w:val="00280903"/>
    <w:rsid w:val="00280A5A"/>
    <w:rsid w:val="00280C09"/>
    <w:rsid w:val="00281432"/>
    <w:rsid w:val="0028161C"/>
    <w:rsid w:val="00281DC2"/>
    <w:rsid w:val="00281E2F"/>
    <w:rsid w:val="00281FCA"/>
    <w:rsid w:val="0028201D"/>
    <w:rsid w:val="002820E8"/>
    <w:rsid w:val="002821C7"/>
    <w:rsid w:val="002826DE"/>
    <w:rsid w:val="00282C75"/>
    <w:rsid w:val="00282EAA"/>
    <w:rsid w:val="002834C4"/>
    <w:rsid w:val="00283B2A"/>
    <w:rsid w:val="00283BF3"/>
    <w:rsid w:val="00284325"/>
    <w:rsid w:val="00284428"/>
    <w:rsid w:val="00284767"/>
    <w:rsid w:val="002849B2"/>
    <w:rsid w:val="002849E6"/>
    <w:rsid w:val="00284CF8"/>
    <w:rsid w:val="00284F83"/>
    <w:rsid w:val="002852CE"/>
    <w:rsid w:val="002856C8"/>
    <w:rsid w:val="0028571B"/>
    <w:rsid w:val="002858F8"/>
    <w:rsid w:val="00285A52"/>
    <w:rsid w:val="00285B42"/>
    <w:rsid w:val="00285DF3"/>
    <w:rsid w:val="00285E65"/>
    <w:rsid w:val="0028608C"/>
    <w:rsid w:val="00286719"/>
    <w:rsid w:val="002867C3"/>
    <w:rsid w:val="00286B0A"/>
    <w:rsid w:val="00286B35"/>
    <w:rsid w:val="00286E92"/>
    <w:rsid w:val="00286FB2"/>
    <w:rsid w:val="0028708A"/>
    <w:rsid w:val="002876D0"/>
    <w:rsid w:val="00287B58"/>
    <w:rsid w:val="00287F2C"/>
    <w:rsid w:val="00290110"/>
    <w:rsid w:val="0029028E"/>
    <w:rsid w:val="00290AF8"/>
    <w:rsid w:val="00290BA9"/>
    <w:rsid w:val="002912F4"/>
    <w:rsid w:val="002913A3"/>
    <w:rsid w:val="00291904"/>
    <w:rsid w:val="002919A0"/>
    <w:rsid w:val="00291C5F"/>
    <w:rsid w:val="00291C71"/>
    <w:rsid w:val="00291D27"/>
    <w:rsid w:val="00291FC3"/>
    <w:rsid w:val="00291FCB"/>
    <w:rsid w:val="0029205E"/>
    <w:rsid w:val="002920B1"/>
    <w:rsid w:val="00292126"/>
    <w:rsid w:val="00292571"/>
    <w:rsid w:val="002925DB"/>
    <w:rsid w:val="00292617"/>
    <w:rsid w:val="002928A9"/>
    <w:rsid w:val="002931ED"/>
    <w:rsid w:val="00293373"/>
    <w:rsid w:val="0029358A"/>
    <w:rsid w:val="00293A6F"/>
    <w:rsid w:val="00293FA0"/>
    <w:rsid w:val="00294814"/>
    <w:rsid w:val="00294C9E"/>
    <w:rsid w:val="00294F49"/>
    <w:rsid w:val="00295328"/>
    <w:rsid w:val="00295704"/>
    <w:rsid w:val="0029575A"/>
    <w:rsid w:val="002959F2"/>
    <w:rsid w:val="00295BF3"/>
    <w:rsid w:val="00295F35"/>
    <w:rsid w:val="002960F8"/>
    <w:rsid w:val="00296164"/>
    <w:rsid w:val="00296296"/>
    <w:rsid w:val="00296659"/>
    <w:rsid w:val="0029699B"/>
    <w:rsid w:val="00296BDC"/>
    <w:rsid w:val="00296CAD"/>
    <w:rsid w:val="00296D79"/>
    <w:rsid w:val="00296D93"/>
    <w:rsid w:val="00296DEC"/>
    <w:rsid w:val="00296E9A"/>
    <w:rsid w:val="002972AA"/>
    <w:rsid w:val="002979BE"/>
    <w:rsid w:val="00297AA4"/>
    <w:rsid w:val="00297AA6"/>
    <w:rsid w:val="00297CE4"/>
    <w:rsid w:val="002A03C4"/>
    <w:rsid w:val="002A08A4"/>
    <w:rsid w:val="002A0B35"/>
    <w:rsid w:val="002A0E78"/>
    <w:rsid w:val="002A11E0"/>
    <w:rsid w:val="002A18A8"/>
    <w:rsid w:val="002A1AB9"/>
    <w:rsid w:val="002A1ACC"/>
    <w:rsid w:val="002A1DFB"/>
    <w:rsid w:val="002A23F1"/>
    <w:rsid w:val="002A2589"/>
    <w:rsid w:val="002A27A3"/>
    <w:rsid w:val="002A2C14"/>
    <w:rsid w:val="002A306B"/>
    <w:rsid w:val="002A3124"/>
    <w:rsid w:val="002A31FA"/>
    <w:rsid w:val="002A32BA"/>
    <w:rsid w:val="002A3439"/>
    <w:rsid w:val="002A370B"/>
    <w:rsid w:val="002A3A0E"/>
    <w:rsid w:val="002A3A2E"/>
    <w:rsid w:val="002A3A90"/>
    <w:rsid w:val="002A3E1C"/>
    <w:rsid w:val="002A4F3C"/>
    <w:rsid w:val="002A5835"/>
    <w:rsid w:val="002A5C58"/>
    <w:rsid w:val="002A6631"/>
    <w:rsid w:val="002A6CA9"/>
    <w:rsid w:val="002A6CDC"/>
    <w:rsid w:val="002A6DDF"/>
    <w:rsid w:val="002A7089"/>
    <w:rsid w:val="002A708A"/>
    <w:rsid w:val="002A766B"/>
    <w:rsid w:val="002A7A5C"/>
    <w:rsid w:val="002A7B97"/>
    <w:rsid w:val="002A7BEE"/>
    <w:rsid w:val="002A7CEF"/>
    <w:rsid w:val="002A7F16"/>
    <w:rsid w:val="002B0030"/>
    <w:rsid w:val="002B034D"/>
    <w:rsid w:val="002B04B2"/>
    <w:rsid w:val="002B0B23"/>
    <w:rsid w:val="002B0BE5"/>
    <w:rsid w:val="002B0D9C"/>
    <w:rsid w:val="002B0E7E"/>
    <w:rsid w:val="002B0EB9"/>
    <w:rsid w:val="002B14C7"/>
    <w:rsid w:val="002B174C"/>
    <w:rsid w:val="002B18D4"/>
    <w:rsid w:val="002B1AE1"/>
    <w:rsid w:val="002B1D17"/>
    <w:rsid w:val="002B1FEB"/>
    <w:rsid w:val="002B2521"/>
    <w:rsid w:val="002B2524"/>
    <w:rsid w:val="002B2701"/>
    <w:rsid w:val="002B2C7F"/>
    <w:rsid w:val="002B2CD5"/>
    <w:rsid w:val="002B3430"/>
    <w:rsid w:val="002B3463"/>
    <w:rsid w:val="002B389B"/>
    <w:rsid w:val="002B3A31"/>
    <w:rsid w:val="002B3FC7"/>
    <w:rsid w:val="002B4197"/>
    <w:rsid w:val="002B4A23"/>
    <w:rsid w:val="002B520A"/>
    <w:rsid w:val="002B556C"/>
    <w:rsid w:val="002B562C"/>
    <w:rsid w:val="002B573F"/>
    <w:rsid w:val="002B6199"/>
    <w:rsid w:val="002B6669"/>
    <w:rsid w:val="002B66CD"/>
    <w:rsid w:val="002B6A42"/>
    <w:rsid w:val="002B6B0A"/>
    <w:rsid w:val="002B6E6C"/>
    <w:rsid w:val="002B6E99"/>
    <w:rsid w:val="002B6EC9"/>
    <w:rsid w:val="002B7265"/>
    <w:rsid w:val="002B74A0"/>
    <w:rsid w:val="002B75FC"/>
    <w:rsid w:val="002B77B7"/>
    <w:rsid w:val="002B7C27"/>
    <w:rsid w:val="002B7CCE"/>
    <w:rsid w:val="002B7FAE"/>
    <w:rsid w:val="002C016A"/>
    <w:rsid w:val="002C02FE"/>
    <w:rsid w:val="002C039D"/>
    <w:rsid w:val="002C0519"/>
    <w:rsid w:val="002C0789"/>
    <w:rsid w:val="002C0824"/>
    <w:rsid w:val="002C0920"/>
    <w:rsid w:val="002C10AD"/>
    <w:rsid w:val="002C12CB"/>
    <w:rsid w:val="002C1552"/>
    <w:rsid w:val="002C1558"/>
    <w:rsid w:val="002C156A"/>
    <w:rsid w:val="002C1905"/>
    <w:rsid w:val="002C1BBD"/>
    <w:rsid w:val="002C1F3A"/>
    <w:rsid w:val="002C20AF"/>
    <w:rsid w:val="002C2171"/>
    <w:rsid w:val="002C2190"/>
    <w:rsid w:val="002C3102"/>
    <w:rsid w:val="002C31BB"/>
    <w:rsid w:val="002C3A04"/>
    <w:rsid w:val="002C4667"/>
    <w:rsid w:val="002C4D76"/>
    <w:rsid w:val="002C4ED8"/>
    <w:rsid w:val="002C569B"/>
    <w:rsid w:val="002C5925"/>
    <w:rsid w:val="002C5C37"/>
    <w:rsid w:val="002C612D"/>
    <w:rsid w:val="002C63FD"/>
    <w:rsid w:val="002C6C61"/>
    <w:rsid w:val="002C6F0A"/>
    <w:rsid w:val="002C742B"/>
    <w:rsid w:val="002C7502"/>
    <w:rsid w:val="002C751B"/>
    <w:rsid w:val="002C7546"/>
    <w:rsid w:val="002D00E0"/>
    <w:rsid w:val="002D043B"/>
    <w:rsid w:val="002D0799"/>
    <w:rsid w:val="002D091A"/>
    <w:rsid w:val="002D091E"/>
    <w:rsid w:val="002D0C5A"/>
    <w:rsid w:val="002D0CB2"/>
    <w:rsid w:val="002D116E"/>
    <w:rsid w:val="002D1188"/>
    <w:rsid w:val="002D11A2"/>
    <w:rsid w:val="002D13BE"/>
    <w:rsid w:val="002D13FA"/>
    <w:rsid w:val="002D148B"/>
    <w:rsid w:val="002D1AF5"/>
    <w:rsid w:val="002D1DD8"/>
    <w:rsid w:val="002D21A2"/>
    <w:rsid w:val="002D2237"/>
    <w:rsid w:val="002D231C"/>
    <w:rsid w:val="002D237F"/>
    <w:rsid w:val="002D271D"/>
    <w:rsid w:val="002D2904"/>
    <w:rsid w:val="002D2BAD"/>
    <w:rsid w:val="002D2D48"/>
    <w:rsid w:val="002D31C8"/>
    <w:rsid w:val="002D35F9"/>
    <w:rsid w:val="002D3762"/>
    <w:rsid w:val="002D3984"/>
    <w:rsid w:val="002D3B91"/>
    <w:rsid w:val="002D3FF5"/>
    <w:rsid w:val="002D42D0"/>
    <w:rsid w:val="002D4A6C"/>
    <w:rsid w:val="002D4A7C"/>
    <w:rsid w:val="002D4AC1"/>
    <w:rsid w:val="002D4BC0"/>
    <w:rsid w:val="002D524A"/>
    <w:rsid w:val="002D5736"/>
    <w:rsid w:val="002D59EF"/>
    <w:rsid w:val="002D5A8E"/>
    <w:rsid w:val="002D5D20"/>
    <w:rsid w:val="002D6136"/>
    <w:rsid w:val="002D630C"/>
    <w:rsid w:val="002D638E"/>
    <w:rsid w:val="002D6577"/>
    <w:rsid w:val="002D6630"/>
    <w:rsid w:val="002D6773"/>
    <w:rsid w:val="002D718D"/>
    <w:rsid w:val="002D734C"/>
    <w:rsid w:val="002D747B"/>
    <w:rsid w:val="002D74D1"/>
    <w:rsid w:val="002D74DD"/>
    <w:rsid w:val="002D76AC"/>
    <w:rsid w:val="002E02B8"/>
    <w:rsid w:val="002E0C6A"/>
    <w:rsid w:val="002E0FDF"/>
    <w:rsid w:val="002E116F"/>
    <w:rsid w:val="002E121A"/>
    <w:rsid w:val="002E12A2"/>
    <w:rsid w:val="002E22BC"/>
    <w:rsid w:val="002E2451"/>
    <w:rsid w:val="002E2A85"/>
    <w:rsid w:val="002E2B37"/>
    <w:rsid w:val="002E2B7C"/>
    <w:rsid w:val="002E2BBF"/>
    <w:rsid w:val="002E2EFA"/>
    <w:rsid w:val="002E2F2C"/>
    <w:rsid w:val="002E3004"/>
    <w:rsid w:val="002E33E1"/>
    <w:rsid w:val="002E343C"/>
    <w:rsid w:val="002E3855"/>
    <w:rsid w:val="002E3906"/>
    <w:rsid w:val="002E39E8"/>
    <w:rsid w:val="002E39F1"/>
    <w:rsid w:val="002E3BDD"/>
    <w:rsid w:val="002E430E"/>
    <w:rsid w:val="002E4649"/>
    <w:rsid w:val="002E472F"/>
    <w:rsid w:val="002E478D"/>
    <w:rsid w:val="002E47EC"/>
    <w:rsid w:val="002E4AED"/>
    <w:rsid w:val="002E4DBD"/>
    <w:rsid w:val="002E4F1B"/>
    <w:rsid w:val="002E4FE0"/>
    <w:rsid w:val="002E5315"/>
    <w:rsid w:val="002E54C8"/>
    <w:rsid w:val="002E5D04"/>
    <w:rsid w:val="002E5D26"/>
    <w:rsid w:val="002E600C"/>
    <w:rsid w:val="002E657B"/>
    <w:rsid w:val="002E6915"/>
    <w:rsid w:val="002E6B70"/>
    <w:rsid w:val="002E6C6C"/>
    <w:rsid w:val="002E6E39"/>
    <w:rsid w:val="002E6FED"/>
    <w:rsid w:val="002E701F"/>
    <w:rsid w:val="002E714B"/>
    <w:rsid w:val="002E7690"/>
    <w:rsid w:val="002E76FD"/>
    <w:rsid w:val="002E79D4"/>
    <w:rsid w:val="002E7A8B"/>
    <w:rsid w:val="002E7CCE"/>
    <w:rsid w:val="002F0171"/>
    <w:rsid w:val="002F08F5"/>
    <w:rsid w:val="002F0B99"/>
    <w:rsid w:val="002F0F40"/>
    <w:rsid w:val="002F0FBD"/>
    <w:rsid w:val="002F0FF9"/>
    <w:rsid w:val="002F1155"/>
    <w:rsid w:val="002F1211"/>
    <w:rsid w:val="002F13AA"/>
    <w:rsid w:val="002F1510"/>
    <w:rsid w:val="002F1534"/>
    <w:rsid w:val="002F17EB"/>
    <w:rsid w:val="002F195A"/>
    <w:rsid w:val="002F1DB6"/>
    <w:rsid w:val="002F207A"/>
    <w:rsid w:val="002F2128"/>
    <w:rsid w:val="002F224F"/>
    <w:rsid w:val="002F27ED"/>
    <w:rsid w:val="002F2CA7"/>
    <w:rsid w:val="002F36F2"/>
    <w:rsid w:val="002F37A6"/>
    <w:rsid w:val="002F387E"/>
    <w:rsid w:val="002F3DFF"/>
    <w:rsid w:val="002F3E28"/>
    <w:rsid w:val="002F3EF0"/>
    <w:rsid w:val="002F4056"/>
    <w:rsid w:val="002F416E"/>
    <w:rsid w:val="002F445D"/>
    <w:rsid w:val="002F4CA2"/>
    <w:rsid w:val="002F4D2C"/>
    <w:rsid w:val="002F554E"/>
    <w:rsid w:val="002F56D9"/>
    <w:rsid w:val="002F585E"/>
    <w:rsid w:val="002F5A1C"/>
    <w:rsid w:val="002F5A98"/>
    <w:rsid w:val="002F5B8B"/>
    <w:rsid w:val="002F5B8C"/>
    <w:rsid w:val="002F61D1"/>
    <w:rsid w:val="002F6B0D"/>
    <w:rsid w:val="002F6D87"/>
    <w:rsid w:val="002F78A5"/>
    <w:rsid w:val="002F7984"/>
    <w:rsid w:val="002F7A03"/>
    <w:rsid w:val="0030074D"/>
    <w:rsid w:val="003010F8"/>
    <w:rsid w:val="003012B5"/>
    <w:rsid w:val="0030163D"/>
    <w:rsid w:val="00301769"/>
    <w:rsid w:val="0030184A"/>
    <w:rsid w:val="003018C6"/>
    <w:rsid w:val="00301E17"/>
    <w:rsid w:val="00301EEF"/>
    <w:rsid w:val="00302450"/>
    <w:rsid w:val="003025B6"/>
    <w:rsid w:val="00302991"/>
    <w:rsid w:val="00302E1D"/>
    <w:rsid w:val="0030300A"/>
    <w:rsid w:val="003032C7"/>
    <w:rsid w:val="003035E8"/>
    <w:rsid w:val="003038DA"/>
    <w:rsid w:val="00303BCE"/>
    <w:rsid w:val="00304264"/>
    <w:rsid w:val="003044E0"/>
    <w:rsid w:val="003045AE"/>
    <w:rsid w:val="00304834"/>
    <w:rsid w:val="00304947"/>
    <w:rsid w:val="00304D12"/>
    <w:rsid w:val="00304D83"/>
    <w:rsid w:val="00304FD0"/>
    <w:rsid w:val="003052F4"/>
    <w:rsid w:val="00305AC1"/>
    <w:rsid w:val="00305F13"/>
    <w:rsid w:val="00306228"/>
    <w:rsid w:val="00306229"/>
    <w:rsid w:val="003062FB"/>
    <w:rsid w:val="003065D5"/>
    <w:rsid w:val="0030683D"/>
    <w:rsid w:val="00306906"/>
    <w:rsid w:val="00306AD4"/>
    <w:rsid w:val="00306B28"/>
    <w:rsid w:val="00307284"/>
    <w:rsid w:val="003073E1"/>
    <w:rsid w:val="00307A3F"/>
    <w:rsid w:val="00307DEB"/>
    <w:rsid w:val="00307F41"/>
    <w:rsid w:val="00310609"/>
    <w:rsid w:val="003109A2"/>
    <w:rsid w:val="00310B30"/>
    <w:rsid w:val="00310E21"/>
    <w:rsid w:val="00310EE1"/>
    <w:rsid w:val="003112E9"/>
    <w:rsid w:val="003116F8"/>
    <w:rsid w:val="0031179F"/>
    <w:rsid w:val="0031186E"/>
    <w:rsid w:val="00311A2A"/>
    <w:rsid w:val="00311B1B"/>
    <w:rsid w:val="00311D72"/>
    <w:rsid w:val="00311E1D"/>
    <w:rsid w:val="00311E52"/>
    <w:rsid w:val="00311E73"/>
    <w:rsid w:val="00312183"/>
    <w:rsid w:val="003126A7"/>
    <w:rsid w:val="003127CC"/>
    <w:rsid w:val="003128F2"/>
    <w:rsid w:val="00312A8A"/>
    <w:rsid w:val="00312EDA"/>
    <w:rsid w:val="00312F84"/>
    <w:rsid w:val="0031356A"/>
    <w:rsid w:val="0031366C"/>
    <w:rsid w:val="00313C5E"/>
    <w:rsid w:val="0031438A"/>
    <w:rsid w:val="003144DF"/>
    <w:rsid w:val="0031459D"/>
    <w:rsid w:val="003145F7"/>
    <w:rsid w:val="00315AEC"/>
    <w:rsid w:val="00315BDA"/>
    <w:rsid w:val="00315F35"/>
    <w:rsid w:val="00316557"/>
    <w:rsid w:val="003167E9"/>
    <w:rsid w:val="00316855"/>
    <w:rsid w:val="003168E0"/>
    <w:rsid w:val="00316BEE"/>
    <w:rsid w:val="00316C84"/>
    <w:rsid w:val="00316E99"/>
    <w:rsid w:val="003171DA"/>
    <w:rsid w:val="00317542"/>
    <w:rsid w:val="0031764F"/>
    <w:rsid w:val="003178F2"/>
    <w:rsid w:val="00317DC2"/>
    <w:rsid w:val="00317F0E"/>
    <w:rsid w:val="0032069A"/>
    <w:rsid w:val="00320D1D"/>
    <w:rsid w:val="00320DF5"/>
    <w:rsid w:val="003213AE"/>
    <w:rsid w:val="0032183F"/>
    <w:rsid w:val="00321C78"/>
    <w:rsid w:val="00321D69"/>
    <w:rsid w:val="00321DD6"/>
    <w:rsid w:val="00321E63"/>
    <w:rsid w:val="00322A0B"/>
    <w:rsid w:val="00322C69"/>
    <w:rsid w:val="00323074"/>
    <w:rsid w:val="0032328A"/>
    <w:rsid w:val="003233BE"/>
    <w:rsid w:val="00323704"/>
    <w:rsid w:val="0032384F"/>
    <w:rsid w:val="00323C2F"/>
    <w:rsid w:val="00324222"/>
    <w:rsid w:val="003243C4"/>
    <w:rsid w:val="003249AB"/>
    <w:rsid w:val="003249F8"/>
    <w:rsid w:val="00324A30"/>
    <w:rsid w:val="00324B77"/>
    <w:rsid w:val="00324F3B"/>
    <w:rsid w:val="00324F47"/>
    <w:rsid w:val="003250DC"/>
    <w:rsid w:val="0032535B"/>
    <w:rsid w:val="003253AF"/>
    <w:rsid w:val="0032595A"/>
    <w:rsid w:val="00325D6F"/>
    <w:rsid w:val="00325EA3"/>
    <w:rsid w:val="00326302"/>
    <w:rsid w:val="0032656B"/>
    <w:rsid w:val="003266E5"/>
    <w:rsid w:val="003267BD"/>
    <w:rsid w:val="003268B1"/>
    <w:rsid w:val="00326C3C"/>
    <w:rsid w:val="00326EDE"/>
    <w:rsid w:val="00327066"/>
    <w:rsid w:val="0032713E"/>
    <w:rsid w:val="003273B7"/>
    <w:rsid w:val="00327599"/>
    <w:rsid w:val="003276ED"/>
    <w:rsid w:val="00327715"/>
    <w:rsid w:val="00327861"/>
    <w:rsid w:val="00327982"/>
    <w:rsid w:val="00327F51"/>
    <w:rsid w:val="00330046"/>
    <w:rsid w:val="0033033E"/>
    <w:rsid w:val="003304D8"/>
    <w:rsid w:val="00330526"/>
    <w:rsid w:val="00330699"/>
    <w:rsid w:val="00330B8C"/>
    <w:rsid w:val="003310E6"/>
    <w:rsid w:val="00331251"/>
    <w:rsid w:val="00331276"/>
    <w:rsid w:val="00331780"/>
    <w:rsid w:val="003318DD"/>
    <w:rsid w:val="00331B20"/>
    <w:rsid w:val="00331B99"/>
    <w:rsid w:val="00331C9E"/>
    <w:rsid w:val="00331DC9"/>
    <w:rsid w:val="00331E8B"/>
    <w:rsid w:val="00331EFA"/>
    <w:rsid w:val="00331F59"/>
    <w:rsid w:val="00331FC2"/>
    <w:rsid w:val="003320EF"/>
    <w:rsid w:val="0033229E"/>
    <w:rsid w:val="00332665"/>
    <w:rsid w:val="003329D9"/>
    <w:rsid w:val="00332B8B"/>
    <w:rsid w:val="00332BD6"/>
    <w:rsid w:val="003334D2"/>
    <w:rsid w:val="0033363A"/>
    <w:rsid w:val="00333ECC"/>
    <w:rsid w:val="00334113"/>
    <w:rsid w:val="00334256"/>
    <w:rsid w:val="00334354"/>
    <w:rsid w:val="003345BF"/>
    <w:rsid w:val="0033469E"/>
    <w:rsid w:val="003346A3"/>
    <w:rsid w:val="00334C2B"/>
    <w:rsid w:val="0033551E"/>
    <w:rsid w:val="003359C2"/>
    <w:rsid w:val="00335C03"/>
    <w:rsid w:val="00335CFF"/>
    <w:rsid w:val="00335DEF"/>
    <w:rsid w:val="00336070"/>
    <w:rsid w:val="00336174"/>
    <w:rsid w:val="00336505"/>
    <w:rsid w:val="00336ACB"/>
    <w:rsid w:val="00336B4A"/>
    <w:rsid w:val="00336D2F"/>
    <w:rsid w:val="00337217"/>
    <w:rsid w:val="00337239"/>
    <w:rsid w:val="003376D9"/>
    <w:rsid w:val="003377BD"/>
    <w:rsid w:val="003379D0"/>
    <w:rsid w:val="003379F0"/>
    <w:rsid w:val="00337FDE"/>
    <w:rsid w:val="0034089D"/>
    <w:rsid w:val="00340958"/>
    <w:rsid w:val="00340AC4"/>
    <w:rsid w:val="00340EAB"/>
    <w:rsid w:val="00341204"/>
    <w:rsid w:val="003413EB"/>
    <w:rsid w:val="00341672"/>
    <w:rsid w:val="00341811"/>
    <w:rsid w:val="003419E1"/>
    <w:rsid w:val="00341BD5"/>
    <w:rsid w:val="00341C2D"/>
    <w:rsid w:val="00341DB1"/>
    <w:rsid w:val="00342BE0"/>
    <w:rsid w:val="00342F19"/>
    <w:rsid w:val="00343480"/>
    <w:rsid w:val="003434AF"/>
    <w:rsid w:val="00343685"/>
    <w:rsid w:val="003437B3"/>
    <w:rsid w:val="00343A7D"/>
    <w:rsid w:val="00343C33"/>
    <w:rsid w:val="00343C66"/>
    <w:rsid w:val="00343D92"/>
    <w:rsid w:val="003441C0"/>
    <w:rsid w:val="00344A14"/>
    <w:rsid w:val="00344B7E"/>
    <w:rsid w:val="00344EF3"/>
    <w:rsid w:val="00345176"/>
    <w:rsid w:val="00345680"/>
    <w:rsid w:val="00345994"/>
    <w:rsid w:val="00345A1A"/>
    <w:rsid w:val="00346467"/>
    <w:rsid w:val="003464B5"/>
    <w:rsid w:val="0034696E"/>
    <w:rsid w:val="00346BF3"/>
    <w:rsid w:val="00346E23"/>
    <w:rsid w:val="003471F6"/>
    <w:rsid w:val="0034761C"/>
    <w:rsid w:val="0034779F"/>
    <w:rsid w:val="003477C9"/>
    <w:rsid w:val="00347800"/>
    <w:rsid w:val="00347CFE"/>
    <w:rsid w:val="00347DEE"/>
    <w:rsid w:val="00347E1E"/>
    <w:rsid w:val="00347FE8"/>
    <w:rsid w:val="003504DA"/>
    <w:rsid w:val="00350512"/>
    <w:rsid w:val="003505B6"/>
    <w:rsid w:val="00350A40"/>
    <w:rsid w:val="00350B56"/>
    <w:rsid w:val="00350BDE"/>
    <w:rsid w:val="00350C7C"/>
    <w:rsid w:val="0035120D"/>
    <w:rsid w:val="003514B2"/>
    <w:rsid w:val="0035193A"/>
    <w:rsid w:val="00351CC3"/>
    <w:rsid w:val="003520D7"/>
    <w:rsid w:val="003520DA"/>
    <w:rsid w:val="0035259D"/>
    <w:rsid w:val="00352ACD"/>
    <w:rsid w:val="00352D2D"/>
    <w:rsid w:val="00353195"/>
    <w:rsid w:val="0035319A"/>
    <w:rsid w:val="003535C2"/>
    <w:rsid w:val="003535CF"/>
    <w:rsid w:val="003539BB"/>
    <w:rsid w:val="003539CC"/>
    <w:rsid w:val="00353C92"/>
    <w:rsid w:val="003542EB"/>
    <w:rsid w:val="003549F7"/>
    <w:rsid w:val="00354DBA"/>
    <w:rsid w:val="00355485"/>
    <w:rsid w:val="0035584B"/>
    <w:rsid w:val="0035599B"/>
    <w:rsid w:val="00355A51"/>
    <w:rsid w:val="00355C63"/>
    <w:rsid w:val="00355E7F"/>
    <w:rsid w:val="00355EB6"/>
    <w:rsid w:val="00356211"/>
    <w:rsid w:val="003563A0"/>
    <w:rsid w:val="0035663C"/>
    <w:rsid w:val="00356F6F"/>
    <w:rsid w:val="0036011A"/>
    <w:rsid w:val="00360396"/>
    <w:rsid w:val="0036047B"/>
    <w:rsid w:val="00360583"/>
    <w:rsid w:val="003609DC"/>
    <w:rsid w:val="00360DF2"/>
    <w:rsid w:val="00360ED7"/>
    <w:rsid w:val="00361732"/>
    <w:rsid w:val="00361B19"/>
    <w:rsid w:val="00361D14"/>
    <w:rsid w:val="00361D3B"/>
    <w:rsid w:val="00361EC3"/>
    <w:rsid w:val="00361ECA"/>
    <w:rsid w:val="00361ED0"/>
    <w:rsid w:val="00362327"/>
    <w:rsid w:val="00362845"/>
    <w:rsid w:val="003629D6"/>
    <w:rsid w:val="00362C28"/>
    <w:rsid w:val="003633E5"/>
    <w:rsid w:val="0036365F"/>
    <w:rsid w:val="00363A9C"/>
    <w:rsid w:val="00363C6A"/>
    <w:rsid w:val="003640FF"/>
    <w:rsid w:val="00364154"/>
    <w:rsid w:val="00364799"/>
    <w:rsid w:val="0036489B"/>
    <w:rsid w:val="0036499C"/>
    <w:rsid w:val="00364CDA"/>
    <w:rsid w:val="00364DE0"/>
    <w:rsid w:val="00364FD9"/>
    <w:rsid w:val="003655BC"/>
    <w:rsid w:val="003655EE"/>
    <w:rsid w:val="00365766"/>
    <w:rsid w:val="003659DB"/>
    <w:rsid w:val="00365AD1"/>
    <w:rsid w:val="00365C6A"/>
    <w:rsid w:val="00365C85"/>
    <w:rsid w:val="003661A2"/>
    <w:rsid w:val="003667C8"/>
    <w:rsid w:val="00366B35"/>
    <w:rsid w:val="00366C0D"/>
    <w:rsid w:val="00366CB7"/>
    <w:rsid w:val="00366D6A"/>
    <w:rsid w:val="00366F6F"/>
    <w:rsid w:val="00367276"/>
    <w:rsid w:val="003674AA"/>
    <w:rsid w:val="0036772A"/>
    <w:rsid w:val="00367ACC"/>
    <w:rsid w:val="00367E96"/>
    <w:rsid w:val="00370421"/>
    <w:rsid w:val="00370478"/>
    <w:rsid w:val="003704E2"/>
    <w:rsid w:val="00370643"/>
    <w:rsid w:val="00370AA9"/>
    <w:rsid w:val="00371635"/>
    <w:rsid w:val="003716DA"/>
    <w:rsid w:val="00371A41"/>
    <w:rsid w:val="00371C59"/>
    <w:rsid w:val="0037218A"/>
    <w:rsid w:val="0037243B"/>
    <w:rsid w:val="00372541"/>
    <w:rsid w:val="00372775"/>
    <w:rsid w:val="003728C2"/>
    <w:rsid w:val="003728E1"/>
    <w:rsid w:val="00372F18"/>
    <w:rsid w:val="00372FEC"/>
    <w:rsid w:val="003731E7"/>
    <w:rsid w:val="00373744"/>
    <w:rsid w:val="00373752"/>
    <w:rsid w:val="00373B00"/>
    <w:rsid w:val="00373E98"/>
    <w:rsid w:val="003743E5"/>
    <w:rsid w:val="003745B1"/>
    <w:rsid w:val="00374641"/>
    <w:rsid w:val="00374658"/>
    <w:rsid w:val="0037490A"/>
    <w:rsid w:val="00374E10"/>
    <w:rsid w:val="00375168"/>
    <w:rsid w:val="003751A6"/>
    <w:rsid w:val="00375285"/>
    <w:rsid w:val="00375E7F"/>
    <w:rsid w:val="003764DA"/>
    <w:rsid w:val="00376662"/>
    <w:rsid w:val="00376A04"/>
    <w:rsid w:val="00376A9D"/>
    <w:rsid w:val="00376B14"/>
    <w:rsid w:val="00376C0A"/>
    <w:rsid w:val="00376E2F"/>
    <w:rsid w:val="003771E8"/>
    <w:rsid w:val="00377476"/>
    <w:rsid w:val="003775A9"/>
    <w:rsid w:val="00377865"/>
    <w:rsid w:val="00377EF5"/>
    <w:rsid w:val="00380073"/>
    <w:rsid w:val="00380090"/>
    <w:rsid w:val="0038009D"/>
    <w:rsid w:val="0038026D"/>
    <w:rsid w:val="003802B5"/>
    <w:rsid w:val="00380CFC"/>
    <w:rsid w:val="00381114"/>
    <w:rsid w:val="00381178"/>
    <w:rsid w:val="00381439"/>
    <w:rsid w:val="0038156F"/>
    <w:rsid w:val="003816AB"/>
    <w:rsid w:val="003816DD"/>
    <w:rsid w:val="003817A1"/>
    <w:rsid w:val="003817C8"/>
    <w:rsid w:val="00381B01"/>
    <w:rsid w:val="00381DBB"/>
    <w:rsid w:val="00381DE0"/>
    <w:rsid w:val="003822E8"/>
    <w:rsid w:val="00382360"/>
    <w:rsid w:val="00382437"/>
    <w:rsid w:val="00382555"/>
    <w:rsid w:val="00382561"/>
    <w:rsid w:val="00382806"/>
    <w:rsid w:val="0038290C"/>
    <w:rsid w:val="00382F0F"/>
    <w:rsid w:val="00383120"/>
    <w:rsid w:val="00383262"/>
    <w:rsid w:val="003833BE"/>
    <w:rsid w:val="003834C2"/>
    <w:rsid w:val="00383511"/>
    <w:rsid w:val="00383AD8"/>
    <w:rsid w:val="00383DA0"/>
    <w:rsid w:val="003847DB"/>
    <w:rsid w:val="00384DF2"/>
    <w:rsid w:val="00385050"/>
    <w:rsid w:val="00385714"/>
    <w:rsid w:val="003859B5"/>
    <w:rsid w:val="00385D18"/>
    <w:rsid w:val="00385DA0"/>
    <w:rsid w:val="0038616F"/>
    <w:rsid w:val="0038621F"/>
    <w:rsid w:val="003864E9"/>
    <w:rsid w:val="003867EC"/>
    <w:rsid w:val="0038692D"/>
    <w:rsid w:val="00386E17"/>
    <w:rsid w:val="0038724A"/>
    <w:rsid w:val="00387709"/>
    <w:rsid w:val="0038777D"/>
    <w:rsid w:val="0038786A"/>
    <w:rsid w:val="00387E94"/>
    <w:rsid w:val="003900E4"/>
    <w:rsid w:val="00390868"/>
    <w:rsid w:val="003908BF"/>
    <w:rsid w:val="00390B7D"/>
    <w:rsid w:val="00390CD9"/>
    <w:rsid w:val="003910D8"/>
    <w:rsid w:val="00391A74"/>
    <w:rsid w:val="00391E2E"/>
    <w:rsid w:val="00391EB5"/>
    <w:rsid w:val="003920ED"/>
    <w:rsid w:val="003922F0"/>
    <w:rsid w:val="0039238C"/>
    <w:rsid w:val="00392421"/>
    <w:rsid w:val="00392BFE"/>
    <w:rsid w:val="00392EE1"/>
    <w:rsid w:val="00393115"/>
    <w:rsid w:val="0039324F"/>
    <w:rsid w:val="003932FC"/>
    <w:rsid w:val="00393413"/>
    <w:rsid w:val="0039378B"/>
    <w:rsid w:val="00393E81"/>
    <w:rsid w:val="00393F31"/>
    <w:rsid w:val="00394158"/>
    <w:rsid w:val="00394952"/>
    <w:rsid w:val="00394A3A"/>
    <w:rsid w:val="00394B7E"/>
    <w:rsid w:val="00394C21"/>
    <w:rsid w:val="00394CA6"/>
    <w:rsid w:val="0039504E"/>
    <w:rsid w:val="003951B7"/>
    <w:rsid w:val="00395227"/>
    <w:rsid w:val="0039549B"/>
    <w:rsid w:val="0039582C"/>
    <w:rsid w:val="00395A38"/>
    <w:rsid w:val="00395AD6"/>
    <w:rsid w:val="00395B0E"/>
    <w:rsid w:val="00395DFB"/>
    <w:rsid w:val="00395F1B"/>
    <w:rsid w:val="0039619E"/>
    <w:rsid w:val="003969A8"/>
    <w:rsid w:val="00396AEE"/>
    <w:rsid w:val="00396B71"/>
    <w:rsid w:val="00396CD1"/>
    <w:rsid w:val="00396F2D"/>
    <w:rsid w:val="00397051"/>
    <w:rsid w:val="003972B7"/>
    <w:rsid w:val="0039756F"/>
    <w:rsid w:val="00397B2F"/>
    <w:rsid w:val="00397B99"/>
    <w:rsid w:val="00397D33"/>
    <w:rsid w:val="00397E37"/>
    <w:rsid w:val="00397E39"/>
    <w:rsid w:val="003A04E3"/>
    <w:rsid w:val="003A0544"/>
    <w:rsid w:val="003A071C"/>
    <w:rsid w:val="003A11B3"/>
    <w:rsid w:val="003A1231"/>
    <w:rsid w:val="003A15BE"/>
    <w:rsid w:val="003A165C"/>
    <w:rsid w:val="003A1980"/>
    <w:rsid w:val="003A1A31"/>
    <w:rsid w:val="003A1A79"/>
    <w:rsid w:val="003A1AA5"/>
    <w:rsid w:val="003A1BC9"/>
    <w:rsid w:val="003A265A"/>
    <w:rsid w:val="003A29BD"/>
    <w:rsid w:val="003A2E77"/>
    <w:rsid w:val="003A34B0"/>
    <w:rsid w:val="003A3643"/>
    <w:rsid w:val="003A3A51"/>
    <w:rsid w:val="003A3C33"/>
    <w:rsid w:val="003A3C6C"/>
    <w:rsid w:val="003A3F04"/>
    <w:rsid w:val="003A4052"/>
    <w:rsid w:val="003A4139"/>
    <w:rsid w:val="003A42BC"/>
    <w:rsid w:val="003A4384"/>
    <w:rsid w:val="003A45D1"/>
    <w:rsid w:val="003A4804"/>
    <w:rsid w:val="003A4DE0"/>
    <w:rsid w:val="003A4FC1"/>
    <w:rsid w:val="003A51A2"/>
    <w:rsid w:val="003A52B8"/>
    <w:rsid w:val="003A5427"/>
    <w:rsid w:val="003A5A04"/>
    <w:rsid w:val="003A5CBA"/>
    <w:rsid w:val="003A5D27"/>
    <w:rsid w:val="003A5D90"/>
    <w:rsid w:val="003A5FD2"/>
    <w:rsid w:val="003A6201"/>
    <w:rsid w:val="003A67AA"/>
    <w:rsid w:val="003A67F2"/>
    <w:rsid w:val="003A6CB6"/>
    <w:rsid w:val="003A6CDE"/>
    <w:rsid w:val="003A6EAD"/>
    <w:rsid w:val="003A74D0"/>
    <w:rsid w:val="003A765D"/>
    <w:rsid w:val="003A7701"/>
    <w:rsid w:val="003A7A8B"/>
    <w:rsid w:val="003A7BDB"/>
    <w:rsid w:val="003A7DA7"/>
    <w:rsid w:val="003A7E1D"/>
    <w:rsid w:val="003A7EF7"/>
    <w:rsid w:val="003B009F"/>
    <w:rsid w:val="003B0656"/>
    <w:rsid w:val="003B0675"/>
    <w:rsid w:val="003B0E68"/>
    <w:rsid w:val="003B0F38"/>
    <w:rsid w:val="003B0FC6"/>
    <w:rsid w:val="003B10EF"/>
    <w:rsid w:val="003B12AF"/>
    <w:rsid w:val="003B1363"/>
    <w:rsid w:val="003B14DE"/>
    <w:rsid w:val="003B182F"/>
    <w:rsid w:val="003B1883"/>
    <w:rsid w:val="003B18E7"/>
    <w:rsid w:val="003B1BF3"/>
    <w:rsid w:val="003B1D38"/>
    <w:rsid w:val="003B2216"/>
    <w:rsid w:val="003B22A8"/>
    <w:rsid w:val="003B2584"/>
    <w:rsid w:val="003B271A"/>
    <w:rsid w:val="003B2B03"/>
    <w:rsid w:val="003B2BB9"/>
    <w:rsid w:val="003B2F04"/>
    <w:rsid w:val="003B3D61"/>
    <w:rsid w:val="003B3E9D"/>
    <w:rsid w:val="003B3EBA"/>
    <w:rsid w:val="003B4235"/>
    <w:rsid w:val="003B4274"/>
    <w:rsid w:val="003B4509"/>
    <w:rsid w:val="003B4717"/>
    <w:rsid w:val="003B4B61"/>
    <w:rsid w:val="003B4F93"/>
    <w:rsid w:val="003B5017"/>
    <w:rsid w:val="003B50F2"/>
    <w:rsid w:val="003B5172"/>
    <w:rsid w:val="003B5792"/>
    <w:rsid w:val="003B599C"/>
    <w:rsid w:val="003B5AD1"/>
    <w:rsid w:val="003B5B32"/>
    <w:rsid w:val="003B5D38"/>
    <w:rsid w:val="003B5FD6"/>
    <w:rsid w:val="003B6787"/>
    <w:rsid w:val="003B6F9C"/>
    <w:rsid w:val="003B7C93"/>
    <w:rsid w:val="003B7E55"/>
    <w:rsid w:val="003C0050"/>
    <w:rsid w:val="003C0166"/>
    <w:rsid w:val="003C022B"/>
    <w:rsid w:val="003C04A5"/>
    <w:rsid w:val="003C04F2"/>
    <w:rsid w:val="003C0625"/>
    <w:rsid w:val="003C083E"/>
    <w:rsid w:val="003C0B8A"/>
    <w:rsid w:val="003C0FC0"/>
    <w:rsid w:val="003C1D62"/>
    <w:rsid w:val="003C1F01"/>
    <w:rsid w:val="003C20B4"/>
    <w:rsid w:val="003C21FF"/>
    <w:rsid w:val="003C227D"/>
    <w:rsid w:val="003C22C7"/>
    <w:rsid w:val="003C2788"/>
    <w:rsid w:val="003C27C2"/>
    <w:rsid w:val="003C28CC"/>
    <w:rsid w:val="003C29A4"/>
    <w:rsid w:val="003C2E35"/>
    <w:rsid w:val="003C31B6"/>
    <w:rsid w:val="003C334C"/>
    <w:rsid w:val="003C350A"/>
    <w:rsid w:val="003C4339"/>
    <w:rsid w:val="003C43DC"/>
    <w:rsid w:val="003C452F"/>
    <w:rsid w:val="003C45D5"/>
    <w:rsid w:val="003C47DF"/>
    <w:rsid w:val="003C48F3"/>
    <w:rsid w:val="003C4F5C"/>
    <w:rsid w:val="003C50B5"/>
    <w:rsid w:val="003C5126"/>
    <w:rsid w:val="003C5824"/>
    <w:rsid w:val="003C5B41"/>
    <w:rsid w:val="003C5C0B"/>
    <w:rsid w:val="003C5E53"/>
    <w:rsid w:val="003C6459"/>
    <w:rsid w:val="003C6631"/>
    <w:rsid w:val="003C6E3B"/>
    <w:rsid w:val="003C74CC"/>
    <w:rsid w:val="003C76E3"/>
    <w:rsid w:val="003C7D7E"/>
    <w:rsid w:val="003D00EB"/>
    <w:rsid w:val="003D036B"/>
    <w:rsid w:val="003D0547"/>
    <w:rsid w:val="003D0650"/>
    <w:rsid w:val="003D0C54"/>
    <w:rsid w:val="003D0E26"/>
    <w:rsid w:val="003D0F27"/>
    <w:rsid w:val="003D0F8C"/>
    <w:rsid w:val="003D10BF"/>
    <w:rsid w:val="003D130B"/>
    <w:rsid w:val="003D1A12"/>
    <w:rsid w:val="003D1A39"/>
    <w:rsid w:val="003D1AF8"/>
    <w:rsid w:val="003D1DC3"/>
    <w:rsid w:val="003D1EFD"/>
    <w:rsid w:val="003D21CF"/>
    <w:rsid w:val="003D25D3"/>
    <w:rsid w:val="003D2711"/>
    <w:rsid w:val="003D2DB5"/>
    <w:rsid w:val="003D2EDB"/>
    <w:rsid w:val="003D346B"/>
    <w:rsid w:val="003D441E"/>
    <w:rsid w:val="003D4559"/>
    <w:rsid w:val="003D47B8"/>
    <w:rsid w:val="003D4B8F"/>
    <w:rsid w:val="003D5169"/>
    <w:rsid w:val="003D5308"/>
    <w:rsid w:val="003D5BB3"/>
    <w:rsid w:val="003D5BF4"/>
    <w:rsid w:val="003D5C94"/>
    <w:rsid w:val="003D625B"/>
    <w:rsid w:val="003D6336"/>
    <w:rsid w:val="003D6B52"/>
    <w:rsid w:val="003D6F3A"/>
    <w:rsid w:val="003D7003"/>
    <w:rsid w:val="003D77D8"/>
    <w:rsid w:val="003D7E7D"/>
    <w:rsid w:val="003D7EDC"/>
    <w:rsid w:val="003E0084"/>
    <w:rsid w:val="003E03EE"/>
    <w:rsid w:val="003E08A9"/>
    <w:rsid w:val="003E0B6B"/>
    <w:rsid w:val="003E0D34"/>
    <w:rsid w:val="003E0DD9"/>
    <w:rsid w:val="003E0EB3"/>
    <w:rsid w:val="003E17FC"/>
    <w:rsid w:val="003E18AF"/>
    <w:rsid w:val="003E18CC"/>
    <w:rsid w:val="003E1969"/>
    <w:rsid w:val="003E1A7C"/>
    <w:rsid w:val="003E1E5C"/>
    <w:rsid w:val="003E1F9E"/>
    <w:rsid w:val="003E20D2"/>
    <w:rsid w:val="003E2416"/>
    <w:rsid w:val="003E2476"/>
    <w:rsid w:val="003E24F2"/>
    <w:rsid w:val="003E25A5"/>
    <w:rsid w:val="003E2643"/>
    <w:rsid w:val="003E2912"/>
    <w:rsid w:val="003E297A"/>
    <w:rsid w:val="003E2A01"/>
    <w:rsid w:val="003E36CA"/>
    <w:rsid w:val="003E3738"/>
    <w:rsid w:val="003E37FF"/>
    <w:rsid w:val="003E3AAA"/>
    <w:rsid w:val="003E3B25"/>
    <w:rsid w:val="003E3C05"/>
    <w:rsid w:val="003E3E79"/>
    <w:rsid w:val="003E3EB8"/>
    <w:rsid w:val="003E437D"/>
    <w:rsid w:val="003E45AC"/>
    <w:rsid w:val="003E498F"/>
    <w:rsid w:val="003E4A14"/>
    <w:rsid w:val="003E4DF5"/>
    <w:rsid w:val="003E5019"/>
    <w:rsid w:val="003E5276"/>
    <w:rsid w:val="003E533D"/>
    <w:rsid w:val="003E53E1"/>
    <w:rsid w:val="003E5484"/>
    <w:rsid w:val="003E550F"/>
    <w:rsid w:val="003E56D7"/>
    <w:rsid w:val="003E5798"/>
    <w:rsid w:val="003E5B7C"/>
    <w:rsid w:val="003E5B8C"/>
    <w:rsid w:val="003E5CA7"/>
    <w:rsid w:val="003E5DE6"/>
    <w:rsid w:val="003E633C"/>
    <w:rsid w:val="003E63CB"/>
    <w:rsid w:val="003E6512"/>
    <w:rsid w:val="003E6D70"/>
    <w:rsid w:val="003E72C1"/>
    <w:rsid w:val="003E754C"/>
    <w:rsid w:val="003E75B7"/>
    <w:rsid w:val="003E774C"/>
    <w:rsid w:val="003E795C"/>
    <w:rsid w:val="003E7B81"/>
    <w:rsid w:val="003E7C7B"/>
    <w:rsid w:val="003F00A6"/>
    <w:rsid w:val="003F09D8"/>
    <w:rsid w:val="003F09E1"/>
    <w:rsid w:val="003F0F4E"/>
    <w:rsid w:val="003F127E"/>
    <w:rsid w:val="003F1400"/>
    <w:rsid w:val="003F1700"/>
    <w:rsid w:val="003F19CF"/>
    <w:rsid w:val="003F1C4F"/>
    <w:rsid w:val="003F1E6A"/>
    <w:rsid w:val="003F2390"/>
    <w:rsid w:val="003F2799"/>
    <w:rsid w:val="003F28F0"/>
    <w:rsid w:val="003F3193"/>
    <w:rsid w:val="003F335D"/>
    <w:rsid w:val="003F355A"/>
    <w:rsid w:val="003F3F3E"/>
    <w:rsid w:val="003F4309"/>
    <w:rsid w:val="003F449F"/>
    <w:rsid w:val="003F44C3"/>
    <w:rsid w:val="003F472C"/>
    <w:rsid w:val="003F47E9"/>
    <w:rsid w:val="003F49E6"/>
    <w:rsid w:val="003F4A0B"/>
    <w:rsid w:val="003F4C0D"/>
    <w:rsid w:val="003F5024"/>
    <w:rsid w:val="003F549C"/>
    <w:rsid w:val="003F5593"/>
    <w:rsid w:val="003F5920"/>
    <w:rsid w:val="003F5A77"/>
    <w:rsid w:val="003F5A78"/>
    <w:rsid w:val="003F5BCE"/>
    <w:rsid w:val="003F6539"/>
    <w:rsid w:val="003F6978"/>
    <w:rsid w:val="003F70C2"/>
    <w:rsid w:val="003F732E"/>
    <w:rsid w:val="003F74A9"/>
    <w:rsid w:val="003F7A09"/>
    <w:rsid w:val="003F7AE7"/>
    <w:rsid w:val="0040008F"/>
    <w:rsid w:val="004003E1"/>
    <w:rsid w:val="00400637"/>
    <w:rsid w:val="004008D4"/>
    <w:rsid w:val="004009FB"/>
    <w:rsid w:val="00400C35"/>
    <w:rsid w:val="00401176"/>
    <w:rsid w:val="00401207"/>
    <w:rsid w:val="00401D43"/>
    <w:rsid w:val="00401E5E"/>
    <w:rsid w:val="00401E68"/>
    <w:rsid w:val="00401FDB"/>
    <w:rsid w:val="00402014"/>
    <w:rsid w:val="00402122"/>
    <w:rsid w:val="00402755"/>
    <w:rsid w:val="00402DCA"/>
    <w:rsid w:val="0040315D"/>
    <w:rsid w:val="00403333"/>
    <w:rsid w:val="00403952"/>
    <w:rsid w:val="00403B35"/>
    <w:rsid w:val="0040400C"/>
    <w:rsid w:val="00404065"/>
    <w:rsid w:val="00404070"/>
    <w:rsid w:val="00404275"/>
    <w:rsid w:val="0040460A"/>
    <w:rsid w:val="0040479C"/>
    <w:rsid w:val="004048FD"/>
    <w:rsid w:val="00404DDF"/>
    <w:rsid w:val="00404E76"/>
    <w:rsid w:val="00405544"/>
    <w:rsid w:val="00405803"/>
    <w:rsid w:val="00405D4E"/>
    <w:rsid w:val="004061D9"/>
    <w:rsid w:val="004062FF"/>
    <w:rsid w:val="00406A2E"/>
    <w:rsid w:val="00406DF2"/>
    <w:rsid w:val="00406E47"/>
    <w:rsid w:val="0040723A"/>
    <w:rsid w:val="00407300"/>
    <w:rsid w:val="00407435"/>
    <w:rsid w:val="00407680"/>
    <w:rsid w:val="00407744"/>
    <w:rsid w:val="004077A9"/>
    <w:rsid w:val="00407997"/>
    <w:rsid w:val="00407D87"/>
    <w:rsid w:val="00407F8D"/>
    <w:rsid w:val="0041057B"/>
    <w:rsid w:val="0041058E"/>
    <w:rsid w:val="004105FE"/>
    <w:rsid w:val="00410634"/>
    <w:rsid w:val="0041079E"/>
    <w:rsid w:val="00410828"/>
    <w:rsid w:val="00410B79"/>
    <w:rsid w:val="004113B9"/>
    <w:rsid w:val="00411576"/>
    <w:rsid w:val="00411EC9"/>
    <w:rsid w:val="00411F7C"/>
    <w:rsid w:val="004120F6"/>
    <w:rsid w:val="004122EF"/>
    <w:rsid w:val="00412583"/>
    <w:rsid w:val="00412840"/>
    <w:rsid w:val="00412AC6"/>
    <w:rsid w:val="00412BE0"/>
    <w:rsid w:val="00412BE4"/>
    <w:rsid w:val="004132B0"/>
    <w:rsid w:val="0041363F"/>
    <w:rsid w:val="004136E1"/>
    <w:rsid w:val="00413994"/>
    <w:rsid w:val="00414076"/>
    <w:rsid w:val="00414112"/>
    <w:rsid w:val="004145C5"/>
    <w:rsid w:val="00414B26"/>
    <w:rsid w:val="004153CC"/>
    <w:rsid w:val="0041544B"/>
    <w:rsid w:val="004157BB"/>
    <w:rsid w:val="00415801"/>
    <w:rsid w:val="0041587C"/>
    <w:rsid w:val="00415A5C"/>
    <w:rsid w:val="00415BDA"/>
    <w:rsid w:val="00415CF4"/>
    <w:rsid w:val="004164FD"/>
    <w:rsid w:val="0041660F"/>
    <w:rsid w:val="00416946"/>
    <w:rsid w:val="00416A84"/>
    <w:rsid w:val="00416B0D"/>
    <w:rsid w:val="00417428"/>
    <w:rsid w:val="0041756E"/>
    <w:rsid w:val="00420C1B"/>
    <w:rsid w:val="00420D48"/>
    <w:rsid w:val="00421699"/>
    <w:rsid w:val="004216FE"/>
    <w:rsid w:val="00421C73"/>
    <w:rsid w:val="00421FFD"/>
    <w:rsid w:val="0042270F"/>
    <w:rsid w:val="00422757"/>
    <w:rsid w:val="00423019"/>
    <w:rsid w:val="004232FE"/>
    <w:rsid w:val="00423C58"/>
    <w:rsid w:val="00423FD6"/>
    <w:rsid w:val="004243C0"/>
    <w:rsid w:val="0042449F"/>
    <w:rsid w:val="004244C5"/>
    <w:rsid w:val="004246F1"/>
    <w:rsid w:val="00424886"/>
    <w:rsid w:val="004248B2"/>
    <w:rsid w:val="004248F7"/>
    <w:rsid w:val="00425094"/>
    <w:rsid w:val="004250ED"/>
    <w:rsid w:val="0042510F"/>
    <w:rsid w:val="0042531C"/>
    <w:rsid w:val="0042562C"/>
    <w:rsid w:val="0042589D"/>
    <w:rsid w:val="004258B6"/>
    <w:rsid w:val="00425A20"/>
    <w:rsid w:val="00425B9D"/>
    <w:rsid w:val="00425C5B"/>
    <w:rsid w:val="00425F38"/>
    <w:rsid w:val="00425F62"/>
    <w:rsid w:val="00426370"/>
    <w:rsid w:val="00426716"/>
    <w:rsid w:val="004268C7"/>
    <w:rsid w:val="0042691A"/>
    <w:rsid w:val="00426C19"/>
    <w:rsid w:val="00426D0A"/>
    <w:rsid w:val="00427269"/>
    <w:rsid w:val="004277D4"/>
    <w:rsid w:val="0043005C"/>
    <w:rsid w:val="004301DB"/>
    <w:rsid w:val="00430276"/>
    <w:rsid w:val="0043066B"/>
    <w:rsid w:val="00430697"/>
    <w:rsid w:val="0043075C"/>
    <w:rsid w:val="00430837"/>
    <w:rsid w:val="00430F46"/>
    <w:rsid w:val="00431103"/>
    <w:rsid w:val="004314E0"/>
    <w:rsid w:val="004318EA"/>
    <w:rsid w:val="004319A1"/>
    <w:rsid w:val="004319B7"/>
    <w:rsid w:val="00431AD7"/>
    <w:rsid w:val="00432264"/>
    <w:rsid w:val="00432954"/>
    <w:rsid w:val="004329A5"/>
    <w:rsid w:val="00432C67"/>
    <w:rsid w:val="00432CA4"/>
    <w:rsid w:val="00432DF1"/>
    <w:rsid w:val="0043309B"/>
    <w:rsid w:val="004330D9"/>
    <w:rsid w:val="004331BD"/>
    <w:rsid w:val="004334F9"/>
    <w:rsid w:val="004335D5"/>
    <w:rsid w:val="00433609"/>
    <w:rsid w:val="00433638"/>
    <w:rsid w:val="004337C8"/>
    <w:rsid w:val="004337F2"/>
    <w:rsid w:val="00433BBE"/>
    <w:rsid w:val="00434330"/>
    <w:rsid w:val="00434410"/>
    <w:rsid w:val="0043467A"/>
    <w:rsid w:val="004349CD"/>
    <w:rsid w:val="00434FB4"/>
    <w:rsid w:val="00435411"/>
    <w:rsid w:val="004354AF"/>
    <w:rsid w:val="0043552D"/>
    <w:rsid w:val="0043572F"/>
    <w:rsid w:val="004357BC"/>
    <w:rsid w:val="00435AD3"/>
    <w:rsid w:val="00435C3A"/>
    <w:rsid w:val="00435DB5"/>
    <w:rsid w:val="00435FAA"/>
    <w:rsid w:val="00436392"/>
    <w:rsid w:val="00436433"/>
    <w:rsid w:val="004369F7"/>
    <w:rsid w:val="00436A9E"/>
    <w:rsid w:val="00436DE8"/>
    <w:rsid w:val="00436F36"/>
    <w:rsid w:val="00437200"/>
    <w:rsid w:val="004373AD"/>
    <w:rsid w:val="004375D1"/>
    <w:rsid w:val="0043766E"/>
    <w:rsid w:val="00437ABB"/>
    <w:rsid w:val="004400D5"/>
    <w:rsid w:val="004403DB"/>
    <w:rsid w:val="004403E9"/>
    <w:rsid w:val="00440853"/>
    <w:rsid w:val="004408F0"/>
    <w:rsid w:val="00440D1E"/>
    <w:rsid w:val="00441069"/>
    <w:rsid w:val="004410BD"/>
    <w:rsid w:val="004410DD"/>
    <w:rsid w:val="004413D7"/>
    <w:rsid w:val="00441689"/>
    <w:rsid w:val="004416F6"/>
    <w:rsid w:val="004417E1"/>
    <w:rsid w:val="00441911"/>
    <w:rsid w:val="00441B12"/>
    <w:rsid w:val="00441B89"/>
    <w:rsid w:val="00441F40"/>
    <w:rsid w:val="0044201A"/>
    <w:rsid w:val="0044279C"/>
    <w:rsid w:val="00442939"/>
    <w:rsid w:val="00442BB9"/>
    <w:rsid w:val="00442DDD"/>
    <w:rsid w:val="004433AB"/>
    <w:rsid w:val="00443608"/>
    <w:rsid w:val="0044376B"/>
    <w:rsid w:val="00443E4B"/>
    <w:rsid w:val="00443F86"/>
    <w:rsid w:val="0044494E"/>
    <w:rsid w:val="00444B74"/>
    <w:rsid w:val="00444E96"/>
    <w:rsid w:val="004451DD"/>
    <w:rsid w:val="00445285"/>
    <w:rsid w:val="004455DC"/>
    <w:rsid w:val="00445746"/>
    <w:rsid w:val="00445A22"/>
    <w:rsid w:val="00445B8F"/>
    <w:rsid w:val="00445BA7"/>
    <w:rsid w:val="00446578"/>
    <w:rsid w:val="004467C6"/>
    <w:rsid w:val="00446926"/>
    <w:rsid w:val="004470ED"/>
    <w:rsid w:val="004471FF"/>
    <w:rsid w:val="004472DF"/>
    <w:rsid w:val="0044733E"/>
    <w:rsid w:val="0044754E"/>
    <w:rsid w:val="00447753"/>
    <w:rsid w:val="00447F6C"/>
    <w:rsid w:val="00447FFA"/>
    <w:rsid w:val="0045025D"/>
    <w:rsid w:val="00450757"/>
    <w:rsid w:val="004507BB"/>
    <w:rsid w:val="0045085B"/>
    <w:rsid w:val="00450AEC"/>
    <w:rsid w:val="00450F67"/>
    <w:rsid w:val="00451B0F"/>
    <w:rsid w:val="004524D6"/>
    <w:rsid w:val="00452522"/>
    <w:rsid w:val="0045262B"/>
    <w:rsid w:val="00452A50"/>
    <w:rsid w:val="00452D35"/>
    <w:rsid w:val="00453127"/>
    <w:rsid w:val="00453691"/>
    <w:rsid w:val="00453742"/>
    <w:rsid w:val="00453805"/>
    <w:rsid w:val="00453C80"/>
    <w:rsid w:val="00453F36"/>
    <w:rsid w:val="00453F93"/>
    <w:rsid w:val="00454043"/>
    <w:rsid w:val="004543CC"/>
    <w:rsid w:val="004544F9"/>
    <w:rsid w:val="00454579"/>
    <w:rsid w:val="00454D13"/>
    <w:rsid w:val="00454E26"/>
    <w:rsid w:val="00454E7F"/>
    <w:rsid w:val="00454F7B"/>
    <w:rsid w:val="00455016"/>
    <w:rsid w:val="0045543B"/>
    <w:rsid w:val="00455691"/>
    <w:rsid w:val="00455E21"/>
    <w:rsid w:val="00455ED2"/>
    <w:rsid w:val="0045605B"/>
    <w:rsid w:val="004562F8"/>
    <w:rsid w:val="00456376"/>
    <w:rsid w:val="00456691"/>
    <w:rsid w:val="00456774"/>
    <w:rsid w:val="00456AD0"/>
    <w:rsid w:val="00456F52"/>
    <w:rsid w:val="00457179"/>
    <w:rsid w:val="004571A1"/>
    <w:rsid w:val="004576F4"/>
    <w:rsid w:val="00457A1B"/>
    <w:rsid w:val="0046011A"/>
    <w:rsid w:val="00460419"/>
    <w:rsid w:val="00460527"/>
    <w:rsid w:val="00460718"/>
    <w:rsid w:val="0046096F"/>
    <w:rsid w:val="004609EA"/>
    <w:rsid w:val="00460AA3"/>
    <w:rsid w:val="00460B66"/>
    <w:rsid w:val="00460C54"/>
    <w:rsid w:val="00460CE0"/>
    <w:rsid w:val="00460FA0"/>
    <w:rsid w:val="0046132F"/>
    <w:rsid w:val="00461C00"/>
    <w:rsid w:val="00461C1E"/>
    <w:rsid w:val="00462226"/>
    <w:rsid w:val="0046229C"/>
    <w:rsid w:val="00462422"/>
    <w:rsid w:val="004625A5"/>
    <w:rsid w:val="0046277A"/>
    <w:rsid w:val="00462D0D"/>
    <w:rsid w:val="00462D8A"/>
    <w:rsid w:val="0046314F"/>
    <w:rsid w:val="004633A5"/>
    <w:rsid w:val="00463BEE"/>
    <w:rsid w:val="00463D7E"/>
    <w:rsid w:val="00463DA2"/>
    <w:rsid w:val="00463F6F"/>
    <w:rsid w:val="00464CFA"/>
    <w:rsid w:val="00464EE3"/>
    <w:rsid w:val="0046529F"/>
    <w:rsid w:val="0046560F"/>
    <w:rsid w:val="00465997"/>
    <w:rsid w:val="00465C7E"/>
    <w:rsid w:val="00466282"/>
    <w:rsid w:val="00466327"/>
    <w:rsid w:val="00466C81"/>
    <w:rsid w:val="00466D80"/>
    <w:rsid w:val="004670FB"/>
    <w:rsid w:val="004672EC"/>
    <w:rsid w:val="0046764D"/>
    <w:rsid w:val="00467B04"/>
    <w:rsid w:val="00467B55"/>
    <w:rsid w:val="004705B9"/>
    <w:rsid w:val="00470654"/>
    <w:rsid w:val="004706E4"/>
    <w:rsid w:val="00470B3B"/>
    <w:rsid w:val="00470B5A"/>
    <w:rsid w:val="00470DE3"/>
    <w:rsid w:val="0047125B"/>
    <w:rsid w:val="00471404"/>
    <w:rsid w:val="0047167D"/>
    <w:rsid w:val="004716E1"/>
    <w:rsid w:val="00471745"/>
    <w:rsid w:val="004717D5"/>
    <w:rsid w:val="00471859"/>
    <w:rsid w:val="00471B17"/>
    <w:rsid w:val="00471BBD"/>
    <w:rsid w:val="00472422"/>
    <w:rsid w:val="00472428"/>
    <w:rsid w:val="00472AE7"/>
    <w:rsid w:val="004733D3"/>
    <w:rsid w:val="00473580"/>
    <w:rsid w:val="00473CCB"/>
    <w:rsid w:val="00473E27"/>
    <w:rsid w:val="00473EEA"/>
    <w:rsid w:val="004742DC"/>
    <w:rsid w:val="00474B8A"/>
    <w:rsid w:val="004753EF"/>
    <w:rsid w:val="00475462"/>
    <w:rsid w:val="00475680"/>
    <w:rsid w:val="004756B6"/>
    <w:rsid w:val="004757A6"/>
    <w:rsid w:val="004759CF"/>
    <w:rsid w:val="00475A37"/>
    <w:rsid w:val="00475EC4"/>
    <w:rsid w:val="004762F3"/>
    <w:rsid w:val="004762F8"/>
    <w:rsid w:val="004763D1"/>
    <w:rsid w:val="004767F5"/>
    <w:rsid w:val="004768AC"/>
    <w:rsid w:val="00476CB7"/>
    <w:rsid w:val="00476FDF"/>
    <w:rsid w:val="004771BB"/>
    <w:rsid w:val="0047741C"/>
    <w:rsid w:val="004774AF"/>
    <w:rsid w:val="004774B2"/>
    <w:rsid w:val="00477FC8"/>
    <w:rsid w:val="00480068"/>
    <w:rsid w:val="004803F6"/>
    <w:rsid w:val="00480B9D"/>
    <w:rsid w:val="00481188"/>
    <w:rsid w:val="00481854"/>
    <w:rsid w:val="004819E8"/>
    <w:rsid w:val="00481E96"/>
    <w:rsid w:val="00481F99"/>
    <w:rsid w:val="0048242F"/>
    <w:rsid w:val="00482A0C"/>
    <w:rsid w:val="00482BD5"/>
    <w:rsid w:val="00482C5B"/>
    <w:rsid w:val="00482CE0"/>
    <w:rsid w:val="00482D21"/>
    <w:rsid w:val="00482DE1"/>
    <w:rsid w:val="00482E6C"/>
    <w:rsid w:val="0048306C"/>
    <w:rsid w:val="0048324D"/>
    <w:rsid w:val="004835DA"/>
    <w:rsid w:val="0048367A"/>
    <w:rsid w:val="00483680"/>
    <w:rsid w:val="00483933"/>
    <w:rsid w:val="00483A3C"/>
    <w:rsid w:val="00483A66"/>
    <w:rsid w:val="00483E69"/>
    <w:rsid w:val="0048415B"/>
    <w:rsid w:val="0048417C"/>
    <w:rsid w:val="0048420C"/>
    <w:rsid w:val="004842D5"/>
    <w:rsid w:val="0048430B"/>
    <w:rsid w:val="004843BE"/>
    <w:rsid w:val="00484480"/>
    <w:rsid w:val="004845CF"/>
    <w:rsid w:val="00484690"/>
    <w:rsid w:val="004847E2"/>
    <w:rsid w:val="00484A6D"/>
    <w:rsid w:val="00484A7B"/>
    <w:rsid w:val="00484BA2"/>
    <w:rsid w:val="00484C58"/>
    <w:rsid w:val="00484E8E"/>
    <w:rsid w:val="00485416"/>
    <w:rsid w:val="0048584D"/>
    <w:rsid w:val="00485A0E"/>
    <w:rsid w:val="00485FD9"/>
    <w:rsid w:val="00486046"/>
    <w:rsid w:val="00486503"/>
    <w:rsid w:val="00486526"/>
    <w:rsid w:val="00486629"/>
    <w:rsid w:val="00487076"/>
    <w:rsid w:val="00487208"/>
    <w:rsid w:val="0048773E"/>
    <w:rsid w:val="00487B68"/>
    <w:rsid w:val="00490865"/>
    <w:rsid w:val="00490C0A"/>
    <w:rsid w:val="00490C0F"/>
    <w:rsid w:val="00490D74"/>
    <w:rsid w:val="00490FD2"/>
    <w:rsid w:val="00491091"/>
    <w:rsid w:val="00491132"/>
    <w:rsid w:val="004915BE"/>
    <w:rsid w:val="004917F1"/>
    <w:rsid w:val="00491B87"/>
    <w:rsid w:val="00491F92"/>
    <w:rsid w:val="0049239B"/>
    <w:rsid w:val="004923A8"/>
    <w:rsid w:val="00492411"/>
    <w:rsid w:val="00492996"/>
    <w:rsid w:val="00492D3A"/>
    <w:rsid w:val="00493068"/>
    <w:rsid w:val="004931D8"/>
    <w:rsid w:val="004931EB"/>
    <w:rsid w:val="004933C7"/>
    <w:rsid w:val="00493991"/>
    <w:rsid w:val="00493A58"/>
    <w:rsid w:val="00493B1E"/>
    <w:rsid w:val="00493D62"/>
    <w:rsid w:val="00493F5E"/>
    <w:rsid w:val="0049442D"/>
    <w:rsid w:val="004949D3"/>
    <w:rsid w:val="00494D2F"/>
    <w:rsid w:val="0049524F"/>
    <w:rsid w:val="0049533C"/>
    <w:rsid w:val="0049563F"/>
    <w:rsid w:val="004965A3"/>
    <w:rsid w:val="00496793"/>
    <w:rsid w:val="00496F47"/>
    <w:rsid w:val="00496F91"/>
    <w:rsid w:val="004A051B"/>
    <w:rsid w:val="004A08AD"/>
    <w:rsid w:val="004A08D4"/>
    <w:rsid w:val="004A09D9"/>
    <w:rsid w:val="004A0A4E"/>
    <w:rsid w:val="004A0FFB"/>
    <w:rsid w:val="004A1106"/>
    <w:rsid w:val="004A1262"/>
    <w:rsid w:val="004A13E9"/>
    <w:rsid w:val="004A13EC"/>
    <w:rsid w:val="004A16C6"/>
    <w:rsid w:val="004A18FB"/>
    <w:rsid w:val="004A1981"/>
    <w:rsid w:val="004A1AEA"/>
    <w:rsid w:val="004A1DDC"/>
    <w:rsid w:val="004A20BB"/>
    <w:rsid w:val="004A2473"/>
    <w:rsid w:val="004A2690"/>
    <w:rsid w:val="004A283A"/>
    <w:rsid w:val="004A2A98"/>
    <w:rsid w:val="004A316F"/>
    <w:rsid w:val="004A317D"/>
    <w:rsid w:val="004A31E0"/>
    <w:rsid w:val="004A32B7"/>
    <w:rsid w:val="004A32C8"/>
    <w:rsid w:val="004A3359"/>
    <w:rsid w:val="004A33FF"/>
    <w:rsid w:val="004A3448"/>
    <w:rsid w:val="004A3463"/>
    <w:rsid w:val="004A36AF"/>
    <w:rsid w:val="004A3A3F"/>
    <w:rsid w:val="004A3D3F"/>
    <w:rsid w:val="004A3EE8"/>
    <w:rsid w:val="004A40BE"/>
    <w:rsid w:val="004A416D"/>
    <w:rsid w:val="004A490C"/>
    <w:rsid w:val="004A4935"/>
    <w:rsid w:val="004A4A15"/>
    <w:rsid w:val="004A4B0D"/>
    <w:rsid w:val="004A4CD6"/>
    <w:rsid w:val="004A4F01"/>
    <w:rsid w:val="004A50DE"/>
    <w:rsid w:val="004A5136"/>
    <w:rsid w:val="004A516E"/>
    <w:rsid w:val="004A5384"/>
    <w:rsid w:val="004A5395"/>
    <w:rsid w:val="004A59DF"/>
    <w:rsid w:val="004A5AFC"/>
    <w:rsid w:val="004A5B76"/>
    <w:rsid w:val="004A5D12"/>
    <w:rsid w:val="004A5D5F"/>
    <w:rsid w:val="004A5D9F"/>
    <w:rsid w:val="004A5E12"/>
    <w:rsid w:val="004A5E24"/>
    <w:rsid w:val="004A61A9"/>
    <w:rsid w:val="004A63E6"/>
    <w:rsid w:val="004A6C4C"/>
    <w:rsid w:val="004A7155"/>
    <w:rsid w:val="004A750D"/>
    <w:rsid w:val="004A75BD"/>
    <w:rsid w:val="004A782A"/>
    <w:rsid w:val="004A7A47"/>
    <w:rsid w:val="004A7DB4"/>
    <w:rsid w:val="004A7F40"/>
    <w:rsid w:val="004B017C"/>
    <w:rsid w:val="004B0274"/>
    <w:rsid w:val="004B0813"/>
    <w:rsid w:val="004B0863"/>
    <w:rsid w:val="004B09A1"/>
    <w:rsid w:val="004B0B19"/>
    <w:rsid w:val="004B0D8D"/>
    <w:rsid w:val="004B12BD"/>
    <w:rsid w:val="004B1858"/>
    <w:rsid w:val="004B20A2"/>
    <w:rsid w:val="004B2274"/>
    <w:rsid w:val="004B2476"/>
    <w:rsid w:val="004B276C"/>
    <w:rsid w:val="004B28B3"/>
    <w:rsid w:val="004B2A7E"/>
    <w:rsid w:val="004B2F42"/>
    <w:rsid w:val="004B37F2"/>
    <w:rsid w:val="004B3914"/>
    <w:rsid w:val="004B3CCF"/>
    <w:rsid w:val="004B3EF2"/>
    <w:rsid w:val="004B42C4"/>
    <w:rsid w:val="004B437C"/>
    <w:rsid w:val="004B4A07"/>
    <w:rsid w:val="004B4E3A"/>
    <w:rsid w:val="004B4F15"/>
    <w:rsid w:val="004B5228"/>
    <w:rsid w:val="004B53B3"/>
    <w:rsid w:val="004B543B"/>
    <w:rsid w:val="004B5995"/>
    <w:rsid w:val="004B651D"/>
    <w:rsid w:val="004B6625"/>
    <w:rsid w:val="004B66EE"/>
    <w:rsid w:val="004B6C3C"/>
    <w:rsid w:val="004B6DE7"/>
    <w:rsid w:val="004B6FAE"/>
    <w:rsid w:val="004B70AA"/>
    <w:rsid w:val="004B725C"/>
    <w:rsid w:val="004B7471"/>
    <w:rsid w:val="004B77AE"/>
    <w:rsid w:val="004B78DD"/>
    <w:rsid w:val="004B78EA"/>
    <w:rsid w:val="004B7947"/>
    <w:rsid w:val="004C0095"/>
    <w:rsid w:val="004C0186"/>
    <w:rsid w:val="004C0399"/>
    <w:rsid w:val="004C05B7"/>
    <w:rsid w:val="004C09ED"/>
    <w:rsid w:val="004C0A0C"/>
    <w:rsid w:val="004C0BC0"/>
    <w:rsid w:val="004C0CAE"/>
    <w:rsid w:val="004C0CB2"/>
    <w:rsid w:val="004C0FE1"/>
    <w:rsid w:val="004C14CF"/>
    <w:rsid w:val="004C19BB"/>
    <w:rsid w:val="004C1A4F"/>
    <w:rsid w:val="004C3039"/>
    <w:rsid w:val="004C3259"/>
    <w:rsid w:val="004C3405"/>
    <w:rsid w:val="004C3605"/>
    <w:rsid w:val="004C3687"/>
    <w:rsid w:val="004C3760"/>
    <w:rsid w:val="004C3B1B"/>
    <w:rsid w:val="004C43BF"/>
    <w:rsid w:val="004C4576"/>
    <w:rsid w:val="004C4951"/>
    <w:rsid w:val="004C4A6E"/>
    <w:rsid w:val="004C515F"/>
    <w:rsid w:val="004C529D"/>
    <w:rsid w:val="004C53C8"/>
    <w:rsid w:val="004C5592"/>
    <w:rsid w:val="004C5826"/>
    <w:rsid w:val="004C5BA4"/>
    <w:rsid w:val="004C5C7D"/>
    <w:rsid w:val="004C5D90"/>
    <w:rsid w:val="004C5E0F"/>
    <w:rsid w:val="004C5F42"/>
    <w:rsid w:val="004C603B"/>
    <w:rsid w:val="004C62CD"/>
    <w:rsid w:val="004C65D0"/>
    <w:rsid w:val="004C670F"/>
    <w:rsid w:val="004C74E9"/>
    <w:rsid w:val="004C7539"/>
    <w:rsid w:val="004D0127"/>
    <w:rsid w:val="004D015E"/>
    <w:rsid w:val="004D07D6"/>
    <w:rsid w:val="004D0899"/>
    <w:rsid w:val="004D0B99"/>
    <w:rsid w:val="004D0D12"/>
    <w:rsid w:val="004D0EA9"/>
    <w:rsid w:val="004D0F8A"/>
    <w:rsid w:val="004D10DE"/>
    <w:rsid w:val="004D121F"/>
    <w:rsid w:val="004D12CF"/>
    <w:rsid w:val="004D16F3"/>
    <w:rsid w:val="004D22D2"/>
    <w:rsid w:val="004D234D"/>
    <w:rsid w:val="004D250E"/>
    <w:rsid w:val="004D258C"/>
    <w:rsid w:val="004D25AA"/>
    <w:rsid w:val="004D2ACE"/>
    <w:rsid w:val="004D2C0A"/>
    <w:rsid w:val="004D2EBE"/>
    <w:rsid w:val="004D327D"/>
    <w:rsid w:val="004D3631"/>
    <w:rsid w:val="004D398F"/>
    <w:rsid w:val="004D3A8D"/>
    <w:rsid w:val="004D3C5A"/>
    <w:rsid w:val="004D3F7D"/>
    <w:rsid w:val="004D408F"/>
    <w:rsid w:val="004D40A4"/>
    <w:rsid w:val="004D410F"/>
    <w:rsid w:val="004D427D"/>
    <w:rsid w:val="004D43E0"/>
    <w:rsid w:val="004D4678"/>
    <w:rsid w:val="004D48C8"/>
    <w:rsid w:val="004D4A26"/>
    <w:rsid w:val="004D4DA6"/>
    <w:rsid w:val="004D4EA1"/>
    <w:rsid w:val="004D4F51"/>
    <w:rsid w:val="004D51DA"/>
    <w:rsid w:val="004D51E2"/>
    <w:rsid w:val="004D535A"/>
    <w:rsid w:val="004D5BE1"/>
    <w:rsid w:val="004D5C6D"/>
    <w:rsid w:val="004D5D15"/>
    <w:rsid w:val="004D6054"/>
    <w:rsid w:val="004D679B"/>
    <w:rsid w:val="004D6A38"/>
    <w:rsid w:val="004D6D3D"/>
    <w:rsid w:val="004D6DD2"/>
    <w:rsid w:val="004D6E8E"/>
    <w:rsid w:val="004D6EAB"/>
    <w:rsid w:val="004D6ED2"/>
    <w:rsid w:val="004D6EFF"/>
    <w:rsid w:val="004E0025"/>
    <w:rsid w:val="004E0160"/>
    <w:rsid w:val="004E0548"/>
    <w:rsid w:val="004E083C"/>
    <w:rsid w:val="004E0969"/>
    <w:rsid w:val="004E0F63"/>
    <w:rsid w:val="004E0FB9"/>
    <w:rsid w:val="004E1073"/>
    <w:rsid w:val="004E11C6"/>
    <w:rsid w:val="004E131B"/>
    <w:rsid w:val="004E1670"/>
    <w:rsid w:val="004E213D"/>
    <w:rsid w:val="004E2263"/>
    <w:rsid w:val="004E244F"/>
    <w:rsid w:val="004E263B"/>
    <w:rsid w:val="004E331D"/>
    <w:rsid w:val="004E3371"/>
    <w:rsid w:val="004E35F1"/>
    <w:rsid w:val="004E3643"/>
    <w:rsid w:val="004E38A1"/>
    <w:rsid w:val="004E3A39"/>
    <w:rsid w:val="004E3DCD"/>
    <w:rsid w:val="004E3E3C"/>
    <w:rsid w:val="004E3E47"/>
    <w:rsid w:val="004E4308"/>
    <w:rsid w:val="004E471E"/>
    <w:rsid w:val="004E47F0"/>
    <w:rsid w:val="004E4971"/>
    <w:rsid w:val="004E49F4"/>
    <w:rsid w:val="004E50E1"/>
    <w:rsid w:val="004E5793"/>
    <w:rsid w:val="004E5C80"/>
    <w:rsid w:val="004E5D0E"/>
    <w:rsid w:val="004E613E"/>
    <w:rsid w:val="004E6213"/>
    <w:rsid w:val="004E6223"/>
    <w:rsid w:val="004E6B59"/>
    <w:rsid w:val="004E6CF9"/>
    <w:rsid w:val="004E6F4C"/>
    <w:rsid w:val="004E71D3"/>
    <w:rsid w:val="004E71FC"/>
    <w:rsid w:val="004E7431"/>
    <w:rsid w:val="004E77C7"/>
    <w:rsid w:val="004E7860"/>
    <w:rsid w:val="004E79E6"/>
    <w:rsid w:val="004E7C6D"/>
    <w:rsid w:val="004F007E"/>
    <w:rsid w:val="004F02EF"/>
    <w:rsid w:val="004F0663"/>
    <w:rsid w:val="004F070C"/>
    <w:rsid w:val="004F08B0"/>
    <w:rsid w:val="004F0B3E"/>
    <w:rsid w:val="004F0BF1"/>
    <w:rsid w:val="004F0C78"/>
    <w:rsid w:val="004F0CE0"/>
    <w:rsid w:val="004F11BC"/>
    <w:rsid w:val="004F13E9"/>
    <w:rsid w:val="004F13EB"/>
    <w:rsid w:val="004F1B82"/>
    <w:rsid w:val="004F2357"/>
    <w:rsid w:val="004F3101"/>
    <w:rsid w:val="004F32DB"/>
    <w:rsid w:val="004F36CB"/>
    <w:rsid w:val="004F37F3"/>
    <w:rsid w:val="004F384D"/>
    <w:rsid w:val="004F3897"/>
    <w:rsid w:val="004F3D09"/>
    <w:rsid w:val="004F405F"/>
    <w:rsid w:val="004F4141"/>
    <w:rsid w:val="004F466D"/>
    <w:rsid w:val="004F4805"/>
    <w:rsid w:val="004F4DA9"/>
    <w:rsid w:val="004F4FF4"/>
    <w:rsid w:val="004F51C0"/>
    <w:rsid w:val="004F5290"/>
    <w:rsid w:val="004F53B9"/>
    <w:rsid w:val="004F5510"/>
    <w:rsid w:val="004F568C"/>
    <w:rsid w:val="004F58C1"/>
    <w:rsid w:val="004F5A0E"/>
    <w:rsid w:val="004F5AAE"/>
    <w:rsid w:val="004F5DC4"/>
    <w:rsid w:val="004F5FC6"/>
    <w:rsid w:val="004F6195"/>
    <w:rsid w:val="004F6237"/>
    <w:rsid w:val="004F64FC"/>
    <w:rsid w:val="004F698E"/>
    <w:rsid w:val="004F6C32"/>
    <w:rsid w:val="004F6CE4"/>
    <w:rsid w:val="004F6D73"/>
    <w:rsid w:val="004F6F85"/>
    <w:rsid w:val="004F6FF6"/>
    <w:rsid w:val="004F74AD"/>
    <w:rsid w:val="004F7951"/>
    <w:rsid w:val="004F7B7C"/>
    <w:rsid w:val="0050024F"/>
    <w:rsid w:val="005002F7"/>
    <w:rsid w:val="005003F6"/>
    <w:rsid w:val="0050060B"/>
    <w:rsid w:val="005009CD"/>
    <w:rsid w:val="00500A63"/>
    <w:rsid w:val="005014B5"/>
    <w:rsid w:val="00501501"/>
    <w:rsid w:val="00501577"/>
    <w:rsid w:val="00501732"/>
    <w:rsid w:val="005018B8"/>
    <w:rsid w:val="00501B4F"/>
    <w:rsid w:val="00501D4E"/>
    <w:rsid w:val="00501E41"/>
    <w:rsid w:val="005028F3"/>
    <w:rsid w:val="00502D89"/>
    <w:rsid w:val="00503355"/>
    <w:rsid w:val="0050344A"/>
    <w:rsid w:val="0050379E"/>
    <w:rsid w:val="00503A27"/>
    <w:rsid w:val="00503BF3"/>
    <w:rsid w:val="00504168"/>
    <w:rsid w:val="00504381"/>
    <w:rsid w:val="00504384"/>
    <w:rsid w:val="005048EC"/>
    <w:rsid w:val="00504AE4"/>
    <w:rsid w:val="00504B6E"/>
    <w:rsid w:val="00504F12"/>
    <w:rsid w:val="00504F6D"/>
    <w:rsid w:val="00505303"/>
    <w:rsid w:val="00505C23"/>
    <w:rsid w:val="005063CF"/>
    <w:rsid w:val="0050645B"/>
    <w:rsid w:val="00506480"/>
    <w:rsid w:val="005064DF"/>
    <w:rsid w:val="0050661D"/>
    <w:rsid w:val="005066D2"/>
    <w:rsid w:val="00506BAB"/>
    <w:rsid w:val="00506C6E"/>
    <w:rsid w:val="00507105"/>
    <w:rsid w:val="0050757E"/>
    <w:rsid w:val="005075FB"/>
    <w:rsid w:val="005076CF"/>
    <w:rsid w:val="005077E0"/>
    <w:rsid w:val="005079FF"/>
    <w:rsid w:val="00507BE6"/>
    <w:rsid w:val="00507F68"/>
    <w:rsid w:val="0051004E"/>
    <w:rsid w:val="00510057"/>
    <w:rsid w:val="005109D3"/>
    <w:rsid w:val="00510AE7"/>
    <w:rsid w:val="00510DF9"/>
    <w:rsid w:val="00510F52"/>
    <w:rsid w:val="00511327"/>
    <w:rsid w:val="0051162D"/>
    <w:rsid w:val="005116B6"/>
    <w:rsid w:val="005117C3"/>
    <w:rsid w:val="005117EE"/>
    <w:rsid w:val="00511B4E"/>
    <w:rsid w:val="00511B9A"/>
    <w:rsid w:val="00511CB6"/>
    <w:rsid w:val="00511E4B"/>
    <w:rsid w:val="00512310"/>
    <w:rsid w:val="00512861"/>
    <w:rsid w:val="00512C42"/>
    <w:rsid w:val="005132FA"/>
    <w:rsid w:val="00513499"/>
    <w:rsid w:val="005137C6"/>
    <w:rsid w:val="00513B02"/>
    <w:rsid w:val="00513C73"/>
    <w:rsid w:val="00513E44"/>
    <w:rsid w:val="00513E6B"/>
    <w:rsid w:val="00513F58"/>
    <w:rsid w:val="00514009"/>
    <w:rsid w:val="0051474C"/>
    <w:rsid w:val="005149C4"/>
    <w:rsid w:val="00514A29"/>
    <w:rsid w:val="00514CE9"/>
    <w:rsid w:val="00515040"/>
    <w:rsid w:val="00515E34"/>
    <w:rsid w:val="0051700E"/>
    <w:rsid w:val="005172CF"/>
    <w:rsid w:val="00517809"/>
    <w:rsid w:val="00517F18"/>
    <w:rsid w:val="0052054B"/>
    <w:rsid w:val="0052061F"/>
    <w:rsid w:val="00521016"/>
    <w:rsid w:val="00521073"/>
    <w:rsid w:val="0052179B"/>
    <w:rsid w:val="005219F5"/>
    <w:rsid w:val="0052238C"/>
    <w:rsid w:val="00522524"/>
    <w:rsid w:val="00522706"/>
    <w:rsid w:val="00522B53"/>
    <w:rsid w:val="0052317C"/>
    <w:rsid w:val="0052322A"/>
    <w:rsid w:val="005232FA"/>
    <w:rsid w:val="0052358E"/>
    <w:rsid w:val="005235D3"/>
    <w:rsid w:val="00523671"/>
    <w:rsid w:val="0052370D"/>
    <w:rsid w:val="00523A26"/>
    <w:rsid w:val="00523B95"/>
    <w:rsid w:val="00523BB0"/>
    <w:rsid w:val="0052408D"/>
    <w:rsid w:val="00524391"/>
    <w:rsid w:val="00524468"/>
    <w:rsid w:val="005244D3"/>
    <w:rsid w:val="00524AB9"/>
    <w:rsid w:val="00524F89"/>
    <w:rsid w:val="0052517F"/>
    <w:rsid w:val="005252BD"/>
    <w:rsid w:val="00525A3B"/>
    <w:rsid w:val="00525ABA"/>
    <w:rsid w:val="00525B8B"/>
    <w:rsid w:val="00526845"/>
    <w:rsid w:val="00526999"/>
    <w:rsid w:val="005269F9"/>
    <w:rsid w:val="00526C2C"/>
    <w:rsid w:val="00526EA1"/>
    <w:rsid w:val="0052701A"/>
    <w:rsid w:val="0052750D"/>
    <w:rsid w:val="0052795C"/>
    <w:rsid w:val="00527D3A"/>
    <w:rsid w:val="00530327"/>
    <w:rsid w:val="005303D2"/>
    <w:rsid w:val="005304CD"/>
    <w:rsid w:val="00530506"/>
    <w:rsid w:val="005307CD"/>
    <w:rsid w:val="0053097A"/>
    <w:rsid w:val="00530A8D"/>
    <w:rsid w:val="00530FB3"/>
    <w:rsid w:val="00531063"/>
    <w:rsid w:val="00531269"/>
    <w:rsid w:val="0053187F"/>
    <w:rsid w:val="005318CD"/>
    <w:rsid w:val="0053191C"/>
    <w:rsid w:val="00531C6B"/>
    <w:rsid w:val="00532185"/>
    <w:rsid w:val="0053220A"/>
    <w:rsid w:val="005323C5"/>
    <w:rsid w:val="005325E0"/>
    <w:rsid w:val="00532948"/>
    <w:rsid w:val="00532A00"/>
    <w:rsid w:val="00532A4B"/>
    <w:rsid w:val="00532CAD"/>
    <w:rsid w:val="00532DCA"/>
    <w:rsid w:val="00532E2E"/>
    <w:rsid w:val="0053332C"/>
    <w:rsid w:val="0053357D"/>
    <w:rsid w:val="0053373E"/>
    <w:rsid w:val="005337D0"/>
    <w:rsid w:val="00533842"/>
    <w:rsid w:val="00533855"/>
    <w:rsid w:val="00533A95"/>
    <w:rsid w:val="00533AE6"/>
    <w:rsid w:val="00533BE7"/>
    <w:rsid w:val="00533C71"/>
    <w:rsid w:val="00533C9A"/>
    <w:rsid w:val="0053417A"/>
    <w:rsid w:val="00534817"/>
    <w:rsid w:val="005349A4"/>
    <w:rsid w:val="00534A71"/>
    <w:rsid w:val="00534DA0"/>
    <w:rsid w:val="00534ED0"/>
    <w:rsid w:val="005350CC"/>
    <w:rsid w:val="005353C2"/>
    <w:rsid w:val="00535848"/>
    <w:rsid w:val="00535EEA"/>
    <w:rsid w:val="005362FD"/>
    <w:rsid w:val="00536627"/>
    <w:rsid w:val="0053663C"/>
    <w:rsid w:val="0053666F"/>
    <w:rsid w:val="00536769"/>
    <w:rsid w:val="00536912"/>
    <w:rsid w:val="005369C0"/>
    <w:rsid w:val="00536A7F"/>
    <w:rsid w:val="00536C20"/>
    <w:rsid w:val="005374DD"/>
    <w:rsid w:val="0053754C"/>
    <w:rsid w:val="00537648"/>
    <w:rsid w:val="00537C80"/>
    <w:rsid w:val="00537F3F"/>
    <w:rsid w:val="0054061E"/>
    <w:rsid w:val="005406EE"/>
    <w:rsid w:val="00540717"/>
    <w:rsid w:val="00540CE6"/>
    <w:rsid w:val="00540D27"/>
    <w:rsid w:val="0054129C"/>
    <w:rsid w:val="00541409"/>
    <w:rsid w:val="00541629"/>
    <w:rsid w:val="0054175F"/>
    <w:rsid w:val="00541942"/>
    <w:rsid w:val="00541A93"/>
    <w:rsid w:val="00541AE2"/>
    <w:rsid w:val="00541CF2"/>
    <w:rsid w:val="00541E2E"/>
    <w:rsid w:val="00541F6A"/>
    <w:rsid w:val="005420C1"/>
    <w:rsid w:val="005421A3"/>
    <w:rsid w:val="00542506"/>
    <w:rsid w:val="00542710"/>
    <w:rsid w:val="00542987"/>
    <w:rsid w:val="00542EC8"/>
    <w:rsid w:val="00542F89"/>
    <w:rsid w:val="005430D3"/>
    <w:rsid w:val="00543278"/>
    <w:rsid w:val="00543342"/>
    <w:rsid w:val="005439C4"/>
    <w:rsid w:val="005439F2"/>
    <w:rsid w:val="005439F6"/>
    <w:rsid w:val="00543F39"/>
    <w:rsid w:val="00543F83"/>
    <w:rsid w:val="005440EB"/>
    <w:rsid w:val="0054419E"/>
    <w:rsid w:val="00544753"/>
    <w:rsid w:val="005448A9"/>
    <w:rsid w:val="00544A48"/>
    <w:rsid w:val="00544DA7"/>
    <w:rsid w:val="00544DC1"/>
    <w:rsid w:val="00545696"/>
    <w:rsid w:val="00545C0F"/>
    <w:rsid w:val="00545F39"/>
    <w:rsid w:val="00546052"/>
    <w:rsid w:val="00546109"/>
    <w:rsid w:val="005468A2"/>
    <w:rsid w:val="00547278"/>
    <w:rsid w:val="00547950"/>
    <w:rsid w:val="00547DAA"/>
    <w:rsid w:val="00550353"/>
    <w:rsid w:val="00550407"/>
    <w:rsid w:val="005504A1"/>
    <w:rsid w:val="005505B6"/>
    <w:rsid w:val="0055061D"/>
    <w:rsid w:val="005508A6"/>
    <w:rsid w:val="00550ABB"/>
    <w:rsid w:val="00550C70"/>
    <w:rsid w:val="00550DBA"/>
    <w:rsid w:val="00550F38"/>
    <w:rsid w:val="00551178"/>
    <w:rsid w:val="00551342"/>
    <w:rsid w:val="005515AF"/>
    <w:rsid w:val="005515E7"/>
    <w:rsid w:val="00551858"/>
    <w:rsid w:val="00551BE1"/>
    <w:rsid w:val="00551D9D"/>
    <w:rsid w:val="00551E95"/>
    <w:rsid w:val="00551F5D"/>
    <w:rsid w:val="00551FFE"/>
    <w:rsid w:val="00552168"/>
    <w:rsid w:val="0055223F"/>
    <w:rsid w:val="005522C9"/>
    <w:rsid w:val="00552394"/>
    <w:rsid w:val="0055246F"/>
    <w:rsid w:val="00552782"/>
    <w:rsid w:val="00552CCA"/>
    <w:rsid w:val="005530E6"/>
    <w:rsid w:val="005533B3"/>
    <w:rsid w:val="005537EB"/>
    <w:rsid w:val="0055388B"/>
    <w:rsid w:val="00553AEC"/>
    <w:rsid w:val="00553BDA"/>
    <w:rsid w:val="00553CB7"/>
    <w:rsid w:val="005540BC"/>
    <w:rsid w:val="005543E8"/>
    <w:rsid w:val="00555095"/>
    <w:rsid w:val="00555549"/>
    <w:rsid w:val="005555B7"/>
    <w:rsid w:val="005556C2"/>
    <w:rsid w:val="00555825"/>
    <w:rsid w:val="00555C43"/>
    <w:rsid w:val="00555F1D"/>
    <w:rsid w:val="00556306"/>
    <w:rsid w:val="005563BB"/>
    <w:rsid w:val="0055660C"/>
    <w:rsid w:val="00556844"/>
    <w:rsid w:val="00556B67"/>
    <w:rsid w:val="00556E1F"/>
    <w:rsid w:val="005570D4"/>
    <w:rsid w:val="005571A2"/>
    <w:rsid w:val="00557606"/>
    <w:rsid w:val="00557967"/>
    <w:rsid w:val="00557D1D"/>
    <w:rsid w:val="0056025A"/>
    <w:rsid w:val="005605E7"/>
    <w:rsid w:val="00560846"/>
    <w:rsid w:val="00560A3C"/>
    <w:rsid w:val="00560B5D"/>
    <w:rsid w:val="00560C1B"/>
    <w:rsid w:val="00560C37"/>
    <w:rsid w:val="00561051"/>
    <w:rsid w:val="0056129A"/>
    <w:rsid w:val="0056140C"/>
    <w:rsid w:val="00561567"/>
    <w:rsid w:val="0056176E"/>
    <w:rsid w:val="005618B5"/>
    <w:rsid w:val="00561B38"/>
    <w:rsid w:val="00561C17"/>
    <w:rsid w:val="00561F66"/>
    <w:rsid w:val="0056221F"/>
    <w:rsid w:val="005628F5"/>
    <w:rsid w:val="00562DA5"/>
    <w:rsid w:val="0056312B"/>
    <w:rsid w:val="005631B4"/>
    <w:rsid w:val="00563486"/>
    <w:rsid w:val="005634E9"/>
    <w:rsid w:val="005637DA"/>
    <w:rsid w:val="00563ACD"/>
    <w:rsid w:val="0056417D"/>
    <w:rsid w:val="00564369"/>
    <w:rsid w:val="0056462D"/>
    <w:rsid w:val="00564684"/>
    <w:rsid w:val="00564687"/>
    <w:rsid w:val="00564B9B"/>
    <w:rsid w:val="0056519C"/>
    <w:rsid w:val="00565CBB"/>
    <w:rsid w:val="0056606B"/>
    <w:rsid w:val="0056637A"/>
    <w:rsid w:val="005664C6"/>
    <w:rsid w:val="005669DD"/>
    <w:rsid w:val="00566AD9"/>
    <w:rsid w:val="00566CEF"/>
    <w:rsid w:val="0056711C"/>
    <w:rsid w:val="00567186"/>
    <w:rsid w:val="005672A2"/>
    <w:rsid w:val="00567811"/>
    <w:rsid w:val="00567C0F"/>
    <w:rsid w:val="00567D15"/>
    <w:rsid w:val="00570102"/>
    <w:rsid w:val="0057064D"/>
    <w:rsid w:val="00570C3F"/>
    <w:rsid w:val="00570CA3"/>
    <w:rsid w:val="005714EE"/>
    <w:rsid w:val="005717C1"/>
    <w:rsid w:val="005717D7"/>
    <w:rsid w:val="00571CBD"/>
    <w:rsid w:val="00572D38"/>
    <w:rsid w:val="00572DE5"/>
    <w:rsid w:val="00572F5B"/>
    <w:rsid w:val="00573A96"/>
    <w:rsid w:val="00573F52"/>
    <w:rsid w:val="00574327"/>
    <w:rsid w:val="0057450D"/>
    <w:rsid w:val="00574529"/>
    <w:rsid w:val="00574FE8"/>
    <w:rsid w:val="0057527D"/>
    <w:rsid w:val="0057527E"/>
    <w:rsid w:val="005754D1"/>
    <w:rsid w:val="005759C0"/>
    <w:rsid w:val="00575A9F"/>
    <w:rsid w:val="00575C35"/>
    <w:rsid w:val="00575E04"/>
    <w:rsid w:val="005761B8"/>
    <w:rsid w:val="00576206"/>
    <w:rsid w:val="0057640F"/>
    <w:rsid w:val="00576591"/>
    <w:rsid w:val="005766A7"/>
    <w:rsid w:val="00576894"/>
    <w:rsid w:val="0057736B"/>
    <w:rsid w:val="005773EE"/>
    <w:rsid w:val="005773FF"/>
    <w:rsid w:val="00577507"/>
    <w:rsid w:val="0057793D"/>
    <w:rsid w:val="00577F3A"/>
    <w:rsid w:val="005802A6"/>
    <w:rsid w:val="00580596"/>
    <w:rsid w:val="00580610"/>
    <w:rsid w:val="0058070B"/>
    <w:rsid w:val="00580F47"/>
    <w:rsid w:val="0058121A"/>
    <w:rsid w:val="005819C5"/>
    <w:rsid w:val="005819EE"/>
    <w:rsid w:val="005819F8"/>
    <w:rsid w:val="00581AD9"/>
    <w:rsid w:val="00581AFB"/>
    <w:rsid w:val="00581EF5"/>
    <w:rsid w:val="00582B4B"/>
    <w:rsid w:val="005834AB"/>
    <w:rsid w:val="00583519"/>
    <w:rsid w:val="00583585"/>
    <w:rsid w:val="005837B2"/>
    <w:rsid w:val="00583F70"/>
    <w:rsid w:val="00583F81"/>
    <w:rsid w:val="0058401B"/>
    <w:rsid w:val="00584247"/>
    <w:rsid w:val="00584258"/>
    <w:rsid w:val="00584630"/>
    <w:rsid w:val="00584782"/>
    <w:rsid w:val="00584809"/>
    <w:rsid w:val="005849A5"/>
    <w:rsid w:val="00584B6A"/>
    <w:rsid w:val="00584E89"/>
    <w:rsid w:val="00584EC2"/>
    <w:rsid w:val="005850B4"/>
    <w:rsid w:val="00585252"/>
    <w:rsid w:val="00585398"/>
    <w:rsid w:val="0058550F"/>
    <w:rsid w:val="00585576"/>
    <w:rsid w:val="005858F2"/>
    <w:rsid w:val="00585EE7"/>
    <w:rsid w:val="00585FB2"/>
    <w:rsid w:val="005860E7"/>
    <w:rsid w:val="0058693D"/>
    <w:rsid w:val="00586AEA"/>
    <w:rsid w:val="00586B0B"/>
    <w:rsid w:val="0058705D"/>
    <w:rsid w:val="00587447"/>
    <w:rsid w:val="0058776D"/>
    <w:rsid w:val="00587931"/>
    <w:rsid w:val="00587AD6"/>
    <w:rsid w:val="00587C50"/>
    <w:rsid w:val="0059006E"/>
    <w:rsid w:val="00590101"/>
    <w:rsid w:val="00590283"/>
    <w:rsid w:val="005904D0"/>
    <w:rsid w:val="00590631"/>
    <w:rsid w:val="005908ED"/>
    <w:rsid w:val="005909D0"/>
    <w:rsid w:val="00590EBE"/>
    <w:rsid w:val="00590F9D"/>
    <w:rsid w:val="005910C8"/>
    <w:rsid w:val="0059121C"/>
    <w:rsid w:val="005912A8"/>
    <w:rsid w:val="00591502"/>
    <w:rsid w:val="0059169F"/>
    <w:rsid w:val="00591B50"/>
    <w:rsid w:val="00591D27"/>
    <w:rsid w:val="00591F39"/>
    <w:rsid w:val="00592014"/>
    <w:rsid w:val="005924DC"/>
    <w:rsid w:val="0059284E"/>
    <w:rsid w:val="0059291B"/>
    <w:rsid w:val="00592943"/>
    <w:rsid w:val="0059299A"/>
    <w:rsid w:val="00592BDC"/>
    <w:rsid w:val="005931FC"/>
    <w:rsid w:val="00593277"/>
    <w:rsid w:val="00593A53"/>
    <w:rsid w:val="00593C83"/>
    <w:rsid w:val="00593F9E"/>
    <w:rsid w:val="0059463D"/>
    <w:rsid w:val="005946C2"/>
    <w:rsid w:val="005947FB"/>
    <w:rsid w:val="00594E85"/>
    <w:rsid w:val="005952E9"/>
    <w:rsid w:val="0059587C"/>
    <w:rsid w:val="00595F66"/>
    <w:rsid w:val="00596030"/>
    <w:rsid w:val="00596A0D"/>
    <w:rsid w:val="00596A9A"/>
    <w:rsid w:val="00596AE2"/>
    <w:rsid w:val="00596B66"/>
    <w:rsid w:val="00596E68"/>
    <w:rsid w:val="00596F99"/>
    <w:rsid w:val="00597399"/>
    <w:rsid w:val="005975B8"/>
    <w:rsid w:val="005976D3"/>
    <w:rsid w:val="005977B0"/>
    <w:rsid w:val="00597AC5"/>
    <w:rsid w:val="005A002A"/>
    <w:rsid w:val="005A02A6"/>
    <w:rsid w:val="005A02D6"/>
    <w:rsid w:val="005A0AC7"/>
    <w:rsid w:val="005A1083"/>
    <w:rsid w:val="005A10C8"/>
    <w:rsid w:val="005A1CCB"/>
    <w:rsid w:val="005A1F34"/>
    <w:rsid w:val="005A2386"/>
    <w:rsid w:val="005A257E"/>
    <w:rsid w:val="005A25C6"/>
    <w:rsid w:val="005A2696"/>
    <w:rsid w:val="005A26A3"/>
    <w:rsid w:val="005A2891"/>
    <w:rsid w:val="005A2B0D"/>
    <w:rsid w:val="005A2EE2"/>
    <w:rsid w:val="005A3396"/>
    <w:rsid w:val="005A33FD"/>
    <w:rsid w:val="005A3761"/>
    <w:rsid w:val="005A3A34"/>
    <w:rsid w:val="005A3DB1"/>
    <w:rsid w:val="005A3FDB"/>
    <w:rsid w:val="005A4C29"/>
    <w:rsid w:val="005A4D8B"/>
    <w:rsid w:val="005A4DF7"/>
    <w:rsid w:val="005A54EE"/>
    <w:rsid w:val="005A5B01"/>
    <w:rsid w:val="005A5C1E"/>
    <w:rsid w:val="005A6100"/>
    <w:rsid w:val="005A6181"/>
    <w:rsid w:val="005A623D"/>
    <w:rsid w:val="005A62F9"/>
    <w:rsid w:val="005A643F"/>
    <w:rsid w:val="005A6565"/>
    <w:rsid w:val="005A65BD"/>
    <w:rsid w:val="005A670F"/>
    <w:rsid w:val="005A6CCB"/>
    <w:rsid w:val="005A7535"/>
    <w:rsid w:val="005A7832"/>
    <w:rsid w:val="005A7F1B"/>
    <w:rsid w:val="005B0097"/>
    <w:rsid w:val="005B02E6"/>
    <w:rsid w:val="005B05A1"/>
    <w:rsid w:val="005B05F2"/>
    <w:rsid w:val="005B0670"/>
    <w:rsid w:val="005B08FD"/>
    <w:rsid w:val="005B0999"/>
    <w:rsid w:val="005B0D28"/>
    <w:rsid w:val="005B0F19"/>
    <w:rsid w:val="005B0F7C"/>
    <w:rsid w:val="005B12DA"/>
    <w:rsid w:val="005B1326"/>
    <w:rsid w:val="005B187C"/>
    <w:rsid w:val="005B19F9"/>
    <w:rsid w:val="005B1B21"/>
    <w:rsid w:val="005B1BC3"/>
    <w:rsid w:val="005B2225"/>
    <w:rsid w:val="005B2792"/>
    <w:rsid w:val="005B29FC"/>
    <w:rsid w:val="005B2AE5"/>
    <w:rsid w:val="005B2D81"/>
    <w:rsid w:val="005B2EBD"/>
    <w:rsid w:val="005B3323"/>
    <w:rsid w:val="005B3910"/>
    <w:rsid w:val="005B422B"/>
    <w:rsid w:val="005B4464"/>
    <w:rsid w:val="005B45C1"/>
    <w:rsid w:val="005B4644"/>
    <w:rsid w:val="005B4659"/>
    <w:rsid w:val="005B4949"/>
    <w:rsid w:val="005B4ED0"/>
    <w:rsid w:val="005B4F13"/>
    <w:rsid w:val="005B5086"/>
    <w:rsid w:val="005B533B"/>
    <w:rsid w:val="005B54A9"/>
    <w:rsid w:val="005B59C7"/>
    <w:rsid w:val="005B5A5D"/>
    <w:rsid w:val="005B5AEC"/>
    <w:rsid w:val="005B62E4"/>
    <w:rsid w:val="005B6B50"/>
    <w:rsid w:val="005B701A"/>
    <w:rsid w:val="005B7300"/>
    <w:rsid w:val="005B74EA"/>
    <w:rsid w:val="005B7883"/>
    <w:rsid w:val="005B79D2"/>
    <w:rsid w:val="005B79FB"/>
    <w:rsid w:val="005B7D89"/>
    <w:rsid w:val="005B7F00"/>
    <w:rsid w:val="005C0170"/>
    <w:rsid w:val="005C0564"/>
    <w:rsid w:val="005C05D2"/>
    <w:rsid w:val="005C06F8"/>
    <w:rsid w:val="005C0D0E"/>
    <w:rsid w:val="005C0ED8"/>
    <w:rsid w:val="005C134F"/>
    <w:rsid w:val="005C1572"/>
    <w:rsid w:val="005C1ED8"/>
    <w:rsid w:val="005C2748"/>
    <w:rsid w:val="005C27D7"/>
    <w:rsid w:val="005C2D59"/>
    <w:rsid w:val="005C35B1"/>
    <w:rsid w:val="005C38FF"/>
    <w:rsid w:val="005C394B"/>
    <w:rsid w:val="005C398B"/>
    <w:rsid w:val="005C3AE0"/>
    <w:rsid w:val="005C3B16"/>
    <w:rsid w:val="005C3C84"/>
    <w:rsid w:val="005C3EDA"/>
    <w:rsid w:val="005C3F3F"/>
    <w:rsid w:val="005C4184"/>
    <w:rsid w:val="005C4347"/>
    <w:rsid w:val="005C434D"/>
    <w:rsid w:val="005C4659"/>
    <w:rsid w:val="005C47A7"/>
    <w:rsid w:val="005C4C49"/>
    <w:rsid w:val="005C523C"/>
    <w:rsid w:val="005C5422"/>
    <w:rsid w:val="005C5856"/>
    <w:rsid w:val="005C589F"/>
    <w:rsid w:val="005C5A8F"/>
    <w:rsid w:val="005C5A99"/>
    <w:rsid w:val="005C5BD6"/>
    <w:rsid w:val="005C5DA6"/>
    <w:rsid w:val="005C5DF0"/>
    <w:rsid w:val="005C60DA"/>
    <w:rsid w:val="005C6599"/>
    <w:rsid w:val="005C65E1"/>
    <w:rsid w:val="005C6899"/>
    <w:rsid w:val="005C6E0A"/>
    <w:rsid w:val="005C71F8"/>
    <w:rsid w:val="005C7272"/>
    <w:rsid w:val="005C7387"/>
    <w:rsid w:val="005C79D3"/>
    <w:rsid w:val="005C7A54"/>
    <w:rsid w:val="005C7EA8"/>
    <w:rsid w:val="005D01EC"/>
    <w:rsid w:val="005D020D"/>
    <w:rsid w:val="005D067D"/>
    <w:rsid w:val="005D090A"/>
    <w:rsid w:val="005D0A1F"/>
    <w:rsid w:val="005D0BD9"/>
    <w:rsid w:val="005D0F0B"/>
    <w:rsid w:val="005D10A2"/>
    <w:rsid w:val="005D1339"/>
    <w:rsid w:val="005D1425"/>
    <w:rsid w:val="005D16BC"/>
    <w:rsid w:val="005D17AD"/>
    <w:rsid w:val="005D1946"/>
    <w:rsid w:val="005D1B74"/>
    <w:rsid w:val="005D1D95"/>
    <w:rsid w:val="005D22DA"/>
    <w:rsid w:val="005D2373"/>
    <w:rsid w:val="005D250A"/>
    <w:rsid w:val="005D2F64"/>
    <w:rsid w:val="005D3232"/>
    <w:rsid w:val="005D32AC"/>
    <w:rsid w:val="005D3384"/>
    <w:rsid w:val="005D33C8"/>
    <w:rsid w:val="005D36AB"/>
    <w:rsid w:val="005D42DA"/>
    <w:rsid w:val="005D4639"/>
    <w:rsid w:val="005D488B"/>
    <w:rsid w:val="005D488D"/>
    <w:rsid w:val="005D4B74"/>
    <w:rsid w:val="005D4CDC"/>
    <w:rsid w:val="005D511E"/>
    <w:rsid w:val="005D51A8"/>
    <w:rsid w:val="005D52FB"/>
    <w:rsid w:val="005D53DA"/>
    <w:rsid w:val="005D553F"/>
    <w:rsid w:val="005D56DA"/>
    <w:rsid w:val="005D58D1"/>
    <w:rsid w:val="005D5AAD"/>
    <w:rsid w:val="005D5C34"/>
    <w:rsid w:val="005D60F0"/>
    <w:rsid w:val="005D66C2"/>
    <w:rsid w:val="005D7070"/>
    <w:rsid w:val="005D776F"/>
    <w:rsid w:val="005D78FD"/>
    <w:rsid w:val="005E0061"/>
    <w:rsid w:val="005E072E"/>
    <w:rsid w:val="005E11D4"/>
    <w:rsid w:val="005E1515"/>
    <w:rsid w:val="005E1BCF"/>
    <w:rsid w:val="005E2323"/>
    <w:rsid w:val="005E24E6"/>
    <w:rsid w:val="005E280E"/>
    <w:rsid w:val="005E2832"/>
    <w:rsid w:val="005E2ACE"/>
    <w:rsid w:val="005E2BE3"/>
    <w:rsid w:val="005E2DE8"/>
    <w:rsid w:val="005E2E31"/>
    <w:rsid w:val="005E3104"/>
    <w:rsid w:val="005E3109"/>
    <w:rsid w:val="005E310E"/>
    <w:rsid w:val="005E3B1B"/>
    <w:rsid w:val="005E3C0C"/>
    <w:rsid w:val="005E420A"/>
    <w:rsid w:val="005E44B4"/>
    <w:rsid w:val="005E44FA"/>
    <w:rsid w:val="005E4549"/>
    <w:rsid w:val="005E4685"/>
    <w:rsid w:val="005E4756"/>
    <w:rsid w:val="005E481F"/>
    <w:rsid w:val="005E488F"/>
    <w:rsid w:val="005E4951"/>
    <w:rsid w:val="005E49A1"/>
    <w:rsid w:val="005E4B88"/>
    <w:rsid w:val="005E4C53"/>
    <w:rsid w:val="005E55AF"/>
    <w:rsid w:val="005E599C"/>
    <w:rsid w:val="005E5C1B"/>
    <w:rsid w:val="005E5D54"/>
    <w:rsid w:val="005E5D8C"/>
    <w:rsid w:val="005E5E3A"/>
    <w:rsid w:val="005E61A7"/>
    <w:rsid w:val="005E6570"/>
    <w:rsid w:val="005E6B8B"/>
    <w:rsid w:val="005E6BAC"/>
    <w:rsid w:val="005E6E7B"/>
    <w:rsid w:val="005E7266"/>
    <w:rsid w:val="005E738E"/>
    <w:rsid w:val="005E7603"/>
    <w:rsid w:val="005E7C33"/>
    <w:rsid w:val="005E7CE4"/>
    <w:rsid w:val="005E7FFA"/>
    <w:rsid w:val="005F03C2"/>
    <w:rsid w:val="005F06B8"/>
    <w:rsid w:val="005F0DC0"/>
    <w:rsid w:val="005F12E2"/>
    <w:rsid w:val="005F1893"/>
    <w:rsid w:val="005F2DD8"/>
    <w:rsid w:val="005F2EC0"/>
    <w:rsid w:val="005F3141"/>
    <w:rsid w:val="005F3752"/>
    <w:rsid w:val="005F38A6"/>
    <w:rsid w:val="005F396C"/>
    <w:rsid w:val="005F398C"/>
    <w:rsid w:val="005F3A3E"/>
    <w:rsid w:val="005F3DFE"/>
    <w:rsid w:val="005F3F1E"/>
    <w:rsid w:val="005F43B6"/>
    <w:rsid w:val="005F4414"/>
    <w:rsid w:val="005F4979"/>
    <w:rsid w:val="005F50AF"/>
    <w:rsid w:val="005F52D0"/>
    <w:rsid w:val="005F53B3"/>
    <w:rsid w:val="005F5AF5"/>
    <w:rsid w:val="005F6AE3"/>
    <w:rsid w:val="005F6B6D"/>
    <w:rsid w:val="005F6C6B"/>
    <w:rsid w:val="005F6EA9"/>
    <w:rsid w:val="005F7641"/>
    <w:rsid w:val="005F76B9"/>
    <w:rsid w:val="005F76E3"/>
    <w:rsid w:val="005F7D26"/>
    <w:rsid w:val="005F7DB5"/>
    <w:rsid w:val="00600081"/>
    <w:rsid w:val="00600229"/>
    <w:rsid w:val="006002B5"/>
    <w:rsid w:val="0060061F"/>
    <w:rsid w:val="006006B8"/>
    <w:rsid w:val="00600963"/>
    <w:rsid w:val="00600B74"/>
    <w:rsid w:val="00601555"/>
    <w:rsid w:val="006015DC"/>
    <w:rsid w:val="00601712"/>
    <w:rsid w:val="00601A94"/>
    <w:rsid w:val="00601D5E"/>
    <w:rsid w:val="00601E1E"/>
    <w:rsid w:val="0060206A"/>
    <w:rsid w:val="00602194"/>
    <w:rsid w:val="00602539"/>
    <w:rsid w:val="00602BEA"/>
    <w:rsid w:val="00602C58"/>
    <w:rsid w:val="00602D16"/>
    <w:rsid w:val="00602FA0"/>
    <w:rsid w:val="00602FC9"/>
    <w:rsid w:val="00603109"/>
    <w:rsid w:val="006031BF"/>
    <w:rsid w:val="00603367"/>
    <w:rsid w:val="0060356A"/>
    <w:rsid w:val="00603992"/>
    <w:rsid w:val="00603CC3"/>
    <w:rsid w:val="00603D02"/>
    <w:rsid w:val="00603D80"/>
    <w:rsid w:val="00603ED1"/>
    <w:rsid w:val="006040D8"/>
    <w:rsid w:val="006044A0"/>
    <w:rsid w:val="006046A2"/>
    <w:rsid w:val="00604A7B"/>
    <w:rsid w:val="00604A82"/>
    <w:rsid w:val="00604B50"/>
    <w:rsid w:val="00604E19"/>
    <w:rsid w:val="00604FAC"/>
    <w:rsid w:val="00605587"/>
    <w:rsid w:val="0060595F"/>
    <w:rsid w:val="00605A27"/>
    <w:rsid w:val="006060B9"/>
    <w:rsid w:val="006060F5"/>
    <w:rsid w:val="00606578"/>
    <w:rsid w:val="006068D1"/>
    <w:rsid w:val="00606B0B"/>
    <w:rsid w:val="00606B91"/>
    <w:rsid w:val="00606BDA"/>
    <w:rsid w:val="00606DC9"/>
    <w:rsid w:val="00606ED8"/>
    <w:rsid w:val="006070A6"/>
    <w:rsid w:val="0060710E"/>
    <w:rsid w:val="00607AE8"/>
    <w:rsid w:val="00607B16"/>
    <w:rsid w:val="00607E17"/>
    <w:rsid w:val="00610067"/>
    <w:rsid w:val="00610133"/>
    <w:rsid w:val="0061016F"/>
    <w:rsid w:val="006101E4"/>
    <w:rsid w:val="0061069A"/>
    <w:rsid w:val="00610A72"/>
    <w:rsid w:val="00610D29"/>
    <w:rsid w:val="00610F80"/>
    <w:rsid w:val="006116E5"/>
    <w:rsid w:val="0061171C"/>
    <w:rsid w:val="006118A0"/>
    <w:rsid w:val="00611A5F"/>
    <w:rsid w:val="00611CB6"/>
    <w:rsid w:val="00611CC8"/>
    <w:rsid w:val="00611D8D"/>
    <w:rsid w:val="00612747"/>
    <w:rsid w:val="0061277A"/>
    <w:rsid w:val="006127B6"/>
    <w:rsid w:val="006127BF"/>
    <w:rsid w:val="00612B6B"/>
    <w:rsid w:val="00612C47"/>
    <w:rsid w:val="00612FD0"/>
    <w:rsid w:val="006133EA"/>
    <w:rsid w:val="00613728"/>
    <w:rsid w:val="00613814"/>
    <w:rsid w:val="00613923"/>
    <w:rsid w:val="00613DCE"/>
    <w:rsid w:val="00614044"/>
    <w:rsid w:val="00614094"/>
    <w:rsid w:val="0061426C"/>
    <w:rsid w:val="006143C4"/>
    <w:rsid w:val="006143FC"/>
    <w:rsid w:val="00614419"/>
    <w:rsid w:val="00614637"/>
    <w:rsid w:val="00614794"/>
    <w:rsid w:val="00615147"/>
    <w:rsid w:val="0061555B"/>
    <w:rsid w:val="00616456"/>
    <w:rsid w:val="006164FF"/>
    <w:rsid w:val="00616916"/>
    <w:rsid w:val="0061711E"/>
    <w:rsid w:val="00617387"/>
    <w:rsid w:val="0061783D"/>
    <w:rsid w:val="00617AAF"/>
    <w:rsid w:val="006203A0"/>
    <w:rsid w:val="006204DB"/>
    <w:rsid w:val="00620545"/>
    <w:rsid w:val="006205A3"/>
    <w:rsid w:val="00620805"/>
    <w:rsid w:val="00620A86"/>
    <w:rsid w:val="0062140B"/>
    <w:rsid w:val="0062192D"/>
    <w:rsid w:val="00621DEA"/>
    <w:rsid w:val="00622069"/>
    <w:rsid w:val="0062220B"/>
    <w:rsid w:val="00622682"/>
    <w:rsid w:val="00622762"/>
    <w:rsid w:val="00622F04"/>
    <w:rsid w:val="00623240"/>
    <w:rsid w:val="00623445"/>
    <w:rsid w:val="0062367F"/>
    <w:rsid w:val="00623780"/>
    <w:rsid w:val="00623A42"/>
    <w:rsid w:val="006241E6"/>
    <w:rsid w:val="00624220"/>
    <w:rsid w:val="00624304"/>
    <w:rsid w:val="00624540"/>
    <w:rsid w:val="00624694"/>
    <w:rsid w:val="006248CD"/>
    <w:rsid w:val="00624CD5"/>
    <w:rsid w:val="00624FB7"/>
    <w:rsid w:val="0062523D"/>
    <w:rsid w:val="006252BD"/>
    <w:rsid w:val="00625484"/>
    <w:rsid w:val="006254A4"/>
    <w:rsid w:val="006257A6"/>
    <w:rsid w:val="006258FA"/>
    <w:rsid w:val="006259A7"/>
    <w:rsid w:val="00625F79"/>
    <w:rsid w:val="006262EC"/>
    <w:rsid w:val="006267AE"/>
    <w:rsid w:val="00626DE4"/>
    <w:rsid w:val="00626E14"/>
    <w:rsid w:val="0062728B"/>
    <w:rsid w:val="006272BC"/>
    <w:rsid w:val="0062738A"/>
    <w:rsid w:val="006276E8"/>
    <w:rsid w:val="006278B3"/>
    <w:rsid w:val="00627C55"/>
    <w:rsid w:val="00627DAF"/>
    <w:rsid w:val="00627E71"/>
    <w:rsid w:val="00630702"/>
    <w:rsid w:val="006307C7"/>
    <w:rsid w:val="00630996"/>
    <w:rsid w:val="006309A9"/>
    <w:rsid w:val="00630C14"/>
    <w:rsid w:val="00630D94"/>
    <w:rsid w:val="00630DA5"/>
    <w:rsid w:val="00630DE9"/>
    <w:rsid w:val="00631151"/>
    <w:rsid w:val="0063127F"/>
    <w:rsid w:val="00631770"/>
    <w:rsid w:val="00631AA6"/>
    <w:rsid w:val="00632382"/>
    <w:rsid w:val="00632871"/>
    <w:rsid w:val="00632F45"/>
    <w:rsid w:val="00632FFE"/>
    <w:rsid w:val="006332C7"/>
    <w:rsid w:val="00633631"/>
    <w:rsid w:val="0063382C"/>
    <w:rsid w:val="006338EA"/>
    <w:rsid w:val="00633CDC"/>
    <w:rsid w:val="00633DA1"/>
    <w:rsid w:val="00633F56"/>
    <w:rsid w:val="00634238"/>
    <w:rsid w:val="006347EB"/>
    <w:rsid w:val="00634BD5"/>
    <w:rsid w:val="00634CDA"/>
    <w:rsid w:val="00634F24"/>
    <w:rsid w:val="0063505F"/>
    <w:rsid w:val="006352D9"/>
    <w:rsid w:val="006353B1"/>
    <w:rsid w:val="00635803"/>
    <w:rsid w:val="0063596C"/>
    <w:rsid w:val="00635A30"/>
    <w:rsid w:val="00635BCD"/>
    <w:rsid w:val="00635CE9"/>
    <w:rsid w:val="00636015"/>
    <w:rsid w:val="0063623D"/>
    <w:rsid w:val="00636B7C"/>
    <w:rsid w:val="00636CFB"/>
    <w:rsid w:val="00636DA6"/>
    <w:rsid w:val="00636FC3"/>
    <w:rsid w:val="0063733B"/>
    <w:rsid w:val="006401F3"/>
    <w:rsid w:val="006406D0"/>
    <w:rsid w:val="00640703"/>
    <w:rsid w:val="00640762"/>
    <w:rsid w:val="00640EC9"/>
    <w:rsid w:val="00640EDF"/>
    <w:rsid w:val="00640F80"/>
    <w:rsid w:val="00641099"/>
    <w:rsid w:val="0064132D"/>
    <w:rsid w:val="00641899"/>
    <w:rsid w:val="006418F9"/>
    <w:rsid w:val="00641BBE"/>
    <w:rsid w:val="00641F2D"/>
    <w:rsid w:val="00642287"/>
    <w:rsid w:val="00642433"/>
    <w:rsid w:val="0064251A"/>
    <w:rsid w:val="00643021"/>
    <w:rsid w:val="00643072"/>
    <w:rsid w:val="006431F6"/>
    <w:rsid w:val="0064379B"/>
    <w:rsid w:val="006439BE"/>
    <w:rsid w:val="006441EF"/>
    <w:rsid w:val="0064423F"/>
    <w:rsid w:val="00644778"/>
    <w:rsid w:val="00644807"/>
    <w:rsid w:val="0064497E"/>
    <w:rsid w:val="00644A74"/>
    <w:rsid w:val="00645122"/>
    <w:rsid w:val="0064524D"/>
    <w:rsid w:val="00645274"/>
    <w:rsid w:val="006454FB"/>
    <w:rsid w:val="006456E8"/>
    <w:rsid w:val="006459F9"/>
    <w:rsid w:val="00645EF4"/>
    <w:rsid w:val="00646274"/>
    <w:rsid w:val="0064646C"/>
    <w:rsid w:val="00646A83"/>
    <w:rsid w:val="00646C4D"/>
    <w:rsid w:val="00646CF9"/>
    <w:rsid w:val="00646DA5"/>
    <w:rsid w:val="00647543"/>
    <w:rsid w:val="006476C2"/>
    <w:rsid w:val="00647781"/>
    <w:rsid w:val="00647C10"/>
    <w:rsid w:val="00647F51"/>
    <w:rsid w:val="00647FFC"/>
    <w:rsid w:val="00650251"/>
    <w:rsid w:val="006503A6"/>
    <w:rsid w:val="00650604"/>
    <w:rsid w:val="00650750"/>
    <w:rsid w:val="006509E1"/>
    <w:rsid w:val="00651046"/>
    <w:rsid w:val="006515BC"/>
    <w:rsid w:val="0065173F"/>
    <w:rsid w:val="006519C4"/>
    <w:rsid w:val="00651ACC"/>
    <w:rsid w:val="00651D1C"/>
    <w:rsid w:val="00651D8F"/>
    <w:rsid w:val="00651E31"/>
    <w:rsid w:val="00651E40"/>
    <w:rsid w:val="00652263"/>
    <w:rsid w:val="00652AA5"/>
    <w:rsid w:val="00652D13"/>
    <w:rsid w:val="00652D25"/>
    <w:rsid w:val="00652E92"/>
    <w:rsid w:val="00652F2C"/>
    <w:rsid w:val="0065352E"/>
    <w:rsid w:val="00653B6F"/>
    <w:rsid w:val="00653BE0"/>
    <w:rsid w:val="00653FF3"/>
    <w:rsid w:val="006543B1"/>
    <w:rsid w:val="00654427"/>
    <w:rsid w:val="006545B5"/>
    <w:rsid w:val="0065495E"/>
    <w:rsid w:val="00654B85"/>
    <w:rsid w:val="00654BAF"/>
    <w:rsid w:val="00654C15"/>
    <w:rsid w:val="00654C3B"/>
    <w:rsid w:val="00654E64"/>
    <w:rsid w:val="006555A4"/>
    <w:rsid w:val="00655D3B"/>
    <w:rsid w:val="00656D84"/>
    <w:rsid w:val="00656DCC"/>
    <w:rsid w:val="00657615"/>
    <w:rsid w:val="0065772E"/>
    <w:rsid w:val="00660051"/>
    <w:rsid w:val="006603ED"/>
    <w:rsid w:val="00660721"/>
    <w:rsid w:val="0066074C"/>
    <w:rsid w:val="00660C6A"/>
    <w:rsid w:val="00660EF6"/>
    <w:rsid w:val="006613AB"/>
    <w:rsid w:val="0066166D"/>
    <w:rsid w:val="0066166F"/>
    <w:rsid w:val="006617C6"/>
    <w:rsid w:val="006621E2"/>
    <w:rsid w:val="00662410"/>
    <w:rsid w:val="00662A16"/>
    <w:rsid w:val="00662B31"/>
    <w:rsid w:val="00662CD9"/>
    <w:rsid w:val="00662E61"/>
    <w:rsid w:val="006633D0"/>
    <w:rsid w:val="006634D0"/>
    <w:rsid w:val="0066425F"/>
    <w:rsid w:val="006644C5"/>
    <w:rsid w:val="00664602"/>
    <w:rsid w:val="00664803"/>
    <w:rsid w:val="00664B12"/>
    <w:rsid w:val="00664CDE"/>
    <w:rsid w:val="00664EFC"/>
    <w:rsid w:val="00664F6E"/>
    <w:rsid w:val="0066535F"/>
    <w:rsid w:val="006655EC"/>
    <w:rsid w:val="006659F1"/>
    <w:rsid w:val="006659F9"/>
    <w:rsid w:val="00665C29"/>
    <w:rsid w:val="00665F3B"/>
    <w:rsid w:val="00665F74"/>
    <w:rsid w:val="006660CF"/>
    <w:rsid w:val="006663ED"/>
    <w:rsid w:val="0066672C"/>
    <w:rsid w:val="006668D4"/>
    <w:rsid w:val="00666B75"/>
    <w:rsid w:val="0066703C"/>
    <w:rsid w:val="00667359"/>
    <w:rsid w:val="006673C9"/>
    <w:rsid w:val="00667A26"/>
    <w:rsid w:val="00667B39"/>
    <w:rsid w:val="00667CBD"/>
    <w:rsid w:val="00667E29"/>
    <w:rsid w:val="006700EF"/>
    <w:rsid w:val="0067011F"/>
    <w:rsid w:val="00670170"/>
    <w:rsid w:val="00670289"/>
    <w:rsid w:val="00670AA9"/>
    <w:rsid w:val="00670B55"/>
    <w:rsid w:val="00670EFA"/>
    <w:rsid w:val="006712A5"/>
    <w:rsid w:val="00671452"/>
    <w:rsid w:val="00671BC9"/>
    <w:rsid w:val="00671DBE"/>
    <w:rsid w:val="006726DB"/>
    <w:rsid w:val="0067278F"/>
    <w:rsid w:val="00672882"/>
    <w:rsid w:val="006728F7"/>
    <w:rsid w:val="00672BC2"/>
    <w:rsid w:val="00672D98"/>
    <w:rsid w:val="00672F35"/>
    <w:rsid w:val="00673004"/>
    <w:rsid w:val="00673028"/>
    <w:rsid w:val="006735AD"/>
    <w:rsid w:val="0067363B"/>
    <w:rsid w:val="00673BD3"/>
    <w:rsid w:val="00673D41"/>
    <w:rsid w:val="00673EBC"/>
    <w:rsid w:val="00673F4E"/>
    <w:rsid w:val="00674110"/>
    <w:rsid w:val="00674A72"/>
    <w:rsid w:val="00674BC8"/>
    <w:rsid w:val="00675189"/>
    <w:rsid w:val="0067527D"/>
    <w:rsid w:val="0067533D"/>
    <w:rsid w:val="0067547C"/>
    <w:rsid w:val="00675506"/>
    <w:rsid w:val="00675B35"/>
    <w:rsid w:val="00675D1D"/>
    <w:rsid w:val="0067615B"/>
    <w:rsid w:val="00676222"/>
    <w:rsid w:val="00676271"/>
    <w:rsid w:val="0067639B"/>
    <w:rsid w:val="00676550"/>
    <w:rsid w:val="00676D05"/>
    <w:rsid w:val="0067781D"/>
    <w:rsid w:val="00677D4D"/>
    <w:rsid w:val="00677DBC"/>
    <w:rsid w:val="00680119"/>
    <w:rsid w:val="006803A5"/>
    <w:rsid w:val="00680660"/>
    <w:rsid w:val="00680715"/>
    <w:rsid w:val="0068098E"/>
    <w:rsid w:val="006809C2"/>
    <w:rsid w:val="00680C5B"/>
    <w:rsid w:val="006816BA"/>
    <w:rsid w:val="00681945"/>
    <w:rsid w:val="00681952"/>
    <w:rsid w:val="00681F4F"/>
    <w:rsid w:val="00681F7D"/>
    <w:rsid w:val="0068215D"/>
    <w:rsid w:val="00682407"/>
    <w:rsid w:val="00682657"/>
    <w:rsid w:val="0068272E"/>
    <w:rsid w:val="0068286F"/>
    <w:rsid w:val="00682FFB"/>
    <w:rsid w:val="00684C2E"/>
    <w:rsid w:val="00684F1F"/>
    <w:rsid w:val="0068510B"/>
    <w:rsid w:val="00685126"/>
    <w:rsid w:val="006852B7"/>
    <w:rsid w:val="006852EA"/>
    <w:rsid w:val="00685388"/>
    <w:rsid w:val="00685A8E"/>
    <w:rsid w:val="00685F22"/>
    <w:rsid w:val="00685F34"/>
    <w:rsid w:val="00685FDA"/>
    <w:rsid w:val="0068684C"/>
    <w:rsid w:val="00686CF7"/>
    <w:rsid w:val="00686F49"/>
    <w:rsid w:val="0068722E"/>
    <w:rsid w:val="006874E6"/>
    <w:rsid w:val="006875E2"/>
    <w:rsid w:val="00687A9D"/>
    <w:rsid w:val="006909B3"/>
    <w:rsid w:val="00690B37"/>
    <w:rsid w:val="00691A43"/>
    <w:rsid w:val="00691B0E"/>
    <w:rsid w:val="00691B24"/>
    <w:rsid w:val="00691DD2"/>
    <w:rsid w:val="00692A51"/>
    <w:rsid w:val="006932A9"/>
    <w:rsid w:val="006932FE"/>
    <w:rsid w:val="00693D6C"/>
    <w:rsid w:val="006943C1"/>
    <w:rsid w:val="006946B7"/>
    <w:rsid w:val="00694AAC"/>
    <w:rsid w:val="006954AC"/>
    <w:rsid w:val="006956BC"/>
    <w:rsid w:val="00695DD9"/>
    <w:rsid w:val="006960C3"/>
    <w:rsid w:val="006960DE"/>
    <w:rsid w:val="00696397"/>
    <w:rsid w:val="006963DC"/>
    <w:rsid w:val="0069643C"/>
    <w:rsid w:val="00696572"/>
    <w:rsid w:val="00696CAB"/>
    <w:rsid w:val="00696E30"/>
    <w:rsid w:val="00697025"/>
    <w:rsid w:val="0069717C"/>
    <w:rsid w:val="00697332"/>
    <w:rsid w:val="006973CA"/>
    <w:rsid w:val="00697564"/>
    <w:rsid w:val="00697879"/>
    <w:rsid w:val="006979BA"/>
    <w:rsid w:val="00697D0C"/>
    <w:rsid w:val="006A01FD"/>
    <w:rsid w:val="006A03FF"/>
    <w:rsid w:val="006A04B3"/>
    <w:rsid w:val="006A04FD"/>
    <w:rsid w:val="006A08FA"/>
    <w:rsid w:val="006A0BBE"/>
    <w:rsid w:val="006A0CDC"/>
    <w:rsid w:val="006A0E80"/>
    <w:rsid w:val="006A1202"/>
    <w:rsid w:val="006A1671"/>
    <w:rsid w:val="006A1695"/>
    <w:rsid w:val="006A189C"/>
    <w:rsid w:val="006A19A8"/>
    <w:rsid w:val="006A1AA5"/>
    <w:rsid w:val="006A1E34"/>
    <w:rsid w:val="006A21FE"/>
    <w:rsid w:val="006A228A"/>
    <w:rsid w:val="006A2902"/>
    <w:rsid w:val="006A2976"/>
    <w:rsid w:val="006A2C1F"/>
    <w:rsid w:val="006A2DD0"/>
    <w:rsid w:val="006A31D3"/>
    <w:rsid w:val="006A33F7"/>
    <w:rsid w:val="006A34FF"/>
    <w:rsid w:val="006A3C46"/>
    <w:rsid w:val="006A49DA"/>
    <w:rsid w:val="006A4B68"/>
    <w:rsid w:val="006A4B9D"/>
    <w:rsid w:val="006A550A"/>
    <w:rsid w:val="006A5599"/>
    <w:rsid w:val="006A58F6"/>
    <w:rsid w:val="006A5AE0"/>
    <w:rsid w:val="006A629A"/>
    <w:rsid w:val="006A6362"/>
    <w:rsid w:val="006A65D7"/>
    <w:rsid w:val="006A6889"/>
    <w:rsid w:val="006A6B3D"/>
    <w:rsid w:val="006A6C47"/>
    <w:rsid w:val="006A6F11"/>
    <w:rsid w:val="006A7497"/>
    <w:rsid w:val="006A7AA4"/>
    <w:rsid w:val="006A7AAD"/>
    <w:rsid w:val="006B0209"/>
    <w:rsid w:val="006B08D5"/>
    <w:rsid w:val="006B09DB"/>
    <w:rsid w:val="006B0AA9"/>
    <w:rsid w:val="006B0B1B"/>
    <w:rsid w:val="006B0BF2"/>
    <w:rsid w:val="006B0C50"/>
    <w:rsid w:val="006B1D57"/>
    <w:rsid w:val="006B2065"/>
    <w:rsid w:val="006B24B0"/>
    <w:rsid w:val="006B25E1"/>
    <w:rsid w:val="006B2612"/>
    <w:rsid w:val="006B2DFB"/>
    <w:rsid w:val="006B30B3"/>
    <w:rsid w:val="006B323A"/>
    <w:rsid w:val="006B358B"/>
    <w:rsid w:val="006B3C09"/>
    <w:rsid w:val="006B3C12"/>
    <w:rsid w:val="006B3D04"/>
    <w:rsid w:val="006B3FD8"/>
    <w:rsid w:val="006B4123"/>
    <w:rsid w:val="006B4172"/>
    <w:rsid w:val="006B469B"/>
    <w:rsid w:val="006B4757"/>
    <w:rsid w:val="006B47BB"/>
    <w:rsid w:val="006B4C8F"/>
    <w:rsid w:val="006B4DD2"/>
    <w:rsid w:val="006B5541"/>
    <w:rsid w:val="006B573A"/>
    <w:rsid w:val="006B58C7"/>
    <w:rsid w:val="006B5C8C"/>
    <w:rsid w:val="006B6370"/>
    <w:rsid w:val="006B6538"/>
    <w:rsid w:val="006B655D"/>
    <w:rsid w:val="006B6A20"/>
    <w:rsid w:val="006B7CA5"/>
    <w:rsid w:val="006B7F9A"/>
    <w:rsid w:val="006C03D8"/>
    <w:rsid w:val="006C057F"/>
    <w:rsid w:val="006C06F5"/>
    <w:rsid w:val="006C0963"/>
    <w:rsid w:val="006C0E46"/>
    <w:rsid w:val="006C192F"/>
    <w:rsid w:val="006C19BB"/>
    <w:rsid w:val="006C23FE"/>
    <w:rsid w:val="006C286D"/>
    <w:rsid w:val="006C2A8C"/>
    <w:rsid w:val="006C2B83"/>
    <w:rsid w:val="006C2CED"/>
    <w:rsid w:val="006C2DE6"/>
    <w:rsid w:val="006C2EF5"/>
    <w:rsid w:val="006C2F8E"/>
    <w:rsid w:val="006C34DF"/>
    <w:rsid w:val="006C3ED2"/>
    <w:rsid w:val="006C3ED4"/>
    <w:rsid w:val="006C4312"/>
    <w:rsid w:val="006C4425"/>
    <w:rsid w:val="006C44ED"/>
    <w:rsid w:val="006C4A8A"/>
    <w:rsid w:val="006C4AE7"/>
    <w:rsid w:val="006C51ED"/>
    <w:rsid w:val="006C5608"/>
    <w:rsid w:val="006C569C"/>
    <w:rsid w:val="006C5716"/>
    <w:rsid w:val="006C57E9"/>
    <w:rsid w:val="006C5B07"/>
    <w:rsid w:val="006C5EE7"/>
    <w:rsid w:val="006C6674"/>
    <w:rsid w:val="006C6ED6"/>
    <w:rsid w:val="006C7202"/>
    <w:rsid w:val="006C724D"/>
    <w:rsid w:val="006C75E3"/>
    <w:rsid w:val="006C7810"/>
    <w:rsid w:val="006D00A2"/>
    <w:rsid w:val="006D00A3"/>
    <w:rsid w:val="006D0185"/>
    <w:rsid w:val="006D01B3"/>
    <w:rsid w:val="006D05D2"/>
    <w:rsid w:val="006D06D5"/>
    <w:rsid w:val="006D06DF"/>
    <w:rsid w:val="006D0E1A"/>
    <w:rsid w:val="006D0FF8"/>
    <w:rsid w:val="006D11A7"/>
    <w:rsid w:val="006D1BA9"/>
    <w:rsid w:val="006D24A5"/>
    <w:rsid w:val="006D2538"/>
    <w:rsid w:val="006D2DD2"/>
    <w:rsid w:val="006D2F19"/>
    <w:rsid w:val="006D3129"/>
    <w:rsid w:val="006D32B9"/>
    <w:rsid w:val="006D3A74"/>
    <w:rsid w:val="006D3AB5"/>
    <w:rsid w:val="006D3C3F"/>
    <w:rsid w:val="006D43B9"/>
    <w:rsid w:val="006D470F"/>
    <w:rsid w:val="006D48E4"/>
    <w:rsid w:val="006D4AB4"/>
    <w:rsid w:val="006D4AEA"/>
    <w:rsid w:val="006D4BA5"/>
    <w:rsid w:val="006D4BC9"/>
    <w:rsid w:val="006D554E"/>
    <w:rsid w:val="006D58C8"/>
    <w:rsid w:val="006D59C3"/>
    <w:rsid w:val="006D5CD9"/>
    <w:rsid w:val="006D6082"/>
    <w:rsid w:val="006D6147"/>
    <w:rsid w:val="006D6197"/>
    <w:rsid w:val="006D63AA"/>
    <w:rsid w:val="006D6859"/>
    <w:rsid w:val="006D6861"/>
    <w:rsid w:val="006D6A33"/>
    <w:rsid w:val="006D6B35"/>
    <w:rsid w:val="006D6D97"/>
    <w:rsid w:val="006D719C"/>
    <w:rsid w:val="006D722A"/>
    <w:rsid w:val="006D724C"/>
    <w:rsid w:val="006D75F5"/>
    <w:rsid w:val="006D794E"/>
    <w:rsid w:val="006D7A10"/>
    <w:rsid w:val="006D7A2C"/>
    <w:rsid w:val="006D7EE5"/>
    <w:rsid w:val="006E025D"/>
    <w:rsid w:val="006E0285"/>
    <w:rsid w:val="006E02C6"/>
    <w:rsid w:val="006E041A"/>
    <w:rsid w:val="006E0640"/>
    <w:rsid w:val="006E10D4"/>
    <w:rsid w:val="006E10F3"/>
    <w:rsid w:val="006E152E"/>
    <w:rsid w:val="006E15DD"/>
    <w:rsid w:val="006E174A"/>
    <w:rsid w:val="006E1783"/>
    <w:rsid w:val="006E1A48"/>
    <w:rsid w:val="006E1ADA"/>
    <w:rsid w:val="006E1CBA"/>
    <w:rsid w:val="006E1CC5"/>
    <w:rsid w:val="006E1E04"/>
    <w:rsid w:val="006E22EB"/>
    <w:rsid w:val="006E3065"/>
    <w:rsid w:val="006E3276"/>
    <w:rsid w:val="006E3373"/>
    <w:rsid w:val="006E360B"/>
    <w:rsid w:val="006E3A66"/>
    <w:rsid w:val="006E3C70"/>
    <w:rsid w:val="006E3D1B"/>
    <w:rsid w:val="006E417B"/>
    <w:rsid w:val="006E433B"/>
    <w:rsid w:val="006E4368"/>
    <w:rsid w:val="006E48B6"/>
    <w:rsid w:val="006E4F1E"/>
    <w:rsid w:val="006E5306"/>
    <w:rsid w:val="006E53ED"/>
    <w:rsid w:val="006E5869"/>
    <w:rsid w:val="006E5A78"/>
    <w:rsid w:val="006E5B98"/>
    <w:rsid w:val="006E62B5"/>
    <w:rsid w:val="006E64D1"/>
    <w:rsid w:val="006E64FC"/>
    <w:rsid w:val="006E6C99"/>
    <w:rsid w:val="006E6D44"/>
    <w:rsid w:val="006E6FB4"/>
    <w:rsid w:val="006E7527"/>
    <w:rsid w:val="006E7C47"/>
    <w:rsid w:val="006E7D11"/>
    <w:rsid w:val="006E7E38"/>
    <w:rsid w:val="006E7EC5"/>
    <w:rsid w:val="006E7F16"/>
    <w:rsid w:val="006F01BF"/>
    <w:rsid w:val="006F0286"/>
    <w:rsid w:val="006F0512"/>
    <w:rsid w:val="006F059C"/>
    <w:rsid w:val="006F08C4"/>
    <w:rsid w:val="006F0A55"/>
    <w:rsid w:val="006F0E5A"/>
    <w:rsid w:val="006F0FB8"/>
    <w:rsid w:val="006F1119"/>
    <w:rsid w:val="006F118A"/>
    <w:rsid w:val="006F11FD"/>
    <w:rsid w:val="006F17AF"/>
    <w:rsid w:val="006F1A9F"/>
    <w:rsid w:val="006F1B2F"/>
    <w:rsid w:val="006F1D6C"/>
    <w:rsid w:val="006F219F"/>
    <w:rsid w:val="006F2212"/>
    <w:rsid w:val="006F224F"/>
    <w:rsid w:val="006F2718"/>
    <w:rsid w:val="006F286D"/>
    <w:rsid w:val="006F2DA3"/>
    <w:rsid w:val="006F2FDE"/>
    <w:rsid w:val="006F309B"/>
    <w:rsid w:val="006F3654"/>
    <w:rsid w:val="006F3A21"/>
    <w:rsid w:val="006F3C39"/>
    <w:rsid w:val="006F41EF"/>
    <w:rsid w:val="006F467D"/>
    <w:rsid w:val="006F47A6"/>
    <w:rsid w:val="006F4B76"/>
    <w:rsid w:val="006F4CBD"/>
    <w:rsid w:val="006F51AE"/>
    <w:rsid w:val="006F54FF"/>
    <w:rsid w:val="006F5990"/>
    <w:rsid w:val="006F61A0"/>
    <w:rsid w:val="006F6325"/>
    <w:rsid w:val="006F63D3"/>
    <w:rsid w:val="006F644D"/>
    <w:rsid w:val="006F6683"/>
    <w:rsid w:val="006F6983"/>
    <w:rsid w:val="006F6C93"/>
    <w:rsid w:val="006F6E51"/>
    <w:rsid w:val="006F71B5"/>
    <w:rsid w:val="006F735D"/>
    <w:rsid w:val="006F73EA"/>
    <w:rsid w:val="006F743B"/>
    <w:rsid w:val="006F7857"/>
    <w:rsid w:val="006F7BAB"/>
    <w:rsid w:val="006F7F8C"/>
    <w:rsid w:val="0070029F"/>
    <w:rsid w:val="0070036E"/>
    <w:rsid w:val="007004D4"/>
    <w:rsid w:val="00700610"/>
    <w:rsid w:val="007006B8"/>
    <w:rsid w:val="00700733"/>
    <w:rsid w:val="00700956"/>
    <w:rsid w:val="00700F9D"/>
    <w:rsid w:val="00700FB9"/>
    <w:rsid w:val="0070151E"/>
    <w:rsid w:val="007015BB"/>
    <w:rsid w:val="00701655"/>
    <w:rsid w:val="00701AC4"/>
    <w:rsid w:val="00701BAB"/>
    <w:rsid w:val="0070295C"/>
    <w:rsid w:val="00702A2C"/>
    <w:rsid w:val="00702CBD"/>
    <w:rsid w:val="0070312F"/>
    <w:rsid w:val="007031F0"/>
    <w:rsid w:val="007037F3"/>
    <w:rsid w:val="00703FD3"/>
    <w:rsid w:val="007043A3"/>
    <w:rsid w:val="00704658"/>
    <w:rsid w:val="00704966"/>
    <w:rsid w:val="00704F38"/>
    <w:rsid w:val="007052BF"/>
    <w:rsid w:val="0070571D"/>
    <w:rsid w:val="007057C8"/>
    <w:rsid w:val="00706024"/>
    <w:rsid w:val="00706638"/>
    <w:rsid w:val="007066F4"/>
    <w:rsid w:val="0070679C"/>
    <w:rsid w:val="00706C85"/>
    <w:rsid w:val="00706C86"/>
    <w:rsid w:val="00706DBB"/>
    <w:rsid w:val="00706F9A"/>
    <w:rsid w:val="00706FF3"/>
    <w:rsid w:val="00707064"/>
    <w:rsid w:val="00707201"/>
    <w:rsid w:val="00707258"/>
    <w:rsid w:val="0070756E"/>
    <w:rsid w:val="007075FF"/>
    <w:rsid w:val="00707627"/>
    <w:rsid w:val="007078CD"/>
    <w:rsid w:val="0070798C"/>
    <w:rsid w:val="00707990"/>
    <w:rsid w:val="00707A1F"/>
    <w:rsid w:val="00707D82"/>
    <w:rsid w:val="00707F31"/>
    <w:rsid w:val="00710522"/>
    <w:rsid w:val="00710896"/>
    <w:rsid w:val="00711426"/>
    <w:rsid w:val="00711644"/>
    <w:rsid w:val="00711BA0"/>
    <w:rsid w:val="00711F07"/>
    <w:rsid w:val="0071200F"/>
    <w:rsid w:val="00712864"/>
    <w:rsid w:val="007129BB"/>
    <w:rsid w:val="00712C4D"/>
    <w:rsid w:val="00713570"/>
    <w:rsid w:val="007135D2"/>
    <w:rsid w:val="00713755"/>
    <w:rsid w:val="00713805"/>
    <w:rsid w:val="0071385A"/>
    <w:rsid w:val="00713927"/>
    <w:rsid w:val="00713F09"/>
    <w:rsid w:val="00713F0A"/>
    <w:rsid w:val="00713F5A"/>
    <w:rsid w:val="00713FE7"/>
    <w:rsid w:val="00714295"/>
    <w:rsid w:val="0071458B"/>
    <w:rsid w:val="0071468E"/>
    <w:rsid w:val="00714D5E"/>
    <w:rsid w:val="00715827"/>
    <w:rsid w:val="00715A0B"/>
    <w:rsid w:val="00715AA3"/>
    <w:rsid w:val="00715CB4"/>
    <w:rsid w:val="00715E61"/>
    <w:rsid w:val="007160C8"/>
    <w:rsid w:val="00716BA2"/>
    <w:rsid w:val="00716C0A"/>
    <w:rsid w:val="00716CB2"/>
    <w:rsid w:val="00717198"/>
    <w:rsid w:val="0071737F"/>
    <w:rsid w:val="00717A01"/>
    <w:rsid w:val="00720168"/>
    <w:rsid w:val="00720250"/>
    <w:rsid w:val="007202F3"/>
    <w:rsid w:val="00720365"/>
    <w:rsid w:val="007203EA"/>
    <w:rsid w:val="0072046B"/>
    <w:rsid w:val="0072051F"/>
    <w:rsid w:val="007217E5"/>
    <w:rsid w:val="007218EC"/>
    <w:rsid w:val="00721A86"/>
    <w:rsid w:val="00721AEA"/>
    <w:rsid w:val="00721B39"/>
    <w:rsid w:val="0072332C"/>
    <w:rsid w:val="007234B2"/>
    <w:rsid w:val="0072363D"/>
    <w:rsid w:val="00723705"/>
    <w:rsid w:val="00723972"/>
    <w:rsid w:val="0072398D"/>
    <w:rsid w:val="00723D20"/>
    <w:rsid w:val="00724107"/>
    <w:rsid w:val="007243A4"/>
    <w:rsid w:val="0072463A"/>
    <w:rsid w:val="00724B8A"/>
    <w:rsid w:val="00724CD1"/>
    <w:rsid w:val="00724E16"/>
    <w:rsid w:val="00725BCF"/>
    <w:rsid w:val="00725D64"/>
    <w:rsid w:val="0072613F"/>
    <w:rsid w:val="00726277"/>
    <w:rsid w:val="0072635F"/>
    <w:rsid w:val="00726606"/>
    <w:rsid w:val="00726611"/>
    <w:rsid w:val="00726ACF"/>
    <w:rsid w:val="00726F8F"/>
    <w:rsid w:val="00727134"/>
    <w:rsid w:val="007271C0"/>
    <w:rsid w:val="00727AB9"/>
    <w:rsid w:val="00727D60"/>
    <w:rsid w:val="0073021B"/>
    <w:rsid w:val="007305D4"/>
    <w:rsid w:val="00730C0B"/>
    <w:rsid w:val="00730CFE"/>
    <w:rsid w:val="00730E87"/>
    <w:rsid w:val="00731170"/>
    <w:rsid w:val="00731392"/>
    <w:rsid w:val="00731565"/>
    <w:rsid w:val="007322D6"/>
    <w:rsid w:val="00732529"/>
    <w:rsid w:val="00732911"/>
    <w:rsid w:val="007329EB"/>
    <w:rsid w:val="00732C1C"/>
    <w:rsid w:val="00732E2A"/>
    <w:rsid w:val="00732F2F"/>
    <w:rsid w:val="00733970"/>
    <w:rsid w:val="00733F63"/>
    <w:rsid w:val="007347A7"/>
    <w:rsid w:val="0073485F"/>
    <w:rsid w:val="007349D3"/>
    <w:rsid w:val="00734D59"/>
    <w:rsid w:val="007351D1"/>
    <w:rsid w:val="0073525F"/>
    <w:rsid w:val="00735538"/>
    <w:rsid w:val="00735C35"/>
    <w:rsid w:val="00736162"/>
    <w:rsid w:val="0073667B"/>
    <w:rsid w:val="0073683B"/>
    <w:rsid w:val="007374CF"/>
    <w:rsid w:val="00737A7F"/>
    <w:rsid w:val="00740261"/>
    <w:rsid w:val="00740380"/>
    <w:rsid w:val="00740462"/>
    <w:rsid w:val="00740D42"/>
    <w:rsid w:val="0074121C"/>
    <w:rsid w:val="007416AE"/>
    <w:rsid w:val="00741B04"/>
    <w:rsid w:val="00741B6E"/>
    <w:rsid w:val="00742090"/>
    <w:rsid w:val="00742399"/>
    <w:rsid w:val="00743211"/>
    <w:rsid w:val="00743384"/>
    <w:rsid w:val="0074340A"/>
    <w:rsid w:val="007438E2"/>
    <w:rsid w:val="0074426C"/>
    <w:rsid w:val="0074464C"/>
    <w:rsid w:val="007450B7"/>
    <w:rsid w:val="00745575"/>
    <w:rsid w:val="0074597F"/>
    <w:rsid w:val="00745C65"/>
    <w:rsid w:val="00745D11"/>
    <w:rsid w:val="00745F79"/>
    <w:rsid w:val="007460B8"/>
    <w:rsid w:val="00746AF3"/>
    <w:rsid w:val="00746FC9"/>
    <w:rsid w:val="00747AAE"/>
    <w:rsid w:val="00747FDD"/>
    <w:rsid w:val="0075009F"/>
    <w:rsid w:val="007504E1"/>
    <w:rsid w:val="00750591"/>
    <w:rsid w:val="00750775"/>
    <w:rsid w:val="00750813"/>
    <w:rsid w:val="0075087B"/>
    <w:rsid w:val="00750CF0"/>
    <w:rsid w:val="00750FA9"/>
    <w:rsid w:val="00751569"/>
    <w:rsid w:val="0075156D"/>
    <w:rsid w:val="007519CB"/>
    <w:rsid w:val="007519F1"/>
    <w:rsid w:val="0075211D"/>
    <w:rsid w:val="0075265A"/>
    <w:rsid w:val="007528F9"/>
    <w:rsid w:val="0075292C"/>
    <w:rsid w:val="00752DFB"/>
    <w:rsid w:val="0075301D"/>
    <w:rsid w:val="007531DC"/>
    <w:rsid w:val="007538A0"/>
    <w:rsid w:val="00753A45"/>
    <w:rsid w:val="00753BA3"/>
    <w:rsid w:val="007543C2"/>
    <w:rsid w:val="0075443D"/>
    <w:rsid w:val="007544EB"/>
    <w:rsid w:val="007545F9"/>
    <w:rsid w:val="007547F8"/>
    <w:rsid w:val="00754E64"/>
    <w:rsid w:val="007553D3"/>
    <w:rsid w:val="0075552A"/>
    <w:rsid w:val="00755794"/>
    <w:rsid w:val="0075612D"/>
    <w:rsid w:val="007561DA"/>
    <w:rsid w:val="00756609"/>
    <w:rsid w:val="00757182"/>
    <w:rsid w:val="00757A23"/>
    <w:rsid w:val="00757D80"/>
    <w:rsid w:val="00757E41"/>
    <w:rsid w:val="00760123"/>
    <w:rsid w:val="007604FD"/>
    <w:rsid w:val="00760816"/>
    <w:rsid w:val="00760824"/>
    <w:rsid w:val="007608BA"/>
    <w:rsid w:val="00760A2F"/>
    <w:rsid w:val="00760D5F"/>
    <w:rsid w:val="0076121D"/>
    <w:rsid w:val="007614FA"/>
    <w:rsid w:val="00761DFA"/>
    <w:rsid w:val="00761ECC"/>
    <w:rsid w:val="0076207B"/>
    <w:rsid w:val="00762D2E"/>
    <w:rsid w:val="00762EBE"/>
    <w:rsid w:val="00762F40"/>
    <w:rsid w:val="00763010"/>
    <w:rsid w:val="0076302B"/>
    <w:rsid w:val="00763134"/>
    <w:rsid w:val="0076343E"/>
    <w:rsid w:val="00763645"/>
    <w:rsid w:val="0076390E"/>
    <w:rsid w:val="00763B17"/>
    <w:rsid w:val="00764088"/>
    <w:rsid w:val="00764455"/>
    <w:rsid w:val="00764BF3"/>
    <w:rsid w:val="00764EBD"/>
    <w:rsid w:val="00765216"/>
    <w:rsid w:val="00765391"/>
    <w:rsid w:val="00765801"/>
    <w:rsid w:val="00765972"/>
    <w:rsid w:val="00765A1E"/>
    <w:rsid w:val="00765A9C"/>
    <w:rsid w:val="00765ABC"/>
    <w:rsid w:val="00765B84"/>
    <w:rsid w:val="00766175"/>
    <w:rsid w:val="0076646F"/>
    <w:rsid w:val="0076685A"/>
    <w:rsid w:val="00766BC9"/>
    <w:rsid w:val="00766DDC"/>
    <w:rsid w:val="00766E01"/>
    <w:rsid w:val="007672D3"/>
    <w:rsid w:val="007674AF"/>
    <w:rsid w:val="00767826"/>
    <w:rsid w:val="00767A49"/>
    <w:rsid w:val="00767D88"/>
    <w:rsid w:val="0077081F"/>
    <w:rsid w:val="00770846"/>
    <w:rsid w:val="00770FD4"/>
    <w:rsid w:val="0077101E"/>
    <w:rsid w:val="0077207B"/>
    <w:rsid w:val="00772653"/>
    <w:rsid w:val="007730DF"/>
    <w:rsid w:val="007730F9"/>
    <w:rsid w:val="0077385A"/>
    <w:rsid w:val="00773B81"/>
    <w:rsid w:val="00774B7C"/>
    <w:rsid w:val="00774DA3"/>
    <w:rsid w:val="0077527D"/>
    <w:rsid w:val="0077592B"/>
    <w:rsid w:val="007759C6"/>
    <w:rsid w:val="00775A10"/>
    <w:rsid w:val="00776019"/>
    <w:rsid w:val="007768D5"/>
    <w:rsid w:val="00776971"/>
    <w:rsid w:val="00776CE8"/>
    <w:rsid w:val="00776D73"/>
    <w:rsid w:val="00776E6C"/>
    <w:rsid w:val="007770E9"/>
    <w:rsid w:val="0077716E"/>
    <w:rsid w:val="0077724E"/>
    <w:rsid w:val="007779DD"/>
    <w:rsid w:val="00777EC6"/>
    <w:rsid w:val="00780332"/>
    <w:rsid w:val="0078046C"/>
    <w:rsid w:val="00780663"/>
    <w:rsid w:val="0078084B"/>
    <w:rsid w:val="0078095E"/>
    <w:rsid w:val="00780E0D"/>
    <w:rsid w:val="00780F28"/>
    <w:rsid w:val="007810A4"/>
    <w:rsid w:val="00781153"/>
    <w:rsid w:val="0078129A"/>
    <w:rsid w:val="007813A2"/>
    <w:rsid w:val="0078146A"/>
    <w:rsid w:val="007814DE"/>
    <w:rsid w:val="00781571"/>
    <w:rsid w:val="00782232"/>
    <w:rsid w:val="0078256A"/>
    <w:rsid w:val="0078258B"/>
    <w:rsid w:val="0078268F"/>
    <w:rsid w:val="007826F4"/>
    <w:rsid w:val="00782AFB"/>
    <w:rsid w:val="00782CE7"/>
    <w:rsid w:val="00782D4A"/>
    <w:rsid w:val="00783161"/>
    <w:rsid w:val="00783287"/>
    <w:rsid w:val="00783605"/>
    <w:rsid w:val="00783CAF"/>
    <w:rsid w:val="007840E5"/>
    <w:rsid w:val="007844F2"/>
    <w:rsid w:val="007846E0"/>
    <w:rsid w:val="0078491D"/>
    <w:rsid w:val="00784FA9"/>
    <w:rsid w:val="00785322"/>
    <w:rsid w:val="007859C4"/>
    <w:rsid w:val="00785DB7"/>
    <w:rsid w:val="007863F1"/>
    <w:rsid w:val="00786501"/>
    <w:rsid w:val="00786A4C"/>
    <w:rsid w:val="00786C6D"/>
    <w:rsid w:val="00786EEB"/>
    <w:rsid w:val="007879CC"/>
    <w:rsid w:val="00787A57"/>
    <w:rsid w:val="00787E21"/>
    <w:rsid w:val="00790232"/>
    <w:rsid w:val="007902E2"/>
    <w:rsid w:val="007904C8"/>
    <w:rsid w:val="007906BD"/>
    <w:rsid w:val="00790BFD"/>
    <w:rsid w:val="00790E4D"/>
    <w:rsid w:val="00790FA8"/>
    <w:rsid w:val="00790FF2"/>
    <w:rsid w:val="00791159"/>
    <w:rsid w:val="00791432"/>
    <w:rsid w:val="007914A7"/>
    <w:rsid w:val="007915B6"/>
    <w:rsid w:val="0079188E"/>
    <w:rsid w:val="007918DA"/>
    <w:rsid w:val="00791923"/>
    <w:rsid w:val="00791D13"/>
    <w:rsid w:val="00791EE6"/>
    <w:rsid w:val="00792316"/>
    <w:rsid w:val="00792744"/>
    <w:rsid w:val="00792899"/>
    <w:rsid w:val="00792B86"/>
    <w:rsid w:val="00792BAE"/>
    <w:rsid w:val="00792D06"/>
    <w:rsid w:val="00792D40"/>
    <w:rsid w:val="00792EFA"/>
    <w:rsid w:val="00792FCE"/>
    <w:rsid w:val="0079316C"/>
    <w:rsid w:val="00793262"/>
    <w:rsid w:val="00793397"/>
    <w:rsid w:val="00793625"/>
    <w:rsid w:val="007936A4"/>
    <w:rsid w:val="007936B7"/>
    <w:rsid w:val="00793746"/>
    <w:rsid w:val="0079391F"/>
    <w:rsid w:val="00793B93"/>
    <w:rsid w:val="00793CCA"/>
    <w:rsid w:val="00793EC2"/>
    <w:rsid w:val="00794489"/>
    <w:rsid w:val="00794B0F"/>
    <w:rsid w:val="007950FA"/>
    <w:rsid w:val="00795468"/>
    <w:rsid w:val="007955F2"/>
    <w:rsid w:val="0079569A"/>
    <w:rsid w:val="007956A5"/>
    <w:rsid w:val="00795E28"/>
    <w:rsid w:val="007961FB"/>
    <w:rsid w:val="00796200"/>
    <w:rsid w:val="00796379"/>
    <w:rsid w:val="007964FC"/>
    <w:rsid w:val="007965B6"/>
    <w:rsid w:val="0079687B"/>
    <w:rsid w:val="0079694D"/>
    <w:rsid w:val="00796BE1"/>
    <w:rsid w:val="00796CE9"/>
    <w:rsid w:val="00796EE6"/>
    <w:rsid w:val="00797427"/>
    <w:rsid w:val="00797BCB"/>
    <w:rsid w:val="00797CA8"/>
    <w:rsid w:val="007A04AE"/>
    <w:rsid w:val="007A0995"/>
    <w:rsid w:val="007A0AB1"/>
    <w:rsid w:val="007A0CCD"/>
    <w:rsid w:val="007A0F63"/>
    <w:rsid w:val="007A0F7E"/>
    <w:rsid w:val="007A10B9"/>
    <w:rsid w:val="007A1279"/>
    <w:rsid w:val="007A159E"/>
    <w:rsid w:val="007A16B8"/>
    <w:rsid w:val="007A16B9"/>
    <w:rsid w:val="007A17D2"/>
    <w:rsid w:val="007A21AE"/>
    <w:rsid w:val="007A27D3"/>
    <w:rsid w:val="007A29E7"/>
    <w:rsid w:val="007A301E"/>
    <w:rsid w:val="007A3150"/>
    <w:rsid w:val="007A33B0"/>
    <w:rsid w:val="007A354E"/>
    <w:rsid w:val="007A36C7"/>
    <w:rsid w:val="007A3759"/>
    <w:rsid w:val="007A3EFE"/>
    <w:rsid w:val="007A4286"/>
    <w:rsid w:val="007A4421"/>
    <w:rsid w:val="007A4698"/>
    <w:rsid w:val="007A46C0"/>
    <w:rsid w:val="007A4706"/>
    <w:rsid w:val="007A49F0"/>
    <w:rsid w:val="007A4A4C"/>
    <w:rsid w:val="007A4A9B"/>
    <w:rsid w:val="007A50B8"/>
    <w:rsid w:val="007A52CD"/>
    <w:rsid w:val="007A5329"/>
    <w:rsid w:val="007A547E"/>
    <w:rsid w:val="007A5487"/>
    <w:rsid w:val="007A54CE"/>
    <w:rsid w:val="007A5ADE"/>
    <w:rsid w:val="007A60E2"/>
    <w:rsid w:val="007A6554"/>
    <w:rsid w:val="007A66FD"/>
    <w:rsid w:val="007A67C1"/>
    <w:rsid w:val="007A6818"/>
    <w:rsid w:val="007A73CD"/>
    <w:rsid w:val="007A746A"/>
    <w:rsid w:val="007A746E"/>
    <w:rsid w:val="007A750D"/>
    <w:rsid w:val="007B0157"/>
    <w:rsid w:val="007B01CA"/>
    <w:rsid w:val="007B0613"/>
    <w:rsid w:val="007B0617"/>
    <w:rsid w:val="007B09AF"/>
    <w:rsid w:val="007B0E73"/>
    <w:rsid w:val="007B15AA"/>
    <w:rsid w:val="007B17B7"/>
    <w:rsid w:val="007B1A5C"/>
    <w:rsid w:val="007B1ACE"/>
    <w:rsid w:val="007B1B97"/>
    <w:rsid w:val="007B1F50"/>
    <w:rsid w:val="007B2203"/>
    <w:rsid w:val="007B2965"/>
    <w:rsid w:val="007B2C9F"/>
    <w:rsid w:val="007B2DCA"/>
    <w:rsid w:val="007B309A"/>
    <w:rsid w:val="007B31EB"/>
    <w:rsid w:val="007B3C30"/>
    <w:rsid w:val="007B3DDE"/>
    <w:rsid w:val="007B45A5"/>
    <w:rsid w:val="007B4C81"/>
    <w:rsid w:val="007B4D8D"/>
    <w:rsid w:val="007B4DCE"/>
    <w:rsid w:val="007B4EFA"/>
    <w:rsid w:val="007B4F83"/>
    <w:rsid w:val="007B515F"/>
    <w:rsid w:val="007B5A0E"/>
    <w:rsid w:val="007B5B4E"/>
    <w:rsid w:val="007B5D40"/>
    <w:rsid w:val="007B5E89"/>
    <w:rsid w:val="007B6257"/>
    <w:rsid w:val="007B6282"/>
    <w:rsid w:val="007B6490"/>
    <w:rsid w:val="007B6E76"/>
    <w:rsid w:val="007B70B5"/>
    <w:rsid w:val="007B742D"/>
    <w:rsid w:val="007B743B"/>
    <w:rsid w:val="007B75A0"/>
    <w:rsid w:val="007B79F0"/>
    <w:rsid w:val="007B7FF4"/>
    <w:rsid w:val="007C0120"/>
    <w:rsid w:val="007C0371"/>
    <w:rsid w:val="007C0924"/>
    <w:rsid w:val="007C1228"/>
    <w:rsid w:val="007C132F"/>
    <w:rsid w:val="007C165D"/>
    <w:rsid w:val="007C1840"/>
    <w:rsid w:val="007C1A97"/>
    <w:rsid w:val="007C1CF0"/>
    <w:rsid w:val="007C20A1"/>
    <w:rsid w:val="007C23EC"/>
    <w:rsid w:val="007C245B"/>
    <w:rsid w:val="007C27BB"/>
    <w:rsid w:val="007C2CBA"/>
    <w:rsid w:val="007C30FE"/>
    <w:rsid w:val="007C3A85"/>
    <w:rsid w:val="007C3BDE"/>
    <w:rsid w:val="007C3D79"/>
    <w:rsid w:val="007C3FC5"/>
    <w:rsid w:val="007C41C9"/>
    <w:rsid w:val="007C41F5"/>
    <w:rsid w:val="007C4212"/>
    <w:rsid w:val="007C4289"/>
    <w:rsid w:val="007C48D5"/>
    <w:rsid w:val="007C4CF0"/>
    <w:rsid w:val="007C4D69"/>
    <w:rsid w:val="007C500E"/>
    <w:rsid w:val="007C54F4"/>
    <w:rsid w:val="007C5557"/>
    <w:rsid w:val="007C5584"/>
    <w:rsid w:val="007C5CC1"/>
    <w:rsid w:val="007C5CD7"/>
    <w:rsid w:val="007C5D7E"/>
    <w:rsid w:val="007C604E"/>
    <w:rsid w:val="007C60B1"/>
    <w:rsid w:val="007C615E"/>
    <w:rsid w:val="007C6A52"/>
    <w:rsid w:val="007C6D93"/>
    <w:rsid w:val="007C6DFF"/>
    <w:rsid w:val="007C6E53"/>
    <w:rsid w:val="007C727D"/>
    <w:rsid w:val="007C78D1"/>
    <w:rsid w:val="007C78D6"/>
    <w:rsid w:val="007C7C0C"/>
    <w:rsid w:val="007C7C36"/>
    <w:rsid w:val="007C7E41"/>
    <w:rsid w:val="007C7EC8"/>
    <w:rsid w:val="007C7EFA"/>
    <w:rsid w:val="007D0685"/>
    <w:rsid w:val="007D0AB6"/>
    <w:rsid w:val="007D0CCB"/>
    <w:rsid w:val="007D0E74"/>
    <w:rsid w:val="007D0EAF"/>
    <w:rsid w:val="007D102A"/>
    <w:rsid w:val="007D189E"/>
    <w:rsid w:val="007D2142"/>
    <w:rsid w:val="007D21A0"/>
    <w:rsid w:val="007D286E"/>
    <w:rsid w:val="007D293A"/>
    <w:rsid w:val="007D2AD0"/>
    <w:rsid w:val="007D2C97"/>
    <w:rsid w:val="007D2CF5"/>
    <w:rsid w:val="007D3327"/>
    <w:rsid w:val="007D36CC"/>
    <w:rsid w:val="007D3D38"/>
    <w:rsid w:val="007D3D62"/>
    <w:rsid w:val="007D3F83"/>
    <w:rsid w:val="007D4260"/>
    <w:rsid w:val="007D42C1"/>
    <w:rsid w:val="007D4417"/>
    <w:rsid w:val="007D482A"/>
    <w:rsid w:val="007D4A43"/>
    <w:rsid w:val="007D5B50"/>
    <w:rsid w:val="007D6299"/>
    <w:rsid w:val="007D6511"/>
    <w:rsid w:val="007D69F5"/>
    <w:rsid w:val="007D6A56"/>
    <w:rsid w:val="007D6B13"/>
    <w:rsid w:val="007D6FFD"/>
    <w:rsid w:val="007D7363"/>
    <w:rsid w:val="007D76D1"/>
    <w:rsid w:val="007D7707"/>
    <w:rsid w:val="007D79B9"/>
    <w:rsid w:val="007D7AE9"/>
    <w:rsid w:val="007D7B50"/>
    <w:rsid w:val="007D7B59"/>
    <w:rsid w:val="007D7B9C"/>
    <w:rsid w:val="007D7D0B"/>
    <w:rsid w:val="007D7FB8"/>
    <w:rsid w:val="007D7FF0"/>
    <w:rsid w:val="007E03EF"/>
    <w:rsid w:val="007E0588"/>
    <w:rsid w:val="007E084B"/>
    <w:rsid w:val="007E10A0"/>
    <w:rsid w:val="007E13E7"/>
    <w:rsid w:val="007E1664"/>
    <w:rsid w:val="007E1CB5"/>
    <w:rsid w:val="007E1D01"/>
    <w:rsid w:val="007E22DB"/>
    <w:rsid w:val="007E252E"/>
    <w:rsid w:val="007E2682"/>
    <w:rsid w:val="007E2901"/>
    <w:rsid w:val="007E2C11"/>
    <w:rsid w:val="007E2E5D"/>
    <w:rsid w:val="007E313F"/>
    <w:rsid w:val="007E329D"/>
    <w:rsid w:val="007E3700"/>
    <w:rsid w:val="007E374E"/>
    <w:rsid w:val="007E37D0"/>
    <w:rsid w:val="007E39E4"/>
    <w:rsid w:val="007E45FA"/>
    <w:rsid w:val="007E4AB4"/>
    <w:rsid w:val="007E4B7D"/>
    <w:rsid w:val="007E4FE7"/>
    <w:rsid w:val="007E55E7"/>
    <w:rsid w:val="007E57CF"/>
    <w:rsid w:val="007E5800"/>
    <w:rsid w:val="007E5978"/>
    <w:rsid w:val="007E5A62"/>
    <w:rsid w:val="007E650D"/>
    <w:rsid w:val="007E6792"/>
    <w:rsid w:val="007E6D23"/>
    <w:rsid w:val="007E6E18"/>
    <w:rsid w:val="007E6F29"/>
    <w:rsid w:val="007E705B"/>
    <w:rsid w:val="007E7584"/>
    <w:rsid w:val="007E7798"/>
    <w:rsid w:val="007E7A5E"/>
    <w:rsid w:val="007E7AC8"/>
    <w:rsid w:val="007E7F9A"/>
    <w:rsid w:val="007F00E1"/>
    <w:rsid w:val="007F01AB"/>
    <w:rsid w:val="007F04F7"/>
    <w:rsid w:val="007F07E5"/>
    <w:rsid w:val="007F0C04"/>
    <w:rsid w:val="007F1277"/>
    <w:rsid w:val="007F1D02"/>
    <w:rsid w:val="007F1EB9"/>
    <w:rsid w:val="007F2ED4"/>
    <w:rsid w:val="007F3FE7"/>
    <w:rsid w:val="007F48EB"/>
    <w:rsid w:val="007F4956"/>
    <w:rsid w:val="007F4C45"/>
    <w:rsid w:val="007F50FB"/>
    <w:rsid w:val="007F5211"/>
    <w:rsid w:val="007F558A"/>
    <w:rsid w:val="007F5921"/>
    <w:rsid w:val="007F5A0F"/>
    <w:rsid w:val="007F5ADF"/>
    <w:rsid w:val="007F5AF1"/>
    <w:rsid w:val="007F5F50"/>
    <w:rsid w:val="007F6427"/>
    <w:rsid w:val="007F66EC"/>
    <w:rsid w:val="007F676D"/>
    <w:rsid w:val="007F6E69"/>
    <w:rsid w:val="007F7022"/>
    <w:rsid w:val="007F74B4"/>
    <w:rsid w:val="007F74D1"/>
    <w:rsid w:val="007F7CED"/>
    <w:rsid w:val="007F7DEF"/>
    <w:rsid w:val="007F7E80"/>
    <w:rsid w:val="007F7FEE"/>
    <w:rsid w:val="00800A12"/>
    <w:rsid w:val="00800C45"/>
    <w:rsid w:val="00800DF4"/>
    <w:rsid w:val="00801458"/>
    <w:rsid w:val="008014B2"/>
    <w:rsid w:val="00801701"/>
    <w:rsid w:val="00801804"/>
    <w:rsid w:val="008018A8"/>
    <w:rsid w:val="00802440"/>
    <w:rsid w:val="00802CAF"/>
    <w:rsid w:val="008037D3"/>
    <w:rsid w:val="00803BF4"/>
    <w:rsid w:val="00803E9F"/>
    <w:rsid w:val="00803EA8"/>
    <w:rsid w:val="0080426C"/>
    <w:rsid w:val="00804610"/>
    <w:rsid w:val="008048C3"/>
    <w:rsid w:val="0080499C"/>
    <w:rsid w:val="0080499F"/>
    <w:rsid w:val="00804AF1"/>
    <w:rsid w:val="00804BA4"/>
    <w:rsid w:val="00804F5F"/>
    <w:rsid w:val="00805057"/>
    <w:rsid w:val="008052F6"/>
    <w:rsid w:val="008053F4"/>
    <w:rsid w:val="00805447"/>
    <w:rsid w:val="008056FA"/>
    <w:rsid w:val="00805776"/>
    <w:rsid w:val="00805BA7"/>
    <w:rsid w:val="00805C24"/>
    <w:rsid w:val="00805D22"/>
    <w:rsid w:val="00805F9E"/>
    <w:rsid w:val="00805FB8"/>
    <w:rsid w:val="008063B0"/>
    <w:rsid w:val="0080649A"/>
    <w:rsid w:val="008067C1"/>
    <w:rsid w:val="00806AC1"/>
    <w:rsid w:val="00806BA8"/>
    <w:rsid w:val="00806C89"/>
    <w:rsid w:val="0080700F"/>
    <w:rsid w:val="0080733B"/>
    <w:rsid w:val="00807479"/>
    <w:rsid w:val="00807779"/>
    <w:rsid w:val="00807917"/>
    <w:rsid w:val="00807CC4"/>
    <w:rsid w:val="00810125"/>
    <w:rsid w:val="00810537"/>
    <w:rsid w:val="008106BC"/>
    <w:rsid w:val="00810DB3"/>
    <w:rsid w:val="00810E83"/>
    <w:rsid w:val="0081105F"/>
    <w:rsid w:val="0081187D"/>
    <w:rsid w:val="00811AB9"/>
    <w:rsid w:val="00811E96"/>
    <w:rsid w:val="008128A4"/>
    <w:rsid w:val="00812C6E"/>
    <w:rsid w:val="008130C8"/>
    <w:rsid w:val="0081377A"/>
    <w:rsid w:val="00813EA0"/>
    <w:rsid w:val="00813F0F"/>
    <w:rsid w:val="00813F8E"/>
    <w:rsid w:val="008141D9"/>
    <w:rsid w:val="00814250"/>
    <w:rsid w:val="00814292"/>
    <w:rsid w:val="00814376"/>
    <w:rsid w:val="00814848"/>
    <w:rsid w:val="00814A8A"/>
    <w:rsid w:val="00814A9A"/>
    <w:rsid w:val="00815198"/>
    <w:rsid w:val="008151C3"/>
    <w:rsid w:val="008152F9"/>
    <w:rsid w:val="0081583F"/>
    <w:rsid w:val="0081587A"/>
    <w:rsid w:val="00815A51"/>
    <w:rsid w:val="00815B7E"/>
    <w:rsid w:val="00815BB8"/>
    <w:rsid w:val="00815E37"/>
    <w:rsid w:val="00815F16"/>
    <w:rsid w:val="008160FB"/>
    <w:rsid w:val="008167F0"/>
    <w:rsid w:val="00816B52"/>
    <w:rsid w:val="00816F49"/>
    <w:rsid w:val="00817274"/>
    <w:rsid w:val="00820662"/>
    <w:rsid w:val="00820982"/>
    <w:rsid w:val="00820B12"/>
    <w:rsid w:val="00820DF2"/>
    <w:rsid w:val="00820EDA"/>
    <w:rsid w:val="00821397"/>
    <w:rsid w:val="00821607"/>
    <w:rsid w:val="0082177C"/>
    <w:rsid w:val="00821865"/>
    <w:rsid w:val="00821BEC"/>
    <w:rsid w:val="008223E0"/>
    <w:rsid w:val="008227CD"/>
    <w:rsid w:val="008227F6"/>
    <w:rsid w:val="0082327E"/>
    <w:rsid w:val="00823412"/>
    <w:rsid w:val="0082381B"/>
    <w:rsid w:val="008247E5"/>
    <w:rsid w:val="00824C02"/>
    <w:rsid w:val="0082513B"/>
    <w:rsid w:val="008258FF"/>
    <w:rsid w:val="00825921"/>
    <w:rsid w:val="00825BD4"/>
    <w:rsid w:val="00825CBA"/>
    <w:rsid w:val="00825E17"/>
    <w:rsid w:val="00825FF6"/>
    <w:rsid w:val="008264CA"/>
    <w:rsid w:val="008265F7"/>
    <w:rsid w:val="0082671B"/>
    <w:rsid w:val="00826AB6"/>
    <w:rsid w:val="00826E46"/>
    <w:rsid w:val="00827025"/>
    <w:rsid w:val="0082702F"/>
    <w:rsid w:val="008271F2"/>
    <w:rsid w:val="0082747A"/>
    <w:rsid w:val="00827694"/>
    <w:rsid w:val="00827B67"/>
    <w:rsid w:val="00827E14"/>
    <w:rsid w:val="008303C9"/>
    <w:rsid w:val="008307CA"/>
    <w:rsid w:val="008309BF"/>
    <w:rsid w:val="00830A2E"/>
    <w:rsid w:val="00830B2B"/>
    <w:rsid w:val="00831437"/>
    <w:rsid w:val="008315A8"/>
    <w:rsid w:val="0083188B"/>
    <w:rsid w:val="008319B7"/>
    <w:rsid w:val="008319C9"/>
    <w:rsid w:val="00831E21"/>
    <w:rsid w:val="00831FAE"/>
    <w:rsid w:val="0083237E"/>
    <w:rsid w:val="00832459"/>
    <w:rsid w:val="008324D1"/>
    <w:rsid w:val="008326A5"/>
    <w:rsid w:val="00832B7F"/>
    <w:rsid w:val="00832D2E"/>
    <w:rsid w:val="00832E43"/>
    <w:rsid w:val="008330EF"/>
    <w:rsid w:val="008332CA"/>
    <w:rsid w:val="0083332F"/>
    <w:rsid w:val="008333D5"/>
    <w:rsid w:val="008333FE"/>
    <w:rsid w:val="00833617"/>
    <w:rsid w:val="008336C3"/>
    <w:rsid w:val="00833777"/>
    <w:rsid w:val="0083388D"/>
    <w:rsid w:val="0083398F"/>
    <w:rsid w:val="00833C1D"/>
    <w:rsid w:val="00833DB3"/>
    <w:rsid w:val="0083406D"/>
    <w:rsid w:val="008340CB"/>
    <w:rsid w:val="00834103"/>
    <w:rsid w:val="008341CD"/>
    <w:rsid w:val="008344D6"/>
    <w:rsid w:val="00834B20"/>
    <w:rsid w:val="00834C2C"/>
    <w:rsid w:val="008355BF"/>
    <w:rsid w:val="00835605"/>
    <w:rsid w:val="00835F62"/>
    <w:rsid w:val="0083665A"/>
    <w:rsid w:val="0083690D"/>
    <w:rsid w:val="0083693B"/>
    <w:rsid w:val="00836959"/>
    <w:rsid w:val="00836E85"/>
    <w:rsid w:val="00837003"/>
    <w:rsid w:val="008370AE"/>
    <w:rsid w:val="0083713F"/>
    <w:rsid w:val="0083726B"/>
    <w:rsid w:val="0083729A"/>
    <w:rsid w:val="00837C94"/>
    <w:rsid w:val="00837DA1"/>
    <w:rsid w:val="00840066"/>
    <w:rsid w:val="00840561"/>
    <w:rsid w:val="008410AB"/>
    <w:rsid w:val="00841AA9"/>
    <w:rsid w:val="00841ABF"/>
    <w:rsid w:val="00841C80"/>
    <w:rsid w:val="00841CDF"/>
    <w:rsid w:val="00841F78"/>
    <w:rsid w:val="008421E0"/>
    <w:rsid w:val="00842515"/>
    <w:rsid w:val="008426FF"/>
    <w:rsid w:val="00842923"/>
    <w:rsid w:val="00842A70"/>
    <w:rsid w:val="00842CD4"/>
    <w:rsid w:val="00843012"/>
    <w:rsid w:val="008433DA"/>
    <w:rsid w:val="008437F2"/>
    <w:rsid w:val="00843C9D"/>
    <w:rsid w:val="00843E07"/>
    <w:rsid w:val="0084451B"/>
    <w:rsid w:val="0084461F"/>
    <w:rsid w:val="00844B53"/>
    <w:rsid w:val="00844E17"/>
    <w:rsid w:val="00845009"/>
    <w:rsid w:val="008450E5"/>
    <w:rsid w:val="0084540B"/>
    <w:rsid w:val="008456A1"/>
    <w:rsid w:val="008457C8"/>
    <w:rsid w:val="00845874"/>
    <w:rsid w:val="00845AF8"/>
    <w:rsid w:val="00845B0A"/>
    <w:rsid w:val="00845BB1"/>
    <w:rsid w:val="00845D85"/>
    <w:rsid w:val="00845FB4"/>
    <w:rsid w:val="00846084"/>
    <w:rsid w:val="0084618A"/>
    <w:rsid w:val="00846268"/>
    <w:rsid w:val="008466BC"/>
    <w:rsid w:val="008467D8"/>
    <w:rsid w:val="00846D69"/>
    <w:rsid w:val="0084717F"/>
    <w:rsid w:val="0084741E"/>
    <w:rsid w:val="008474B9"/>
    <w:rsid w:val="008475CE"/>
    <w:rsid w:val="008475F6"/>
    <w:rsid w:val="00847D05"/>
    <w:rsid w:val="00847EEE"/>
    <w:rsid w:val="00847FE9"/>
    <w:rsid w:val="00850547"/>
    <w:rsid w:val="0085063B"/>
    <w:rsid w:val="00850EB6"/>
    <w:rsid w:val="00851899"/>
    <w:rsid w:val="00851A78"/>
    <w:rsid w:val="00851F87"/>
    <w:rsid w:val="008522B4"/>
    <w:rsid w:val="00852666"/>
    <w:rsid w:val="00852BA7"/>
    <w:rsid w:val="0085305A"/>
    <w:rsid w:val="008530DC"/>
    <w:rsid w:val="00853465"/>
    <w:rsid w:val="0085349A"/>
    <w:rsid w:val="008536CF"/>
    <w:rsid w:val="0085370A"/>
    <w:rsid w:val="0085390B"/>
    <w:rsid w:val="00853C21"/>
    <w:rsid w:val="008542DD"/>
    <w:rsid w:val="0085467B"/>
    <w:rsid w:val="008546E9"/>
    <w:rsid w:val="008547E5"/>
    <w:rsid w:val="0085490C"/>
    <w:rsid w:val="008549D8"/>
    <w:rsid w:val="00854BAF"/>
    <w:rsid w:val="00854E07"/>
    <w:rsid w:val="00854E08"/>
    <w:rsid w:val="008552EE"/>
    <w:rsid w:val="008556E5"/>
    <w:rsid w:val="008556FD"/>
    <w:rsid w:val="008557CB"/>
    <w:rsid w:val="008559D5"/>
    <w:rsid w:val="00855B3A"/>
    <w:rsid w:val="00855FEC"/>
    <w:rsid w:val="0085614F"/>
    <w:rsid w:val="00856304"/>
    <w:rsid w:val="00856694"/>
    <w:rsid w:val="00856799"/>
    <w:rsid w:val="00856C2B"/>
    <w:rsid w:val="008570A9"/>
    <w:rsid w:val="008570DA"/>
    <w:rsid w:val="008573B3"/>
    <w:rsid w:val="008575DE"/>
    <w:rsid w:val="00857896"/>
    <w:rsid w:val="008578A2"/>
    <w:rsid w:val="00857DA6"/>
    <w:rsid w:val="00857E2B"/>
    <w:rsid w:val="00860554"/>
    <w:rsid w:val="00860F43"/>
    <w:rsid w:val="0086169D"/>
    <w:rsid w:val="00861AE3"/>
    <w:rsid w:val="00861E31"/>
    <w:rsid w:val="008621B7"/>
    <w:rsid w:val="0086231A"/>
    <w:rsid w:val="00862603"/>
    <w:rsid w:val="00862A53"/>
    <w:rsid w:val="00862AA8"/>
    <w:rsid w:val="00862EB7"/>
    <w:rsid w:val="00863094"/>
    <w:rsid w:val="0086319C"/>
    <w:rsid w:val="008634C1"/>
    <w:rsid w:val="00863E00"/>
    <w:rsid w:val="00863ECF"/>
    <w:rsid w:val="00863F28"/>
    <w:rsid w:val="0086423E"/>
    <w:rsid w:val="0086460F"/>
    <w:rsid w:val="00864949"/>
    <w:rsid w:val="00864ABA"/>
    <w:rsid w:val="00864B3B"/>
    <w:rsid w:val="00864BE2"/>
    <w:rsid w:val="008650B6"/>
    <w:rsid w:val="0086533A"/>
    <w:rsid w:val="00865642"/>
    <w:rsid w:val="00865934"/>
    <w:rsid w:val="00865BF1"/>
    <w:rsid w:val="00865FF9"/>
    <w:rsid w:val="008663C4"/>
    <w:rsid w:val="008663D2"/>
    <w:rsid w:val="00866484"/>
    <w:rsid w:val="0086650E"/>
    <w:rsid w:val="00866700"/>
    <w:rsid w:val="00866F15"/>
    <w:rsid w:val="00867080"/>
    <w:rsid w:val="008676B0"/>
    <w:rsid w:val="00867F10"/>
    <w:rsid w:val="00870163"/>
    <w:rsid w:val="0087049B"/>
    <w:rsid w:val="0087070C"/>
    <w:rsid w:val="00870DB6"/>
    <w:rsid w:val="00870EF2"/>
    <w:rsid w:val="008710FC"/>
    <w:rsid w:val="00871291"/>
    <w:rsid w:val="00871300"/>
    <w:rsid w:val="00871567"/>
    <w:rsid w:val="008715F7"/>
    <w:rsid w:val="008715FC"/>
    <w:rsid w:val="008716D0"/>
    <w:rsid w:val="00871C80"/>
    <w:rsid w:val="00871DC8"/>
    <w:rsid w:val="00871F92"/>
    <w:rsid w:val="0087243F"/>
    <w:rsid w:val="0087248E"/>
    <w:rsid w:val="008727CE"/>
    <w:rsid w:val="008729A4"/>
    <w:rsid w:val="00872BE1"/>
    <w:rsid w:val="00872CF1"/>
    <w:rsid w:val="00872D64"/>
    <w:rsid w:val="00872E65"/>
    <w:rsid w:val="00872E9C"/>
    <w:rsid w:val="00873116"/>
    <w:rsid w:val="00873316"/>
    <w:rsid w:val="00873353"/>
    <w:rsid w:val="00873388"/>
    <w:rsid w:val="0087385C"/>
    <w:rsid w:val="008738C0"/>
    <w:rsid w:val="0087428B"/>
    <w:rsid w:val="00874325"/>
    <w:rsid w:val="00874460"/>
    <w:rsid w:val="00874B0B"/>
    <w:rsid w:val="008755BB"/>
    <w:rsid w:val="0087567B"/>
    <w:rsid w:val="00875965"/>
    <w:rsid w:val="00875BC5"/>
    <w:rsid w:val="00875D75"/>
    <w:rsid w:val="008764FE"/>
    <w:rsid w:val="008765E4"/>
    <w:rsid w:val="00876F9D"/>
    <w:rsid w:val="00876FA7"/>
    <w:rsid w:val="0087706D"/>
    <w:rsid w:val="008775D9"/>
    <w:rsid w:val="0087762F"/>
    <w:rsid w:val="008776E1"/>
    <w:rsid w:val="00877757"/>
    <w:rsid w:val="00877BB6"/>
    <w:rsid w:val="00880067"/>
    <w:rsid w:val="0088012E"/>
    <w:rsid w:val="00880215"/>
    <w:rsid w:val="008807A6"/>
    <w:rsid w:val="00880A21"/>
    <w:rsid w:val="0088142F"/>
    <w:rsid w:val="008814AB"/>
    <w:rsid w:val="00881576"/>
    <w:rsid w:val="008815F9"/>
    <w:rsid w:val="00881820"/>
    <w:rsid w:val="008818E7"/>
    <w:rsid w:val="00881AE8"/>
    <w:rsid w:val="00881B5C"/>
    <w:rsid w:val="00881BD5"/>
    <w:rsid w:val="00881E21"/>
    <w:rsid w:val="00881E9E"/>
    <w:rsid w:val="00882776"/>
    <w:rsid w:val="008827C8"/>
    <w:rsid w:val="008829DD"/>
    <w:rsid w:val="00882A64"/>
    <w:rsid w:val="00882C19"/>
    <w:rsid w:val="00883333"/>
    <w:rsid w:val="00883550"/>
    <w:rsid w:val="00883BAA"/>
    <w:rsid w:val="00883BD0"/>
    <w:rsid w:val="008847F2"/>
    <w:rsid w:val="00884F9C"/>
    <w:rsid w:val="008851C3"/>
    <w:rsid w:val="0088567A"/>
    <w:rsid w:val="008857DE"/>
    <w:rsid w:val="0088582F"/>
    <w:rsid w:val="00885A22"/>
    <w:rsid w:val="00885D97"/>
    <w:rsid w:val="008860B0"/>
    <w:rsid w:val="00886440"/>
    <w:rsid w:val="008865C1"/>
    <w:rsid w:val="00886A76"/>
    <w:rsid w:val="00886AAF"/>
    <w:rsid w:val="00886D88"/>
    <w:rsid w:val="008871D9"/>
    <w:rsid w:val="00887BAC"/>
    <w:rsid w:val="008906A3"/>
    <w:rsid w:val="008906C8"/>
    <w:rsid w:val="0089081D"/>
    <w:rsid w:val="00890C33"/>
    <w:rsid w:val="00890D60"/>
    <w:rsid w:val="00891425"/>
    <w:rsid w:val="00891724"/>
    <w:rsid w:val="00891780"/>
    <w:rsid w:val="0089178F"/>
    <w:rsid w:val="00891A65"/>
    <w:rsid w:val="00891D07"/>
    <w:rsid w:val="00892037"/>
    <w:rsid w:val="00892059"/>
    <w:rsid w:val="0089239E"/>
    <w:rsid w:val="00892417"/>
    <w:rsid w:val="00892AEE"/>
    <w:rsid w:val="00892CB2"/>
    <w:rsid w:val="00892D77"/>
    <w:rsid w:val="00892F4B"/>
    <w:rsid w:val="00893087"/>
    <w:rsid w:val="008931D5"/>
    <w:rsid w:val="00893292"/>
    <w:rsid w:val="00893366"/>
    <w:rsid w:val="00893552"/>
    <w:rsid w:val="00893635"/>
    <w:rsid w:val="008936FD"/>
    <w:rsid w:val="00893720"/>
    <w:rsid w:val="0089388E"/>
    <w:rsid w:val="008939E1"/>
    <w:rsid w:val="00893C52"/>
    <w:rsid w:val="00894014"/>
    <w:rsid w:val="0089406B"/>
    <w:rsid w:val="00894084"/>
    <w:rsid w:val="00894356"/>
    <w:rsid w:val="00894490"/>
    <w:rsid w:val="00894658"/>
    <w:rsid w:val="0089465B"/>
    <w:rsid w:val="00895233"/>
    <w:rsid w:val="00895E9B"/>
    <w:rsid w:val="0089667E"/>
    <w:rsid w:val="00896705"/>
    <w:rsid w:val="0089683D"/>
    <w:rsid w:val="00896DDF"/>
    <w:rsid w:val="00896EF7"/>
    <w:rsid w:val="00897345"/>
    <w:rsid w:val="00897450"/>
    <w:rsid w:val="00897641"/>
    <w:rsid w:val="008A020C"/>
    <w:rsid w:val="008A0837"/>
    <w:rsid w:val="008A0A4A"/>
    <w:rsid w:val="008A11EC"/>
    <w:rsid w:val="008A156F"/>
    <w:rsid w:val="008A1660"/>
    <w:rsid w:val="008A1A6C"/>
    <w:rsid w:val="008A1A93"/>
    <w:rsid w:val="008A1FE0"/>
    <w:rsid w:val="008A23A1"/>
    <w:rsid w:val="008A2416"/>
    <w:rsid w:val="008A2968"/>
    <w:rsid w:val="008A2CCA"/>
    <w:rsid w:val="008A2DA2"/>
    <w:rsid w:val="008A2F10"/>
    <w:rsid w:val="008A2F1E"/>
    <w:rsid w:val="008A3693"/>
    <w:rsid w:val="008A3F2C"/>
    <w:rsid w:val="008A4377"/>
    <w:rsid w:val="008A4674"/>
    <w:rsid w:val="008A498D"/>
    <w:rsid w:val="008A4BBE"/>
    <w:rsid w:val="008A4F16"/>
    <w:rsid w:val="008A5536"/>
    <w:rsid w:val="008A5614"/>
    <w:rsid w:val="008A5769"/>
    <w:rsid w:val="008A58BB"/>
    <w:rsid w:val="008A5982"/>
    <w:rsid w:val="008A5A8C"/>
    <w:rsid w:val="008A6659"/>
    <w:rsid w:val="008A6708"/>
    <w:rsid w:val="008A6B12"/>
    <w:rsid w:val="008A6C43"/>
    <w:rsid w:val="008A6EBC"/>
    <w:rsid w:val="008A6FAF"/>
    <w:rsid w:val="008A71C1"/>
    <w:rsid w:val="008A7674"/>
    <w:rsid w:val="008A77C4"/>
    <w:rsid w:val="008A7B59"/>
    <w:rsid w:val="008B0132"/>
    <w:rsid w:val="008B01DC"/>
    <w:rsid w:val="008B0230"/>
    <w:rsid w:val="008B06F7"/>
    <w:rsid w:val="008B096E"/>
    <w:rsid w:val="008B099D"/>
    <w:rsid w:val="008B0A7F"/>
    <w:rsid w:val="008B0AA4"/>
    <w:rsid w:val="008B0B23"/>
    <w:rsid w:val="008B0B32"/>
    <w:rsid w:val="008B1282"/>
    <w:rsid w:val="008B1AE9"/>
    <w:rsid w:val="008B1B82"/>
    <w:rsid w:val="008B1E47"/>
    <w:rsid w:val="008B2444"/>
    <w:rsid w:val="008B2706"/>
    <w:rsid w:val="008B2982"/>
    <w:rsid w:val="008B29E1"/>
    <w:rsid w:val="008B2B3D"/>
    <w:rsid w:val="008B2DF2"/>
    <w:rsid w:val="008B3142"/>
    <w:rsid w:val="008B32E6"/>
    <w:rsid w:val="008B391B"/>
    <w:rsid w:val="008B3B86"/>
    <w:rsid w:val="008B3BF5"/>
    <w:rsid w:val="008B3F48"/>
    <w:rsid w:val="008B4277"/>
    <w:rsid w:val="008B4745"/>
    <w:rsid w:val="008B49E5"/>
    <w:rsid w:val="008B4A6B"/>
    <w:rsid w:val="008B4DFA"/>
    <w:rsid w:val="008B509B"/>
    <w:rsid w:val="008B512B"/>
    <w:rsid w:val="008B51B0"/>
    <w:rsid w:val="008B5242"/>
    <w:rsid w:val="008B56E5"/>
    <w:rsid w:val="008B580B"/>
    <w:rsid w:val="008B5878"/>
    <w:rsid w:val="008B5E2E"/>
    <w:rsid w:val="008B60B3"/>
    <w:rsid w:val="008B636D"/>
    <w:rsid w:val="008B6385"/>
    <w:rsid w:val="008B6534"/>
    <w:rsid w:val="008B66AC"/>
    <w:rsid w:val="008B6B47"/>
    <w:rsid w:val="008B6BF3"/>
    <w:rsid w:val="008B6CFA"/>
    <w:rsid w:val="008B6DA0"/>
    <w:rsid w:val="008B74F2"/>
    <w:rsid w:val="008B776A"/>
    <w:rsid w:val="008B7836"/>
    <w:rsid w:val="008B7857"/>
    <w:rsid w:val="008B788E"/>
    <w:rsid w:val="008B7D9D"/>
    <w:rsid w:val="008B7F3E"/>
    <w:rsid w:val="008C0332"/>
    <w:rsid w:val="008C04D3"/>
    <w:rsid w:val="008C0679"/>
    <w:rsid w:val="008C08CA"/>
    <w:rsid w:val="008C0C43"/>
    <w:rsid w:val="008C17F5"/>
    <w:rsid w:val="008C18B4"/>
    <w:rsid w:val="008C1942"/>
    <w:rsid w:val="008C19B1"/>
    <w:rsid w:val="008C20EC"/>
    <w:rsid w:val="008C24D7"/>
    <w:rsid w:val="008C25F9"/>
    <w:rsid w:val="008C27FB"/>
    <w:rsid w:val="008C2AC8"/>
    <w:rsid w:val="008C2B19"/>
    <w:rsid w:val="008C2C55"/>
    <w:rsid w:val="008C2CBA"/>
    <w:rsid w:val="008C30DD"/>
    <w:rsid w:val="008C317F"/>
    <w:rsid w:val="008C331B"/>
    <w:rsid w:val="008C3FC1"/>
    <w:rsid w:val="008C4221"/>
    <w:rsid w:val="008C43C8"/>
    <w:rsid w:val="008C4805"/>
    <w:rsid w:val="008C4AEF"/>
    <w:rsid w:val="008C4C4E"/>
    <w:rsid w:val="008C50A4"/>
    <w:rsid w:val="008C546D"/>
    <w:rsid w:val="008C5637"/>
    <w:rsid w:val="008C5753"/>
    <w:rsid w:val="008C5979"/>
    <w:rsid w:val="008C5E08"/>
    <w:rsid w:val="008C60D6"/>
    <w:rsid w:val="008C616A"/>
    <w:rsid w:val="008C62DE"/>
    <w:rsid w:val="008C64BA"/>
    <w:rsid w:val="008C6DDE"/>
    <w:rsid w:val="008C7021"/>
    <w:rsid w:val="008C7195"/>
    <w:rsid w:val="008C739C"/>
    <w:rsid w:val="008C7FE2"/>
    <w:rsid w:val="008D0489"/>
    <w:rsid w:val="008D0E1A"/>
    <w:rsid w:val="008D16FE"/>
    <w:rsid w:val="008D1733"/>
    <w:rsid w:val="008D174A"/>
    <w:rsid w:val="008D1969"/>
    <w:rsid w:val="008D1A9C"/>
    <w:rsid w:val="008D2104"/>
    <w:rsid w:val="008D22EE"/>
    <w:rsid w:val="008D25CF"/>
    <w:rsid w:val="008D2BDD"/>
    <w:rsid w:val="008D2BE9"/>
    <w:rsid w:val="008D2E3C"/>
    <w:rsid w:val="008D356C"/>
    <w:rsid w:val="008D37F2"/>
    <w:rsid w:val="008D3B52"/>
    <w:rsid w:val="008D3E43"/>
    <w:rsid w:val="008D3EFE"/>
    <w:rsid w:val="008D4451"/>
    <w:rsid w:val="008D45A0"/>
    <w:rsid w:val="008D45A1"/>
    <w:rsid w:val="008D488A"/>
    <w:rsid w:val="008D48BE"/>
    <w:rsid w:val="008D49DB"/>
    <w:rsid w:val="008D4BCC"/>
    <w:rsid w:val="008D4F9D"/>
    <w:rsid w:val="008D5324"/>
    <w:rsid w:val="008D54A3"/>
    <w:rsid w:val="008D5613"/>
    <w:rsid w:val="008D57B9"/>
    <w:rsid w:val="008D5A6C"/>
    <w:rsid w:val="008D5C01"/>
    <w:rsid w:val="008D5C5B"/>
    <w:rsid w:val="008D5CDF"/>
    <w:rsid w:val="008D5DA5"/>
    <w:rsid w:val="008D5E41"/>
    <w:rsid w:val="008D618C"/>
    <w:rsid w:val="008D62DD"/>
    <w:rsid w:val="008D630B"/>
    <w:rsid w:val="008D67A4"/>
    <w:rsid w:val="008D6D15"/>
    <w:rsid w:val="008D74A7"/>
    <w:rsid w:val="008D77AB"/>
    <w:rsid w:val="008D79FF"/>
    <w:rsid w:val="008E0001"/>
    <w:rsid w:val="008E0352"/>
    <w:rsid w:val="008E04BB"/>
    <w:rsid w:val="008E081B"/>
    <w:rsid w:val="008E105B"/>
    <w:rsid w:val="008E1071"/>
    <w:rsid w:val="008E1257"/>
    <w:rsid w:val="008E1512"/>
    <w:rsid w:val="008E18C9"/>
    <w:rsid w:val="008E1F52"/>
    <w:rsid w:val="008E230B"/>
    <w:rsid w:val="008E25E0"/>
    <w:rsid w:val="008E2638"/>
    <w:rsid w:val="008E27D8"/>
    <w:rsid w:val="008E2A50"/>
    <w:rsid w:val="008E2CA2"/>
    <w:rsid w:val="008E2F95"/>
    <w:rsid w:val="008E30E0"/>
    <w:rsid w:val="008E3136"/>
    <w:rsid w:val="008E3268"/>
    <w:rsid w:val="008E34AF"/>
    <w:rsid w:val="008E35B4"/>
    <w:rsid w:val="008E38A3"/>
    <w:rsid w:val="008E3A9D"/>
    <w:rsid w:val="008E3D3F"/>
    <w:rsid w:val="008E3F23"/>
    <w:rsid w:val="008E4594"/>
    <w:rsid w:val="008E45D8"/>
    <w:rsid w:val="008E4838"/>
    <w:rsid w:val="008E48E5"/>
    <w:rsid w:val="008E4CB7"/>
    <w:rsid w:val="008E4D06"/>
    <w:rsid w:val="008E4EC1"/>
    <w:rsid w:val="008E531A"/>
    <w:rsid w:val="008E5516"/>
    <w:rsid w:val="008E56B6"/>
    <w:rsid w:val="008E56FD"/>
    <w:rsid w:val="008E587F"/>
    <w:rsid w:val="008E5C28"/>
    <w:rsid w:val="008E6116"/>
    <w:rsid w:val="008E6232"/>
    <w:rsid w:val="008E6346"/>
    <w:rsid w:val="008E6737"/>
    <w:rsid w:val="008E68F4"/>
    <w:rsid w:val="008E6A49"/>
    <w:rsid w:val="008E7373"/>
    <w:rsid w:val="008E75CC"/>
    <w:rsid w:val="008E7742"/>
    <w:rsid w:val="008E78C6"/>
    <w:rsid w:val="008E7B65"/>
    <w:rsid w:val="008F053A"/>
    <w:rsid w:val="008F0939"/>
    <w:rsid w:val="008F0B7C"/>
    <w:rsid w:val="008F0BE7"/>
    <w:rsid w:val="008F0C26"/>
    <w:rsid w:val="008F0D09"/>
    <w:rsid w:val="008F0DE2"/>
    <w:rsid w:val="008F0E13"/>
    <w:rsid w:val="008F0FB5"/>
    <w:rsid w:val="008F10A0"/>
    <w:rsid w:val="008F1664"/>
    <w:rsid w:val="008F17D9"/>
    <w:rsid w:val="008F1E08"/>
    <w:rsid w:val="008F1EDF"/>
    <w:rsid w:val="008F20F4"/>
    <w:rsid w:val="008F210E"/>
    <w:rsid w:val="008F2116"/>
    <w:rsid w:val="008F2302"/>
    <w:rsid w:val="008F24BB"/>
    <w:rsid w:val="008F25B0"/>
    <w:rsid w:val="008F2796"/>
    <w:rsid w:val="008F2ECD"/>
    <w:rsid w:val="008F3093"/>
    <w:rsid w:val="008F357C"/>
    <w:rsid w:val="008F38B7"/>
    <w:rsid w:val="008F3AB9"/>
    <w:rsid w:val="008F3D8D"/>
    <w:rsid w:val="008F3DB8"/>
    <w:rsid w:val="008F41CC"/>
    <w:rsid w:val="008F43C1"/>
    <w:rsid w:val="008F4A14"/>
    <w:rsid w:val="008F4C0B"/>
    <w:rsid w:val="008F515D"/>
    <w:rsid w:val="008F531F"/>
    <w:rsid w:val="008F592E"/>
    <w:rsid w:val="008F5B0E"/>
    <w:rsid w:val="008F5D15"/>
    <w:rsid w:val="008F609C"/>
    <w:rsid w:val="008F621C"/>
    <w:rsid w:val="008F6585"/>
    <w:rsid w:val="008F65BB"/>
    <w:rsid w:val="008F69D7"/>
    <w:rsid w:val="008F6A83"/>
    <w:rsid w:val="008F6C6E"/>
    <w:rsid w:val="008F7125"/>
    <w:rsid w:val="008F725C"/>
    <w:rsid w:val="008F76E1"/>
    <w:rsid w:val="008F77A0"/>
    <w:rsid w:val="008F7E39"/>
    <w:rsid w:val="00900101"/>
    <w:rsid w:val="009004B0"/>
    <w:rsid w:val="00900AE1"/>
    <w:rsid w:val="00900D23"/>
    <w:rsid w:val="00900D2A"/>
    <w:rsid w:val="009011B9"/>
    <w:rsid w:val="00901399"/>
    <w:rsid w:val="009014AB"/>
    <w:rsid w:val="009015BA"/>
    <w:rsid w:val="00901719"/>
    <w:rsid w:val="00901B78"/>
    <w:rsid w:val="009025D4"/>
    <w:rsid w:val="0090261D"/>
    <w:rsid w:val="00902E9A"/>
    <w:rsid w:val="009030B3"/>
    <w:rsid w:val="009039B1"/>
    <w:rsid w:val="00903BDC"/>
    <w:rsid w:val="00903EFB"/>
    <w:rsid w:val="0090400E"/>
    <w:rsid w:val="0090422B"/>
    <w:rsid w:val="00904389"/>
    <w:rsid w:val="00904679"/>
    <w:rsid w:val="009046C5"/>
    <w:rsid w:val="00904C75"/>
    <w:rsid w:val="00904E63"/>
    <w:rsid w:val="00905A18"/>
    <w:rsid w:val="00905A6E"/>
    <w:rsid w:val="00905C6B"/>
    <w:rsid w:val="00905EB2"/>
    <w:rsid w:val="00905FA5"/>
    <w:rsid w:val="009061B8"/>
    <w:rsid w:val="009063D9"/>
    <w:rsid w:val="009063E1"/>
    <w:rsid w:val="0090694F"/>
    <w:rsid w:val="00906A69"/>
    <w:rsid w:val="00906BE6"/>
    <w:rsid w:val="00906DAE"/>
    <w:rsid w:val="009077C7"/>
    <w:rsid w:val="0090780A"/>
    <w:rsid w:val="009078A1"/>
    <w:rsid w:val="00907BF9"/>
    <w:rsid w:val="00907EF8"/>
    <w:rsid w:val="00910214"/>
    <w:rsid w:val="00910451"/>
    <w:rsid w:val="00910815"/>
    <w:rsid w:val="00910C44"/>
    <w:rsid w:val="00910D34"/>
    <w:rsid w:val="00911073"/>
    <w:rsid w:val="009111EE"/>
    <w:rsid w:val="00911407"/>
    <w:rsid w:val="00911CF2"/>
    <w:rsid w:val="00911D7F"/>
    <w:rsid w:val="00911FF4"/>
    <w:rsid w:val="009124E9"/>
    <w:rsid w:val="0091258D"/>
    <w:rsid w:val="009125A3"/>
    <w:rsid w:val="00912973"/>
    <w:rsid w:val="00912C22"/>
    <w:rsid w:val="00912E39"/>
    <w:rsid w:val="009132C4"/>
    <w:rsid w:val="00913548"/>
    <w:rsid w:val="009135C2"/>
    <w:rsid w:val="009139EB"/>
    <w:rsid w:val="00913E4F"/>
    <w:rsid w:val="00914138"/>
    <w:rsid w:val="00914151"/>
    <w:rsid w:val="0091437E"/>
    <w:rsid w:val="009143D8"/>
    <w:rsid w:val="00914430"/>
    <w:rsid w:val="0091464E"/>
    <w:rsid w:val="00914888"/>
    <w:rsid w:val="00914E6D"/>
    <w:rsid w:val="009151AC"/>
    <w:rsid w:val="0091560C"/>
    <w:rsid w:val="009157A0"/>
    <w:rsid w:val="00915DB5"/>
    <w:rsid w:val="00915E56"/>
    <w:rsid w:val="00915E93"/>
    <w:rsid w:val="00915FE0"/>
    <w:rsid w:val="009162DC"/>
    <w:rsid w:val="009164EC"/>
    <w:rsid w:val="009169AC"/>
    <w:rsid w:val="00916D2F"/>
    <w:rsid w:val="00916EFB"/>
    <w:rsid w:val="00917069"/>
    <w:rsid w:val="00917320"/>
    <w:rsid w:val="009173DB"/>
    <w:rsid w:val="00917543"/>
    <w:rsid w:val="00917793"/>
    <w:rsid w:val="00917893"/>
    <w:rsid w:val="009179D6"/>
    <w:rsid w:val="00917B1F"/>
    <w:rsid w:val="00917BA6"/>
    <w:rsid w:val="00921008"/>
    <w:rsid w:val="00921A1C"/>
    <w:rsid w:val="00921ECA"/>
    <w:rsid w:val="0092205B"/>
    <w:rsid w:val="009220EC"/>
    <w:rsid w:val="009221E9"/>
    <w:rsid w:val="00922703"/>
    <w:rsid w:val="00922780"/>
    <w:rsid w:val="00922859"/>
    <w:rsid w:val="00922D2C"/>
    <w:rsid w:val="00923222"/>
    <w:rsid w:val="00924062"/>
    <w:rsid w:val="00924109"/>
    <w:rsid w:val="00924570"/>
    <w:rsid w:val="0092464F"/>
    <w:rsid w:val="00924CA8"/>
    <w:rsid w:val="0092526C"/>
    <w:rsid w:val="009255B6"/>
    <w:rsid w:val="00925818"/>
    <w:rsid w:val="00925A0E"/>
    <w:rsid w:val="00925A5F"/>
    <w:rsid w:val="00925D30"/>
    <w:rsid w:val="00925D83"/>
    <w:rsid w:val="009265A4"/>
    <w:rsid w:val="009267AE"/>
    <w:rsid w:val="0092690F"/>
    <w:rsid w:val="009269B7"/>
    <w:rsid w:val="009269F6"/>
    <w:rsid w:val="00926DCA"/>
    <w:rsid w:val="00926E33"/>
    <w:rsid w:val="00926FEE"/>
    <w:rsid w:val="00927251"/>
    <w:rsid w:val="0092729B"/>
    <w:rsid w:val="009274A7"/>
    <w:rsid w:val="009275BB"/>
    <w:rsid w:val="00927827"/>
    <w:rsid w:val="00927944"/>
    <w:rsid w:val="009279F8"/>
    <w:rsid w:val="00927AE4"/>
    <w:rsid w:val="00927B18"/>
    <w:rsid w:val="00927B2F"/>
    <w:rsid w:val="00927E07"/>
    <w:rsid w:val="00927E69"/>
    <w:rsid w:val="009301E6"/>
    <w:rsid w:val="00930630"/>
    <w:rsid w:val="00930954"/>
    <w:rsid w:val="0093107C"/>
    <w:rsid w:val="0093129F"/>
    <w:rsid w:val="009315B5"/>
    <w:rsid w:val="009318F3"/>
    <w:rsid w:val="00931C64"/>
    <w:rsid w:val="00932355"/>
    <w:rsid w:val="00932886"/>
    <w:rsid w:val="0093292D"/>
    <w:rsid w:val="00932B21"/>
    <w:rsid w:val="00932E9C"/>
    <w:rsid w:val="00932FD8"/>
    <w:rsid w:val="00933257"/>
    <w:rsid w:val="009334AF"/>
    <w:rsid w:val="00933C37"/>
    <w:rsid w:val="00933E65"/>
    <w:rsid w:val="0093410D"/>
    <w:rsid w:val="009342C4"/>
    <w:rsid w:val="009342D9"/>
    <w:rsid w:val="0093434A"/>
    <w:rsid w:val="00934550"/>
    <w:rsid w:val="009346AB"/>
    <w:rsid w:val="00934C94"/>
    <w:rsid w:val="00934DE1"/>
    <w:rsid w:val="00934EC0"/>
    <w:rsid w:val="0093506F"/>
    <w:rsid w:val="00935089"/>
    <w:rsid w:val="00935232"/>
    <w:rsid w:val="0093527A"/>
    <w:rsid w:val="00935497"/>
    <w:rsid w:val="00935B95"/>
    <w:rsid w:val="00936004"/>
    <w:rsid w:val="00936068"/>
    <w:rsid w:val="009361CA"/>
    <w:rsid w:val="009364ED"/>
    <w:rsid w:val="00936C41"/>
    <w:rsid w:val="00936D4B"/>
    <w:rsid w:val="00936EB6"/>
    <w:rsid w:val="00936FCB"/>
    <w:rsid w:val="00937080"/>
    <w:rsid w:val="009371FC"/>
    <w:rsid w:val="009376CA"/>
    <w:rsid w:val="009376EA"/>
    <w:rsid w:val="00937EB3"/>
    <w:rsid w:val="00940124"/>
    <w:rsid w:val="009408B1"/>
    <w:rsid w:val="009408D8"/>
    <w:rsid w:val="00940AB5"/>
    <w:rsid w:val="009410C5"/>
    <w:rsid w:val="009411CC"/>
    <w:rsid w:val="00941561"/>
    <w:rsid w:val="009417E6"/>
    <w:rsid w:val="00941963"/>
    <w:rsid w:val="009419B6"/>
    <w:rsid w:val="00941A19"/>
    <w:rsid w:val="00941C26"/>
    <w:rsid w:val="00941CA3"/>
    <w:rsid w:val="00941F7B"/>
    <w:rsid w:val="00942067"/>
    <w:rsid w:val="009425AA"/>
    <w:rsid w:val="0094260E"/>
    <w:rsid w:val="009426BC"/>
    <w:rsid w:val="009428E0"/>
    <w:rsid w:val="0094328B"/>
    <w:rsid w:val="009433F9"/>
    <w:rsid w:val="00943542"/>
    <w:rsid w:val="009435A5"/>
    <w:rsid w:val="0094391A"/>
    <w:rsid w:val="00943F0B"/>
    <w:rsid w:val="00944A47"/>
    <w:rsid w:val="0094521E"/>
    <w:rsid w:val="0094541A"/>
    <w:rsid w:val="009454E1"/>
    <w:rsid w:val="00945547"/>
    <w:rsid w:val="00945746"/>
    <w:rsid w:val="00946060"/>
    <w:rsid w:val="009464B9"/>
    <w:rsid w:val="0094681A"/>
    <w:rsid w:val="00946B12"/>
    <w:rsid w:val="00946B3C"/>
    <w:rsid w:val="00946B54"/>
    <w:rsid w:val="00946C65"/>
    <w:rsid w:val="00946C66"/>
    <w:rsid w:val="00946DC7"/>
    <w:rsid w:val="00946DFD"/>
    <w:rsid w:val="0094766A"/>
    <w:rsid w:val="009477D2"/>
    <w:rsid w:val="00947A8D"/>
    <w:rsid w:val="00947B31"/>
    <w:rsid w:val="00947B96"/>
    <w:rsid w:val="00947C6F"/>
    <w:rsid w:val="00950036"/>
    <w:rsid w:val="0095008B"/>
    <w:rsid w:val="00950191"/>
    <w:rsid w:val="00950D5B"/>
    <w:rsid w:val="00950D7C"/>
    <w:rsid w:val="00951349"/>
    <w:rsid w:val="00951613"/>
    <w:rsid w:val="00951A69"/>
    <w:rsid w:val="00951AF1"/>
    <w:rsid w:val="0095219D"/>
    <w:rsid w:val="00952634"/>
    <w:rsid w:val="009528AC"/>
    <w:rsid w:val="00952D5C"/>
    <w:rsid w:val="00953587"/>
    <w:rsid w:val="0095370E"/>
    <w:rsid w:val="00954002"/>
    <w:rsid w:val="0095424B"/>
    <w:rsid w:val="009543C3"/>
    <w:rsid w:val="00954443"/>
    <w:rsid w:val="00954607"/>
    <w:rsid w:val="00954B73"/>
    <w:rsid w:val="00954E7A"/>
    <w:rsid w:val="0095534B"/>
    <w:rsid w:val="00955E01"/>
    <w:rsid w:val="00956356"/>
    <w:rsid w:val="009565D8"/>
    <w:rsid w:val="009566EE"/>
    <w:rsid w:val="00956ED2"/>
    <w:rsid w:val="00956F23"/>
    <w:rsid w:val="00956F44"/>
    <w:rsid w:val="00956F46"/>
    <w:rsid w:val="00956F7D"/>
    <w:rsid w:val="00956FA0"/>
    <w:rsid w:val="00957019"/>
    <w:rsid w:val="00957032"/>
    <w:rsid w:val="0095764C"/>
    <w:rsid w:val="00957A25"/>
    <w:rsid w:val="00957A2D"/>
    <w:rsid w:val="0096034B"/>
    <w:rsid w:val="0096036C"/>
    <w:rsid w:val="0096037A"/>
    <w:rsid w:val="00960572"/>
    <w:rsid w:val="009607A5"/>
    <w:rsid w:val="009608E8"/>
    <w:rsid w:val="00960E19"/>
    <w:rsid w:val="0096109F"/>
    <w:rsid w:val="00961127"/>
    <w:rsid w:val="009615A7"/>
    <w:rsid w:val="009616FE"/>
    <w:rsid w:val="00961B75"/>
    <w:rsid w:val="00961B96"/>
    <w:rsid w:val="009632B1"/>
    <w:rsid w:val="00963B25"/>
    <w:rsid w:val="00964351"/>
    <w:rsid w:val="0096439F"/>
    <w:rsid w:val="009644C3"/>
    <w:rsid w:val="00964539"/>
    <w:rsid w:val="00964789"/>
    <w:rsid w:val="00964AFA"/>
    <w:rsid w:val="00964C4F"/>
    <w:rsid w:val="00964D68"/>
    <w:rsid w:val="00964FB0"/>
    <w:rsid w:val="00965806"/>
    <w:rsid w:val="00965828"/>
    <w:rsid w:val="00965FC3"/>
    <w:rsid w:val="0096607E"/>
    <w:rsid w:val="009662E5"/>
    <w:rsid w:val="009663F7"/>
    <w:rsid w:val="00966491"/>
    <w:rsid w:val="009665EE"/>
    <w:rsid w:val="009667D7"/>
    <w:rsid w:val="00966831"/>
    <w:rsid w:val="00966B72"/>
    <w:rsid w:val="00966C1A"/>
    <w:rsid w:val="00967054"/>
    <w:rsid w:val="0096736D"/>
    <w:rsid w:val="009674D2"/>
    <w:rsid w:val="009676FF"/>
    <w:rsid w:val="0096794F"/>
    <w:rsid w:val="009679C1"/>
    <w:rsid w:val="00967C28"/>
    <w:rsid w:val="00967E6C"/>
    <w:rsid w:val="0097008A"/>
    <w:rsid w:val="0097017C"/>
    <w:rsid w:val="00970C5B"/>
    <w:rsid w:val="00970E4D"/>
    <w:rsid w:val="00970E86"/>
    <w:rsid w:val="009713EB"/>
    <w:rsid w:val="0097145F"/>
    <w:rsid w:val="0097154D"/>
    <w:rsid w:val="00971638"/>
    <w:rsid w:val="00971792"/>
    <w:rsid w:val="0097190A"/>
    <w:rsid w:val="00972090"/>
    <w:rsid w:val="009720FE"/>
    <w:rsid w:val="0097223D"/>
    <w:rsid w:val="00972250"/>
    <w:rsid w:val="00972678"/>
    <w:rsid w:val="00972890"/>
    <w:rsid w:val="0097296B"/>
    <w:rsid w:val="00972E3D"/>
    <w:rsid w:val="00972F11"/>
    <w:rsid w:val="00973306"/>
    <w:rsid w:val="0097337C"/>
    <w:rsid w:val="00973697"/>
    <w:rsid w:val="00973729"/>
    <w:rsid w:val="00973843"/>
    <w:rsid w:val="0097397C"/>
    <w:rsid w:val="00973AFF"/>
    <w:rsid w:val="00973E09"/>
    <w:rsid w:val="00974041"/>
    <w:rsid w:val="0097499D"/>
    <w:rsid w:val="00974C2B"/>
    <w:rsid w:val="00975066"/>
    <w:rsid w:val="00975148"/>
    <w:rsid w:val="009751EC"/>
    <w:rsid w:val="0097565F"/>
    <w:rsid w:val="009756F6"/>
    <w:rsid w:val="009758D5"/>
    <w:rsid w:val="00975F14"/>
    <w:rsid w:val="009760AD"/>
    <w:rsid w:val="009768B0"/>
    <w:rsid w:val="00976A5E"/>
    <w:rsid w:val="00976B86"/>
    <w:rsid w:val="00976D7F"/>
    <w:rsid w:val="00976F89"/>
    <w:rsid w:val="0097714B"/>
    <w:rsid w:val="00977560"/>
    <w:rsid w:val="0097777A"/>
    <w:rsid w:val="00977EB0"/>
    <w:rsid w:val="009801CE"/>
    <w:rsid w:val="00980216"/>
    <w:rsid w:val="0098025A"/>
    <w:rsid w:val="009802D0"/>
    <w:rsid w:val="00980756"/>
    <w:rsid w:val="0098076C"/>
    <w:rsid w:val="00980A77"/>
    <w:rsid w:val="00980AA3"/>
    <w:rsid w:val="00980D71"/>
    <w:rsid w:val="00980EB0"/>
    <w:rsid w:val="00980FBA"/>
    <w:rsid w:val="0098145B"/>
    <w:rsid w:val="0098175B"/>
    <w:rsid w:val="0098189F"/>
    <w:rsid w:val="0098191E"/>
    <w:rsid w:val="009819CC"/>
    <w:rsid w:val="00981AC8"/>
    <w:rsid w:val="009820CE"/>
    <w:rsid w:val="00982187"/>
    <w:rsid w:val="0098219F"/>
    <w:rsid w:val="00982237"/>
    <w:rsid w:val="009822C0"/>
    <w:rsid w:val="0098239A"/>
    <w:rsid w:val="009823D5"/>
    <w:rsid w:val="009824E7"/>
    <w:rsid w:val="0098290A"/>
    <w:rsid w:val="00982954"/>
    <w:rsid w:val="00982A39"/>
    <w:rsid w:val="009837B1"/>
    <w:rsid w:val="009838B0"/>
    <w:rsid w:val="00983907"/>
    <w:rsid w:val="009839E6"/>
    <w:rsid w:val="00983B01"/>
    <w:rsid w:val="00983B25"/>
    <w:rsid w:val="00983D4E"/>
    <w:rsid w:val="00984188"/>
    <w:rsid w:val="009845CB"/>
    <w:rsid w:val="009849E5"/>
    <w:rsid w:val="00984A92"/>
    <w:rsid w:val="00984FF8"/>
    <w:rsid w:val="00985269"/>
    <w:rsid w:val="00985347"/>
    <w:rsid w:val="00985428"/>
    <w:rsid w:val="00985499"/>
    <w:rsid w:val="00985829"/>
    <w:rsid w:val="00985F07"/>
    <w:rsid w:val="00985FD6"/>
    <w:rsid w:val="00985FE9"/>
    <w:rsid w:val="00986387"/>
    <w:rsid w:val="009868B8"/>
    <w:rsid w:val="00986E66"/>
    <w:rsid w:val="0098706E"/>
    <w:rsid w:val="00987077"/>
    <w:rsid w:val="00987280"/>
    <w:rsid w:val="00987391"/>
    <w:rsid w:val="00987A08"/>
    <w:rsid w:val="00987D10"/>
    <w:rsid w:val="00987FD8"/>
    <w:rsid w:val="009900D0"/>
    <w:rsid w:val="009902AB"/>
    <w:rsid w:val="009908F3"/>
    <w:rsid w:val="00990F5E"/>
    <w:rsid w:val="0099185F"/>
    <w:rsid w:val="009918ED"/>
    <w:rsid w:val="00991B9F"/>
    <w:rsid w:val="00991BA5"/>
    <w:rsid w:val="00991E55"/>
    <w:rsid w:val="009920CB"/>
    <w:rsid w:val="00992179"/>
    <w:rsid w:val="00992369"/>
    <w:rsid w:val="009925A3"/>
    <w:rsid w:val="00992D6D"/>
    <w:rsid w:val="00993351"/>
    <w:rsid w:val="00993695"/>
    <w:rsid w:val="00993C89"/>
    <w:rsid w:val="00993CFD"/>
    <w:rsid w:val="00994031"/>
    <w:rsid w:val="009942E0"/>
    <w:rsid w:val="009944A7"/>
    <w:rsid w:val="00994568"/>
    <w:rsid w:val="0099480E"/>
    <w:rsid w:val="009948C5"/>
    <w:rsid w:val="0099497C"/>
    <w:rsid w:val="00994A9B"/>
    <w:rsid w:val="009950C7"/>
    <w:rsid w:val="0099553A"/>
    <w:rsid w:val="0099580D"/>
    <w:rsid w:val="00995A89"/>
    <w:rsid w:val="00995C42"/>
    <w:rsid w:val="00995E77"/>
    <w:rsid w:val="00996010"/>
    <w:rsid w:val="009961FC"/>
    <w:rsid w:val="009967C3"/>
    <w:rsid w:val="00996C0A"/>
    <w:rsid w:val="009970AD"/>
    <w:rsid w:val="00997208"/>
    <w:rsid w:val="0099785C"/>
    <w:rsid w:val="009979FF"/>
    <w:rsid w:val="00997A4D"/>
    <w:rsid w:val="00997C8A"/>
    <w:rsid w:val="00997CBC"/>
    <w:rsid w:val="00997DF0"/>
    <w:rsid w:val="009A00DE"/>
    <w:rsid w:val="009A0211"/>
    <w:rsid w:val="009A052E"/>
    <w:rsid w:val="009A098A"/>
    <w:rsid w:val="009A0D1C"/>
    <w:rsid w:val="009A1241"/>
    <w:rsid w:val="009A16CD"/>
    <w:rsid w:val="009A1A91"/>
    <w:rsid w:val="009A1AC1"/>
    <w:rsid w:val="009A1D5A"/>
    <w:rsid w:val="009A202B"/>
    <w:rsid w:val="009A2527"/>
    <w:rsid w:val="009A258D"/>
    <w:rsid w:val="009A261D"/>
    <w:rsid w:val="009A27EB"/>
    <w:rsid w:val="009A2A41"/>
    <w:rsid w:val="009A2D49"/>
    <w:rsid w:val="009A3037"/>
    <w:rsid w:val="009A3EA8"/>
    <w:rsid w:val="009A3FA1"/>
    <w:rsid w:val="009A443D"/>
    <w:rsid w:val="009A470D"/>
    <w:rsid w:val="009A47B2"/>
    <w:rsid w:val="009A482E"/>
    <w:rsid w:val="009A4B22"/>
    <w:rsid w:val="009A5258"/>
    <w:rsid w:val="009A5575"/>
    <w:rsid w:val="009A55D1"/>
    <w:rsid w:val="009A581E"/>
    <w:rsid w:val="009A5DC4"/>
    <w:rsid w:val="009A5E29"/>
    <w:rsid w:val="009A5FB5"/>
    <w:rsid w:val="009A6235"/>
    <w:rsid w:val="009A6262"/>
    <w:rsid w:val="009A662D"/>
    <w:rsid w:val="009A6888"/>
    <w:rsid w:val="009A69A4"/>
    <w:rsid w:val="009A6A2D"/>
    <w:rsid w:val="009A6C62"/>
    <w:rsid w:val="009A6D50"/>
    <w:rsid w:val="009A701F"/>
    <w:rsid w:val="009A747D"/>
    <w:rsid w:val="009A77F5"/>
    <w:rsid w:val="009A7AD7"/>
    <w:rsid w:val="009A7C7A"/>
    <w:rsid w:val="009A7E71"/>
    <w:rsid w:val="009B01DD"/>
    <w:rsid w:val="009B03BC"/>
    <w:rsid w:val="009B05A5"/>
    <w:rsid w:val="009B09BC"/>
    <w:rsid w:val="009B0B84"/>
    <w:rsid w:val="009B1162"/>
    <w:rsid w:val="009B13FC"/>
    <w:rsid w:val="009B15E7"/>
    <w:rsid w:val="009B1648"/>
    <w:rsid w:val="009B186D"/>
    <w:rsid w:val="009B1972"/>
    <w:rsid w:val="009B1F00"/>
    <w:rsid w:val="009B203D"/>
    <w:rsid w:val="009B23AA"/>
    <w:rsid w:val="009B266A"/>
    <w:rsid w:val="009B2A74"/>
    <w:rsid w:val="009B2D54"/>
    <w:rsid w:val="009B2FA3"/>
    <w:rsid w:val="009B3030"/>
    <w:rsid w:val="009B3396"/>
    <w:rsid w:val="009B34ED"/>
    <w:rsid w:val="009B3597"/>
    <w:rsid w:val="009B377E"/>
    <w:rsid w:val="009B3920"/>
    <w:rsid w:val="009B3A68"/>
    <w:rsid w:val="009B3AB6"/>
    <w:rsid w:val="009B3B39"/>
    <w:rsid w:val="009B3C7F"/>
    <w:rsid w:val="009B3CED"/>
    <w:rsid w:val="009B3D10"/>
    <w:rsid w:val="009B3E40"/>
    <w:rsid w:val="009B3F38"/>
    <w:rsid w:val="009B4173"/>
    <w:rsid w:val="009B4495"/>
    <w:rsid w:val="009B4521"/>
    <w:rsid w:val="009B483E"/>
    <w:rsid w:val="009B48C2"/>
    <w:rsid w:val="009B4AC6"/>
    <w:rsid w:val="009B4ADC"/>
    <w:rsid w:val="009B4F3E"/>
    <w:rsid w:val="009B52D6"/>
    <w:rsid w:val="009B5319"/>
    <w:rsid w:val="009B54A5"/>
    <w:rsid w:val="009B5B0F"/>
    <w:rsid w:val="009B5DED"/>
    <w:rsid w:val="009B5F49"/>
    <w:rsid w:val="009B61FA"/>
    <w:rsid w:val="009B6248"/>
    <w:rsid w:val="009B637D"/>
    <w:rsid w:val="009B674F"/>
    <w:rsid w:val="009B68EE"/>
    <w:rsid w:val="009B6EDB"/>
    <w:rsid w:val="009B74DA"/>
    <w:rsid w:val="009B77C8"/>
    <w:rsid w:val="009B7D7E"/>
    <w:rsid w:val="009B7F5E"/>
    <w:rsid w:val="009C0087"/>
    <w:rsid w:val="009C059F"/>
    <w:rsid w:val="009C0678"/>
    <w:rsid w:val="009C067E"/>
    <w:rsid w:val="009C09B5"/>
    <w:rsid w:val="009C09D4"/>
    <w:rsid w:val="009C0C09"/>
    <w:rsid w:val="009C108D"/>
    <w:rsid w:val="009C121D"/>
    <w:rsid w:val="009C1467"/>
    <w:rsid w:val="009C14CC"/>
    <w:rsid w:val="009C1D76"/>
    <w:rsid w:val="009C1E4C"/>
    <w:rsid w:val="009C1E88"/>
    <w:rsid w:val="009C226F"/>
    <w:rsid w:val="009C2376"/>
    <w:rsid w:val="009C23B7"/>
    <w:rsid w:val="009C27AE"/>
    <w:rsid w:val="009C2934"/>
    <w:rsid w:val="009C2C4F"/>
    <w:rsid w:val="009C2E51"/>
    <w:rsid w:val="009C2F52"/>
    <w:rsid w:val="009C30A9"/>
    <w:rsid w:val="009C3124"/>
    <w:rsid w:val="009C347D"/>
    <w:rsid w:val="009C3488"/>
    <w:rsid w:val="009C34E4"/>
    <w:rsid w:val="009C3879"/>
    <w:rsid w:val="009C3932"/>
    <w:rsid w:val="009C3A89"/>
    <w:rsid w:val="009C3D01"/>
    <w:rsid w:val="009C3D34"/>
    <w:rsid w:val="009C4105"/>
    <w:rsid w:val="009C479D"/>
    <w:rsid w:val="009C4A79"/>
    <w:rsid w:val="009C4A81"/>
    <w:rsid w:val="009C4B05"/>
    <w:rsid w:val="009C4DC2"/>
    <w:rsid w:val="009C51F5"/>
    <w:rsid w:val="009C5284"/>
    <w:rsid w:val="009C5318"/>
    <w:rsid w:val="009C5408"/>
    <w:rsid w:val="009C5912"/>
    <w:rsid w:val="009C5B01"/>
    <w:rsid w:val="009C5C33"/>
    <w:rsid w:val="009C6303"/>
    <w:rsid w:val="009C65AE"/>
    <w:rsid w:val="009C667A"/>
    <w:rsid w:val="009C6BDB"/>
    <w:rsid w:val="009C6C16"/>
    <w:rsid w:val="009C7349"/>
    <w:rsid w:val="009C74D8"/>
    <w:rsid w:val="009C762F"/>
    <w:rsid w:val="009C79C4"/>
    <w:rsid w:val="009D022B"/>
    <w:rsid w:val="009D03B6"/>
    <w:rsid w:val="009D0482"/>
    <w:rsid w:val="009D080E"/>
    <w:rsid w:val="009D0B08"/>
    <w:rsid w:val="009D0B3D"/>
    <w:rsid w:val="009D0D13"/>
    <w:rsid w:val="009D0EA7"/>
    <w:rsid w:val="009D1169"/>
    <w:rsid w:val="009D151C"/>
    <w:rsid w:val="009D16E8"/>
    <w:rsid w:val="009D1D25"/>
    <w:rsid w:val="009D21F7"/>
    <w:rsid w:val="009D244F"/>
    <w:rsid w:val="009D2D5C"/>
    <w:rsid w:val="009D3224"/>
    <w:rsid w:val="009D3A97"/>
    <w:rsid w:val="009D3BD4"/>
    <w:rsid w:val="009D3ECC"/>
    <w:rsid w:val="009D41E8"/>
    <w:rsid w:val="009D4675"/>
    <w:rsid w:val="009D4771"/>
    <w:rsid w:val="009D4876"/>
    <w:rsid w:val="009D52A7"/>
    <w:rsid w:val="009D595B"/>
    <w:rsid w:val="009D5B42"/>
    <w:rsid w:val="009D6268"/>
    <w:rsid w:val="009D65DA"/>
    <w:rsid w:val="009D67F9"/>
    <w:rsid w:val="009D6AD7"/>
    <w:rsid w:val="009D6C98"/>
    <w:rsid w:val="009D6EE7"/>
    <w:rsid w:val="009D6F88"/>
    <w:rsid w:val="009D70FB"/>
    <w:rsid w:val="009D7182"/>
    <w:rsid w:val="009D7623"/>
    <w:rsid w:val="009D7721"/>
    <w:rsid w:val="009D78A0"/>
    <w:rsid w:val="009D7F88"/>
    <w:rsid w:val="009E00AC"/>
    <w:rsid w:val="009E018A"/>
    <w:rsid w:val="009E01CB"/>
    <w:rsid w:val="009E0526"/>
    <w:rsid w:val="009E0769"/>
    <w:rsid w:val="009E084A"/>
    <w:rsid w:val="009E117D"/>
    <w:rsid w:val="009E1292"/>
    <w:rsid w:val="009E15DE"/>
    <w:rsid w:val="009E1743"/>
    <w:rsid w:val="009E17CA"/>
    <w:rsid w:val="009E1883"/>
    <w:rsid w:val="009E196F"/>
    <w:rsid w:val="009E1BD5"/>
    <w:rsid w:val="009E1DB4"/>
    <w:rsid w:val="009E277A"/>
    <w:rsid w:val="009E288A"/>
    <w:rsid w:val="009E29C6"/>
    <w:rsid w:val="009E2A3E"/>
    <w:rsid w:val="009E2CA7"/>
    <w:rsid w:val="009E2E98"/>
    <w:rsid w:val="009E3460"/>
    <w:rsid w:val="009E371B"/>
    <w:rsid w:val="009E38CD"/>
    <w:rsid w:val="009E3937"/>
    <w:rsid w:val="009E3E2E"/>
    <w:rsid w:val="009E41B2"/>
    <w:rsid w:val="009E4207"/>
    <w:rsid w:val="009E422F"/>
    <w:rsid w:val="009E45B1"/>
    <w:rsid w:val="009E4742"/>
    <w:rsid w:val="009E4809"/>
    <w:rsid w:val="009E4AF8"/>
    <w:rsid w:val="009E4CDB"/>
    <w:rsid w:val="009E515A"/>
    <w:rsid w:val="009E5228"/>
    <w:rsid w:val="009E5347"/>
    <w:rsid w:val="009E58BA"/>
    <w:rsid w:val="009E5A35"/>
    <w:rsid w:val="009E5F76"/>
    <w:rsid w:val="009E5FCA"/>
    <w:rsid w:val="009E656B"/>
    <w:rsid w:val="009E66A6"/>
    <w:rsid w:val="009E68B9"/>
    <w:rsid w:val="009E69D9"/>
    <w:rsid w:val="009E7922"/>
    <w:rsid w:val="009E7BF5"/>
    <w:rsid w:val="009E7CD2"/>
    <w:rsid w:val="009E7D71"/>
    <w:rsid w:val="009E7EAC"/>
    <w:rsid w:val="009E7F82"/>
    <w:rsid w:val="009F0088"/>
    <w:rsid w:val="009F0382"/>
    <w:rsid w:val="009F039E"/>
    <w:rsid w:val="009F0891"/>
    <w:rsid w:val="009F09E8"/>
    <w:rsid w:val="009F0B4B"/>
    <w:rsid w:val="009F0B7B"/>
    <w:rsid w:val="009F0FE8"/>
    <w:rsid w:val="009F1046"/>
    <w:rsid w:val="009F1447"/>
    <w:rsid w:val="009F173F"/>
    <w:rsid w:val="009F1814"/>
    <w:rsid w:val="009F1892"/>
    <w:rsid w:val="009F1ABB"/>
    <w:rsid w:val="009F1C21"/>
    <w:rsid w:val="009F1F3A"/>
    <w:rsid w:val="009F225C"/>
    <w:rsid w:val="009F22E3"/>
    <w:rsid w:val="009F256C"/>
    <w:rsid w:val="009F26A7"/>
    <w:rsid w:val="009F277B"/>
    <w:rsid w:val="009F2CA6"/>
    <w:rsid w:val="009F2E1B"/>
    <w:rsid w:val="009F2F49"/>
    <w:rsid w:val="009F3214"/>
    <w:rsid w:val="009F3234"/>
    <w:rsid w:val="009F3557"/>
    <w:rsid w:val="009F37F6"/>
    <w:rsid w:val="009F3A05"/>
    <w:rsid w:val="009F3ACC"/>
    <w:rsid w:val="009F3B65"/>
    <w:rsid w:val="009F4500"/>
    <w:rsid w:val="009F4B71"/>
    <w:rsid w:val="009F52CD"/>
    <w:rsid w:val="009F539E"/>
    <w:rsid w:val="009F53D9"/>
    <w:rsid w:val="009F5671"/>
    <w:rsid w:val="009F577C"/>
    <w:rsid w:val="009F654C"/>
    <w:rsid w:val="009F6743"/>
    <w:rsid w:val="009F6945"/>
    <w:rsid w:val="009F6D97"/>
    <w:rsid w:val="009F6FDE"/>
    <w:rsid w:val="009F714B"/>
    <w:rsid w:val="009F7CB3"/>
    <w:rsid w:val="00A00031"/>
    <w:rsid w:val="00A001C2"/>
    <w:rsid w:val="00A00217"/>
    <w:rsid w:val="00A00533"/>
    <w:rsid w:val="00A00565"/>
    <w:rsid w:val="00A009F9"/>
    <w:rsid w:val="00A00AEB"/>
    <w:rsid w:val="00A00C02"/>
    <w:rsid w:val="00A01852"/>
    <w:rsid w:val="00A01A82"/>
    <w:rsid w:val="00A02452"/>
    <w:rsid w:val="00A028D1"/>
    <w:rsid w:val="00A02B49"/>
    <w:rsid w:val="00A02D89"/>
    <w:rsid w:val="00A03241"/>
    <w:rsid w:val="00A03341"/>
    <w:rsid w:val="00A0393F"/>
    <w:rsid w:val="00A03C55"/>
    <w:rsid w:val="00A03F67"/>
    <w:rsid w:val="00A03FC2"/>
    <w:rsid w:val="00A04791"/>
    <w:rsid w:val="00A0487E"/>
    <w:rsid w:val="00A04990"/>
    <w:rsid w:val="00A04A70"/>
    <w:rsid w:val="00A04C2E"/>
    <w:rsid w:val="00A0508E"/>
    <w:rsid w:val="00A057F5"/>
    <w:rsid w:val="00A05962"/>
    <w:rsid w:val="00A059A5"/>
    <w:rsid w:val="00A05A33"/>
    <w:rsid w:val="00A05B5E"/>
    <w:rsid w:val="00A05B5F"/>
    <w:rsid w:val="00A05CAA"/>
    <w:rsid w:val="00A0654C"/>
    <w:rsid w:val="00A065DB"/>
    <w:rsid w:val="00A0673D"/>
    <w:rsid w:val="00A06782"/>
    <w:rsid w:val="00A06A23"/>
    <w:rsid w:val="00A06E93"/>
    <w:rsid w:val="00A071FC"/>
    <w:rsid w:val="00A07379"/>
    <w:rsid w:val="00A07E1E"/>
    <w:rsid w:val="00A10646"/>
    <w:rsid w:val="00A11071"/>
    <w:rsid w:val="00A1125F"/>
    <w:rsid w:val="00A11308"/>
    <w:rsid w:val="00A11367"/>
    <w:rsid w:val="00A1136F"/>
    <w:rsid w:val="00A1156B"/>
    <w:rsid w:val="00A117F1"/>
    <w:rsid w:val="00A1185C"/>
    <w:rsid w:val="00A1187A"/>
    <w:rsid w:val="00A11A59"/>
    <w:rsid w:val="00A11ABB"/>
    <w:rsid w:val="00A11CC7"/>
    <w:rsid w:val="00A1207B"/>
    <w:rsid w:val="00A12152"/>
    <w:rsid w:val="00A12689"/>
    <w:rsid w:val="00A128D2"/>
    <w:rsid w:val="00A129F9"/>
    <w:rsid w:val="00A12CD1"/>
    <w:rsid w:val="00A13216"/>
    <w:rsid w:val="00A137B0"/>
    <w:rsid w:val="00A140E1"/>
    <w:rsid w:val="00A147D5"/>
    <w:rsid w:val="00A14F3C"/>
    <w:rsid w:val="00A15349"/>
    <w:rsid w:val="00A1534C"/>
    <w:rsid w:val="00A1544B"/>
    <w:rsid w:val="00A154B1"/>
    <w:rsid w:val="00A1568E"/>
    <w:rsid w:val="00A15941"/>
    <w:rsid w:val="00A15A85"/>
    <w:rsid w:val="00A15EB0"/>
    <w:rsid w:val="00A160A1"/>
    <w:rsid w:val="00A160E2"/>
    <w:rsid w:val="00A161A2"/>
    <w:rsid w:val="00A16210"/>
    <w:rsid w:val="00A16CA7"/>
    <w:rsid w:val="00A16D64"/>
    <w:rsid w:val="00A16F30"/>
    <w:rsid w:val="00A1734D"/>
    <w:rsid w:val="00A17BB9"/>
    <w:rsid w:val="00A17C8B"/>
    <w:rsid w:val="00A17CC8"/>
    <w:rsid w:val="00A17FE1"/>
    <w:rsid w:val="00A20675"/>
    <w:rsid w:val="00A20E06"/>
    <w:rsid w:val="00A20ED5"/>
    <w:rsid w:val="00A20FE6"/>
    <w:rsid w:val="00A20FFD"/>
    <w:rsid w:val="00A21770"/>
    <w:rsid w:val="00A21943"/>
    <w:rsid w:val="00A2195B"/>
    <w:rsid w:val="00A21A99"/>
    <w:rsid w:val="00A21AE2"/>
    <w:rsid w:val="00A21C87"/>
    <w:rsid w:val="00A21DE5"/>
    <w:rsid w:val="00A21E0B"/>
    <w:rsid w:val="00A21E27"/>
    <w:rsid w:val="00A22077"/>
    <w:rsid w:val="00A22210"/>
    <w:rsid w:val="00A2232E"/>
    <w:rsid w:val="00A22668"/>
    <w:rsid w:val="00A22B24"/>
    <w:rsid w:val="00A2353A"/>
    <w:rsid w:val="00A23B41"/>
    <w:rsid w:val="00A23F9B"/>
    <w:rsid w:val="00A2444E"/>
    <w:rsid w:val="00A25319"/>
    <w:rsid w:val="00A2540E"/>
    <w:rsid w:val="00A2543A"/>
    <w:rsid w:val="00A2543F"/>
    <w:rsid w:val="00A25470"/>
    <w:rsid w:val="00A2554D"/>
    <w:rsid w:val="00A255FE"/>
    <w:rsid w:val="00A25A6E"/>
    <w:rsid w:val="00A25BE9"/>
    <w:rsid w:val="00A25C63"/>
    <w:rsid w:val="00A26155"/>
    <w:rsid w:val="00A26403"/>
    <w:rsid w:val="00A2660E"/>
    <w:rsid w:val="00A26AC5"/>
    <w:rsid w:val="00A26DA2"/>
    <w:rsid w:val="00A26DFE"/>
    <w:rsid w:val="00A26E89"/>
    <w:rsid w:val="00A27086"/>
    <w:rsid w:val="00A271A4"/>
    <w:rsid w:val="00A27258"/>
    <w:rsid w:val="00A27273"/>
    <w:rsid w:val="00A275B6"/>
    <w:rsid w:val="00A27D2E"/>
    <w:rsid w:val="00A27EFA"/>
    <w:rsid w:val="00A27F75"/>
    <w:rsid w:val="00A30270"/>
    <w:rsid w:val="00A3079F"/>
    <w:rsid w:val="00A30AE3"/>
    <w:rsid w:val="00A30DF9"/>
    <w:rsid w:val="00A310BC"/>
    <w:rsid w:val="00A31893"/>
    <w:rsid w:val="00A31B99"/>
    <w:rsid w:val="00A32223"/>
    <w:rsid w:val="00A3250B"/>
    <w:rsid w:val="00A32588"/>
    <w:rsid w:val="00A327B3"/>
    <w:rsid w:val="00A32ABB"/>
    <w:rsid w:val="00A330DD"/>
    <w:rsid w:val="00A33478"/>
    <w:rsid w:val="00A334CE"/>
    <w:rsid w:val="00A33B79"/>
    <w:rsid w:val="00A33FFE"/>
    <w:rsid w:val="00A344CA"/>
    <w:rsid w:val="00A34607"/>
    <w:rsid w:val="00A34790"/>
    <w:rsid w:val="00A35066"/>
    <w:rsid w:val="00A35283"/>
    <w:rsid w:val="00A356A8"/>
    <w:rsid w:val="00A356BA"/>
    <w:rsid w:val="00A35818"/>
    <w:rsid w:val="00A3590B"/>
    <w:rsid w:val="00A35BE5"/>
    <w:rsid w:val="00A3616A"/>
    <w:rsid w:val="00A36328"/>
    <w:rsid w:val="00A36BDF"/>
    <w:rsid w:val="00A36C1B"/>
    <w:rsid w:val="00A36DF7"/>
    <w:rsid w:val="00A3724F"/>
    <w:rsid w:val="00A37397"/>
    <w:rsid w:val="00A3768C"/>
    <w:rsid w:val="00A3777C"/>
    <w:rsid w:val="00A378EE"/>
    <w:rsid w:val="00A37944"/>
    <w:rsid w:val="00A37CC3"/>
    <w:rsid w:val="00A400E9"/>
    <w:rsid w:val="00A40360"/>
    <w:rsid w:val="00A41095"/>
    <w:rsid w:val="00A41275"/>
    <w:rsid w:val="00A41370"/>
    <w:rsid w:val="00A413C0"/>
    <w:rsid w:val="00A4148E"/>
    <w:rsid w:val="00A4153A"/>
    <w:rsid w:val="00A417E8"/>
    <w:rsid w:val="00A4193F"/>
    <w:rsid w:val="00A41AB0"/>
    <w:rsid w:val="00A41B21"/>
    <w:rsid w:val="00A41F6B"/>
    <w:rsid w:val="00A4232D"/>
    <w:rsid w:val="00A42BE5"/>
    <w:rsid w:val="00A42C84"/>
    <w:rsid w:val="00A42CA7"/>
    <w:rsid w:val="00A42D4F"/>
    <w:rsid w:val="00A4353C"/>
    <w:rsid w:val="00A435B1"/>
    <w:rsid w:val="00A43685"/>
    <w:rsid w:val="00A4399D"/>
    <w:rsid w:val="00A43A02"/>
    <w:rsid w:val="00A441B1"/>
    <w:rsid w:val="00A44390"/>
    <w:rsid w:val="00A44761"/>
    <w:rsid w:val="00A4479B"/>
    <w:rsid w:val="00A448DF"/>
    <w:rsid w:val="00A44A17"/>
    <w:rsid w:val="00A44A8E"/>
    <w:rsid w:val="00A44D11"/>
    <w:rsid w:val="00A451ED"/>
    <w:rsid w:val="00A4558F"/>
    <w:rsid w:val="00A455DC"/>
    <w:rsid w:val="00A456ED"/>
    <w:rsid w:val="00A458DF"/>
    <w:rsid w:val="00A459FE"/>
    <w:rsid w:val="00A45E55"/>
    <w:rsid w:val="00A45ED4"/>
    <w:rsid w:val="00A46621"/>
    <w:rsid w:val="00A46824"/>
    <w:rsid w:val="00A46A81"/>
    <w:rsid w:val="00A46BBE"/>
    <w:rsid w:val="00A46C1B"/>
    <w:rsid w:val="00A47072"/>
    <w:rsid w:val="00A47187"/>
    <w:rsid w:val="00A4761F"/>
    <w:rsid w:val="00A476B0"/>
    <w:rsid w:val="00A4798C"/>
    <w:rsid w:val="00A479DA"/>
    <w:rsid w:val="00A47C33"/>
    <w:rsid w:val="00A47C9A"/>
    <w:rsid w:val="00A47DC7"/>
    <w:rsid w:val="00A5045B"/>
    <w:rsid w:val="00A50532"/>
    <w:rsid w:val="00A50B1D"/>
    <w:rsid w:val="00A50BDF"/>
    <w:rsid w:val="00A50C16"/>
    <w:rsid w:val="00A50D52"/>
    <w:rsid w:val="00A50E99"/>
    <w:rsid w:val="00A512A1"/>
    <w:rsid w:val="00A517E3"/>
    <w:rsid w:val="00A5184E"/>
    <w:rsid w:val="00A5188B"/>
    <w:rsid w:val="00A51A10"/>
    <w:rsid w:val="00A523EE"/>
    <w:rsid w:val="00A52595"/>
    <w:rsid w:val="00A527B5"/>
    <w:rsid w:val="00A52843"/>
    <w:rsid w:val="00A52866"/>
    <w:rsid w:val="00A52A92"/>
    <w:rsid w:val="00A52EFB"/>
    <w:rsid w:val="00A533DD"/>
    <w:rsid w:val="00A53603"/>
    <w:rsid w:val="00A53956"/>
    <w:rsid w:val="00A53C5C"/>
    <w:rsid w:val="00A54A2D"/>
    <w:rsid w:val="00A54BAB"/>
    <w:rsid w:val="00A552C8"/>
    <w:rsid w:val="00A55B6B"/>
    <w:rsid w:val="00A55EE8"/>
    <w:rsid w:val="00A5645D"/>
    <w:rsid w:val="00A56904"/>
    <w:rsid w:val="00A56A6C"/>
    <w:rsid w:val="00A56BAF"/>
    <w:rsid w:val="00A5783E"/>
    <w:rsid w:val="00A57CB4"/>
    <w:rsid w:val="00A57E58"/>
    <w:rsid w:val="00A57E77"/>
    <w:rsid w:val="00A60023"/>
    <w:rsid w:val="00A60416"/>
    <w:rsid w:val="00A60884"/>
    <w:rsid w:val="00A60917"/>
    <w:rsid w:val="00A60B6C"/>
    <w:rsid w:val="00A61774"/>
    <w:rsid w:val="00A61A48"/>
    <w:rsid w:val="00A61B17"/>
    <w:rsid w:val="00A61D08"/>
    <w:rsid w:val="00A61E60"/>
    <w:rsid w:val="00A61F94"/>
    <w:rsid w:val="00A61FD6"/>
    <w:rsid w:val="00A62241"/>
    <w:rsid w:val="00A6235A"/>
    <w:rsid w:val="00A624FC"/>
    <w:rsid w:val="00A63285"/>
    <w:rsid w:val="00A636B6"/>
    <w:rsid w:val="00A63930"/>
    <w:rsid w:val="00A63E58"/>
    <w:rsid w:val="00A6406D"/>
    <w:rsid w:val="00A6427B"/>
    <w:rsid w:val="00A6467B"/>
    <w:rsid w:val="00A646A1"/>
    <w:rsid w:val="00A64716"/>
    <w:rsid w:val="00A64A91"/>
    <w:rsid w:val="00A64B8F"/>
    <w:rsid w:val="00A64CCA"/>
    <w:rsid w:val="00A64F99"/>
    <w:rsid w:val="00A6512A"/>
    <w:rsid w:val="00A65198"/>
    <w:rsid w:val="00A656E0"/>
    <w:rsid w:val="00A65972"/>
    <w:rsid w:val="00A65BA2"/>
    <w:rsid w:val="00A65CD8"/>
    <w:rsid w:val="00A65D02"/>
    <w:rsid w:val="00A660E6"/>
    <w:rsid w:val="00A664CE"/>
    <w:rsid w:val="00A666A5"/>
    <w:rsid w:val="00A666E3"/>
    <w:rsid w:val="00A66949"/>
    <w:rsid w:val="00A66F86"/>
    <w:rsid w:val="00A677C1"/>
    <w:rsid w:val="00A6784E"/>
    <w:rsid w:val="00A67E09"/>
    <w:rsid w:val="00A67E7C"/>
    <w:rsid w:val="00A7062E"/>
    <w:rsid w:val="00A70D0F"/>
    <w:rsid w:val="00A71701"/>
    <w:rsid w:val="00A71A59"/>
    <w:rsid w:val="00A71AF4"/>
    <w:rsid w:val="00A71B2B"/>
    <w:rsid w:val="00A71C71"/>
    <w:rsid w:val="00A71FD9"/>
    <w:rsid w:val="00A71FE5"/>
    <w:rsid w:val="00A720E0"/>
    <w:rsid w:val="00A7293B"/>
    <w:rsid w:val="00A72B81"/>
    <w:rsid w:val="00A72B86"/>
    <w:rsid w:val="00A72BED"/>
    <w:rsid w:val="00A72DA6"/>
    <w:rsid w:val="00A73A72"/>
    <w:rsid w:val="00A73BBF"/>
    <w:rsid w:val="00A73CD7"/>
    <w:rsid w:val="00A7423D"/>
    <w:rsid w:val="00A74480"/>
    <w:rsid w:val="00A744C4"/>
    <w:rsid w:val="00A74596"/>
    <w:rsid w:val="00A746CE"/>
    <w:rsid w:val="00A7482B"/>
    <w:rsid w:val="00A749E1"/>
    <w:rsid w:val="00A74A9A"/>
    <w:rsid w:val="00A74CAB"/>
    <w:rsid w:val="00A74FBF"/>
    <w:rsid w:val="00A75293"/>
    <w:rsid w:val="00A75826"/>
    <w:rsid w:val="00A759CD"/>
    <w:rsid w:val="00A75AA3"/>
    <w:rsid w:val="00A75C97"/>
    <w:rsid w:val="00A75CEC"/>
    <w:rsid w:val="00A7610D"/>
    <w:rsid w:val="00A76135"/>
    <w:rsid w:val="00A767AD"/>
    <w:rsid w:val="00A76838"/>
    <w:rsid w:val="00A76877"/>
    <w:rsid w:val="00A76878"/>
    <w:rsid w:val="00A768C2"/>
    <w:rsid w:val="00A7699C"/>
    <w:rsid w:val="00A76B7E"/>
    <w:rsid w:val="00A76F43"/>
    <w:rsid w:val="00A770CE"/>
    <w:rsid w:val="00A772BA"/>
    <w:rsid w:val="00A772D3"/>
    <w:rsid w:val="00A77695"/>
    <w:rsid w:val="00A7794D"/>
    <w:rsid w:val="00A7796C"/>
    <w:rsid w:val="00A77A54"/>
    <w:rsid w:val="00A77B2C"/>
    <w:rsid w:val="00A77DAC"/>
    <w:rsid w:val="00A77F7A"/>
    <w:rsid w:val="00A77F88"/>
    <w:rsid w:val="00A8001C"/>
    <w:rsid w:val="00A80595"/>
    <w:rsid w:val="00A80F41"/>
    <w:rsid w:val="00A81291"/>
    <w:rsid w:val="00A812AD"/>
    <w:rsid w:val="00A81693"/>
    <w:rsid w:val="00A816B1"/>
    <w:rsid w:val="00A818F6"/>
    <w:rsid w:val="00A820A8"/>
    <w:rsid w:val="00A823D0"/>
    <w:rsid w:val="00A826E8"/>
    <w:rsid w:val="00A82746"/>
    <w:rsid w:val="00A82FA8"/>
    <w:rsid w:val="00A830A7"/>
    <w:rsid w:val="00A8331C"/>
    <w:rsid w:val="00A83587"/>
    <w:rsid w:val="00A83B8B"/>
    <w:rsid w:val="00A83C48"/>
    <w:rsid w:val="00A845CA"/>
    <w:rsid w:val="00A8495B"/>
    <w:rsid w:val="00A85008"/>
    <w:rsid w:val="00A8514D"/>
    <w:rsid w:val="00A859B1"/>
    <w:rsid w:val="00A85AA4"/>
    <w:rsid w:val="00A85F05"/>
    <w:rsid w:val="00A8614D"/>
    <w:rsid w:val="00A862B2"/>
    <w:rsid w:val="00A86311"/>
    <w:rsid w:val="00A864A3"/>
    <w:rsid w:val="00A864EE"/>
    <w:rsid w:val="00A866E9"/>
    <w:rsid w:val="00A86989"/>
    <w:rsid w:val="00A86B19"/>
    <w:rsid w:val="00A86C49"/>
    <w:rsid w:val="00A86CA0"/>
    <w:rsid w:val="00A8735D"/>
    <w:rsid w:val="00A873D6"/>
    <w:rsid w:val="00A875EC"/>
    <w:rsid w:val="00A87A4D"/>
    <w:rsid w:val="00A87C54"/>
    <w:rsid w:val="00A87D1B"/>
    <w:rsid w:val="00A87FDC"/>
    <w:rsid w:val="00A90084"/>
    <w:rsid w:val="00A900F9"/>
    <w:rsid w:val="00A903F0"/>
    <w:rsid w:val="00A9049B"/>
    <w:rsid w:val="00A9076B"/>
    <w:rsid w:val="00A907F2"/>
    <w:rsid w:val="00A908B4"/>
    <w:rsid w:val="00A90BEC"/>
    <w:rsid w:val="00A90C55"/>
    <w:rsid w:val="00A9113B"/>
    <w:rsid w:val="00A9125F"/>
    <w:rsid w:val="00A915AE"/>
    <w:rsid w:val="00A915BD"/>
    <w:rsid w:val="00A915E8"/>
    <w:rsid w:val="00A91775"/>
    <w:rsid w:val="00A919AD"/>
    <w:rsid w:val="00A920D9"/>
    <w:rsid w:val="00A9280D"/>
    <w:rsid w:val="00A92BD4"/>
    <w:rsid w:val="00A92D3E"/>
    <w:rsid w:val="00A930BC"/>
    <w:rsid w:val="00A933A5"/>
    <w:rsid w:val="00A937FF"/>
    <w:rsid w:val="00A93B25"/>
    <w:rsid w:val="00A93B4B"/>
    <w:rsid w:val="00A93BA8"/>
    <w:rsid w:val="00A94032"/>
    <w:rsid w:val="00A94C6A"/>
    <w:rsid w:val="00A94F3F"/>
    <w:rsid w:val="00A95204"/>
    <w:rsid w:val="00A95820"/>
    <w:rsid w:val="00A95821"/>
    <w:rsid w:val="00A95BBF"/>
    <w:rsid w:val="00A96180"/>
    <w:rsid w:val="00A963FF"/>
    <w:rsid w:val="00A964D1"/>
    <w:rsid w:val="00A9650E"/>
    <w:rsid w:val="00A965C4"/>
    <w:rsid w:val="00A9719C"/>
    <w:rsid w:val="00A97437"/>
    <w:rsid w:val="00A9765D"/>
    <w:rsid w:val="00A977F2"/>
    <w:rsid w:val="00A97D99"/>
    <w:rsid w:val="00A97DD1"/>
    <w:rsid w:val="00AA0016"/>
    <w:rsid w:val="00AA0051"/>
    <w:rsid w:val="00AA0136"/>
    <w:rsid w:val="00AA0325"/>
    <w:rsid w:val="00AA0A84"/>
    <w:rsid w:val="00AA0DBF"/>
    <w:rsid w:val="00AA185F"/>
    <w:rsid w:val="00AA1B71"/>
    <w:rsid w:val="00AA1C0B"/>
    <w:rsid w:val="00AA1F68"/>
    <w:rsid w:val="00AA2064"/>
    <w:rsid w:val="00AA2434"/>
    <w:rsid w:val="00AA2D22"/>
    <w:rsid w:val="00AA3276"/>
    <w:rsid w:val="00AA351E"/>
    <w:rsid w:val="00AA37A6"/>
    <w:rsid w:val="00AA37D3"/>
    <w:rsid w:val="00AA3B05"/>
    <w:rsid w:val="00AA3B8D"/>
    <w:rsid w:val="00AA3D0F"/>
    <w:rsid w:val="00AA3E7B"/>
    <w:rsid w:val="00AA401B"/>
    <w:rsid w:val="00AA4941"/>
    <w:rsid w:val="00AA4F34"/>
    <w:rsid w:val="00AA5290"/>
    <w:rsid w:val="00AA5FA6"/>
    <w:rsid w:val="00AA617F"/>
    <w:rsid w:val="00AA641C"/>
    <w:rsid w:val="00AA6458"/>
    <w:rsid w:val="00AA6668"/>
    <w:rsid w:val="00AA6834"/>
    <w:rsid w:val="00AA6C91"/>
    <w:rsid w:val="00AA7073"/>
    <w:rsid w:val="00AA70E8"/>
    <w:rsid w:val="00AA72F1"/>
    <w:rsid w:val="00AA770B"/>
    <w:rsid w:val="00AA7986"/>
    <w:rsid w:val="00AB04FA"/>
    <w:rsid w:val="00AB0758"/>
    <w:rsid w:val="00AB085A"/>
    <w:rsid w:val="00AB0901"/>
    <w:rsid w:val="00AB133A"/>
    <w:rsid w:val="00AB136D"/>
    <w:rsid w:val="00AB155C"/>
    <w:rsid w:val="00AB15E4"/>
    <w:rsid w:val="00AB19D1"/>
    <w:rsid w:val="00AB1C4D"/>
    <w:rsid w:val="00AB1E96"/>
    <w:rsid w:val="00AB1F68"/>
    <w:rsid w:val="00AB1FD5"/>
    <w:rsid w:val="00AB26B7"/>
    <w:rsid w:val="00AB2718"/>
    <w:rsid w:val="00AB2838"/>
    <w:rsid w:val="00AB2B9C"/>
    <w:rsid w:val="00AB2C51"/>
    <w:rsid w:val="00AB2D58"/>
    <w:rsid w:val="00AB2EF4"/>
    <w:rsid w:val="00AB30B7"/>
    <w:rsid w:val="00AB34E0"/>
    <w:rsid w:val="00AB3504"/>
    <w:rsid w:val="00AB38FD"/>
    <w:rsid w:val="00AB39A2"/>
    <w:rsid w:val="00AB3BD0"/>
    <w:rsid w:val="00AB3C77"/>
    <w:rsid w:val="00AB44F9"/>
    <w:rsid w:val="00AB49E0"/>
    <w:rsid w:val="00AB4B1E"/>
    <w:rsid w:val="00AB4E08"/>
    <w:rsid w:val="00AB4E50"/>
    <w:rsid w:val="00AB50BB"/>
    <w:rsid w:val="00AB515E"/>
    <w:rsid w:val="00AB526B"/>
    <w:rsid w:val="00AB529F"/>
    <w:rsid w:val="00AB561E"/>
    <w:rsid w:val="00AB5660"/>
    <w:rsid w:val="00AB577F"/>
    <w:rsid w:val="00AB5B52"/>
    <w:rsid w:val="00AB6282"/>
    <w:rsid w:val="00AB6406"/>
    <w:rsid w:val="00AB69F0"/>
    <w:rsid w:val="00AB6D8A"/>
    <w:rsid w:val="00AB6EB6"/>
    <w:rsid w:val="00AB7073"/>
    <w:rsid w:val="00AB70EE"/>
    <w:rsid w:val="00AB7116"/>
    <w:rsid w:val="00AB7367"/>
    <w:rsid w:val="00AB7B01"/>
    <w:rsid w:val="00AB7DCD"/>
    <w:rsid w:val="00AC00F6"/>
    <w:rsid w:val="00AC038B"/>
    <w:rsid w:val="00AC038C"/>
    <w:rsid w:val="00AC03E9"/>
    <w:rsid w:val="00AC0552"/>
    <w:rsid w:val="00AC0710"/>
    <w:rsid w:val="00AC07AF"/>
    <w:rsid w:val="00AC07C2"/>
    <w:rsid w:val="00AC0962"/>
    <w:rsid w:val="00AC0A0B"/>
    <w:rsid w:val="00AC0CC1"/>
    <w:rsid w:val="00AC0E07"/>
    <w:rsid w:val="00AC1329"/>
    <w:rsid w:val="00AC1395"/>
    <w:rsid w:val="00AC1700"/>
    <w:rsid w:val="00AC1722"/>
    <w:rsid w:val="00AC1A79"/>
    <w:rsid w:val="00AC2059"/>
    <w:rsid w:val="00AC2256"/>
    <w:rsid w:val="00AC284F"/>
    <w:rsid w:val="00AC2E55"/>
    <w:rsid w:val="00AC31DA"/>
    <w:rsid w:val="00AC343D"/>
    <w:rsid w:val="00AC3787"/>
    <w:rsid w:val="00AC3891"/>
    <w:rsid w:val="00AC3963"/>
    <w:rsid w:val="00AC3E87"/>
    <w:rsid w:val="00AC40AA"/>
    <w:rsid w:val="00AC4553"/>
    <w:rsid w:val="00AC473E"/>
    <w:rsid w:val="00AC4877"/>
    <w:rsid w:val="00AC49C1"/>
    <w:rsid w:val="00AC4C7B"/>
    <w:rsid w:val="00AC4DC1"/>
    <w:rsid w:val="00AC4EA3"/>
    <w:rsid w:val="00AC503E"/>
    <w:rsid w:val="00AC5729"/>
    <w:rsid w:val="00AC5A7F"/>
    <w:rsid w:val="00AC5B2F"/>
    <w:rsid w:val="00AC5D3E"/>
    <w:rsid w:val="00AC5DBD"/>
    <w:rsid w:val="00AC5DE3"/>
    <w:rsid w:val="00AC6142"/>
    <w:rsid w:val="00AC6458"/>
    <w:rsid w:val="00AC74BC"/>
    <w:rsid w:val="00AC76F0"/>
    <w:rsid w:val="00AC774C"/>
    <w:rsid w:val="00AC7A00"/>
    <w:rsid w:val="00AC7B37"/>
    <w:rsid w:val="00AD027F"/>
    <w:rsid w:val="00AD038B"/>
    <w:rsid w:val="00AD062D"/>
    <w:rsid w:val="00AD0900"/>
    <w:rsid w:val="00AD0A72"/>
    <w:rsid w:val="00AD0FE7"/>
    <w:rsid w:val="00AD155F"/>
    <w:rsid w:val="00AD1AC9"/>
    <w:rsid w:val="00AD1AD2"/>
    <w:rsid w:val="00AD1DCF"/>
    <w:rsid w:val="00AD1F06"/>
    <w:rsid w:val="00AD2112"/>
    <w:rsid w:val="00AD238D"/>
    <w:rsid w:val="00AD2728"/>
    <w:rsid w:val="00AD291E"/>
    <w:rsid w:val="00AD2A71"/>
    <w:rsid w:val="00AD2D34"/>
    <w:rsid w:val="00AD303E"/>
    <w:rsid w:val="00AD3943"/>
    <w:rsid w:val="00AD39E8"/>
    <w:rsid w:val="00AD3B39"/>
    <w:rsid w:val="00AD3D46"/>
    <w:rsid w:val="00AD4446"/>
    <w:rsid w:val="00AD46FE"/>
    <w:rsid w:val="00AD49C7"/>
    <w:rsid w:val="00AD4E44"/>
    <w:rsid w:val="00AD517F"/>
    <w:rsid w:val="00AD5476"/>
    <w:rsid w:val="00AD5996"/>
    <w:rsid w:val="00AD5BFE"/>
    <w:rsid w:val="00AD5FAD"/>
    <w:rsid w:val="00AD6055"/>
    <w:rsid w:val="00AD6057"/>
    <w:rsid w:val="00AD61AF"/>
    <w:rsid w:val="00AD63E4"/>
    <w:rsid w:val="00AD695C"/>
    <w:rsid w:val="00AD70F7"/>
    <w:rsid w:val="00AD7394"/>
    <w:rsid w:val="00AD7731"/>
    <w:rsid w:val="00AD7848"/>
    <w:rsid w:val="00AD7A0B"/>
    <w:rsid w:val="00AD7DC9"/>
    <w:rsid w:val="00AE01E5"/>
    <w:rsid w:val="00AE02F3"/>
    <w:rsid w:val="00AE09E2"/>
    <w:rsid w:val="00AE0AB7"/>
    <w:rsid w:val="00AE0EEA"/>
    <w:rsid w:val="00AE1110"/>
    <w:rsid w:val="00AE12B4"/>
    <w:rsid w:val="00AE13A8"/>
    <w:rsid w:val="00AE14F4"/>
    <w:rsid w:val="00AE1B36"/>
    <w:rsid w:val="00AE2615"/>
    <w:rsid w:val="00AE27D4"/>
    <w:rsid w:val="00AE28BA"/>
    <w:rsid w:val="00AE2EF1"/>
    <w:rsid w:val="00AE3011"/>
    <w:rsid w:val="00AE3085"/>
    <w:rsid w:val="00AE3108"/>
    <w:rsid w:val="00AE32E5"/>
    <w:rsid w:val="00AE3A7C"/>
    <w:rsid w:val="00AE3F8F"/>
    <w:rsid w:val="00AE43C2"/>
    <w:rsid w:val="00AE4463"/>
    <w:rsid w:val="00AE44C2"/>
    <w:rsid w:val="00AE4673"/>
    <w:rsid w:val="00AE4704"/>
    <w:rsid w:val="00AE47C0"/>
    <w:rsid w:val="00AE4DB3"/>
    <w:rsid w:val="00AE5048"/>
    <w:rsid w:val="00AE52E7"/>
    <w:rsid w:val="00AE5437"/>
    <w:rsid w:val="00AE5750"/>
    <w:rsid w:val="00AE57DF"/>
    <w:rsid w:val="00AE57EB"/>
    <w:rsid w:val="00AE5904"/>
    <w:rsid w:val="00AE5B91"/>
    <w:rsid w:val="00AE5C48"/>
    <w:rsid w:val="00AE5F63"/>
    <w:rsid w:val="00AE5FB3"/>
    <w:rsid w:val="00AE61FC"/>
    <w:rsid w:val="00AE6281"/>
    <w:rsid w:val="00AE6974"/>
    <w:rsid w:val="00AE6D69"/>
    <w:rsid w:val="00AE6EE3"/>
    <w:rsid w:val="00AE7300"/>
    <w:rsid w:val="00AE75E2"/>
    <w:rsid w:val="00AE770F"/>
    <w:rsid w:val="00AE7C60"/>
    <w:rsid w:val="00AE7CF2"/>
    <w:rsid w:val="00AE7F92"/>
    <w:rsid w:val="00AF0442"/>
    <w:rsid w:val="00AF0496"/>
    <w:rsid w:val="00AF0762"/>
    <w:rsid w:val="00AF0B6B"/>
    <w:rsid w:val="00AF0E10"/>
    <w:rsid w:val="00AF0ED6"/>
    <w:rsid w:val="00AF1108"/>
    <w:rsid w:val="00AF1232"/>
    <w:rsid w:val="00AF170A"/>
    <w:rsid w:val="00AF1786"/>
    <w:rsid w:val="00AF184C"/>
    <w:rsid w:val="00AF1994"/>
    <w:rsid w:val="00AF1B5B"/>
    <w:rsid w:val="00AF1DAF"/>
    <w:rsid w:val="00AF1E50"/>
    <w:rsid w:val="00AF2042"/>
    <w:rsid w:val="00AF222F"/>
    <w:rsid w:val="00AF27D7"/>
    <w:rsid w:val="00AF286B"/>
    <w:rsid w:val="00AF2C50"/>
    <w:rsid w:val="00AF2C8A"/>
    <w:rsid w:val="00AF34A6"/>
    <w:rsid w:val="00AF3534"/>
    <w:rsid w:val="00AF39A9"/>
    <w:rsid w:val="00AF3C31"/>
    <w:rsid w:val="00AF430B"/>
    <w:rsid w:val="00AF456F"/>
    <w:rsid w:val="00AF457D"/>
    <w:rsid w:val="00AF46CE"/>
    <w:rsid w:val="00AF4BBC"/>
    <w:rsid w:val="00AF4E55"/>
    <w:rsid w:val="00AF5041"/>
    <w:rsid w:val="00AF505A"/>
    <w:rsid w:val="00AF517F"/>
    <w:rsid w:val="00AF51F5"/>
    <w:rsid w:val="00AF53F7"/>
    <w:rsid w:val="00AF55BB"/>
    <w:rsid w:val="00AF55D0"/>
    <w:rsid w:val="00AF565D"/>
    <w:rsid w:val="00AF569A"/>
    <w:rsid w:val="00AF56FE"/>
    <w:rsid w:val="00AF5793"/>
    <w:rsid w:val="00AF5A5B"/>
    <w:rsid w:val="00AF66A6"/>
    <w:rsid w:val="00AF670D"/>
    <w:rsid w:val="00AF67B6"/>
    <w:rsid w:val="00AF68E1"/>
    <w:rsid w:val="00AF6945"/>
    <w:rsid w:val="00AF6AD6"/>
    <w:rsid w:val="00AF6E94"/>
    <w:rsid w:val="00AF70D3"/>
    <w:rsid w:val="00AF71CF"/>
    <w:rsid w:val="00AF72BD"/>
    <w:rsid w:val="00AF74B7"/>
    <w:rsid w:val="00AF7520"/>
    <w:rsid w:val="00AF78C3"/>
    <w:rsid w:val="00AF7EB9"/>
    <w:rsid w:val="00B00290"/>
    <w:rsid w:val="00B00B03"/>
    <w:rsid w:val="00B00DCC"/>
    <w:rsid w:val="00B00E3A"/>
    <w:rsid w:val="00B00EFC"/>
    <w:rsid w:val="00B01051"/>
    <w:rsid w:val="00B0121D"/>
    <w:rsid w:val="00B0143A"/>
    <w:rsid w:val="00B014C3"/>
    <w:rsid w:val="00B01735"/>
    <w:rsid w:val="00B01D93"/>
    <w:rsid w:val="00B01F46"/>
    <w:rsid w:val="00B0205E"/>
    <w:rsid w:val="00B02511"/>
    <w:rsid w:val="00B026CD"/>
    <w:rsid w:val="00B0287B"/>
    <w:rsid w:val="00B029DE"/>
    <w:rsid w:val="00B02A1F"/>
    <w:rsid w:val="00B02F9D"/>
    <w:rsid w:val="00B0349B"/>
    <w:rsid w:val="00B0368C"/>
    <w:rsid w:val="00B0374E"/>
    <w:rsid w:val="00B03A6B"/>
    <w:rsid w:val="00B03B9F"/>
    <w:rsid w:val="00B043FC"/>
    <w:rsid w:val="00B045D2"/>
    <w:rsid w:val="00B045FA"/>
    <w:rsid w:val="00B05014"/>
    <w:rsid w:val="00B056F0"/>
    <w:rsid w:val="00B057CA"/>
    <w:rsid w:val="00B05843"/>
    <w:rsid w:val="00B05B8A"/>
    <w:rsid w:val="00B05C1A"/>
    <w:rsid w:val="00B0611D"/>
    <w:rsid w:val="00B062F8"/>
    <w:rsid w:val="00B0645F"/>
    <w:rsid w:val="00B06C5D"/>
    <w:rsid w:val="00B071E1"/>
    <w:rsid w:val="00B073E7"/>
    <w:rsid w:val="00B07AA8"/>
    <w:rsid w:val="00B07EE3"/>
    <w:rsid w:val="00B101C7"/>
    <w:rsid w:val="00B10C44"/>
    <w:rsid w:val="00B10E72"/>
    <w:rsid w:val="00B1157B"/>
    <w:rsid w:val="00B11772"/>
    <w:rsid w:val="00B11C7B"/>
    <w:rsid w:val="00B122EE"/>
    <w:rsid w:val="00B1260C"/>
    <w:rsid w:val="00B1277E"/>
    <w:rsid w:val="00B12902"/>
    <w:rsid w:val="00B1297D"/>
    <w:rsid w:val="00B12B76"/>
    <w:rsid w:val="00B12CB9"/>
    <w:rsid w:val="00B13081"/>
    <w:rsid w:val="00B13845"/>
    <w:rsid w:val="00B13888"/>
    <w:rsid w:val="00B13FEB"/>
    <w:rsid w:val="00B140E6"/>
    <w:rsid w:val="00B14268"/>
    <w:rsid w:val="00B147C1"/>
    <w:rsid w:val="00B14A1F"/>
    <w:rsid w:val="00B14F06"/>
    <w:rsid w:val="00B15769"/>
    <w:rsid w:val="00B15774"/>
    <w:rsid w:val="00B157E4"/>
    <w:rsid w:val="00B15A94"/>
    <w:rsid w:val="00B164A7"/>
    <w:rsid w:val="00B169FC"/>
    <w:rsid w:val="00B1725A"/>
    <w:rsid w:val="00B173DC"/>
    <w:rsid w:val="00B176BB"/>
    <w:rsid w:val="00B17B16"/>
    <w:rsid w:val="00B17F96"/>
    <w:rsid w:val="00B20456"/>
    <w:rsid w:val="00B20D91"/>
    <w:rsid w:val="00B2113B"/>
    <w:rsid w:val="00B21170"/>
    <w:rsid w:val="00B21467"/>
    <w:rsid w:val="00B21618"/>
    <w:rsid w:val="00B2166C"/>
    <w:rsid w:val="00B21682"/>
    <w:rsid w:val="00B218CE"/>
    <w:rsid w:val="00B219AC"/>
    <w:rsid w:val="00B21B07"/>
    <w:rsid w:val="00B21DFA"/>
    <w:rsid w:val="00B21FA5"/>
    <w:rsid w:val="00B223BC"/>
    <w:rsid w:val="00B22466"/>
    <w:rsid w:val="00B224EB"/>
    <w:rsid w:val="00B22530"/>
    <w:rsid w:val="00B22DDC"/>
    <w:rsid w:val="00B2342A"/>
    <w:rsid w:val="00B236CE"/>
    <w:rsid w:val="00B2382A"/>
    <w:rsid w:val="00B238EC"/>
    <w:rsid w:val="00B239FE"/>
    <w:rsid w:val="00B23BA0"/>
    <w:rsid w:val="00B23CC8"/>
    <w:rsid w:val="00B23CCF"/>
    <w:rsid w:val="00B24217"/>
    <w:rsid w:val="00B245DF"/>
    <w:rsid w:val="00B24ABE"/>
    <w:rsid w:val="00B24FA8"/>
    <w:rsid w:val="00B25049"/>
    <w:rsid w:val="00B251D3"/>
    <w:rsid w:val="00B25942"/>
    <w:rsid w:val="00B259B3"/>
    <w:rsid w:val="00B25B4A"/>
    <w:rsid w:val="00B25D80"/>
    <w:rsid w:val="00B25F5D"/>
    <w:rsid w:val="00B25F5F"/>
    <w:rsid w:val="00B25FA6"/>
    <w:rsid w:val="00B260B9"/>
    <w:rsid w:val="00B260C2"/>
    <w:rsid w:val="00B260C7"/>
    <w:rsid w:val="00B263D6"/>
    <w:rsid w:val="00B2651F"/>
    <w:rsid w:val="00B269B4"/>
    <w:rsid w:val="00B26BEE"/>
    <w:rsid w:val="00B26CA2"/>
    <w:rsid w:val="00B2720F"/>
    <w:rsid w:val="00B27368"/>
    <w:rsid w:val="00B2737B"/>
    <w:rsid w:val="00B27DEB"/>
    <w:rsid w:val="00B27F0D"/>
    <w:rsid w:val="00B27FE1"/>
    <w:rsid w:val="00B3026C"/>
    <w:rsid w:val="00B303AA"/>
    <w:rsid w:val="00B304CE"/>
    <w:rsid w:val="00B30BCE"/>
    <w:rsid w:val="00B30D71"/>
    <w:rsid w:val="00B3121D"/>
    <w:rsid w:val="00B312CA"/>
    <w:rsid w:val="00B312E1"/>
    <w:rsid w:val="00B31AE0"/>
    <w:rsid w:val="00B31ED4"/>
    <w:rsid w:val="00B3223E"/>
    <w:rsid w:val="00B3232F"/>
    <w:rsid w:val="00B32463"/>
    <w:rsid w:val="00B32CBC"/>
    <w:rsid w:val="00B32CC0"/>
    <w:rsid w:val="00B32D6C"/>
    <w:rsid w:val="00B334E6"/>
    <w:rsid w:val="00B33B48"/>
    <w:rsid w:val="00B33BCC"/>
    <w:rsid w:val="00B33C6F"/>
    <w:rsid w:val="00B34144"/>
    <w:rsid w:val="00B341E7"/>
    <w:rsid w:val="00B34A4C"/>
    <w:rsid w:val="00B34E19"/>
    <w:rsid w:val="00B34E55"/>
    <w:rsid w:val="00B34F28"/>
    <w:rsid w:val="00B351A3"/>
    <w:rsid w:val="00B35297"/>
    <w:rsid w:val="00B35DAC"/>
    <w:rsid w:val="00B35FCE"/>
    <w:rsid w:val="00B362ED"/>
    <w:rsid w:val="00B368A5"/>
    <w:rsid w:val="00B36C7D"/>
    <w:rsid w:val="00B36F8F"/>
    <w:rsid w:val="00B37160"/>
    <w:rsid w:val="00B373CD"/>
    <w:rsid w:val="00B37418"/>
    <w:rsid w:val="00B3747D"/>
    <w:rsid w:val="00B37AA7"/>
    <w:rsid w:val="00B37DAA"/>
    <w:rsid w:val="00B40194"/>
    <w:rsid w:val="00B40956"/>
    <w:rsid w:val="00B40EC0"/>
    <w:rsid w:val="00B418B1"/>
    <w:rsid w:val="00B41A7C"/>
    <w:rsid w:val="00B41C27"/>
    <w:rsid w:val="00B4201A"/>
    <w:rsid w:val="00B42518"/>
    <w:rsid w:val="00B4253E"/>
    <w:rsid w:val="00B42700"/>
    <w:rsid w:val="00B4275B"/>
    <w:rsid w:val="00B42B15"/>
    <w:rsid w:val="00B42B4A"/>
    <w:rsid w:val="00B42CA2"/>
    <w:rsid w:val="00B430FC"/>
    <w:rsid w:val="00B431BC"/>
    <w:rsid w:val="00B43450"/>
    <w:rsid w:val="00B43A52"/>
    <w:rsid w:val="00B43F7E"/>
    <w:rsid w:val="00B44783"/>
    <w:rsid w:val="00B4490C"/>
    <w:rsid w:val="00B44BEB"/>
    <w:rsid w:val="00B44E23"/>
    <w:rsid w:val="00B45256"/>
    <w:rsid w:val="00B454A2"/>
    <w:rsid w:val="00B45594"/>
    <w:rsid w:val="00B45677"/>
    <w:rsid w:val="00B45736"/>
    <w:rsid w:val="00B4585D"/>
    <w:rsid w:val="00B45965"/>
    <w:rsid w:val="00B45971"/>
    <w:rsid w:val="00B45A1C"/>
    <w:rsid w:val="00B45A71"/>
    <w:rsid w:val="00B45B58"/>
    <w:rsid w:val="00B45C2E"/>
    <w:rsid w:val="00B45E42"/>
    <w:rsid w:val="00B45F30"/>
    <w:rsid w:val="00B4600A"/>
    <w:rsid w:val="00B461D9"/>
    <w:rsid w:val="00B4647E"/>
    <w:rsid w:val="00B47511"/>
    <w:rsid w:val="00B4763B"/>
    <w:rsid w:val="00B476C0"/>
    <w:rsid w:val="00B47FDE"/>
    <w:rsid w:val="00B50070"/>
    <w:rsid w:val="00B501D3"/>
    <w:rsid w:val="00B50355"/>
    <w:rsid w:val="00B50A79"/>
    <w:rsid w:val="00B50D34"/>
    <w:rsid w:val="00B50FBA"/>
    <w:rsid w:val="00B510E0"/>
    <w:rsid w:val="00B51204"/>
    <w:rsid w:val="00B5120D"/>
    <w:rsid w:val="00B51530"/>
    <w:rsid w:val="00B5158E"/>
    <w:rsid w:val="00B5159E"/>
    <w:rsid w:val="00B5182A"/>
    <w:rsid w:val="00B518CD"/>
    <w:rsid w:val="00B51D71"/>
    <w:rsid w:val="00B52378"/>
    <w:rsid w:val="00B5239C"/>
    <w:rsid w:val="00B5257D"/>
    <w:rsid w:val="00B5270D"/>
    <w:rsid w:val="00B52752"/>
    <w:rsid w:val="00B52B7B"/>
    <w:rsid w:val="00B52C10"/>
    <w:rsid w:val="00B53384"/>
    <w:rsid w:val="00B53425"/>
    <w:rsid w:val="00B535FF"/>
    <w:rsid w:val="00B536A6"/>
    <w:rsid w:val="00B53A35"/>
    <w:rsid w:val="00B54104"/>
    <w:rsid w:val="00B54809"/>
    <w:rsid w:val="00B54A2A"/>
    <w:rsid w:val="00B54D8E"/>
    <w:rsid w:val="00B54F9D"/>
    <w:rsid w:val="00B54FC1"/>
    <w:rsid w:val="00B5542C"/>
    <w:rsid w:val="00B5549D"/>
    <w:rsid w:val="00B55689"/>
    <w:rsid w:val="00B558CC"/>
    <w:rsid w:val="00B558F2"/>
    <w:rsid w:val="00B55C2B"/>
    <w:rsid w:val="00B55C9A"/>
    <w:rsid w:val="00B55CB7"/>
    <w:rsid w:val="00B55F02"/>
    <w:rsid w:val="00B562DB"/>
    <w:rsid w:val="00B56509"/>
    <w:rsid w:val="00B56761"/>
    <w:rsid w:val="00B56A0F"/>
    <w:rsid w:val="00B56F01"/>
    <w:rsid w:val="00B5717B"/>
    <w:rsid w:val="00B57289"/>
    <w:rsid w:val="00B572B2"/>
    <w:rsid w:val="00B572C4"/>
    <w:rsid w:val="00B574BB"/>
    <w:rsid w:val="00B57500"/>
    <w:rsid w:val="00B57A3D"/>
    <w:rsid w:val="00B60258"/>
    <w:rsid w:val="00B60D2A"/>
    <w:rsid w:val="00B60F20"/>
    <w:rsid w:val="00B613FC"/>
    <w:rsid w:val="00B61DDF"/>
    <w:rsid w:val="00B61F9B"/>
    <w:rsid w:val="00B622F3"/>
    <w:rsid w:val="00B62BA6"/>
    <w:rsid w:val="00B62F6F"/>
    <w:rsid w:val="00B6329C"/>
    <w:rsid w:val="00B63646"/>
    <w:rsid w:val="00B63682"/>
    <w:rsid w:val="00B64413"/>
    <w:rsid w:val="00B645DF"/>
    <w:rsid w:val="00B64664"/>
    <w:rsid w:val="00B64681"/>
    <w:rsid w:val="00B649DC"/>
    <w:rsid w:val="00B64E93"/>
    <w:rsid w:val="00B6509A"/>
    <w:rsid w:val="00B658F9"/>
    <w:rsid w:val="00B659F5"/>
    <w:rsid w:val="00B65A44"/>
    <w:rsid w:val="00B65A48"/>
    <w:rsid w:val="00B65B49"/>
    <w:rsid w:val="00B666AC"/>
    <w:rsid w:val="00B669FF"/>
    <w:rsid w:val="00B66AF3"/>
    <w:rsid w:val="00B66DB6"/>
    <w:rsid w:val="00B66E51"/>
    <w:rsid w:val="00B66EF8"/>
    <w:rsid w:val="00B67391"/>
    <w:rsid w:val="00B67880"/>
    <w:rsid w:val="00B6796E"/>
    <w:rsid w:val="00B679F4"/>
    <w:rsid w:val="00B67B72"/>
    <w:rsid w:val="00B701E0"/>
    <w:rsid w:val="00B7029F"/>
    <w:rsid w:val="00B7032F"/>
    <w:rsid w:val="00B7055A"/>
    <w:rsid w:val="00B706C8"/>
    <w:rsid w:val="00B70780"/>
    <w:rsid w:val="00B70C57"/>
    <w:rsid w:val="00B70C61"/>
    <w:rsid w:val="00B715D3"/>
    <w:rsid w:val="00B7165D"/>
    <w:rsid w:val="00B718E6"/>
    <w:rsid w:val="00B71AAA"/>
    <w:rsid w:val="00B71EBE"/>
    <w:rsid w:val="00B72034"/>
    <w:rsid w:val="00B72143"/>
    <w:rsid w:val="00B7246F"/>
    <w:rsid w:val="00B72CC7"/>
    <w:rsid w:val="00B72F2A"/>
    <w:rsid w:val="00B7367A"/>
    <w:rsid w:val="00B73760"/>
    <w:rsid w:val="00B7396B"/>
    <w:rsid w:val="00B73A11"/>
    <w:rsid w:val="00B73D4A"/>
    <w:rsid w:val="00B741C5"/>
    <w:rsid w:val="00B745BA"/>
    <w:rsid w:val="00B748A9"/>
    <w:rsid w:val="00B74D21"/>
    <w:rsid w:val="00B753FA"/>
    <w:rsid w:val="00B75447"/>
    <w:rsid w:val="00B75606"/>
    <w:rsid w:val="00B75D6A"/>
    <w:rsid w:val="00B75E50"/>
    <w:rsid w:val="00B763A3"/>
    <w:rsid w:val="00B763DA"/>
    <w:rsid w:val="00B76735"/>
    <w:rsid w:val="00B768CF"/>
    <w:rsid w:val="00B76951"/>
    <w:rsid w:val="00B7707F"/>
    <w:rsid w:val="00B771FE"/>
    <w:rsid w:val="00B777D7"/>
    <w:rsid w:val="00B77959"/>
    <w:rsid w:val="00B77A49"/>
    <w:rsid w:val="00B77F6B"/>
    <w:rsid w:val="00B804DE"/>
    <w:rsid w:val="00B80848"/>
    <w:rsid w:val="00B80881"/>
    <w:rsid w:val="00B80ADC"/>
    <w:rsid w:val="00B80EEE"/>
    <w:rsid w:val="00B80FA6"/>
    <w:rsid w:val="00B81352"/>
    <w:rsid w:val="00B81A32"/>
    <w:rsid w:val="00B81A7D"/>
    <w:rsid w:val="00B81B93"/>
    <w:rsid w:val="00B81DC4"/>
    <w:rsid w:val="00B8212F"/>
    <w:rsid w:val="00B822F0"/>
    <w:rsid w:val="00B824F5"/>
    <w:rsid w:val="00B8258F"/>
    <w:rsid w:val="00B829F2"/>
    <w:rsid w:val="00B82C77"/>
    <w:rsid w:val="00B82D3C"/>
    <w:rsid w:val="00B82D98"/>
    <w:rsid w:val="00B83645"/>
    <w:rsid w:val="00B8395F"/>
    <w:rsid w:val="00B83E67"/>
    <w:rsid w:val="00B84105"/>
    <w:rsid w:val="00B8447C"/>
    <w:rsid w:val="00B847BC"/>
    <w:rsid w:val="00B8483F"/>
    <w:rsid w:val="00B85261"/>
    <w:rsid w:val="00B853F4"/>
    <w:rsid w:val="00B85593"/>
    <w:rsid w:val="00B8590C"/>
    <w:rsid w:val="00B85AD1"/>
    <w:rsid w:val="00B85F43"/>
    <w:rsid w:val="00B8693D"/>
    <w:rsid w:val="00B871E6"/>
    <w:rsid w:val="00B874F2"/>
    <w:rsid w:val="00B87780"/>
    <w:rsid w:val="00B8788E"/>
    <w:rsid w:val="00B87AD8"/>
    <w:rsid w:val="00B87DAA"/>
    <w:rsid w:val="00B903EB"/>
    <w:rsid w:val="00B90566"/>
    <w:rsid w:val="00B9088B"/>
    <w:rsid w:val="00B9091A"/>
    <w:rsid w:val="00B91B36"/>
    <w:rsid w:val="00B9224C"/>
    <w:rsid w:val="00B9250A"/>
    <w:rsid w:val="00B9270C"/>
    <w:rsid w:val="00B92986"/>
    <w:rsid w:val="00B92C29"/>
    <w:rsid w:val="00B92F0C"/>
    <w:rsid w:val="00B934A1"/>
    <w:rsid w:val="00B93A19"/>
    <w:rsid w:val="00B93AA1"/>
    <w:rsid w:val="00B93E75"/>
    <w:rsid w:val="00B940FF"/>
    <w:rsid w:val="00B9503B"/>
    <w:rsid w:val="00B950DE"/>
    <w:rsid w:val="00B955C2"/>
    <w:rsid w:val="00B95C25"/>
    <w:rsid w:val="00B961F6"/>
    <w:rsid w:val="00B9660B"/>
    <w:rsid w:val="00B96971"/>
    <w:rsid w:val="00B969AF"/>
    <w:rsid w:val="00B96ACF"/>
    <w:rsid w:val="00B96D47"/>
    <w:rsid w:val="00B96EC2"/>
    <w:rsid w:val="00B9777E"/>
    <w:rsid w:val="00B9781C"/>
    <w:rsid w:val="00B97973"/>
    <w:rsid w:val="00B97D33"/>
    <w:rsid w:val="00B97E13"/>
    <w:rsid w:val="00BA0102"/>
    <w:rsid w:val="00BA0424"/>
    <w:rsid w:val="00BA05D7"/>
    <w:rsid w:val="00BA0689"/>
    <w:rsid w:val="00BA0912"/>
    <w:rsid w:val="00BA1259"/>
    <w:rsid w:val="00BA186D"/>
    <w:rsid w:val="00BA1FB5"/>
    <w:rsid w:val="00BA21F7"/>
    <w:rsid w:val="00BA22E9"/>
    <w:rsid w:val="00BA268C"/>
    <w:rsid w:val="00BA2C4E"/>
    <w:rsid w:val="00BA3075"/>
    <w:rsid w:val="00BA324C"/>
    <w:rsid w:val="00BA34C6"/>
    <w:rsid w:val="00BA34C9"/>
    <w:rsid w:val="00BA3890"/>
    <w:rsid w:val="00BA3BDC"/>
    <w:rsid w:val="00BA3DCE"/>
    <w:rsid w:val="00BA404C"/>
    <w:rsid w:val="00BA45EC"/>
    <w:rsid w:val="00BA4C41"/>
    <w:rsid w:val="00BA4D3E"/>
    <w:rsid w:val="00BA51BE"/>
    <w:rsid w:val="00BA524D"/>
    <w:rsid w:val="00BA5539"/>
    <w:rsid w:val="00BA56BE"/>
    <w:rsid w:val="00BA59BD"/>
    <w:rsid w:val="00BA5A7A"/>
    <w:rsid w:val="00BA5B44"/>
    <w:rsid w:val="00BA62C0"/>
    <w:rsid w:val="00BA684A"/>
    <w:rsid w:val="00BA6AA2"/>
    <w:rsid w:val="00BA6AB2"/>
    <w:rsid w:val="00BA6C28"/>
    <w:rsid w:val="00BA6F96"/>
    <w:rsid w:val="00BA6FAB"/>
    <w:rsid w:val="00BA703F"/>
    <w:rsid w:val="00BA71B8"/>
    <w:rsid w:val="00BA72E3"/>
    <w:rsid w:val="00BA764B"/>
    <w:rsid w:val="00BA7E8F"/>
    <w:rsid w:val="00BB003F"/>
    <w:rsid w:val="00BB005D"/>
    <w:rsid w:val="00BB01E8"/>
    <w:rsid w:val="00BB050D"/>
    <w:rsid w:val="00BB0A20"/>
    <w:rsid w:val="00BB0ADB"/>
    <w:rsid w:val="00BB0B5F"/>
    <w:rsid w:val="00BB145E"/>
    <w:rsid w:val="00BB15F0"/>
    <w:rsid w:val="00BB1697"/>
    <w:rsid w:val="00BB1F9F"/>
    <w:rsid w:val="00BB2710"/>
    <w:rsid w:val="00BB310A"/>
    <w:rsid w:val="00BB3720"/>
    <w:rsid w:val="00BB378A"/>
    <w:rsid w:val="00BB38CA"/>
    <w:rsid w:val="00BB38FD"/>
    <w:rsid w:val="00BB3E15"/>
    <w:rsid w:val="00BB4443"/>
    <w:rsid w:val="00BB4AC2"/>
    <w:rsid w:val="00BB4C9C"/>
    <w:rsid w:val="00BB4F24"/>
    <w:rsid w:val="00BB5251"/>
    <w:rsid w:val="00BB5902"/>
    <w:rsid w:val="00BB5D48"/>
    <w:rsid w:val="00BB6097"/>
    <w:rsid w:val="00BB60E9"/>
    <w:rsid w:val="00BB690B"/>
    <w:rsid w:val="00BB6BEF"/>
    <w:rsid w:val="00BB6E24"/>
    <w:rsid w:val="00BB6FF8"/>
    <w:rsid w:val="00BB74DC"/>
    <w:rsid w:val="00BB77C2"/>
    <w:rsid w:val="00BB7888"/>
    <w:rsid w:val="00BB7ADC"/>
    <w:rsid w:val="00BB7FC1"/>
    <w:rsid w:val="00BC062F"/>
    <w:rsid w:val="00BC07DB"/>
    <w:rsid w:val="00BC0C40"/>
    <w:rsid w:val="00BC0CF1"/>
    <w:rsid w:val="00BC0F2C"/>
    <w:rsid w:val="00BC1262"/>
    <w:rsid w:val="00BC1784"/>
    <w:rsid w:val="00BC1F41"/>
    <w:rsid w:val="00BC2005"/>
    <w:rsid w:val="00BC2253"/>
    <w:rsid w:val="00BC2279"/>
    <w:rsid w:val="00BC25AD"/>
    <w:rsid w:val="00BC25D6"/>
    <w:rsid w:val="00BC2798"/>
    <w:rsid w:val="00BC2A3F"/>
    <w:rsid w:val="00BC2E2D"/>
    <w:rsid w:val="00BC30FA"/>
    <w:rsid w:val="00BC32CB"/>
    <w:rsid w:val="00BC35AF"/>
    <w:rsid w:val="00BC384A"/>
    <w:rsid w:val="00BC38DE"/>
    <w:rsid w:val="00BC3A96"/>
    <w:rsid w:val="00BC3DEC"/>
    <w:rsid w:val="00BC40EB"/>
    <w:rsid w:val="00BC47D9"/>
    <w:rsid w:val="00BC47E2"/>
    <w:rsid w:val="00BC4801"/>
    <w:rsid w:val="00BC48B6"/>
    <w:rsid w:val="00BC490E"/>
    <w:rsid w:val="00BC4BEB"/>
    <w:rsid w:val="00BC4EA3"/>
    <w:rsid w:val="00BC4FF4"/>
    <w:rsid w:val="00BC5020"/>
    <w:rsid w:val="00BC52CB"/>
    <w:rsid w:val="00BC535D"/>
    <w:rsid w:val="00BC537D"/>
    <w:rsid w:val="00BC58C9"/>
    <w:rsid w:val="00BC5A5D"/>
    <w:rsid w:val="00BC5A79"/>
    <w:rsid w:val="00BC5FAC"/>
    <w:rsid w:val="00BC6026"/>
    <w:rsid w:val="00BC6C75"/>
    <w:rsid w:val="00BC73A0"/>
    <w:rsid w:val="00BC7455"/>
    <w:rsid w:val="00BC74C6"/>
    <w:rsid w:val="00BC77A2"/>
    <w:rsid w:val="00BC7A23"/>
    <w:rsid w:val="00BC7C29"/>
    <w:rsid w:val="00BD024B"/>
    <w:rsid w:val="00BD0409"/>
    <w:rsid w:val="00BD0664"/>
    <w:rsid w:val="00BD0AB6"/>
    <w:rsid w:val="00BD0C14"/>
    <w:rsid w:val="00BD13C6"/>
    <w:rsid w:val="00BD142E"/>
    <w:rsid w:val="00BD1635"/>
    <w:rsid w:val="00BD167F"/>
    <w:rsid w:val="00BD1922"/>
    <w:rsid w:val="00BD1D42"/>
    <w:rsid w:val="00BD1EA1"/>
    <w:rsid w:val="00BD2A2B"/>
    <w:rsid w:val="00BD2BAD"/>
    <w:rsid w:val="00BD2E39"/>
    <w:rsid w:val="00BD2FB9"/>
    <w:rsid w:val="00BD3847"/>
    <w:rsid w:val="00BD3AEC"/>
    <w:rsid w:val="00BD3B9E"/>
    <w:rsid w:val="00BD3D89"/>
    <w:rsid w:val="00BD3DBD"/>
    <w:rsid w:val="00BD3E03"/>
    <w:rsid w:val="00BD4AFA"/>
    <w:rsid w:val="00BD4FB0"/>
    <w:rsid w:val="00BD51CF"/>
    <w:rsid w:val="00BD558E"/>
    <w:rsid w:val="00BD565C"/>
    <w:rsid w:val="00BD570C"/>
    <w:rsid w:val="00BD57F5"/>
    <w:rsid w:val="00BD58CF"/>
    <w:rsid w:val="00BD593E"/>
    <w:rsid w:val="00BD5C94"/>
    <w:rsid w:val="00BD5E64"/>
    <w:rsid w:val="00BD61EF"/>
    <w:rsid w:val="00BD6459"/>
    <w:rsid w:val="00BD64AE"/>
    <w:rsid w:val="00BD6AC5"/>
    <w:rsid w:val="00BD6B8F"/>
    <w:rsid w:val="00BD6EEA"/>
    <w:rsid w:val="00BD7616"/>
    <w:rsid w:val="00BD77E2"/>
    <w:rsid w:val="00BD7A28"/>
    <w:rsid w:val="00BD7D80"/>
    <w:rsid w:val="00BD7DB6"/>
    <w:rsid w:val="00BE01EE"/>
    <w:rsid w:val="00BE02BE"/>
    <w:rsid w:val="00BE068E"/>
    <w:rsid w:val="00BE0924"/>
    <w:rsid w:val="00BE09DF"/>
    <w:rsid w:val="00BE09E5"/>
    <w:rsid w:val="00BE101F"/>
    <w:rsid w:val="00BE1129"/>
    <w:rsid w:val="00BE1360"/>
    <w:rsid w:val="00BE14C4"/>
    <w:rsid w:val="00BE16ED"/>
    <w:rsid w:val="00BE170B"/>
    <w:rsid w:val="00BE175A"/>
    <w:rsid w:val="00BE175B"/>
    <w:rsid w:val="00BE1DA2"/>
    <w:rsid w:val="00BE1E3B"/>
    <w:rsid w:val="00BE1EDB"/>
    <w:rsid w:val="00BE20C7"/>
    <w:rsid w:val="00BE2BC1"/>
    <w:rsid w:val="00BE2D66"/>
    <w:rsid w:val="00BE2E6D"/>
    <w:rsid w:val="00BE3043"/>
    <w:rsid w:val="00BE32A9"/>
    <w:rsid w:val="00BE331B"/>
    <w:rsid w:val="00BE3502"/>
    <w:rsid w:val="00BE366B"/>
    <w:rsid w:val="00BE45CC"/>
    <w:rsid w:val="00BE4912"/>
    <w:rsid w:val="00BE4961"/>
    <w:rsid w:val="00BE4C82"/>
    <w:rsid w:val="00BE4DE5"/>
    <w:rsid w:val="00BE5055"/>
    <w:rsid w:val="00BE54E4"/>
    <w:rsid w:val="00BE54E5"/>
    <w:rsid w:val="00BE5ADE"/>
    <w:rsid w:val="00BE5F1F"/>
    <w:rsid w:val="00BE61C7"/>
    <w:rsid w:val="00BE6229"/>
    <w:rsid w:val="00BE6431"/>
    <w:rsid w:val="00BE64A0"/>
    <w:rsid w:val="00BE6A76"/>
    <w:rsid w:val="00BE6B79"/>
    <w:rsid w:val="00BE6DF5"/>
    <w:rsid w:val="00BE7032"/>
    <w:rsid w:val="00BE7240"/>
    <w:rsid w:val="00BE727D"/>
    <w:rsid w:val="00BE7341"/>
    <w:rsid w:val="00BE7795"/>
    <w:rsid w:val="00BE7B4F"/>
    <w:rsid w:val="00BE7C3A"/>
    <w:rsid w:val="00BE7F05"/>
    <w:rsid w:val="00BF008C"/>
    <w:rsid w:val="00BF02F3"/>
    <w:rsid w:val="00BF04BC"/>
    <w:rsid w:val="00BF053B"/>
    <w:rsid w:val="00BF05E5"/>
    <w:rsid w:val="00BF0921"/>
    <w:rsid w:val="00BF0B3C"/>
    <w:rsid w:val="00BF0FE8"/>
    <w:rsid w:val="00BF11D4"/>
    <w:rsid w:val="00BF1403"/>
    <w:rsid w:val="00BF1830"/>
    <w:rsid w:val="00BF1A2B"/>
    <w:rsid w:val="00BF1E2B"/>
    <w:rsid w:val="00BF21E1"/>
    <w:rsid w:val="00BF22F4"/>
    <w:rsid w:val="00BF2453"/>
    <w:rsid w:val="00BF28AA"/>
    <w:rsid w:val="00BF28D6"/>
    <w:rsid w:val="00BF2C02"/>
    <w:rsid w:val="00BF3103"/>
    <w:rsid w:val="00BF3451"/>
    <w:rsid w:val="00BF3486"/>
    <w:rsid w:val="00BF37C2"/>
    <w:rsid w:val="00BF37DD"/>
    <w:rsid w:val="00BF3800"/>
    <w:rsid w:val="00BF3880"/>
    <w:rsid w:val="00BF3E17"/>
    <w:rsid w:val="00BF3EAE"/>
    <w:rsid w:val="00BF437F"/>
    <w:rsid w:val="00BF4685"/>
    <w:rsid w:val="00BF48DB"/>
    <w:rsid w:val="00BF4D19"/>
    <w:rsid w:val="00BF4E1A"/>
    <w:rsid w:val="00BF4F61"/>
    <w:rsid w:val="00BF4FBF"/>
    <w:rsid w:val="00BF512F"/>
    <w:rsid w:val="00BF515A"/>
    <w:rsid w:val="00BF5796"/>
    <w:rsid w:val="00BF5843"/>
    <w:rsid w:val="00BF59CB"/>
    <w:rsid w:val="00BF60B9"/>
    <w:rsid w:val="00BF624E"/>
    <w:rsid w:val="00BF63E5"/>
    <w:rsid w:val="00BF648D"/>
    <w:rsid w:val="00BF66F3"/>
    <w:rsid w:val="00BF6BAD"/>
    <w:rsid w:val="00BF6CD3"/>
    <w:rsid w:val="00BF6F92"/>
    <w:rsid w:val="00BF7168"/>
    <w:rsid w:val="00BF766D"/>
    <w:rsid w:val="00BF7A70"/>
    <w:rsid w:val="00BF7BA0"/>
    <w:rsid w:val="00BF7C5D"/>
    <w:rsid w:val="00C000D9"/>
    <w:rsid w:val="00C003BB"/>
    <w:rsid w:val="00C0066A"/>
    <w:rsid w:val="00C00AC9"/>
    <w:rsid w:val="00C00E76"/>
    <w:rsid w:val="00C0157E"/>
    <w:rsid w:val="00C0164F"/>
    <w:rsid w:val="00C017D5"/>
    <w:rsid w:val="00C01961"/>
    <w:rsid w:val="00C01CDB"/>
    <w:rsid w:val="00C01E6F"/>
    <w:rsid w:val="00C028C8"/>
    <w:rsid w:val="00C02A32"/>
    <w:rsid w:val="00C02D8C"/>
    <w:rsid w:val="00C02E8A"/>
    <w:rsid w:val="00C02EFD"/>
    <w:rsid w:val="00C03078"/>
    <w:rsid w:val="00C03399"/>
    <w:rsid w:val="00C0355E"/>
    <w:rsid w:val="00C03590"/>
    <w:rsid w:val="00C0398E"/>
    <w:rsid w:val="00C039C6"/>
    <w:rsid w:val="00C03C16"/>
    <w:rsid w:val="00C03C2A"/>
    <w:rsid w:val="00C044ED"/>
    <w:rsid w:val="00C04D68"/>
    <w:rsid w:val="00C052F1"/>
    <w:rsid w:val="00C05623"/>
    <w:rsid w:val="00C0578F"/>
    <w:rsid w:val="00C05914"/>
    <w:rsid w:val="00C0594B"/>
    <w:rsid w:val="00C06172"/>
    <w:rsid w:val="00C06190"/>
    <w:rsid w:val="00C0620F"/>
    <w:rsid w:val="00C062A8"/>
    <w:rsid w:val="00C062C4"/>
    <w:rsid w:val="00C065BF"/>
    <w:rsid w:val="00C06C1D"/>
    <w:rsid w:val="00C06E10"/>
    <w:rsid w:val="00C06E7D"/>
    <w:rsid w:val="00C06F2B"/>
    <w:rsid w:val="00C06FAB"/>
    <w:rsid w:val="00C073E1"/>
    <w:rsid w:val="00C0744F"/>
    <w:rsid w:val="00C07633"/>
    <w:rsid w:val="00C078C1"/>
    <w:rsid w:val="00C0798D"/>
    <w:rsid w:val="00C07AAA"/>
    <w:rsid w:val="00C07B10"/>
    <w:rsid w:val="00C07D3A"/>
    <w:rsid w:val="00C07D6A"/>
    <w:rsid w:val="00C10157"/>
    <w:rsid w:val="00C11160"/>
    <w:rsid w:val="00C11428"/>
    <w:rsid w:val="00C1147C"/>
    <w:rsid w:val="00C118D0"/>
    <w:rsid w:val="00C11971"/>
    <w:rsid w:val="00C11A56"/>
    <w:rsid w:val="00C11AF4"/>
    <w:rsid w:val="00C11CF4"/>
    <w:rsid w:val="00C11E98"/>
    <w:rsid w:val="00C11F38"/>
    <w:rsid w:val="00C121B0"/>
    <w:rsid w:val="00C123BD"/>
    <w:rsid w:val="00C12487"/>
    <w:rsid w:val="00C1269B"/>
    <w:rsid w:val="00C128F9"/>
    <w:rsid w:val="00C12FF7"/>
    <w:rsid w:val="00C1318E"/>
    <w:rsid w:val="00C132C0"/>
    <w:rsid w:val="00C133B5"/>
    <w:rsid w:val="00C139C2"/>
    <w:rsid w:val="00C13FD5"/>
    <w:rsid w:val="00C1414E"/>
    <w:rsid w:val="00C1418A"/>
    <w:rsid w:val="00C1424E"/>
    <w:rsid w:val="00C14352"/>
    <w:rsid w:val="00C14483"/>
    <w:rsid w:val="00C14C1F"/>
    <w:rsid w:val="00C14D08"/>
    <w:rsid w:val="00C158BF"/>
    <w:rsid w:val="00C15A93"/>
    <w:rsid w:val="00C15B60"/>
    <w:rsid w:val="00C15BD9"/>
    <w:rsid w:val="00C15C23"/>
    <w:rsid w:val="00C15F8B"/>
    <w:rsid w:val="00C161DB"/>
    <w:rsid w:val="00C16222"/>
    <w:rsid w:val="00C16411"/>
    <w:rsid w:val="00C16721"/>
    <w:rsid w:val="00C168F9"/>
    <w:rsid w:val="00C169BB"/>
    <w:rsid w:val="00C16B16"/>
    <w:rsid w:val="00C16BD2"/>
    <w:rsid w:val="00C16C62"/>
    <w:rsid w:val="00C16D19"/>
    <w:rsid w:val="00C16E70"/>
    <w:rsid w:val="00C171F7"/>
    <w:rsid w:val="00C1723B"/>
    <w:rsid w:val="00C17322"/>
    <w:rsid w:val="00C176AB"/>
    <w:rsid w:val="00C17BAF"/>
    <w:rsid w:val="00C17C01"/>
    <w:rsid w:val="00C17E63"/>
    <w:rsid w:val="00C20780"/>
    <w:rsid w:val="00C20813"/>
    <w:rsid w:val="00C209E8"/>
    <w:rsid w:val="00C20B27"/>
    <w:rsid w:val="00C20DE2"/>
    <w:rsid w:val="00C20F29"/>
    <w:rsid w:val="00C21033"/>
    <w:rsid w:val="00C215F6"/>
    <w:rsid w:val="00C21AB5"/>
    <w:rsid w:val="00C221E1"/>
    <w:rsid w:val="00C22736"/>
    <w:rsid w:val="00C22BEF"/>
    <w:rsid w:val="00C22D72"/>
    <w:rsid w:val="00C22F25"/>
    <w:rsid w:val="00C2316E"/>
    <w:rsid w:val="00C23FF6"/>
    <w:rsid w:val="00C240F3"/>
    <w:rsid w:val="00C247F8"/>
    <w:rsid w:val="00C24AC8"/>
    <w:rsid w:val="00C24BD0"/>
    <w:rsid w:val="00C250DE"/>
    <w:rsid w:val="00C2526D"/>
    <w:rsid w:val="00C25835"/>
    <w:rsid w:val="00C25C4C"/>
    <w:rsid w:val="00C25DC3"/>
    <w:rsid w:val="00C25E57"/>
    <w:rsid w:val="00C25FD8"/>
    <w:rsid w:val="00C26A49"/>
    <w:rsid w:val="00C26E5E"/>
    <w:rsid w:val="00C26F38"/>
    <w:rsid w:val="00C27000"/>
    <w:rsid w:val="00C278CF"/>
    <w:rsid w:val="00C27CFA"/>
    <w:rsid w:val="00C27F42"/>
    <w:rsid w:val="00C27F86"/>
    <w:rsid w:val="00C30431"/>
    <w:rsid w:val="00C30865"/>
    <w:rsid w:val="00C30C06"/>
    <w:rsid w:val="00C30C2F"/>
    <w:rsid w:val="00C3102F"/>
    <w:rsid w:val="00C31362"/>
    <w:rsid w:val="00C313CB"/>
    <w:rsid w:val="00C3158F"/>
    <w:rsid w:val="00C31614"/>
    <w:rsid w:val="00C31744"/>
    <w:rsid w:val="00C31833"/>
    <w:rsid w:val="00C31993"/>
    <w:rsid w:val="00C31C36"/>
    <w:rsid w:val="00C31C6A"/>
    <w:rsid w:val="00C31DFA"/>
    <w:rsid w:val="00C31EA1"/>
    <w:rsid w:val="00C321A1"/>
    <w:rsid w:val="00C321C0"/>
    <w:rsid w:val="00C32218"/>
    <w:rsid w:val="00C32B46"/>
    <w:rsid w:val="00C32B5D"/>
    <w:rsid w:val="00C32B6B"/>
    <w:rsid w:val="00C32DF0"/>
    <w:rsid w:val="00C331B7"/>
    <w:rsid w:val="00C331CA"/>
    <w:rsid w:val="00C3346E"/>
    <w:rsid w:val="00C3369E"/>
    <w:rsid w:val="00C33AC4"/>
    <w:rsid w:val="00C33D96"/>
    <w:rsid w:val="00C341F6"/>
    <w:rsid w:val="00C34354"/>
    <w:rsid w:val="00C34FF0"/>
    <w:rsid w:val="00C3564F"/>
    <w:rsid w:val="00C35DEC"/>
    <w:rsid w:val="00C363BE"/>
    <w:rsid w:val="00C36685"/>
    <w:rsid w:val="00C36B71"/>
    <w:rsid w:val="00C36EC4"/>
    <w:rsid w:val="00C37505"/>
    <w:rsid w:val="00C376B0"/>
    <w:rsid w:val="00C376D6"/>
    <w:rsid w:val="00C3776B"/>
    <w:rsid w:val="00C37A21"/>
    <w:rsid w:val="00C37BE9"/>
    <w:rsid w:val="00C37DF8"/>
    <w:rsid w:val="00C40346"/>
    <w:rsid w:val="00C4044D"/>
    <w:rsid w:val="00C40BC2"/>
    <w:rsid w:val="00C4128F"/>
    <w:rsid w:val="00C41655"/>
    <w:rsid w:val="00C4183D"/>
    <w:rsid w:val="00C41B68"/>
    <w:rsid w:val="00C41D7F"/>
    <w:rsid w:val="00C42A7E"/>
    <w:rsid w:val="00C4319C"/>
    <w:rsid w:val="00C433E0"/>
    <w:rsid w:val="00C43508"/>
    <w:rsid w:val="00C43D1B"/>
    <w:rsid w:val="00C43D1C"/>
    <w:rsid w:val="00C44515"/>
    <w:rsid w:val="00C445AA"/>
    <w:rsid w:val="00C4469E"/>
    <w:rsid w:val="00C44A34"/>
    <w:rsid w:val="00C44BAA"/>
    <w:rsid w:val="00C44F27"/>
    <w:rsid w:val="00C451A6"/>
    <w:rsid w:val="00C457B2"/>
    <w:rsid w:val="00C4606F"/>
    <w:rsid w:val="00C4623A"/>
    <w:rsid w:val="00C46278"/>
    <w:rsid w:val="00C4658B"/>
    <w:rsid w:val="00C46868"/>
    <w:rsid w:val="00C46B84"/>
    <w:rsid w:val="00C46DDE"/>
    <w:rsid w:val="00C46EC2"/>
    <w:rsid w:val="00C46F31"/>
    <w:rsid w:val="00C46F88"/>
    <w:rsid w:val="00C46FBB"/>
    <w:rsid w:val="00C470A2"/>
    <w:rsid w:val="00C47184"/>
    <w:rsid w:val="00C47324"/>
    <w:rsid w:val="00C4784C"/>
    <w:rsid w:val="00C47BF0"/>
    <w:rsid w:val="00C47C9E"/>
    <w:rsid w:val="00C47D85"/>
    <w:rsid w:val="00C47E7C"/>
    <w:rsid w:val="00C47ED5"/>
    <w:rsid w:val="00C50655"/>
    <w:rsid w:val="00C5079E"/>
    <w:rsid w:val="00C50968"/>
    <w:rsid w:val="00C50FB6"/>
    <w:rsid w:val="00C516EC"/>
    <w:rsid w:val="00C517AA"/>
    <w:rsid w:val="00C517B2"/>
    <w:rsid w:val="00C519E0"/>
    <w:rsid w:val="00C51D83"/>
    <w:rsid w:val="00C51DB7"/>
    <w:rsid w:val="00C52294"/>
    <w:rsid w:val="00C52488"/>
    <w:rsid w:val="00C5249C"/>
    <w:rsid w:val="00C524B0"/>
    <w:rsid w:val="00C525C1"/>
    <w:rsid w:val="00C52B4F"/>
    <w:rsid w:val="00C52C08"/>
    <w:rsid w:val="00C5321F"/>
    <w:rsid w:val="00C5373A"/>
    <w:rsid w:val="00C53C44"/>
    <w:rsid w:val="00C53E31"/>
    <w:rsid w:val="00C53EC9"/>
    <w:rsid w:val="00C542C3"/>
    <w:rsid w:val="00C54454"/>
    <w:rsid w:val="00C54763"/>
    <w:rsid w:val="00C56058"/>
    <w:rsid w:val="00C561D8"/>
    <w:rsid w:val="00C561F6"/>
    <w:rsid w:val="00C563A2"/>
    <w:rsid w:val="00C569F4"/>
    <w:rsid w:val="00C56CD9"/>
    <w:rsid w:val="00C57094"/>
    <w:rsid w:val="00C57505"/>
    <w:rsid w:val="00C57C39"/>
    <w:rsid w:val="00C57F8B"/>
    <w:rsid w:val="00C60148"/>
    <w:rsid w:val="00C60AA1"/>
    <w:rsid w:val="00C60B09"/>
    <w:rsid w:val="00C60BB3"/>
    <w:rsid w:val="00C60BC8"/>
    <w:rsid w:val="00C60D74"/>
    <w:rsid w:val="00C60DE1"/>
    <w:rsid w:val="00C61277"/>
    <w:rsid w:val="00C619F6"/>
    <w:rsid w:val="00C61D6C"/>
    <w:rsid w:val="00C620DA"/>
    <w:rsid w:val="00C62162"/>
    <w:rsid w:val="00C622CB"/>
    <w:rsid w:val="00C62624"/>
    <w:rsid w:val="00C626CF"/>
    <w:rsid w:val="00C62849"/>
    <w:rsid w:val="00C628AF"/>
    <w:rsid w:val="00C628E7"/>
    <w:rsid w:val="00C62F07"/>
    <w:rsid w:val="00C62F33"/>
    <w:rsid w:val="00C63120"/>
    <w:rsid w:val="00C6324C"/>
    <w:rsid w:val="00C6335F"/>
    <w:rsid w:val="00C633FD"/>
    <w:rsid w:val="00C63425"/>
    <w:rsid w:val="00C636D9"/>
    <w:rsid w:val="00C63CE2"/>
    <w:rsid w:val="00C63F52"/>
    <w:rsid w:val="00C63F7E"/>
    <w:rsid w:val="00C6406B"/>
    <w:rsid w:val="00C64404"/>
    <w:rsid w:val="00C6441A"/>
    <w:rsid w:val="00C64600"/>
    <w:rsid w:val="00C647DF"/>
    <w:rsid w:val="00C64A9E"/>
    <w:rsid w:val="00C64E23"/>
    <w:rsid w:val="00C64EF4"/>
    <w:rsid w:val="00C65017"/>
    <w:rsid w:val="00C654A5"/>
    <w:rsid w:val="00C6550C"/>
    <w:rsid w:val="00C65810"/>
    <w:rsid w:val="00C65BA3"/>
    <w:rsid w:val="00C65E7B"/>
    <w:rsid w:val="00C65F7B"/>
    <w:rsid w:val="00C6615E"/>
    <w:rsid w:val="00C6618F"/>
    <w:rsid w:val="00C66AB5"/>
    <w:rsid w:val="00C67462"/>
    <w:rsid w:val="00C6753E"/>
    <w:rsid w:val="00C67586"/>
    <w:rsid w:val="00C6763C"/>
    <w:rsid w:val="00C6774B"/>
    <w:rsid w:val="00C70144"/>
    <w:rsid w:val="00C70708"/>
    <w:rsid w:val="00C70972"/>
    <w:rsid w:val="00C70A24"/>
    <w:rsid w:val="00C70AD4"/>
    <w:rsid w:val="00C70F32"/>
    <w:rsid w:val="00C70FAE"/>
    <w:rsid w:val="00C71116"/>
    <w:rsid w:val="00C71745"/>
    <w:rsid w:val="00C71DF9"/>
    <w:rsid w:val="00C71EB0"/>
    <w:rsid w:val="00C72010"/>
    <w:rsid w:val="00C720B8"/>
    <w:rsid w:val="00C72393"/>
    <w:rsid w:val="00C726E5"/>
    <w:rsid w:val="00C729B1"/>
    <w:rsid w:val="00C72DB9"/>
    <w:rsid w:val="00C730AA"/>
    <w:rsid w:val="00C73639"/>
    <w:rsid w:val="00C736CD"/>
    <w:rsid w:val="00C73A61"/>
    <w:rsid w:val="00C73C28"/>
    <w:rsid w:val="00C73CB1"/>
    <w:rsid w:val="00C74545"/>
    <w:rsid w:val="00C74A00"/>
    <w:rsid w:val="00C74E60"/>
    <w:rsid w:val="00C74FBB"/>
    <w:rsid w:val="00C75B3D"/>
    <w:rsid w:val="00C75E21"/>
    <w:rsid w:val="00C76389"/>
    <w:rsid w:val="00C768F1"/>
    <w:rsid w:val="00C77286"/>
    <w:rsid w:val="00C772F3"/>
    <w:rsid w:val="00C77372"/>
    <w:rsid w:val="00C774F4"/>
    <w:rsid w:val="00C77C6C"/>
    <w:rsid w:val="00C77E1C"/>
    <w:rsid w:val="00C77EDA"/>
    <w:rsid w:val="00C77F8D"/>
    <w:rsid w:val="00C80288"/>
    <w:rsid w:val="00C803AF"/>
    <w:rsid w:val="00C80806"/>
    <w:rsid w:val="00C80809"/>
    <w:rsid w:val="00C8114B"/>
    <w:rsid w:val="00C81322"/>
    <w:rsid w:val="00C822CC"/>
    <w:rsid w:val="00C82383"/>
    <w:rsid w:val="00C82655"/>
    <w:rsid w:val="00C82A83"/>
    <w:rsid w:val="00C82BF7"/>
    <w:rsid w:val="00C82EDF"/>
    <w:rsid w:val="00C83148"/>
    <w:rsid w:val="00C8356D"/>
    <w:rsid w:val="00C83718"/>
    <w:rsid w:val="00C837E0"/>
    <w:rsid w:val="00C83AB6"/>
    <w:rsid w:val="00C83BF5"/>
    <w:rsid w:val="00C848B4"/>
    <w:rsid w:val="00C84B78"/>
    <w:rsid w:val="00C84C95"/>
    <w:rsid w:val="00C84D1C"/>
    <w:rsid w:val="00C84F8F"/>
    <w:rsid w:val="00C85568"/>
    <w:rsid w:val="00C857C6"/>
    <w:rsid w:val="00C857CD"/>
    <w:rsid w:val="00C85C90"/>
    <w:rsid w:val="00C85D16"/>
    <w:rsid w:val="00C85E83"/>
    <w:rsid w:val="00C85F86"/>
    <w:rsid w:val="00C8609F"/>
    <w:rsid w:val="00C8622A"/>
    <w:rsid w:val="00C86232"/>
    <w:rsid w:val="00C8640B"/>
    <w:rsid w:val="00C866BF"/>
    <w:rsid w:val="00C86CD2"/>
    <w:rsid w:val="00C86DF8"/>
    <w:rsid w:val="00C87107"/>
    <w:rsid w:val="00C877F1"/>
    <w:rsid w:val="00C903BA"/>
    <w:rsid w:val="00C9089C"/>
    <w:rsid w:val="00C90E1C"/>
    <w:rsid w:val="00C912B1"/>
    <w:rsid w:val="00C9167C"/>
    <w:rsid w:val="00C917EF"/>
    <w:rsid w:val="00C91906"/>
    <w:rsid w:val="00C92628"/>
    <w:rsid w:val="00C92651"/>
    <w:rsid w:val="00C92AB2"/>
    <w:rsid w:val="00C92BF5"/>
    <w:rsid w:val="00C92D0A"/>
    <w:rsid w:val="00C930E6"/>
    <w:rsid w:val="00C93394"/>
    <w:rsid w:val="00C93725"/>
    <w:rsid w:val="00C9385A"/>
    <w:rsid w:val="00C938BA"/>
    <w:rsid w:val="00C93E77"/>
    <w:rsid w:val="00C940E4"/>
    <w:rsid w:val="00C94228"/>
    <w:rsid w:val="00C9457A"/>
    <w:rsid w:val="00C947D6"/>
    <w:rsid w:val="00C94EB3"/>
    <w:rsid w:val="00C95124"/>
    <w:rsid w:val="00C9540B"/>
    <w:rsid w:val="00C95913"/>
    <w:rsid w:val="00C95BEE"/>
    <w:rsid w:val="00C96445"/>
    <w:rsid w:val="00C96522"/>
    <w:rsid w:val="00C966AA"/>
    <w:rsid w:val="00C9670C"/>
    <w:rsid w:val="00C96B00"/>
    <w:rsid w:val="00C96E79"/>
    <w:rsid w:val="00C972FE"/>
    <w:rsid w:val="00C97374"/>
    <w:rsid w:val="00C97537"/>
    <w:rsid w:val="00C97794"/>
    <w:rsid w:val="00C9787C"/>
    <w:rsid w:val="00C9792D"/>
    <w:rsid w:val="00C979E7"/>
    <w:rsid w:val="00C97B34"/>
    <w:rsid w:val="00C97BB8"/>
    <w:rsid w:val="00C97CA2"/>
    <w:rsid w:val="00C97E29"/>
    <w:rsid w:val="00C97F88"/>
    <w:rsid w:val="00CA0168"/>
    <w:rsid w:val="00CA068F"/>
    <w:rsid w:val="00CA070E"/>
    <w:rsid w:val="00CA0A56"/>
    <w:rsid w:val="00CA0C3C"/>
    <w:rsid w:val="00CA0E63"/>
    <w:rsid w:val="00CA19F4"/>
    <w:rsid w:val="00CA1A3F"/>
    <w:rsid w:val="00CA1B05"/>
    <w:rsid w:val="00CA1B3F"/>
    <w:rsid w:val="00CA1CA2"/>
    <w:rsid w:val="00CA2056"/>
    <w:rsid w:val="00CA228C"/>
    <w:rsid w:val="00CA25E0"/>
    <w:rsid w:val="00CA270D"/>
    <w:rsid w:val="00CA270E"/>
    <w:rsid w:val="00CA2F01"/>
    <w:rsid w:val="00CA309B"/>
    <w:rsid w:val="00CA30D9"/>
    <w:rsid w:val="00CA3355"/>
    <w:rsid w:val="00CA3359"/>
    <w:rsid w:val="00CA355E"/>
    <w:rsid w:val="00CA3ADA"/>
    <w:rsid w:val="00CA3C12"/>
    <w:rsid w:val="00CA3E2E"/>
    <w:rsid w:val="00CA3E4B"/>
    <w:rsid w:val="00CA4701"/>
    <w:rsid w:val="00CA4A0D"/>
    <w:rsid w:val="00CA546E"/>
    <w:rsid w:val="00CA56D4"/>
    <w:rsid w:val="00CA56D5"/>
    <w:rsid w:val="00CA585C"/>
    <w:rsid w:val="00CA5934"/>
    <w:rsid w:val="00CA65BA"/>
    <w:rsid w:val="00CA669D"/>
    <w:rsid w:val="00CA6850"/>
    <w:rsid w:val="00CA6E71"/>
    <w:rsid w:val="00CA776F"/>
    <w:rsid w:val="00CA78BE"/>
    <w:rsid w:val="00CA7CAD"/>
    <w:rsid w:val="00CA7E86"/>
    <w:rsid w:val="00CB00EE"/>
    <w:rsid w:val="00CB0693"/>
    <w:rsid w:val="00CB0AF5"/>
    <w:rsid w:val="00CB0F89"/>
    <w:rsid w:val="00CB10BD"/>
    <w:rsid w:val="00CB12BD"/>
    <w:rsid w:val="00CB1464"/>
    <w:rsid w:val="00CB1562"/>
    <w:rsid w:val="00CB16D5"/>
    <w:rsid w:val="00CB1883"/>
    <w:rsid w:val="00CB197B"/>
    <w:rsid w:val="00CB1C99"/>
    <w:rsid w:val="00CB1FA0"/>
    <w:rsid w:val="00CB2519"/>
    <w:rsid w:val="00CB266C"/>
    <w:rsid w:val="00CB2876"/>
    <w:rsid w:val="00CB32D4"/>
    <w:rsid w:val="00CB3385"/>
    <w:rsid w:val="00CB37F9"/>
    <w:rsid w:val="00CB3F4D"/>
    <w:rsid w:val="00CB4341"/>
    <w:rsid w:val="00CB44BD"/>
    <w:rsid w:val="00CB44EC"/>
    <w:rsid w:val="00CB457F"/>
    <w:rsid w:val="00CB47B6"/>
    <w:rsid w:val="00CB4C69"/>
    <w:rsid w:val="00CB4E0E"/>
    <w:rsid w:val="00CB4E55"/>
    <w:rsid w:val="00CB4EC4"/>
    <w:rsid w:val="00CB50A3"/>
    <w:rsid w:val="00CB52D0"/>
    <w:rsid w:val="00CB5590"/>
    <w:rsid w:val="00CB5CC8"/>
    <w:rsid w:val="00CB5E18"/>
    <w:rsid w:val="00CB6544"/>
    <w:rsid w:val="00CB676D"/>
    <w:rsid w:val="00CB6A3B"/>
    <w:rsid w:val="00CB723E"/>
    <w:rsid w:val="00CB73CC"/>
    <w:rsid w:val="00CC0680"/>
    <w:rsid w:val="00CC0695"/>
    <w:rsid w:val="00CC0734"/>
    <w:rsid w:val="00CC0871"/>
    <w:rsid w:val="00CC09FE"/>
    <w:rsid w:val="00CC0D65"/>
    <w:rsid w:val="00CC0DA9"/>
    <w:rsid w:val="00CC1D9A"/>
    <w:rsid w:val="00CC2022"/>
    <w:rsid w:val="00CC2174"/>
    <w:rsid w:val="00CC258F"/>
    <w:rsid w:val="00CC2769"/>
    <w:rsid w:val="00CC2847"/>
    <w:rsid w:val="00CC288F"/>
    <w:rsid w:val="00CC28E2"/>
    <w:rsid w:val="00CC29C9"/>
    <w:rsid w:val="00CC2DB2"/>
    <w:rsid w:val="00CC2E8F"/>
    <w:rsid w:val="00CC312A"/>
    <w:rsid w:val="00CC322F"/>
    <w:rsid w:val="00CC33DC"/>
    <w:rsid w:val="00CC3BA8"/>
    <w:rsid w:val="00CC3EEB"/>
    <w:rsid w:val="00CC3F8C"/>
    <w:rsid w:val="00CC44F2"/>
    <w:rsid w:val="00CC4792"/>
    <w:rsid w:val="00CC482E"/>
    <w:rsid w:val="00CC50E7"/>
    <w:rsid w:val="00CC5189"/>
    <w:rsid w:val="00CC528E"/>
    <w:rsid w:val="00CC57D1"/>
    <w:rsid w:val="00CC5939"/>
    <w:rsid w:val="00CC5BF3"/>
    <w:rsid w:val="00CC5DCD"/>
    <w:rsid w:val="00CC5E28"/>
    <w:rsid w:val="00CC6068"/>
    <w:rsid w:val="00CC63B3"/>
    <w:rsid w:val="00CC63F7"/>
    <w:rsid w:val="00CC67DF"/>
    <w:rsid w:val="00CC6858"/>
    <w:rsid w:val="00CC68BB"/>
    <w:rsid w:val="00CC7000"/>
    <w:rsid w:val="00CC70DF"/>
    <w:rsid w:val="00CC710A"/>
    <w:rsid w:val="00CC7348"/>
    <w:rsid w:val="00CC74F5"/>
    <w:rsid w:val="00CC751D"/>
    <w:rsid w:val="00CC7834"/>
    <w:rsid w:val="00CC7E6E"/>
    <w:rsid w:val="00CC7E71"/>
    <w:rsid w:val="00CC7EF1"/>
    <w:rsid w:val="00CD0004"/>
    <w:rsid w:val="00CD1003"/>
    <w:rsid w:val="00CD137A"/>
    <w:rsid w:val="00CD1381"/>
    <w:rsid w:val="00CD152F"/>
    <w:rsid w:val="00CD16C1"/>
    <w:rsid w:val="00CD17D9"/>
    <w:rsid w:val="00CD1894"/>
    <w:rsid w:val="00CD193B"/>
    <w:rsid w:val="00CD1EFD"/>
    <w:rsid w:val="00CD2941"/>
    <w:rsid w:val="00CD2A4D"/>
    <w:rsid w:val="00CD2BB2"/>
    <w:rsid w:val="00CD2D68"/>
    <w:rsid w:val="00CD321D"/>
    <w:rsid w:val="00CD3360"/>
    <w:rsid w:val="00CD354E"/>
    <w:rsid w:val="00CD3C7D"/>
    <w:rsid w:val="00CD447F"/>
    <w:rsid w:val="00CD476E"/>
    <w:rsid w:val="00CD4A61"/>
    <w:rsid w:val="00CD4D50"/>
    <w:rsid w:val="00CD4EB4"/>
    <w:rsid w:val="00CD4EC1"/>
    <w:rsid w:val="00CD50FE"/>
    <w:rsid w:val="00CD52DC"/>
    <w:rsid w:val="00CD5459"/>
    <w:rsid w:val="00CD566D"/>
    <w:rsid w:val="00CD5AED"/>
    <w:rsid w:val="00CD5B06"/>
    <w:rsid w:val="00CD5EAB"/>
    <w:rsid w:val="00CD5F10"/>
    <w:rsid w:val="00CD6089"/>
    <w:rsid w:val="00CD664E"/>
    <w:rsid w:val="00CD66CE"/>
    <w:rsid w:val="00CD67A7"/>
    <w:rsid w:val="00CD6903"/>
    <w:rsid w:val="00CD6B62"/>
    <w:rsid w:val="00CD6CB7"/>
    <w:rsid w:val="00CD6FBB"/>
    <w:rsid w:val="00CD7131"/>
    <w:rsid w:val="00CD744F"/>
    <w:rsid w:val="00CD7637"/>
    <w:rsid w:val="00CD78C8"/>
    <w:rsid w:val="00CD78E7"/>
    <w:rsid w:val="00CD7A32"/>
    <w:rsid w:val="00CD7A3B"/>
    <w:rsid w:val="00CE03B8"/>
    <w:rsid w:val="00CE0446"/>
    <w:rsid w:val="00CE04FB"/>
    <w:rsid w:val="00CE0587"/>
    <w:rsid w:val="00CE0EA2"/>
    <w:rsid w:val="00CE0F5C"/>
    <w:rsid w:val="00CE1106"/>
    <w:rsid w:val="00CE1262"/>
    <w:rsid w:val="00CE140D"/>
    <w:rsid w:val="00CE1760"/>
    <w:rsid w:val="00CE2345"/>
    <w:rsid w:val="00CE2669"/>
    <w:rsid w:val="00CE2724"/>
    <w:rsid w:val="00CE2749"/>
    <w:rsid w:val="00CE2B6E"/>
    <w:rsid w:val="00CE32B5"/>
    <w:rsid w:val="00CE3ADC"/>
    <w:rsid w:val="00CE3B40"/>
    <w:rsid w:val="00CE3B77"/>
    <w:rsid w:val="00CE3BCC"/>
    <w:rsid w:val="00CE3C9D"/>
    <w:rsid w:val="00CE3D7C"/>
    <w:rsid w:val="00CE3F5A"/>
    <w:rsid w:val="00CE4232"/>
    <w:rsid w:val="00CE4740"/>
    <w:rsid w:val="00CE4847"/>
    <w:rsid w:val="00CE4A4A"/>
    <w:rsid w:val="00CE4A4F"/>
    <w:rsid w:val="00CE4A55"/>
    <w:rsid w:val="00CE4C25"/>
    <w:rsid w:val="00CE515F"/>
    <w:rsid w:val="00CE578F"/>
    <w:rsid w:val="00CE61D3"/>
    <w:rsid w:val="00CE6209"/>
    <w:rsid w:val="00CE6222"/>
    <w:rsid w:val="00CE698C"/>
    <w:rsid w:val="00CE6B2D"/>
    <w:rsid w:val="00CE6BE5"/>
    <w:rsid w:val="00CE6DA6"/>
    <w:rsid w:val="00CE6E54"/>
    <w:rsid w:val="00CE6F72"/>
    <w:rsid w:val="00CE7A7D"/>
    <w:rsid w:val="00CE7CB0"/>
    <w:rsid w:val="00CF021E"/>
    <w:rsid w:val="00CF0276"/>
    <w:rsid w:val="00CF02B4"/>
    <w:rsid w:val="00CF058D"/>
    <w:rsid w:val="00CF0967"/>
    <w:rsid w:val="00CF0E81"/>
    <w:rsid w:val="00CF0EA6"/>
    <w:rsid w:val="00CF1001"/>
    <w:rsid w:val="00CF108B"/>
    <w:rsid w:val="00CF12F5"/>
    <w:rsid w:val="00CF151B"/>
    <w:rsid w:val="00CF1EE1"/>
    <w:rsid w:val="00CF2046"/>
    <w:rsid w:val="00CF20F4"/>
    <w:rsid w:val="00CF22AC"/>
    <w:rsid w:val="00CF2446"/>
    <w:rsid w:val="00CF25DE"/>
    <w:rsid w:val="00CF2BD0"/>
    <w:rsid w:val="00CF316B"/>
    <w:rsid w:val="00CF36C4"/>
    <w:rsid w:val="00CF3EAF"/>
    <w:rsid w:val="00CF403D"/>
    <w:rsid w:val="00CF405D"/>
    <w:rsid w:val="00CF40CF"/>
    <w:rsid w:val="00CF41C4"/>
    <w:rsid w:val="00CF4259"/>
    <w:rsid w:val="00CF4866"/>
    <w:rsid w:val="00CF49D0"/>
    <w:rsid w:val="00CF4AEE"/>
    <w:rsid w:val="00CF4DBB"/>
    <w:rsid w:val="00CF5762"/>
    <w:rsid w:val="00CF6487"/>
    <w:rsid w:val="00CF65D1"/>
    <w:rsid w:val="00CF6C69"/>
    <w:rsid w:val="00CF6D86"/>
    <w:rsid w:val="00CF71D2"/>
    <w:rsid w:val="00CF7247"/>
    <w:rsid w:val="00CF729E"/>
    <w:rsid w:val="00CF7521"/>
    <w:rsid w:val="00CF7569"/>
    <w:rsid w:val="00CF778C"/>
    <w:rsid w:val="00CF7EC1"/>
    <w:rsid w:val="00D0005D"/>
    <w:rsid w:val="00D00300"/>
    <w:rsid w:val="00D003E1"/>
    <w:rsid w:val="00D00A3D"/>
    <w:rsid w:val="00D00BDF"/>
    <w:rsid w:val="00D00F4D"/>
    <w:rsid w:val="00D011EC"/>
    <w:rsid w:val="00D01EB5"/>
    <w:rsid w:val="00D01FC1"/>
    <w:rsid w:val="00D0206B"/>
    <w:rsid w:val="00D023B1"/>
    <w:rsid w:val="00D026FC"/>
    <w:rsid w:val="00D02828"/>
    <w:rsid w:val="00D02B71"/>
    <w:rsid w:val="00D0317E"/>
    <w:rsid w:val="00D03482"/>
    <w:rsid w:val="00D0360F"/>
    <w:rsid w:val="00D0361D"/>
    <w:rsid w:val="00D037D4"/>
    <w:rsid w:val="00D03924"/>
    <w:rsid w:val="00D03A4A"/>
    <w:rsid w:val="00D043DD"/>
    <w:rsid w:val="00D04635"/>
    <w:rsid w:val="00D051BC"/>
    <w:rsid w:val="00D055E2"/>
    <w:rsid w:val="00D05E96"/>
    <w:rsid w:val="00D062A0"/>
    <w:rsid w:val="00D0631A"/>
    <w:rsid w:val="00D065C0"/>
    <w:rsid w:val="00D06744"/>
    <w:rsid w:val="00D06A2A"/>
    <w:rsid w:val="00D06FCD"/>
    <w:rsid w:val="00D07039"/>
    <w:rsid w:val="00D07297"/>
    <w:rsid w:val="00D072DD"/>
    <w:rsid w:val="00D0772A"/>
    <w:rsid w:val="00D07889"/>
    <w:rsid w:val="00D0789B"/>
    <w:rsid w:val="00D07B2B"/>
    <w:rsid w:val="00D07BAD"/>
    <w:rsid w:val="00D07BE5"/>
    <w:rsid w:val="00D1081B"/>
    <w:rsid w:val="00D1089C"/>
    <w:rsid w:val="00D109D5"/>
    <w:rsid w:val="00D10A6C"/>
    <w:rsid w:val="00D10B5B"/>
    <w:rsid w:val="00D10E32"/>
    <w:rsid w:val="00D11260"/>
    <w:rsid w:val="00D11773"/>
    <w:rsid w:val="00D117A2"/>
    <w:rsid w:val="00D11AE2"/>
    <w:rsid w:val="00D12107"/>
    <w:rsid w:val="00D12559"/>
    <w:rsid w:val="00D12566"/>
    <w:rsid w:val="00D126D0"/>
    <w:rsid w:val="00D127AE"/>
    <w:rsid w:val="00D12821"/>
    <w:rsid w:val="00D128F9"/>
    <w:rsid w:val="00D130E1"/>
    <w:rsid w:val="00D13166"/>
    <w:rsid w:val="00D1379A"/>
    <w:rsid w:val="00D13B8B"/>
    <w:rsid w:val="00D13CA3"/>
    <w:rsid w:val="00D13CFE"/>
    <w:rsid w:val="00D143C6"/>
    <w:rsid w:val="00D14520"/>
    <w:rsid w:val="00D14967"/>
    <w:rsid w:val="00D14A04"/>
    <w:rsid w:val="00D14EBF"/>
    <w:rsid w:val="00D1502F"/>
    <w:rsid w:val="00D15268"/>
    <w:rsid w:val="00D153BB"/>
    <w:rsid w:val="00D1592B"/>
    <w:rsid w:val="00D15A55"/>
    <w:rsid w:val="00D15E76"/>
    <w:rsid w:val="00D161C9"/>
    <w:rsid w:val="00D162AC"/>
    <w:rsid w:val="00D16713"/>
    <w:rsid w:val="00D167AA"/>
    <w:rsid w:val="00D16801"/>
    <w:rsid w:val="00D1694F"/>
    <w:rsid w:val="00D16AF6"/>
    <w:rsid w:val="00D16E98"/>
    <w:rsid w:val="00D17193"/>
    <w:rsid w:val="00D172F6"/>
    <w:rsid w:val="00D176C5"/>
    <w:rsid w:val="00D177EF"/>
    <w:rsid w:val="00D17AC0"/>
    <w:rsid w:val="00D17C06"/>
    <w:rsid w:val="00D17C2C"/>
    <w:rsid w:val="00D17FFE"/>
    <w:rsid w:val="00D203B6"/>
    <w:rsid w:val="00D20543"/>
    <w:rsid w:val="00D20843"/>
    <w:rsid w:val="00D208B7"/>
    <w:rsid w:val="00D208C3"/>
    <w:rsid w:val="00D20A7F"/>
    <w:rsid w:val="00D20C56"/>
    <w:rsid w:val="00D20F52"/>
    <w:rsid w:val="00D21200"/>
    <w:rsid w:val="00D21791"/>
    <w:rsid w:val="00D21801"/>
    <w:rsid w:val="00D21A8C"/>
    <w:rsid w:val="00D21AEF"/>
    <w:rsid w:val="00D21F7D"/>
    <w:rsid w:val="00D22134"/>
    <w:rsid w:val="00D221FC"/>
    <w:rsid w:val="00D22237"/>
    <w:rsid w:val="00D2266E"/>
    <w:rsid w:val="00D2276F"/>
    <w:rsid w:val="00D228B4"/>
    <w:rsid w:val="00D22B71"/>
    <w:rsid w:val="00D232DD"/>
    <w:rsid w:val="00D23420"/>
    <w:rsid w:val="00D23850"/>
    <w:rsid w:val="00D238BA"/>
    <w:rsid w:val="00D239EC"/>
    <w:rsid w:val="00D23BA1"/>
    <w:rsid w:val="00D23CA5"/>
    <w:rsid w:val="00D24302"/>
    <w:rsid w:val="00D2473E"/>
    <w:rsid w:val="00D24779"/>
    <w:rsid w:val="00D2481C"/>
    <w:rsid w:val="00D24CAA"/>
    <w:rsid w:val="00D24FC9"/>
    <w:rsid w:val="00D25039"/>
    <w:rsid w:val="00D251D6"/>
    <w:rsid w:val="00D2527C"/>
    <w:rsid w:val="00D257A4"/>
    <w:rsid w:val="00D25967"/>
    <w:rsid w:val="00D25A10"/>
    <w:rsid w:val="00D25E0A"/>
    <w:rsid w:val="00D25F6F"/>
    <w:rsid w:val="00D2625E"/>
    <w:rsid w:val="00D26354"/>
    <w:rsid w:val="00D265EE"/>
    <w:rsid w:val="00D26C26"/>
    <w:rsid w:val="00D26D93"/>
    <w:rsid w:val="00D270F7"/>
    <w:rsid w:val="00D27120"/>
    <w:rsid w:val="00D2717E"/>
    <w:rsid w:val="00D2730D"/>
    <w:rsid w:val="00D27CC2"/>
    <w:rsid w:val="00D27E90"/>
    <w:rsid w:val="00D27EC4"/>
    <w:rsid w:val="00D27F98"/>
    <w:rsid w:val="00D3018B"/>
    <w:rsid w:val="00D304B8"/>
    <w:rsid w:val="00D30C32"/>
    <w:rsid w:val="00D317B3"/>
    <w:rsid w:val="00D31B99"/>
    <w:rsid w:val="00D31E7E"/>
    <w:rsid w:val="00D31F0C"/>
    <w:rsid w:val="00D321E2"/>
    <w:rsid w:val="00D3227C"/>
    <w:rsid w:val="00D322D5"/>
    <w:rsid w:val="00D32CC5"/>
    <w:rsid w:val="00D32E98"/>
    <w:rsid w:val="00D32EE5"/>
    <w:rsid w:val="00D32F13"/>
    <w:rsid w:val="00D3303C"/>
    <w:rsid w:val="00D3369E"/>
    <w:rsid w:val="00D336C3"/>
    <w:rsid w:val="00D338D8"/>
    <w:rsid w:val="00D33A94"/>
    <w:rsid w:val="00D33B3F"/>
    <w:rsid w:val="00D33B50"/>
    <w:rsid w:val="00D33C0E"/>
    <w:rsid w:val="00D33EC3"/>
    <w:rsid w:val="00D33F35"/>
    <w:rsid w:val="00D34146"/>
    <w:rsid w:val="00D341CB"/>
    <w:rsid w:val="00D34864"/>
    <w:rsid w:val="00D34E70"/>
    <w:rsid w:val="00D351B4"/>
    <w:rsid w:val="00D355B6"/>
    <w:rsid w:val="00D35A77"/>
    <w:rsid w:val="00D363E0"/>
    <w:rsid w:val="00D364CA"/>
    <w:rsid w:val="00D3699F"/>
    <w:rsid w:val="00D369D6"/>
    <w:rsid w:val="00D36A6F"/>
    <w:rsid w:val="00D37BAC"/>
    <w:rsid w:val="00D40183"/>
    <w:rsid w:val="00D4072F"/>
    <w:rsid w:val="00D40C7C"/>
    <w:rsid w:val="00D40CA4"/>
    <w:rsid w:val="00D41138"/>
    <w:rsid w:val="00D413A8"/>
    <w:rsid w:val="00D417D0"/>
    <w:rsid w:val="00D4197A"/>
    <w:rsid w:val="00D41A5A"/>
    <w:rsid w:val="00D41B58"/>
    <w:rsid w:val="00D41D53"/>
    <w:rsid w:val="00D42126"/>
    <w:rsid w:val="00D423C4"/>
    <w:rsid w:val="00D423CF"/>
    <w:rsid w:val="00D4285F"/>
    <w:rsid w:val="00D428DE"/>
    <w:rsid w:val="00D42E06"/>
    <w:rsid w:val="00D43080"/>
    <w:rsid w:val="00D43322"/>
    <w:rsid w:val="00D43572"/>
    <w:rsid w:val="00D43663"/>
    <w:rsid w:val="00D43AEE"/>
    <w:rsid w:val="00D43BCA"/>
    <w:rsid w:val="00D43E21"/>
    <w:rsid w:val="00D43F37"/>
    <w:rsid w:val="00D43F6B"/>
    <w:rsid w:val="00D44A02"/>
    <w:rsid w:val="00D44B1F"/>
    <w:rsid w:val="00D44D7F"/>
    <w:rsid w:val="00D44FA8"/>
    <w:rsid w:val="00D44FBB"/>
    <w:rsid w:val="00D4502A"/>
    <w:rsid w:val="00D450EF"/>
    <w:rsid w:val="00D45323"/>
    <w:rsid w:val="00D45533"/>
    <w:rsid w:val="00D45858"/>
    <w:rsid w:val="00D4591C"/>
    <w:rsid w:val="00D459D7"/>
    <w:rsid w:val="00D45C21"/>
    <w:rsid w:val="00D462EF"/>
    <w:rsid w:val="00D4638C"/>
    <w:rsid w:val="00D463B9"/>
    <w:rsid w:val="00D46552"/>
    <w:rsid w:val="00D4691C"/>
    <w:rsid w:val="00D46A56"/>
    <w:rsid w:val="00D47019"/>
    <w:rsid w:val="00D47320"/>
    <w:rsid w:val="00D4746A"/>
    <w:rsid w:val="00D47812"/>
    <w:rsid w:val="00D47F5D"/>
    <w:rsid w:val="00D47FB6"/>
    <w:rsid w:val="00D50018"/>
    <w:rsid w:val="00D502D4"/>
    <w:rsid w:val="00D502D8"/>
    <w:rsid w:val="00D50759"/>
    <w:rsid w:val="00D508A4"/>
    <w:rsid w:val="00D51346"/>
    <w:rsid w:val="00D51402"/>
    <w:rsid w:val="00D514A3"/>
    <w:rsid w:val="00D518FC"/>
    <w:rsid w:val="00D51D00"/>
    <w:rsid w:val="00D520A4"/>
    <w:rsid w:val="00D5214C"/>
    <w:rsid w:val="00D524E5"/>
    <w:rsid w:val="00D52522"/>
    <w:rsid w:val="00D52864"/>
    <w:rsid w:val="00D52B59"/>
    <w:rsid w:val="00D5318B"/>
    <w:rsid w:val="00D539DB"/>
    <w:rsid w:val="00D53B2C"/>
    <w:rsid w:val="00D53CBB"/>
    <w:rsid w:val="00D543B8"/>
    <w:rsid w:val="00D54658"/>
    <w:rsid w:val="00D54942"/>
    <w:rsid w:val="00D54AC4"/>
    <w:rsid w:val="00D54B6D"/>
    <w:rsid w:val="00D54D35"/>
    <w:rsid w:val="00D54EAD"/>
    <w:rsid w:val="00D55506"/>
    <w:rsid w:val="00D555DF"/>
    <w:rsid w:val="00D55781"/>
    <w:rsid w:val="00D558FB"/>
    <w:rsid w:val="00D55E26"/>
    <w:rsid w:val="00D55E80"/>
    <w:rsid w:val="00D56006"/>
    <w:rsid w:val="00D56325"/>
    <w:rsid w:val="00D56508"/>
    <w:rsid w:val="00D56CBC"/>
    <w:rsid w:val="00D56E99"/>
    <w:rsid w:val="00D5704B"/>
    <w:rsid w:val="00D5724C"/>
    <w:rsid w:val="00D575DE"/>
    <w:rsid w:val="00D60278"/>
    <w:rsid w:val="00D608AB"/>
    <w:rsid w:val="00D60A8D"/>
    <w:rsid w:val="00D61247"/>
    <w:rsid w:val="00D6149C"/>
    <w:rsid w:val="00D61990"/>
    <w:rsid w:val="00D61A38"/>
    <w:rsid w:val="00D61AB6"/>
    <w:rsid w:val="00D61ABE"/>
    <w:rsid w:val="00D61B47"/>
    <w:rsid w:val="00D61D4B"/>
    <w:rsid w:val="00D61E92"/>
    <w:rsid w:val="00D621AE"/>
    <w:rsid w:val="00D62243"/>
    <w:rsid w:val="00D6253A"/>
    <w:rsid w:val="00D62629"/>
    <w:rsid w:val="00D629A7"/>
    <w:rsid w:val="00D62A68"/>
    <w:rsid w:val="00D62B9C"/>
    <w:rsid w:val="00D62DCE"/>
    <w:rsid w:val="00D6302C"/>
    <w:rsid w:val="00D6342C"/>
    <w:rsid w:val="00D6388C"/>
    <w:rsid w:val="00D63A5A"/>
    <w:rsid w:val="00D63B7D"/>
    <w:rsid w:val="00D63C99"/>
    <w:rsid w:val="00D63DF4"/>
    <w:rsid w:val="00D63FF7"/>
    <w:rsid w:val="00D64051"/>
    <w:rsid w:val="00D6428D"/>
    <w:rsid w:val="00D64DB8"/>
    <w:rsid w:val="00D64E31"/>
    <w:rsid w:val="00D6536C"/>
    <w:rsid w:val="00D657F9"/>
    <w:rsid w:val="00D65A1E"/>
    <w:rsid w:val="00D66090"/>
    <w:rsid w:val="00D66100"/>
    <w:rsid w:val="00D66904"/>
    <w:rsid w:val="00D6692F"/>
    <w:rsid w:val="00D66A3E"/>
    <w:rsid w:val="00D66E60"/>
    <w:rsid w:val="00D6715C"/>
    <w:rsid w:val="00D671CA"/>
    <w:rsid w:val="00D67271"/>
    <w:rsid w:val="00D672CE"/>
    <w:rsid w:val="00D678BD"/>
    <w:rsid w:val="00D67FE8"/>
    <w:rsid w:val="00D70030"/>
    <w:rsid w:val="00D7037D"/>
    <w:rsid w:val="00D703A6"/>
    <w:rsid w:val="00D70DC7"/>
    <w:rsid w:val="00D71049"/>
    <w:rsid w:val="00D71197"/>
    <w:rsid w:val="00D71271"/>
    <w:rsid w:val="00D71733"/>
    <w:rsid w:val="00D719FF"/>
    <w:rsid w:val="00D71D16"/>
    <w:rsid w:val="00D72716"/>
    <w:rsid w:val="00D7281B"/>
    <w:rsid w:val="00D728B2"/>
    <w:rsid w:val="00D72E36"/>
    <w:rsid w:val="00D730AF"/>
    <w:rsid w:val="00D732ED"/>
    <w:rsid w:val="00D734FA"/>
    <w:rsid w:val="00D73AAF"/>
    <w:rsid w:val="00D73E72"/>
    <w:rsid w:val="00D73F29"/>
    <w:rsid w:val="00D73FB9"/>
    <w:rsid w:val="00D743EE"/>
    <w:rsid w:val="00D750E8"/>
    <w:rsid w:val="00D75169"/>
    <w:rsid w:val="00D75497"/>
    <w:rsid w:val="00D75BCF"/>
    <w:rsid w:val="00D75E24"/>
    <w:rsid w:val="00D7618B"/>
    <w:rsid w:val="00D7618C"/>
    <w:rsid w:val="00D76218"/>
    <w:rsid w:val="00D76356"/>
    <w:rsid w:val="00D777F9"/>
    <w:rsid w:val="00D7799C"/>
    <w:rsid w:val="00D806DC"/>
    <w:rsid w:val="00D8071C"/>
    <w:rsid w:val="00D80769"/>
    <w:rsid w:val="00D80AC8"/>
    <w:rsid w:val="00D80E9C"/>
    <w:rsid w:val="00D81027"/>
    <w:rsid w:val="00D814B4"/>
    <w:rsid w:val="00D81827"/>
    <w:rsid w:val="00D81E03"/>
    <w:rsid w:val="00D8205E"/>
    <w:rsid w:val="00D82447"/>
    <w:rsid w:val="00D8249A"/>
    <w:rsid w:val="00D82618"/>
    <w:rsid w:val="00D8270B"/>
    <w:rsid w:val="00D82BC2"/>
    <w:rsid w:val="00D82D31"/>
    <w:rsid w:val="00D82EF9"/>
    <w:rsid w:val="00D82F40"/>
    <w:rsid w:val="00D8304E"/>
    <w:rsid w:val="00D8375F"/>
    <w:rsid w:val="00D83ABD"/>
    <w:rsid w:val="00D83C62"/>
    <w:rsid w:val="00D83FA3"/>
    <w:rsid w:val="00D844CF"/>
    <w:rsid w:val="00D846B8"/>
    <w:rsid w:val="00D84817"/>
    <w:rsid w:val="00D84AFA"/>
    <w:rsid w:val="00D84D03"/>
    <w:rsid w:val="00D84E83"/>
    <w:rsid w:val="00D8540D"/>
    <w:rsid w:val="00D85643"/>
    <w:rsid w:val="00D85955"/>
    <w:rsid w:val="00D85A79"/>
    <w:rsid w:val="00D85BA9"/>
    <w:rsid w:val="00D86115"/>
    <w:rsid w:val="00D86447"/>
    <w:rsid w:val="00D867E9"/>
    <w:rsid w:val="00D86851"/>
    <w:rsid w:val="00D86C37"/>
    <w:rsid w:val="00D86F00"/>
    <w:rsid w:val="00D87292"/>
    <w:rsid w:val="00D8731B"/>
    <w:rsid w:val="00D87791"/>
    <w:rsid w:val="00D87C31"/>
    <w:rsid w:val="00D90205"/>
    <w:rsid w:val="00D9029F"/>
    <w:rsid w:val="00D908EC"/>
    <w:rsid w:val="00D909FB"/>
    <w:rsid w:val="00D90A86"/>
    <w:rsid w:val="00D90C3C"/>
    <w:rsid w:val="00D90E07"/>
    <w:rsid w:val="00D91007"/>
    <w:rsid w:val="00D910A6"/>
    <w:rsid w:val="00D914B9"/>
    <w:rsid w:val="00D914F1"/>
    <w:rsid w:val="00D916F4"/>
    <w:rsid w:val="00D91834"/>
    <w:rsid w:val="00D91A36"/>
    <w:rsid w:val="00D91BB3"/>
    <w:rsid w:val="00D91C24"/>
    <w:rsid w:val="00D91C97"/>
    <w:rsid w:val="00D9227D"/>
    <w:rsid w:val="00D92289"/>
    <w:rsid w:val="00D922BB"/>
    <w:rsid w:val="00D922C8"/>
    <w:rsid w:val="00D923CA"/>
    <w:rsid w:val="00D92440"/>
    <w:rsid w:val="00D925DC"/>
    <w:rsid w:val="00D92BB5"/>
    <w:rsid w:val="00D92CE2"/>
    <w:rsid w:val="00D93483"/>
    <w:rsid w:val="00D93D45"/>
    <w:rsid w:val="00D93E83"/>
    <w:rsid w:val="00D93F4D"/>
    <w:rsid w:val="00D93F52"/>
    <w:rsid w:val="00D9444E"/>
    <w:rsid w:val="00D945EC"/>
    <w:rsid w:val="00D94880"/>
    <w:rsid w:val="00D94DAE"/>
    <w:rsid w:val="00D94E3A"/>
    <w:rsid w:val="00D9539A"/>
    <w:rsid w:val="00D9549B"/>
    <w:rsid w:val="00D95B35"/>
    <w:rsid w:val="00D95D70"/>
    <w:rsid w:val="00D96196"/>
    <w:rsid w:val="00D9622A"/>
    <w:rsid w:val="00D964CC"/>
    <w:rsid w:val="00D96B6B"/>
    <w:rsid w:val="00D97383"/>
    <w:rsid w:val="00D973A3"/>
    <w:rsid w:val="00D97693"/>
    <w:rsid w:val="00D9778A"/>
    <w:rsid w:val="00D97A64"/>
    <w:rsid w:val="00D97D35"/>
    <w:rsid w:val="00D97E32"/>
    <w:rsid w:val="00D97E6D"/>
    <w:rsid w:val="00DA002B"/>
    <w:rsid w:val="00DA01EC"/>
    <w:rsid w:val="00DA02DD"/>
    <w:rsid w:val="00DA04D9"/>
    <w:rsid w:val="00DA063C"/>
    <w:rsid w:val="00DA0641"/>
    <w:rsid w:val="00DA0768"/>
    <w:rsid w:val="00DA0B8E"/>
    <w:rsid w:val="00DA0D97"/>
    <w:rsid w:val="00DA14B1"/>
    <w:rsid w:val="00DA1844"/>
    <w:rsid w:val="00DA1B06"/>
    <w:rsid w:val="00DA1CC9"/>
    <w:rsid w:val="00DA1D82"/>
    <w:rsid w:val="00DA21E7"/>
    <w:rsid w:val="00DA2964"/>
    <w:rsid w:val="00DA2A78"/>
    <w:rsid w:val="00DA2AD5"/>
    <w:rsid w:val="00DA2F56"/>
    <w:rsid w:val="00DA2F96"/>
    <w:rsid w:val="00DA3143"/>
    <w:rsid w:val="00DA33BB"/>
    <w:rsid w:val="00DA3E2D"/>
    <w:rsid w:val="00DA4139"/>
    <w:rsid w:val="00DA4162"/>
    <w:rsid w:val="00DA438C"/>
    <w:rsid w:val="00DA442B"/>
    <w:rsid w:val="00DA45C0"/>
    <w:rsid w:val="00DA4775"/>
    <w:rsid w:val="00DA4786"/>
    <w:rsid w:val="00DA48D8"/>
    <w:rsid w:val="00DA4972"/>
    <w:rsid w:val="00DA4B3E"/>
    <w:rsid w:val="00DA50AD"/>
    <w:rsid w:val="00DA536D"/>
    <w:rsid w:val="00DA553E"/>
    <w:rsid w:val="00DA5686"/>
    <w:rsid w:val="00DA56ED"/>
    <w:rsid w:val="00DA59A2"/>
    <w:rsid w:val="00DA5C38"/>
    <w:rsid w:val="00DA619D"/>
    <w:rsid w:val="00DA6583"/>
    <w:rsid w:val="00DA69FB"/>
    <w:rsid w:val="00DA7610"/>
    <w:rsid w:val="00DA789F"/>
    <w:rsid w:val="00DA7F39"/>
    <w:rsid w:val="00DB036A"/>
    <w:rsid w:val="00DB0439"/>
    <w:rsid w:val="00DB0559"/>
    <w:rsid w:val="00DB063F"/>
    <w:rsid w:val="00DB0646"/>
    <w:rsid w:val="00DB07F6"/>
    <w:rsid w:val="00DB08ED"/>
    <w:rsid w:val="00DB1F8D"/>
    <w:rsid w:val="00DB1FC6"/>
    <w:rsid w:val="00DB25D0"/>
    <w:rsid w:val="00DB26C7"/>
    <w:rsid w:val="00DB28F5"/>
    <w:rsid w:val="00DB2F9D"/>
    <w:rsid w:val="00DB30B7"/>
    <w:rsid w:val="00DB321F"/>
    <w:rsid w:val="00DB33E7"/>
    <w:rsid w:val="00DB3545"/>
    <w:rsid w:val="00DB36B2"/>
    <w:rsid w:val="00DB372C"/>
    <w:rsid w:val="00DB3964"/>
    <w:rsid w:val="00DB3E25"/>
    <w:rsid w:val="00DB434F"/>
    <w:rsid w:val="00DB4B46"/>
    <w:rsid w:val="00DB4D3C"/>
    <w:rsid w:val="00DB5055"/>
    <w:rsid w:val="00DB50F0"/>
    <w:rsid w:val="00DB53BB"/>
    <w:rsid w:val="00DB5409"/>
    <w:rsid w:val="00DB549C"/>
    <w:rsid w:val="00DB55A6"/>
    <w:rsid w:val="00DB5666"/>
    <w:rsid w:val="00DB5672"/>
    <w:rsid w:val="00DB5752"/>
    <w:rsid w:val="00DB6116"/>
    <w:rsid w:val="00DB634D"/>
    <w:rsid w:val="00DB6806"/>
    <w:rsid w:val="00DB68F3"/>
    <w:rsid w:val="00DB6A5F"/>
    <w:rsid w:val="00DB780D"/>
    <w:rsid w:val="00DB78DF"/>
    <w:rsid w:val="00DB7E22"/>
    <w:rsid w:val="00DC0467"/>
    <w:rsid w:val="00DC0798"/>
    <w:rsid w:val="00DC08F4"/>
    <w:rsid w:val="00DC0EFC"/>
    <w:rsid w:val="00DC1278"/>
    <w:rsid w:val="00DC1E47"/>
    <w:rsid w:val="00DC2084"/>
    <w:rsid w:val="00DC21EE"/>
    <w:rsid w:val="00DC2850"/>
    <w:rsid w:val="00DC2D32"/>
    <w:rsid w:val="00DC2D44"/>
    <w:rsid w:val="00DC2DE7"/>
    <w:rsid w:val="00DC300E"/>
    <w:rsid w:val="00DC3610"/>
    <w:rsid w:val="00DC38CF"/>
    <w:rsid w:val="00DC38E3"/>
    <w:rsid w:val="00DC3BD6"/>
    <w:rsid w:val="00DC4371"/>
    <w:rsid w:val="00DC456F"/>
    <w:rsid w:val="00DC46B9"/>
    <w:rsid w:val="00DC470D"/>
    <w:rsid w:val="00DC47BC"/>
    <w:rsid w:val="00DC4EEA"/>
    <w:rsid w:val="00DC4F02"/>
    <w:rsid w:val="00DC561E"/>
    <w:rsid w:val="00DC596E"/>
    <w:rsid w:val="00DC5DBF"/>
    <w:rsid w:val="00DC6510"/>
    <w:rsid w:val="00DC65A4"/>
    <w:rsid w:val="00DC6769"/>
    <w:rsid w:val="00DC6830"/>
    <w:rsid w:val="00DC6E86"/>
    <w:rsid w:val="00DC6F96"/>
    <w:rsid w:val="00DC72E1"/>
    <w:rsid w:val="00DC74AE"/>
    <w:rsid w:val="00DC74B0"/>
    <w:rsid w:val="00DC74EE"/>
    <w:rsid w:val="00DC7590"/>
    <w:rsid w:val="00DC763C"/>
    <w:rsid w:val="00DC77C9"/>
    <w:rsid w:val="00DC7E01"/>
    <w:rsid w:val="00DC7E3B"/>
    <w:rsid w:val="00DD0711"/>
    <w:rsid w:val="00DD0994"/>
    <w:rsid w:val="00DD0BEC"/>
    <w:rsid w:val="00DD0C49"/>
    <w:rsid w:val="00DD10EA"/>
    <w:rsid w:val="00DD1402"/>
    <w:rsid w:val="00DD145A"/>
    <w:rsid w:val="00DD14D2"/>
    <w:rsid w:val="00DD151D"/>
    <w:rsid w:val="00DD19FC"/>
    <w:rsid w:val="00DD1BDA"/>
    <w:rsid w:val="00DD1E11"/>
    <w:rsid w:val="00DD1FEA"/>
    <w:rsid w:val="00DD242D"/>
    <w:rsid w:val="00DD2900"/>
    <w:rsid w:val="00DD2C88"/>
    <w:rsid w:val="00DD2E28"/>
    <w:rsid w:val="00DD2E88"/>
    <w:rsid w:val="00DD2F22"/>
    <w:rsid w:val="00DD2FC2"/>
    <w:rsid w:val="00DD2FF1"/>
    <w:rsid w:val="00DD33A3"/>
    <w:rsid w:val="00DD34F0"/>
    <w:rsid w:val="00DD34F4"/>
    <w:rsid w:val="00DD3569"/>
    <w:rsid w:val="00DD3774"/>
    <w:rsid w:val="00DD3A5D"/>
    <w:rsid w:val="00DD3BDE"/>
    <w:rsid w:val="00DD3F2E"/>
    <w:rsid w:val="00DD400C"/>
    <w:rsid w:val="00DD4055"/>
    <w:rsid w:val="00DD407F"/>
    <w:rsid w:val="00DD4200"/>
    <w:rsid w:val="00DD4253"/>
    <w:rsid w:val="00DD4396"/>
    <w:rsid w:val="00DD4455"/>
    <w:rsid w:val="00DD48BC"/>
    <w:rsid w:val="00DD50C9"/>
    <w:rsid w:val="00DD538C"/>
    <w:rsid w:val="00DD551A"/>
    <w:rsid w:val="00DD56E8"/>
    <w:rsid w:val="00DD5E28"/>
    <w:rsid w:val="00DD5E4D"/>
    <w:rsid w:val="00DD65DD"/>
    <w:rsid w:val="00DD697F"/>
    <w:rsid w:val="00DD6FAF"/>
    <w:rsid w:val="00DD703D"/>
    <w:rsid w:val="00DD734E"/>
    <w:rsid w:val="00DD74D6"/>
    <w:rsid w:val="00DD7530"/>
    <w:rsid w:val="00DD76AC"/>
    <w:rsid w:val="00DD793E"/>
    <w:rsid w:val="00DD7BED"/>
    <w:rsid w:val="00DE024E"/>
    <w:rsid w:val="00DE0391"/>
    <w:rsid w:val="00DE0D1F"/>
    <w:rsid w:val="00DE0DD5"/>
    <w:rsid w:val="00DE0DEF"/>
    <w:rsid w:val="00DE10E1"/>
    <w:rsid w:val="00DE11B0"/>
    <w:rsid w:val="00DE1378"/>
    <w:rsid w:val="00DE1582"/>
    <w:rsid w:val="00DE18B2"/>
    <w:rsid w:val="00DE1973"/>
    <w:rsid w:val="00DE1B0A"/>
    <w:rsid w:val="00DE1B8D"/>
    <w:rsid w:val="00DE1D9A"/>
    <w:rsid w:val="00DE22D3"/>
    <w:rsid w:val="00DE247B"/>
    <w:rsid w:val="00DE2B4F"/>
    <w:rsid w:val="00DE2DFE"/>
    <w:rsid w:val="00DE2F89"/>
    <w:rsid w:val="00DE41AC"/>
    <w:rsid w:val="00DE42F2"/>
    <w:rsid w:val="00DE4344"/>
    <w:rsid w:val="00DE468B"/>
    <w:rsid w:val="00DE48B2"/>
    <w:rsid w:val="00DE4B47"/>
    <w:rsid w:val="00DE4FC5"/>
    <w:rsid w:val="00DE5198"/>
    <w:rsid w:val="00DE5395"/>
    <w:rsid w:val="00DE53DA"/>
    <w:rsid w:val="00DE5579"/>
    <w:rsid w:val="00DE592D"/>
    <w:rsid w:val="00DE5B18"/>
    <w:rsid w:val="00DE5BEE"/>
    <w:rsid w:val="00DE5D83"/>
    <w:rsid w:val="00DE69E5"/>
    <w:rsid w:val="00DE6A40"/>
    <w:rsid w:val="00DE6DB6"/>
    <w:rsid w:val="00DE6F44"/>
    <w:rsid w:val="00DE735B"/>
    <w:rsid w:val="00DE7524"/>
    <w:rsid w:val="00DE762C"/>
    <w:rsid w:val="00DE7991"/>
    <w:rsid w:val="00DE7B6A"/>
    <w:rsid w:val="00DE7B85"/>
    <w:rsid w:val="00DF0432"/>
    <w:rsid w:val="00DF097C"/>
    <w:rsid w:val="00DF1476"/>
    <w:rsid w:val="00DF188A"/>
    <w:rsid w:val="00DF18C5"/>
    <w:rsid w:val="00DF1909"/>
    <w:rsid w:val="00DF1E11"/>
    <w:rsid w:val="00DF21CF"/>
    <w:rsid w:val="00DF21EB"/>
    <w:rsid w:val="00DF254A"/>
    <w:rsid w:val="00DF25AA"/>
    <w:rsid w:val="00DF2863"/>
    <w:rsid w:val="00DF28C9"/>
    <w:rsid w:val="00DF29B9"/>
    <w:rsid w:val="00DF2C29"/>
    <w:rsid w:val="00DF2CC5"/>
    <w:rsid w:val="00DF2D7F"/>
    <w:rsid w:val="00DF2F6B"/>
    <w:rsid w:val="00DF323A"/>
    <w:rsid w:val="00DF3381"/>
    <w:rsid w:val="00DF345D"/>
    <w:rsid w:val="00DF36A4"/>
    <w:rsid w:val="00DF36EB"/>
    <w:rsid w:val="00DF3AD8"/>
    <w:rsid w:val="00DF3D91"/>
    <w:rsid w:val="00DF4176"/>
    <w:rsid w:val="00DF4554"/>
    <w:rsid w:val="00DF5267"/>
    <w:rsid w:val="00DF53ED"/>
    <w:rsid w:val="00DF5B13"/>
    <w:rsid w:val="00DF5CAF"/>
    <w:rsid w:val="00DF5E0D"/>
    <w:rsid w:val="00DF60F1"/>
    <w:rsid w:val="00DF6328"/>
    <w:rsid w:val="00DF6C35"/>
    <w:rsid w:val="00DF715A"/>
    <w:rsid w:val="00DF750F"/>
    <w:rsid w:val="00DF7557"/>
    <w:rsid w:val="00DF7641"/>
    <w:rsid w:val="00DF7934"/>
    <w:rsid w:val="00DF7B1C"/>
    <w:rsid w:val="00DF7E73"/>
    <w:rsid w:val="00E0055A"/>
    <w:rsid w:val="00E0064B"/>
    <w:rsid w:val="00E007AA"/>
    <w:rsid w:val="00E00875"/>
    <w:rsid w:val="00E00A44"/>
    <w:rsid w:val="00E00DFD"/>
    <w:rsid w:val="00E00E82"/>
    <w:rsid w:val="00E01177"/>
    <w:rsid w:val="00E017AD"/>
    <w:rsid w:val="00E01A01"/>
    <w:rsid w:val="00E01DA5"/>
    <w:rsid w:val="00E01FD3"/>
    <w:rsid w:val="00E02186"/>
    <w:rsid w:val="00E0280B"/>
    <w:rsid w:val="00E029B2"/>
    <w:rsid w:val="00E02BFE"/>
    <w:rsid w:val="00E02C49"/>
    <w:rsid w:val="00E02E4E"/>
    <w:rsid w:val="00E02F16"/>
    <w:rsid w:val="00E0386D"/>
    <w:rsid w:val="00E03CA5"/>
    <w:rsid w:val="00E03EE2"/>
    <w:rsid w:val="00E045B2"/>
    <w:rsid w:val="00E04758"/>
    <w:rsid w:val="00E04A75"/>
    <w:rsid w:val="00E04AC9"/>
    <w:rsid w:val="00E0505B"/>
    <w:rsid w:val="00E05B84"/>
    <w:rsid w:val="00E05BE8"/>
    <w:rsid w:val="00E05C0E"/>
    <w:rsid w:val="00E05FE7"/>
    <w:rsid w:val="00E0619B"/>
    <w:rsid w:val="00E06291"/>
    <w:rsid w:val="00E0656B"/>
    <w:rsid w:val="00E066FB"/>
    <w:rsid w:val="00E06779"/>
    <w:rsid w:val="00E06826"/>
    <w:rsid w:val="00E06B40"/>
    <w:rsid w:val="00E06C38"/>
    <w:rsid w:val="00E06D91"/>
    <w:rsid w:val="00E06E4E"/>
    <w:rsid w:val="00E0720C"/>
    <w:rsid w:val="00E0736D"/>
    <w:rsid w:val="00E07383"/>
    <w:rsid w:val="00E07479"/>
    <w:rsid w:val="00E076C9"/>
    <w:rsid w:val="00E07AF8"/>
    <w:rsid w:val="00E07EDB"/>
    <w:rsid w:val="00E07F82"/>
    <w:rsid w:val="00E1016D"/>
    <w:rsid w:val="00E1025F"/>
    <w:rsid w:val="00E104BE"/>
    <w:rsid w:val="00E1090A"/>
    <w:rsid w:val="00E10AEE"/>
    <w:rsid w:val="00E10B19"/>
    <w:rsid w:val="00E110EF"/>
    <w:rsid w:val="00E11395"/>
    <w:rsid w:val="00E116E4"/>
    <w:rsid w:val="00E11A47"/>
    <w:rsid w:val="00E11BD9"/>
    <w:rsid w:val="00E11CE3"/>
    <w:rsid w:val="00E11E05"/>
    <w:rsid w:val="00E12065"/>
    <w:rsid w:val="00E12232"/>
    <w:rsid w:val="00E1247E"/>
    <w:rsid w:val="00E1284D"/>
    <w:rsid w:val="00E12B3B"/>
    <w:rsid w:val="00E12B52"/>
    <w:rsid w:val="00E12D23"/>
    <w:rsid w:val="00E12D3E"/>
    <w:rsid w:val="00E13138"/>
    <w:rsid w:val="00E13902"/>
    <w:rsid w:val="00E140DE"/>
    <w:rsid w:val="00E14286"/>
    <w:rsid w:val="00E142F6"/>
    <w:rsid w:val="00E1446C"/>
    <w:rsid w:val="00E1449A"/>
    <w:rsid w:val="00E145FB"/>
    <w:rsid w:val="00E1470B"/>
    <w:rsid w:val="00E1488D"/>
    <w:rsid w:val="00E14EB6"/>
    <w:rsid w:val="00E15577"/>
    <w:rsid w:val="00E15A37"/>
    <w:rsid w:val="00E15EA1"/>
    <w:rsid w:val="00E15F54"/>
    <w:rsid w:val="00E16193"/>
    <w:rsid w:val="00E163FD"/>
    <w:rsid w:val="00E16600"/>
    <w:rsid w:val="00E1665D"/>
    <w:rsid w:val="00E1668E"/>
    <w:rsid w:val="00E16DB6"/>
    <w:rsid w:val="00E17057"/>
    <w:rsid w:val="00E17242"/>
    <w:rsid w:val="00E1736E"/>
    <w:rsid w:val="00E1739C"/>
    <w:rsid w:val="00E17645"/>
    <w:rsid w:val="00E17895"/>
    <w:rsid w:val="00E17A43"/>
    <w:rsid w:val="00E17AD9"/>
    <w:rsid w:val="00E17C43"/>
    <w:rsid w:val="00E17FF9"/>
    <w:rsid w:val="00E20088"/>
    <w:rsid w:val="00E2019C"/>
    <w:rsid w:val="00E2059B"/>
    <w:rsid w:val="00E205F8"/>
    <w:rsid w:val="00E2091E"/>
    <w:rsid w:val="00E209B8"/>
    <w:rsid w:val="00E20D28"/>
    <w:rsid w:val="00E21538"/>
    <w:rsid w:val="00E21A0F"/>
    <w:rsid w:val="00E21CD9"/>
    <w:rsid w:val="00E21DB5"/>
    <w:rsid w:val="00E221F6"/>
    <w:rsid w:val="00E222A2"/>
    <w:rsid w:val="00E222B3"/>
    <w:rsid w:val="00E2259B"/>
    <w:rsid w:val="00E22AA6"/>
    <w:rsid w:val="00E22BCE"/>
    <w:rsid w:val="00E22CE6"/>
    <w:rsid w:val="00E232D5"/>
    <w:rsid w:val="00E234F5"/>
    <w:rsid w:val="00E24114"/>
    <w:rsid w:val="00E2431D"/>
    <w:rsid w:val="00E2448C"/>
    <w:rsid w:val="00E244D1"/>
    <w:rsid w:val="00E246AC"/>
    <w:rsid w:val="00E246E7"/>
    <w:rsid w:val="00E24BEC"/>
    <w:rsid w:val="00E24CC2"/>
    <w:rsid w:val="00E24CD8"/>
    <w:rsid w:val="00E2510A"/>
    <w:rsid w:val="00E251A1"/>
    <w:rsid w:val="00E255E3"/>
    <w:rsid w:val="00E2570C"/>
    <w:rsid w:val="00E2571D"/>
    <w:rsid w:val="00E25A7C"/>
    <w:rsid w:val="00E264CF"/>
    <w:rsid w:val="00E26898"/>
    <w:rsid w:val="00E27063"/>
    <w:rsid w:val="00E2752B"/>
    <w:rsid w:val="00E2755C"/>
    <w:rsid w:val="00E27CED"/>
    <w:rsid w:val="00E30041"/>
    <w:rsid w:val="00E301FB"/>
    <w:rsid w:val="00E30512"/>
    <w:rsid w:val="00E30756"/>
    <w:rsid w:val="00E30A36"/>
    <w:rsid w:val="00E30ACE"/>
    <w:rsid w:val="00E30C1E"/>
    <w:rsid w:val="00E30CD1"/>
    <w:rsid w:val="00E310EF"/>
    <w:rsid w:val="00E311B9"/>
    <w:rsid w:val="00E323C3"/>
    <w:rsid w:val="00E32456"/>
    <w:rsid w:val="00E324DB"/>
    <w:rsid w:val="00E327AC"/>
    <w:rsid w:val="00E32ADA"/>
    <w:rsid w:val="00E3307C"/>
    <w:rsid w:val="00E3315D"/>
    <w:rsid w:val="00E33292"/>
    <w:rsid w:val="00E332CB"/>
    <w:rsid w:val="00E33807"/>
    <w:rsid w:val="00E3385B"/>
    <w:rsid w:val="00E33A6E"/>
    <w:rsid w:val="00E33D9B"/>
    <w:rsid w:val="00E33EE6"/>
    <w:rsid w:val="00E34484"/>
    <w:rsid w:val="00E34F55"/>
    <w:rsid w:val="00E3526F"/>
    <w:rsid w:val="00E35C8B"/>
    <w:rsid w:val="00E35CFE"/>
    <w:rsid w:val="00E360B2"/>
    <w:rsid w:val="00E36284"/>
    <w:rsid w:val="00E36C43"/>
    <w:rsid w:val="00E36E37"/>
    <w:rsid w:val="00E372BA"/>
    <w:rsid w:val="00E37621"/>
    <w:rsid w:val="00E378A1"/>
    <w:rsid w:val="00E379B7"/>
    <w:rsid w:val="00E4044A"/>
    <w:rsid w:val="00E40874"/>
    <w:rsid w:val="00E408DF"/>
    <w:rsid w:val="00E40F47"/>
    <w:rsid w:val="00E41596"/>
    <w:rsid w:val="00E41599"/>
    <w:rsid w:val="00E41786"/>
    <w:rsid w:val="00E41BA7"/>
    <w:rsid w:val="00E42296"/>
    <w:rsid w:val="00E42BAD"/>
    <w:rsid w:val="00E4369D"/>
    <w:rsid w:val="00E43DC2"/>
    <w:rsid w:val="00E43E62"/>
    <w:rsid w:val="00E44094"/>
    <w:rsid w:val="00E440F5"/>
    <w:rsid w:val="00E446D6"/>
    <w:rsid w:val="00E44A14"/>
    <w:rsid w:val="00E44DA2"/>
    <w:rsid w:val="00E4505A"/>
    <w:rsid w:val="00E45273"/>
    <w:rsid w:val="00E4578F"/>
    <w:rsid w:val="00E4589F"/>
    <w:rsid w:val="00E45A62"/>
    <w:rsid w:val="00E45F91"/>
    <w:rsid w:val="00E464A4"/>
    <w:rsid w:val="00E464E0"/>
    <w:rsid w:val="00E465CE"/>
    <w:rsid w:val="00E46B75"/>
    <w:rsid w:val="00E4700D"/>
    <w:rsid w:val="00E47159"/>
    <w:rsid w:val="00E47553"/>
    <w:rsid w:val="00E47647"/>
    <w:rsid w:val="00E47659"/>
    <w:rsid w:val="00E4781B"/>
    <w:rsid w:val="00E478EE"/>
    <w:rsid w:val="00E47B58"/>
    <w:rsid w:val="00E47DA3"/>
    <w:rsid w:val="00E50250"/>
    <w:rsid w:val="00E504FE"/>
    <w:rsid w:val="00E5050A"/>
    <w:rsid w:val="00E50666"/>
    <w:rsid w:val="00E50BAD"/>
    <w:rsid w:val="00E50C58"/>
    <w:rsid w:val="00E51010"/>
    <w:rsid w:val="00E5133D"/>
    <w:rsid w:val="00E513B9"/>
    <w:rsid w:val="00E514AD"/>
    <w:rsid w:val="00E5151B"/>
    <w:rsid w:val="00E516D1"/>
    <w:rsid w:val="00E5197C"/>
    <w:rsid w:val="00E5233A"/>
    <w:rsid w:val="00E524A1"/>
    <w:rsid w:val="00E53113"/>
    <w:rsid w:val="00E5321B"/>
    <w:rsid w:val="00E533DE"/>
    <w:rsid w:val="00E53440"/>
    <w:rsid w:val="00E53753"/>
    <w:rsid w:val="00E54247"/>
    <w:rsid w:val="00E54277"/>
    <w:rsid w:val="00E54296"/>
    <w:rsid w:val="00E543A7"/>
    <w:rsid w:val="00E54411"/>
    <w:rsid w:val="00E549FF"/>
    <w:rsid w:val="00E54AAE"/>
    <w:rsid w:val="00E55708"/>
    <w:rsid w:val="00E557A4"/>
    <w:rsid w:val="00E55805"/>
    <w:rsid w:val="00E55C1E"/>
    <w:rsid w:val="00E55C2D"/>
    <w:rsid w:val="00E55C46"/>
    <w:rsid w:val="00E55D46"/>
    <w:rsid w:val="00E55EA9"/>
    <w:rsid w:val="00E55F01"/>
    <w:rsid w:val="00E55FBD"/>
    <w:rsid w:val="00E560D1"/>
    <w:rsid w:val="00E5625B"/>
    <w:rsid w:val="00E56342"/>
    <w:rsid w:val="00E5678A"/>
    <w:rsid w:val="00E56CAE"/>
    <w:rsid w:val="00E56D4B"/>
    <w:rsid w:val="00E570A3"/>
    <w:rsid w:val="00E573DE"/>
    <w:rsid w:val="00E5786A"/>
    <w:rsid w:val="00E57F02"/>
    <w:rsid w:val="00E603F2"/>
    <w:rsid w:val="00E608C9"/>
    <w:rsid w:val="00E60990"/>
    <w:rsid w:val="00E6099E"/>
    <w:rsid w:val="00E60A1E"/>
    <w:rsid w:val="00E60D91"/>
    <w:rsid w:val="00E60ED9"/>
    <w:rsid w:val="00E61051"/>
    <w:rsid w:val="00E6110D"/>
    <w:rsid w:val="00E611E6"/>
    <w:rsid w:val="00E61518"/>
    <w:rsid w:val="00E6162A"/>
    <w:rsid w:val="00E618D8"/>
    <w:rsid w:val="00E619CC"/>
    <w:rsid w:val="00E61BE1"/>
    <w:rsid w:val="00E61ECB"/>
    <w:rsid w:val="00E61F2C"/>
    <w:rsid w:val="00E61FDE"/>
    <w:rsid w:val="00E620E1"/>
    <w:rsid w:val="00E62197"/>
    <w:rsid w:val="00E6273E"/>
    <w:rsid w:val="00E62EF3"/>
    <w:rsid w:val="00E62F4F"/>
    <w:rsid w:val="00E633A3"/>
    <w:rsid w:val="00E63425"/>
    <w:rsid w:val="00E63AC7"/>
    <w:rsid w:val="00E63BAE"/>
    <w:rsid w:val="00E63CE8"/>
    <w:rsid w:val="00E63CEE"/>
    <w:rsid w:val="00E63FA0"/>
    <w:rsid w:val="00E64015"/>
    <w:rsid w:val="00E64176"/>
    <w:rsid w:val="00E641D0"/>
    <w:rsid w:val="00E642DD"/>
    <w:rsid w:val="00E6448A"/>
    <w:rsid w:val="00E64595"/>
    <w:rsid w:val="00E64817"/>
    <w:rsid w:val="00E649DB"/>
    <w:rsid w:val="00E64A82"/>
    <w:rsid w:val="00E64B5F"/>
    <w:rsid w:val="00E650F9"/>
    <w:rsid w:val="00E65206"/>
    <w:rsid w:val="00E6547F"/>
    <w:rsid w:val="00E6566A"/>
    <w:rsid w:val="00E65A32"/>
    <w:rsid w:val="00E65AA4"/>
    <w:rsid w:val="00E65BB7"/>
    <w:rsid w:val="00E65D29"/>
    <w:rsid w:val="00E65DD0"/>
    <w:rsid w:val="00E66222"/>
    <w:rsid w:val="00E6633D"/>
    <w:rsid w:val="00E6646A"/>
    <w:rsid w:val="00E66C4B"/>
    <w:rsid w:val="00E67627"/>
    <w:rsid w:val="00E678D4"/>
    <w:rsid w:val="00E67A6C"/>
    <w:rsid w:val="00E67B7B"/>
    <w:rsid w:val="00E67B93"/>
    <w:rsid w:val="00E700CD"/>
    <w:rsid w:val="00E70603"/>
    <w:rsid w:val="00E70921"/>
    <w:rsid w:val="00E711A2"/>
    <w:rsid w:val="00E712FF"/>
    <w:rsid w:val="00E7146D"/>
    <w:rsid w:val="00E71488"/>
    <w:rsid w:val="00E7151F"/>
    <w:rsid w:val="00E715EA"/>
    <w:rsid w:val="00E716FD"/>
    <w:rsid w:val="00E722F8"/>
    <w:rsid w:val="00E7239A"/>
    <w:rsid w:val="00E7277C"/>
    <w:rsid w:val="00E728C2"/>
    <w:rsid w:val="00E728D0"/>
    <w:rsid w:val="00E72A43"/>
    <w:rsid w:val="00E72A4B"/>
    <w:rsid w:val="00E72A9A"/>
    <w:rsid w:val="00E72CFD"/>
    <w:rsid w:val="00E72FF4"/>
    <w:rsid w:val="00E731F6"/>
    <w:rsid w:val="00E73271"/>
    <w:rsid w:val="00E7329E"/>
    <w:rsid w:val="00E734D7"/>
    <w:rsid w:val="00E739EA"/>
    <w:rsid w:val="00E73D4B"/>
    <w:rsid w:val="00E73DF8"/>
    <w:rsid w:val="00E73FDA"/>
    <w:rsid w:val="00E74106"/>
    <w:rsid w:val="00E741F1"/>
    <w:rsid w:val="00E742E0"/>
    <w:rsid w:val="00E745B5"/>
    <w:rsid w:val="00E7495A"/>
    <w:rsid w:val="00E755BD"/>
    <w:rsid w:val="00E7563B"/>
    <w:rsid w:val="00E75A2C"/>
    <w:rsid w:val="00E75FD4"/>
    <w:rsid w:val="00E76066"/>
    <w:rsid w:val="00E76091"/>
    <w:rsid w:val="00E761E1"/>
    <w:rsid w:val="00E7638B"/>
    <w:rsid w:val="00E76ABE"/>
    <w:rsid w:val="00E76C9C"/>
    <w:rsid w:val="00E76E61"/>
    <w:rsid w:val="00E76E77"/>
    <w:rsid w:val="00E77972"/>
    <w:rsid w:val="00E80581"/>
    <w:rsid w:val="00E80AB4"/>
    <w:rsid w:val="00E81115"/>
    <w:rsid w:val="00E81292"/>
    <w:rsid w:val="00E81600"/>
    <w:rsid w:val="00E817A9"/>
    <w:rsid w:val="00E81B3D"/>
    <w:rsid w:val="00E823DD"/>
    <w:rsid w:val="00E828C3"/>
    <w:rsid w:val="00E829E0"/>
    <w:rsid w:val="00E83074"/>
    <w:rsid w:val="00E831CB"/>
    <w:rsid w:val="00E836D6"/>
    <w:rsid w:val="00E83F08"/>
    <w:rsid w:val="00E84576"/>
    <w:rsid w:val="00E84661"/>
    <w:rsid w:val="00E84BB9"/>
    <w:rsid w:val="00E84D80"/>
    <w:rsid w:val="00E84FE8"/>
    <w:rsid w:val="00E8514D"/>
    <w:rsid w:val="00E85583"/>
    <w:rsid w:val="00E85757"/>
    <w:rsid w:val="00E857EF"/>
    <w:rsid w:val="00E85A49"/>
    <w:rsid w:val="00E85E63"/>
    <w:rsid w:val="00E85F87"/>
    <w:rsid w:val="00E864A1"/>
    <w:rsid w:val="00E866B7"/>
    <w:rsid w:val="00E86996"/>
    <w:rsid w:val="00E86B2A"/>
    <w:rsid w:val="00E86E56"/>
    <w:rsid w:val="00E870D5"/>
    <w:rsid w:val="00E87103"/>
    <w:rsid w:val="00E8733C"/>
    <w:rsid w:val="00E8740B"/>
    <w:rsid w:val="00E87B6A"/>
    <w:rsid w:val="00E87C87"/>
    <w:rsid w:val="00E900DE"/>
    <w:rsid w:val="00E904B4"/>
    <w:rsid w:val="00E907C0"/>
    <w:rsid w:val="00E90AB4"/>
    <w:rsid w:val="00E913A0"/>
    <w:rsid w:val="00E913FF"/>
    <w:rsid w:val="00E914A8"/>
    <w:rsid w:val="00E915DF"/>
    <w:rsid w:val="00E9170E"/>
    <w:rsid w:val="00E91C63"/>
    <w:rsid w:val="00E91D7A"/>
    <w:rsid w:val="00E91F48"/>
    <w:rsid w:val="00E920A6"/>
    <w:rsid w:val="00E9327B"/>
    <w:rsid w:val="00E93364"/>
    <w:rsid w:val="00E93944"/>
    <w:rsid w:val="00E93A1F"/>
    <w:rsid w:val="00E94074"/>
    <w:rsid w:val="00E9418C"/>
    <w:rsid w:val="00E944BC"/>
    <w:rsid w:val="00E945EC"/>
    <w:rsid w:val="00E94FAA"/>
    <w:rsid w:val="00E95023"/>
    <w:rsid w:val="00E95358"/>
    <w:rsid w:val="00E9565A"/>
    <w:rsid w:val="00E9565B"/>
    <w:rsid w:val="00E95E92"/>
    <w:rsid w:val="00E96317"/>
    <w:rsid w:val="00E96701"/>
    <w:rsid w:val="00E9677F"/>
    <w:rsid w:val="00E96ABB"/>
    <w:rsid w:val="00E96C0C"/>
    <w:rsid w:val="00E970C0"/>
    <w:rsid w:val="00E97557"/>
    <w:rsid w:val="00E9770F"/>
    <w:rsid w:val="00E9778C"/>
    <w:rsid w:val="00E97A18"/>
    <w:rsid w:val="00E97D0C"/>
    <w:rsid w:val="00E97D68"/>
    <w:rsid w:val="00EA049F"/>
    <w:rsid w:val="00EA0526"/>
    <w:rsid w:val="00EA0866"/>
    <w:rsid w:val="00EA0A34"/>
    <w:rsid w:val="00EA0CB0"/>
    <w:rsid w:val="00EA0E67"/>
    <w:rsid w:val="00EA1B1F"/>
    <w:rsid w:val="00EA1B77"/>
    <w:rsid w:val="00EA1CB0"/>
    <w:rsid w:val="00EA1F7C"/>
    <w:rsid w:val="00EA2238"/>
    <w:rsid w:val="00EA2462"/>
    <w:rsid w:val="00EA29ED"/>
    <w:rsid w:val="00EA2FD3"/>
    <w:rsid w:val="00EA3057"/>
    <w:rsid w:val="00EA3E58"/>
    <w:rsid w:val="00EA3E94"/>
    <w:rsid w:val="00EA441E"/>
    <w:rsid w:val="00EA45B7"/>
    <w:rsid w:val="00EA470A"/>
    <w:rsid w:val="00EA49A7"/>
    <w:rsid w:val="00EA4D1E"/>
    <w:rsid w:val="00EA4D81"/>
    <w:rsid w:val="00EA4DA8"/>
    <w:rsid w:val="00EA5C3C"/>
    <w:rsid w:val="00EA5CEC"/>
    <w:rsid w:val="00EA5D53"/>
    <w:rsid w:val="00EA5F57"/>
    <w:rsid w:val="00EA604B"/>
    <w:rsid w:val="00EA6B19"/>
    <w:rsid w:val="00EA6B43"/>
    <w:rsid w:val="00EA7009"/>
    <w:rsid w:val="00EA7016"/>
    <w:rsid w:val="00EA708A"/>
    <w:rsid w:val="00EA7359"/>
    <w:rsid w:val="00EA73A5"/>
    <w:rsid w:val="00EA74EA"/>
    <w:rsid w:val="00EA74EE"/>
    <w:rsid w:val="00EA76BF"/>
    <w:rsid w:val="00EA777C"/>
    <w:rsid w:val="00EA7ED5"/>
    <w:rsid w:val="00EA7F36"/>
    <w:rsid w:val="00EA7F4B"/>
    <w:rsid w:val="00EB00BF"/>
    <w:rsid w:val="00EB0112"/>
    <w:rsid w:val="00EB019D"/>
    <w:rsid w:val="00EB02CA"/>
    <w:rsid w:val="00EB03BD"/>
    <w:rsid w:val="00EB0401"/>
    <w:rsid w:val="00EB046F"/>
    <w:rsid w:val="00EB084A"/>
    <w:rsid w:val="00EB0DCF"/>
    <w:rsid w:val="00EB0E6B"/>
    <w:rsid w:val="00EB1046"/>
    <w:rsid w:val="00EB1068"/>
    <w:rsid w:val="00EB16F6"/>
    <w:rsid w:val="00EB17FD"/>
    <w:rsid w:val="00EB1C73"/>
    <w:rsid w:val="00EB1DE1"/>
    <w:rsid w:val="00EB1F8B"/>
    <w:rsid w:val="00EB2021"/>
    <w:rsid w:val="00EB2339"/>
    <w:rsid w:val="00EB2584"/>
    <w:rsid w:val="00EB2781"/>
    <w:rsid w:val="00EB2A0A"/>
    <w:rsid w:val="00EB2A50"/>
    <w:rsid w:val="00EB2B00"/>
    <w:rsid w:val="00EB2CCF"/>
    <w:rsid w:val="00EB2DAC"/>
    <w:rsid w:val="00EB2FEE"/>
    <w:rsid w:val="00EB3511"/>
    <w:rsid w:val="00EB37F1"/>
    <w:rsid w:val="00EB3BEC"/>
    <w:rsid w:val="00EB3C51"/>
    <w:rsid w:val="00EB408E"/>
    <w:rsid w:val="00EB4841"/>
    <w:rsid w:val="00EB4BE9"/>
    <w:rsid w:val="00EB4ED5"/>
    <w:rsid w:val="00EB4F87"/>
    <w:rsid w:val="00EB58F7"/>
    <w:rsid w:val="00EB5C49"/>
    <w:rsid w:val="00EB5F51"/>
    <w:rsid w:val="00EB60F6"/>
    <w:rsid w:val="00EB6438"/>
    <w:rsid w:val="00EB65BC"/>
    <w:rsid w:val="00EB680E"/>
    <w:rsid w:val="00EB6840"/>
    <w:rsid w:val="00EB68F4"/>
    <w:rsid w:val="00EB6EBF"/>
    <w:rsid w:val="00EB6FCC"/>
    <w:rsid w:val="00EB7013"/>
    <w:rsid w:val="00EB70DC"/>
    <w:rsid w:val="00EB7138"/>
    <w:rsid w:val="00EB761D"/>
    <w:rsid w:val="00EB76F1"/>
    <w:rsid w:val="00EB773E"/>
    <w:rsid w:val="00EB7C26"/>
    <w:rsid w:val="00EC05B0"/>
    <w:rsid w:val="00EC05F8"/>
    <w:rsid w:val="00EC05FB"/>
    <w:rsid w:val="00EC0F34"/>
    <w:rsid w:val="00EC0FC3"/>
    <w:rsid w:val="00EC10C8"/>
    <w:rsid w:val="00EC1187"/>
    <w:rsid w:val="00EC15B9"/>
    <w:rsid w:val="00EC15FA"/>
    <w:rsid w:val="00EC1679"/>
    <w:rsid w:val="00EC1797"/>
    <w:rsid w:val="00EC1EFA"/>
    <w:rsid w:val="00EC21E7"/>
    <w:rsid w:val="00EC22AC"/>
    <w:rsid w:val="00EC24CD"/>
    <w:rsid w:val="00EC2891"/>
    <w:rsid w:val="00EC28C0"/>
    <w:rsid w:val="00EC33B0"/>
    <w:rsid w:val="00EC3788"/>
    <w:rsid w:val="00EC37E2"/>
    <w:rsid w:val="00EC3C95"/>
    <w:rsid w:val="00EC3E20"/>
    <w:rsid w:val="00EC3E2E"/>
    <w:rsid w:val="00EC407C"/>
    <w:rsid w:val="00EC4200"/>
    <w:rsid w:val="00EC6455"/>
    <w:rsid w:val="00EC64F7"/>
    <w:rsid w:val="00EC65B9"/>
    <w:rsid w:val="00EC663A"/>
    <w:rsid w:val="00EC736F"/>
    <w:rsid w:val="00EC748C"/>
    <w:rsid w:val="00EC7C36"/>
    <w:rsid w:val="00EC7D55"/>
    <w:rsid w:val="00ED00B0"/>
    <w:rsid w:val="00ED0126"/>
    <w:rsid w:val="00ED0247"/>
    <w:rsid w:val="00ED04FE"/>
    <w:rsid w:val="00ED0E1C"/>
    <w:rsid w:val="00ED0F5B"/>
    <w:rsid w:val="00ED158B"/>
    <w:rsid w:val="00ED187E"/>
    <w:rsid w:val="00ED196D"/>
    <w:rsid w:val="00ED1A8F"/>
    <w:rsid w:val="00ED1C11"/>
    <w:rsid w:val="00ED20D6"/>
    <w:rsid w:val="00ED20E7"/>
    <w:rsid w:val="00ED22B4"/>
    <w:rsid w:val="00ED23D5"/>
    <w:rsid w:val="00ED26AF"/>
    <w:rsid w:val="00ED29E2"/>
    <w:rsid w:val="00ED29FA"/>
    <w:rsid w:val="00ED2B92"/>
    <w:rsid w:val="00ED2C96"/>
    <w:rsid w:val="00ED2F35"/>
    <w:rsid w:val="00ED3132"/>
    <w:rsid w:val="00ED32B4"/>
    <w:rsid w:val="00ED362D"/>
    <w:rsid w:val="00ED37F5"/>
    <w:rsid w:val="00ED3BC7"/>
    <w:rsid w:val="00ED3F21"/>
    <w:rsid w:val="00ED3F49"/>
    <w:rsid w:val="00ED43EE"/>
    <w:rsid w:val="00ED4466"/>
    <w:rsid w:val="00ED4559"/>
    <w:rsid w:val="00ED472C"/>
    <w:rsid w:val="00ED473F"/>
    <w:rsid w:val="00ED47A7"/>
    <w:rsid w:val="00ED481B"/>
    <w:rsid w:val="00ED486E"/>
    <w:rsid w:val="00ED4E94"/>
    <w:rsid w:val="00ED5328"/>
    <w:rsid w:val="00ED5A36"/>
    <w:rsid w:val="00ED5BF0"/>
    <w:rsid w:val="00ED5CDF"/>
    <w:rsid w:val="00ED604A"/>
    <w:rsid w:val="00ED61F2"/>
    <w:rsid w:val="00ED62CB"/>
    <w:rsid w:val="00ED68A0"/>
    <w:rsid w:val="00ED783C"/>
    <w:rsid w:val="00ED79BC"/>
    <w:rsid w:val="00ED7ABB"/>
    <w:rsid w:val="00EE04CE"/>
    <w:rsid w:val="00EE056A"/>
    <w:rsid w:val="00EE0A9E"/>
    <w:rsid w:val="00EE0C3A"/>
    <w:rsid w:val="00EE0DAF"/>
    <w:rsid w:val="00EE0E68"/>
    <w:rsid w:val="00EE0EA5"/>
    <w:rsid w:val="00EE106E"/>
    <w:rsid w:val="00EE1670"/>
    <w:rsid w:val="00EE183B"/>
    <w:rsid w:val="00EE1D1D"/>
    <w:rsid w:val="00EE1E52"/>
    <w:rsid w:val="00EE1E68"/>
    <w:rsid w:val="00EE2063"/>
    <w:rsid w:val="00EE2106"/>
    <w:rsid w:val="00EE2183"/>
    <w:rsid w:val="00EE254D"/>
    <w:rsid w:val="00EE295D"/>
    <w:rsid w:val="00EE29A8"/>
    <w:rsid w:val="00EE2E10"/>
    <w:rsid w:val="00EE3781"/>
    <w:rsid w:val="00EE3A63"/>
    <w:rsid w:val="00EE3B0B"/>
    <w:rsid w:val="00EE3BCA"/>
    <w:rsid w:val="00EE3DD5"/>
    <w:rsid w:val="00EE41EC"/>
    <w:rsid w:val="00EE43E9"/>
    <w:rsid w:val="00EE4469"/>
    <w:rsid w:val="00EE4726"/>
    <w:rsid w:val="00EE48A0"/>
    <w:rsid w:val="00EE4996"/>
    <w:rsid w:val="00EE4DC2"/>
    <w:rsid w:val="00EE4F70"/>
    <w:rsid w:val="00EE5468"/>
    <w:rsid w:val="00EE5650"/>
    <w:rsid w:val="00EE5812"/>
    <w:rsid w:val="00EE5938"/>
    <w:rsid w:val="00EE5DDA"/>
    <w:rsid w:val="00EE5F59"/>
    <w:rsid w:val="00EE5FBF"/>
    <w:rsid w:val="00EE6450"/>
    <w:rsid w:val="00EE6867"/>
    <w:rsid w:val="00EE6918"/>
    <w:rsid w:val="00EE6974"/>
    <w:rsid w:val="00EE6E1C"/>
    <w:rsid w:val="00EE73E7"/>
    <w:rsid w:val="00EE7409"/>
    <w:rsid w:val="00EE765C"/>
    <w:rsid w:val="00EE77C2"/>
    <w:rsid w:val="00EE77E0"/>
    <w:rsid w:val="00EE79EF"/>
    <w:rsid w:val="00EE7B70"/>
    <w:rsid w:val="00EE7C71"/>
    <w:rsid w:val="00EE7C8D"/>
    <w:rsid w:val="00EE7D4C"/>
    <w:rsid w:val="00EE7DE7"/>
    <w:rsid w:val="00EF0361"/>
    <w:rsid w:val="00EF0639"/>
    <w:rsid w:val="00EF0854"/>
    <w:rsid w:val="00EF09A5"/>
    <w:rsid w:val="00EF0C0A"/>
    <w:rsid w:val="00EF0EB9"/>
    <w:rsid w:val="00EF0ED5"/>
    <w:rsid w:val="00EF10B5"/>
    <w:rsid w:val="00EF123E"/>
    <w:rsid w:val="00EF1DB7"/>
    <w:rsid w:val="00EF1E24"/>
    <w:rsid w:val="00EF201D"/>
    <w:rsid w:val="00EF212A"/>
    <w:rsid w:val="00EF221B"/>
    <w:rsid w:val="00EF2745"/>
    <w:rsid w:val="00EF289C"/>
    <w:rsid w:val="00EF29AF"/>
    <w:rsid w:val="00EF2D49"/>
    <w:rsid w:val="00EF2E14"/>
    <w:rsid w:val="00EF38D5"/>
    <w:rsid w:val="00EF3A3E"/>
    <w:rsid w:val="00EF3B0F"/>
    <w:rsid w:val="00EF3E65"/>
    <w:rsid w:val="00EF4157"/>
    <w:rsid w:val="00EF4897"/>
    <w:rsid w:val="00EF48EF"/>
    <w:rsid w:val="00EF4921"/>
    <w:rsid w:val="00EF4AA4"/>
    <w:rsid w:val="00EF4D7C"/>
    <w:rsid w:val="00EF52E2"/>
    <w:rsid w:val="00EF5452"/>
    <w:rsid w:val="00EF5B3D"/>
    <w:rsid w:val="00EF5CD6"/>
    <w:rsid w:val="00EF5EBF"/>
    <w:rsid w:val="00EF63C9"/>
    <w:rsid w:val="00EF64D6"/>
    <w:rsid w:val="00EF64EB"/>
    <w:rsid w:val="00EF6580"/>
    <w:rsid w:val="00EF65D4"/>
    <w:rsid w:val="00EF66E9"/>
    <w:rsid w:val="00EF675B"/>
    <w:rsid w:val="00EF6AF1"/>
    <w:rsid w:val="00EF6B19"/>
    <w:rsid w:val="00EF7051"/>
    <w:rsid w:val="00EF708B"/>
    <w:rsid w:val="00EF711E"/>
    <w:rsid w:val="00EF7259"/>
    <w:rsid w:val="00EF7A22"/>
    <w:rsid w:val="00EF7E07"/>
    <w:rsid w:val="00F00054"/>
    <w:rsid w:val="00F001EF"/>
    <w:rsid w:val="00F00814"/>
    <w:rsid w:val="00F00E61"/>
    <w:rsid w:val="00F014F6"/>
    <w:rsid w:val="00F01785"/>
    <w:rsid w:val="00F01A9C"/>
    <w:rsid w:val="00F01D87"/>
    <w:rsid w:val="00F0206D"/>
    <w:rsid w:val="00F023AA"/>
    <w:rsid w:val="00F0263B"/>
    <w:rsid w:val="00F02645"/>
    <w:rsid w:val="00F02698"/>
    <w:rsid w:val="00F02978"/>
    <w:rsid w:val="00F02BDD"/>
    <w:rsid w:val="00F02FC2"/>
    <w:rsid w:val="00F0317A"/>
    <w:rsid w:val="00F031DF"/>
    <w:rsid w:val="00F032F8"/>
    <w:rsid w:val="00F034E2"/>
    <w:rsid w:val="00F03622"/>
    <w:rsid w:val="00F039E4"/>
    <w:rsid w:val="00F03DDC"/>
    <w:rsid w:val="00F03E8B"/>
    <w:rsid w:val="00F040C5"/>
    <w:rsid w:val="00F045D4"/>
    <w:rsid w:val="00F047FC"/>
    <w:rsid w:val="00F04AD8"/>
    <w:rsid w:val="00F04BF6"/>
    <w:rsid w:val="00F04F64"/>
    <w:rsid w:val="00F050F8"/>
    <w:rsid w:val="00F055D6"/>
    <w:rsid w:val="00F05629"/>
    <w:rsid w:val="00F056BF"/>
    <w:rsid w:val="00F057B3"/>
    <w:rsid w:val="00F05A09"/>
    <w:rsid w:val="00F05A2C"/>
    <w:rsid w:val="00F05DEF"/>
    <w:rsid w:val="00F05E01"/>
    <w:rsid w:val="00F05E67"/>
    <w:rsid w:val="00F0623A"/>
    <w:rsid w:val="00F062EC"/>
    <w:rsid w:val="00F067DE"/>
    <w:rsid w:val="00F06DA5"/>
    <w:rsid w:val="00F06DD1"/>
    <w:rsid w:val="00F06E1D"/>
    <w:rsid w:val="00F06E51"/>
    <w:rsid w:val="00F07080"/>
    <w:rsid w:val="00F073B4"/>
    <w:rsid w:val="00F073D1"/>
    <w:rsid w:val="00F0745C"/>
    <w:rsid w:val="00F0747C"/>
    <w:rsid w:val="00F074F9"/>
    <w:rsid w:val="00F07964"/>
    <w:rsid w:val="00F07D0B"/>
    <w:rsid w:val="00F07EB2"/>
    <w:rsid w:val="00F1068B"/>
    <w:rsid w:val="00F10AC8"/>
    <w:rsid w:val="00F10BCB"/>
    <w:rsid w:val="00F10F14"/>
    <w:rsid w:val="00F1155A"/>
    <w:rsid w:val="00F115A9"/>
    <w:rsid w:val="00F116FC"/>
    <w:rsid w:val="00F11FD5"/>
    <w:rsid w:val="00F13391"/>
    <w:rsid w:val="00F13892"/>
    <w:rsid w:val="00F1401D"/>
    <w:rsid w:val="00F1412E"/>
    <w:rsid w:val="00F14227"/>
    <w:rsid w:val="00F145A7"/>
    <w:rsid w:val="00F1464A"/>
    <w:rsid w:val="00F14FAC"/>
    <w:rsid w:val="00F1500A"/>
    <w:rsid w:val="00F1506F"/>
    <w:rsid w:val="00F150CC"/>
    <w:rsid w:val="00F152F5"/>
    <w:rsid w:val="00F15B4F"/>
    <w:rsid w:val="00F15C58"/>
    <w:rsid w:val="00F15F8A"/>
    <w:rsid w:val="00F162AC"/>
    <w:rsid w:val="00F16375"/>
    <w:rsid w:val="00F16745"/>
    <w:rsid w:val="00F16EA6"/>
    <w:rsid w:val="00F17213"/>
    <w:rsid w:val="00F17237"/>
    <w:rsid w:val="00F177D3"/>
    <w:rsid w:val="00F178CE"/>
    <w:rsid w:val="00F17AB7"/>
    <w:rsid w:val="00F17BE5"/>
    <w:rsid w:val="00F20120"/>
    <w:rsid w:val="00F2045E"/>
    <w:rsid w:val="00F20517"/>
    <w:rsid w:val="00F20DD6"/>
    <w:rsid w:val="00F21466"/>
    <w:rsid w:val="00F217BE"/>
    <w:rsid w:val="00F21A7B"/>
    <w:rsid w:val="00F21A9A"/>
    <w:rsid w:val="00F21BA4"/>
    <w:rsid w:val="00F21D09"/>
    <w:rsid w:val="00F21F3E"/>
    <w:rsid w:val="00F22810"/>
    <w:rsid w:val="00F22881"/>
    <w:rsid w:val="00F22D24"/>
    <w:rsid w:val="00F22DC7"/>
    <w:rsid w:val="00F22E44"/>
    <w:rsid w:val="00F236FA"/>
    <w:rsid w:val="00F23BDF"/>
    <w:rsid w:val="00F23F24"/>
    <w:rsid w:val="00F246F4"/>
    <w:rsid w:val="00F2475D"/>
    <w:rsid w:val="00F24CE7"/>
    <w:rsid w:val="00F25126"/>
    <w:rsid w:val="00F2588C"/>
    <w:rsid w:val="00F259A3"/>
    <w:rsid w:val="00F25DFE"/>
    <w:rsid w:val="00F25F28"/>
    <w:rsid w:val="00F2603F"/>
    <w:rsid w:val="00F267BB"/>
    <w:rsid w:val="00F269E9"/>
    <w:rsid w:val="00F26B17"/>
    <w:rsid w:val="00F26D78"/>
    <w:rsid w:val="00F271DB"/>
    <w:rsid w:val="00F274CA"/>
    <w:rsid w:val="00F27671"/>
    <w:rsid w:val="00F30810"/>
    <w:rsid w:val="00F308B2"/>
    <w:rsid w:val="00F30CB4"/>
    <w:rsid w:val="00F30D96"/>
    <w:rsid w:val="00F31018"/>
    <w:rsid w:val="00F31508"/>
    <w:rsid w:val="00F31597"/>
    <w:rsid w:val="00F316C8"/>
    <w:rsid w:val="00F31BE9"/>
    <w:rsid w:val="00F31F4F"/>
    <w:rsid w:val="00F31FD9"/>
    <w:rsid w:val="00F32074"/>
    <w:rsid w:val="00F321DD"/>
    <w:rsid w:val="00F32419"/>
    <w:rsid w:val="00F32515"/>
    <w:rsid w:val="00F33173"/>
    <w:rsid w:val="00F3329A"/>
    <w:rsid w:val="00F332BF"/>
    <w:rsid w:val="00F33467"/>
    <w:rsid w:val="00F3379F"/>
    <w:rsid w:val="00F337EF"/>
    <w:rsid w:val="00F33B11"/>
    <w:rsid w:val="00F33D5F"/>
    <w:rsid w:val="00F3432C"/>
    <w:rsid w:val="00F344FC"/>
    <w:rsid w:val="00F34A21"/>
    <w:rsid w:val="00F34A4F"/>
    <w:rsid w:val="00F34ABE"/>
    <w:rsid w:val="00F34B90"/>
    <w:rsid w:val="00F34D54"/>
    <w:rsid w:val="00F34DB1"/>
    <w:rsid w:val="00F34E14"/>
    <w:rsid w:val="00F35133"/>
    <w:rsid w:val="00F351E9"/>
    <w:rsid w:val="00F356BC"/>
    <w:rsid w:val="00F35A27"/>
    <w:rsid w:val="00F35A6C"/>
    <w:rsid w:val="00F35ACF"/>
    <w:rsid w:val="00F35C20"/>
    <w:rsid w:val="00F35E71"/>
    <w:rsid w:val="00F35EB8"/>
    <w:rsid w:val="00F3602A"/>
    <w:rsid w:val="00F3612E"/>
    <w:rsid w:val="00F361D9"/>
    <w:rsid w:val="00F3632E"/>
    <w:rsid w:val="00F363A8"/>
    <w:rsid w:val="00F36C1F"/>
    <w:rsid w:val="00F36D1E"/>
    <w:rsid w:val="00F37CCA"/>
    <w:rsid w:val="00F37F9D"/>
    <w:rsid w:val="00F4013C"/>
    <w:rsid w:val="00F40474"/>
    <w:rsid w:val="00F40482"/>
    <w:rsid w:val="00F40B2E"/>
    <w:rsid w:val="00F4126F"/>
    <w:rsid w:val="00F41303"/>
    <w:rsid w:val="00F4150F"/>
    <w:rsid w:val="00F4155D"/>
    <w:rsid w:val="00F416B5"/>
    <w:rsid w:val="00F41ED2"/>
    <w:rsid w:val="00F41EE3"/>
    <w:rsid w:val="00F42D98"/>
    <w:rsid w:val="00F433E2"/>
    <w:rsid w:val="00F43594"/>
    <w:rsid w:val="00F438F1"/>
    <w:rsid w:val="00F43932"/>
    <w:rsid w:val="00F442BC"/>
    <w:rsid w:val="00F4438C"/>
    <w:rsid w:val="00F446AF"/>
    <w:rsid w:val="00F448D6"/>
    <w:rsid w:val="00F44A77"/>
    <w:rsid w:val="00F44C3B"/>
    <w:rsid w:val="00F458C6"/>
    <w:rsid w:val="00F45E15"/>
    <w:rsid w:val="00F45E89"/>
    <w:rsid w:val="00F45F90"/>
    <w:rsid w:val="00F46395"/>
    <w:rsid w:val="00F46735"/>
    <w:rsid w:val="00F4673F"/>
    <w:rsid w:val="00F46C1E"/>
    <w:rsid w:val="00F46DA9"/>
    <w:rsid w:val="00F473DF"/>
    <w:rsid w:val="00F47A1A"/>
    <w:rsid w:val="00F47D8A"/>
    <w:rsid w:val="00F50342"/>
    <w:rsid w:val="00F5039A"/>
    <w:rsid w:val="00F50542"/>
    <w:rsid w:val="00F507F0"/>
    <w:rsid w:val="00F508CC"/>
    <w:rsid w:val="00F50CE3"/>
    <w:rsid w:val="00F50EE0"/>
    <w:rsid w:val="00F50FB0"/>
    <w:rsid w:val="00F511B4"/>
    <w:rsid w:val="00F51575"/>
    <w:rsid w:val="00F51C08"/>
    <w:rsid w:val="00F51D1E"/>
    <w:rsid w:val="00F51E55"/>
    <w:rsid w:val="00F52001"/>
    <w:rsid w:val="00F52197"/>
    <w:rsid w:val="00F53300"/>
    <w:rsid w:val="00F533B2"/>
    <w:rsid w:val="00F536BA"/>
    <w:rsid w:val="00F537AF"/>
    <w:rsid w:val="00F539F5"/>
    <w:rsid w:val="00F53D3F"/>
    <w:rsid w:val="00F53FEA"/>
    <w:rsid w:val="00F5405D"/>
    <w:rsid w:val="00F54196"/>
    <w:rsid w:val="00F54459"/>
    <w:rsid w:val="00F54501"/>
    <w:rsid w:val="00F54BFE"/>
    <w:rsid w:val="00F54C25"/>
    <w:rsid w:val="00F54EB4"/>
    <w:rsid w:val="00F55268"/>
    <w:rsid w:val="00F552EB"/>
    <w:rsid w:val="00F553F6"/>
    <w:rsid w:val="00F55F1D"/>
    <w:rsid w:val="00F55F22"/>
    <w:rsid w:val="00F55FC2"/>
    <w:rsid w:val="00F56A66"/>
    <w:rsid w:val="00F56A95"/>
    <w:rsid w:val="00F56BAD"/>
    <w:rsid w:val="00F56DD4"/>
    <w:rsid w:val="00F57108"/>
    <w:rsid w:val="00F57456"/>
    <w:rsid w:val="00F575C2"/>
    <w:rsid w:val="00F57E96"/>
    <w:rsid w:val="00F6005F"/>
    <w:rsid w:val="00F602D5"/>
    <w:rsid w:val="00F603A8"/>
    <w:rsid w:val="00F6064E"/>
    <w:rsid w:val="00F609C7"/>
    <w:rsid w:val="00F609F5"/>
    <w:rsid w:val="00F60C60"/>
    <w:rsid w:val="00F60F61"/>
    <w:rsid w:val="00F60F63"/>
    <w:rsid w:val="00F614F9"/>
    <w:rsid w:val="00F61652"/>
    <w:rsid w:val="00F61C00"/>
    <w:rsid w:val="00F620AB"/>
    <w:rsid w:val="00F62121"/>
    <w:rsid w:val="00F6281B"/>
    <w:rsid w:val="00F62CE2"/>
    <w:rsid w:val="00F633F1"/>
    <w:rsid w:val="00F634CA"/>
    <w:rsid w:val="00F63715"/>
    <w:rsid w:val="00F63884"/>
    <w:rsid w:val="00F64635"/>
    <w:rsid w:val="00F646B2"/>
    <w:rsid w:val="00F6479F"/>
    <w:rsid w:val="00F656B8"/>
    <w:rsid w:val="00F65724"/>
    <w:rsid w:val="00F6581C"/>
    <w:rsid w:val="00F6591A"/>
    <w:rsid w:val="00F667C6"/>
    <w:rsid w:val="00F667F7"/>
    <w:rsid w:val="00F66904"/>
    <w:rsid w:val="00F66C77"/>
    <w:rsid w:val="00F670B5"/>
    <w:rsid w:val="00F6715E"/>
    <w:rsid w:val="00F671B1"/>
    <w:rsid w:val="00F67364"/>
    <w:rsid w:val="00F676ED"/>
    <w:rsid w:val="00F67AE9"/>
    <w:rsid w:val="00F67E23"/>
    <w:rsid w:val="00F701FB"/>
    <w:rsid w:val="00F702CD"/>
    <w:rsid w:val="00F70CFE"/>
    <w:rsid w:val="00F716EB"/>
    <w:rsid w:val="00F71957"/>
    <w:rsid w:val="00F71AC2"/>
    <w:rsid w:val="00F7216A"/>
    <w:rsid w:val="00F723B6"/>
    <w:rsid w:val="00F72B02"/>
    <w:rsid w:val="00F72D0E"/>
    <w:rsid w:val="00F72E46"/>
    <w:rsid w:val="00F7314E"/>
    <w:rsid w:val="00F732BD"/>
    <w:rsid w:val="00F7350A"/>
    <w:rsid w:val="00F73FB7"/>
    <w:rsid w:val="00F75202"/>
    <w:rsid w:val="00F752A1"/>
    <w:rsid w:val="00F75518"/>
    <w:rsid w:val="00F75EA3"/>
    <w:rsid w:val="00F75FFA"/>
    <w:rsid w:val="00F760D4"/>
    <w:rsid w:val="00F761BE"/>
    <w:rsid w:val="00F76B69"/>
    <w:rsid w:val="00F76EDD"/>
    <w:rsid w:val="00F7716D"/>
    <w:rsid w:val="00F7719A"/>
    <w:rsid w:val="00F779CE"/>
    <w:rsid w:val="00F8053C"/>
    <w:rsid w:val="00F80916"/>
    <w:rsid w:val="00F80956"/>
    <w:rsid w:val="00F80DD0"/>
    <w:rsid w:val="00F80F1D"/>
    <w:rsid w:val="00F812C8"/>
    <w:rsid w:val="00F8185F"/>
    <w:rsid w:val="00F81B22"/>
    <w:rsid w:val="00F8206D"/>
    <w:rsid w:val="00F8212D"/>
    <w:rsid w:val="00F825A3"/>
    <w:rsid w:val="00F826D5"/>
    <w:rsid w:val="00F82782"/>
    <w:rsid w:val="00F82794"/>
    <w:rsid w:val="00F82A74"/>
    <w:rsid w:val="00F82DFA"/>
    <w:rsid w:val="00F82EEB"/>
    <w:rsid w:val="00F82FAE"/>
    <w:rsid w:val="00F82FF0"/>
    <w:rsid w:val="00F8339C"/>
    <w:rsid w:val="00F834E9"/>
    <w:rsid w:val="00F836FD"/>
    <w:rsid w:val="00F83710"/>
    <w:rsid w:val="00F837BA"/>
    <w:rsid w:val="00F83874"/>
    <w:rsid w:val="00F83BE5"/>
    <w:rsid w:val="00F83C3E"/>
    <w:rsid w:val="00F83D12"/>
    <w:rsid w:val="00F83D7C"/>
    <w:rsid w:val="00F83EE1"/>
    <w:rsid w:val="00F84112"/>
    <w:rsid w:val="00F84235"/>
    <w:rsid w:val="00F843CB"/>
    <w:rsid w:val="00F84752"/>
    <w:rsid w:val="00F847DA"/>
    <w:rsid w:val="00F848DF"/>
    <w:rsid w:val="00F84A39"/>
    <w:rsid w:val="00F84C3D"/>
    <w:rsid w:val="00F84FB1"/>
    <w:rsid w:val="00F854E4"/>
    <w:rsid w:val="00F8574A"/>
    <w:rsid w:val="00F85C17"/>
    <w:rsid w:val="00F85DF0"/>
    <w:rsid w:val="00F85F6F"/>
    <w:rsid w:val="00F8630F"/>
    <w:rsid w:val="00F864B3"/>
    <w:rsid w:val="00F866A4"/>
    <w:rsid w:val="00F86B81"/>
    <w:rsid w:val="00F86E71"/>
    <w:rsid w:val="00F86F08"/>
    <w:rsid w:val="00F87027"/>
    <w:rsid w:val="00F871AB"/>
    <w:rsid w:val="00F872F8"/>
    <w:rsid w:val="00F8742E"/>
    <w:rsid w:val="00F875E6"/>
    <w:rsid w:val="00F879C7"/>
    <w:rsid w:val="00F90122"/>
    <w:rsid w:val="00F90144"/>
    <w:rsid w:val="00F90192"/>
    <w:rsid w:val="00F90A69"/>
    <w:rsid w:val="00F90BBA"/>
    <w:rsid w:val="00F90CC2"/>
    <w:rsid w:val="00F9105C"/>
    <w:rsid w:val="00F9175F"/>
    <w:rsid w:val="00F91AC7"/>
    <w:rsid w:val="00F91C4A"/>
    <w:rsid w:val="00F91D16"/>
    <w:rsid w:val="00F920B1"/>
    <w:rsid w:val="00F9226C"/>
    <w:rsid w:val="00F92535"/>
    <w:rsid w:val="00F9281C"/>
    <w:rsid w:val="00F928B6"/>
    <w:rsid w:val="00F92A90"/>
    <w:rsid w:val="00F92AEC"/>
    <w:rsid w:val="00F92BFF"/>
    <w:rsid w:val="00F92F93"/>
    <w:rsid w:val="00F92FDC"/>
    <w:rsid w:val="00F933D3"/>
    <w:rsid w:val="00F93D10"/>
    <w:rsid w:val="00F941B8"/>
    <w:rsid w:val="00F946C8"/>
    <w:rsid w:val="00F94B9F"/>
    <w:rsid w:val="00F94E4F"/>
    <w:rsid w:val="00F95510"/>
    <w:rsid w:val="00F955C5"/>
    <w:rsid w:val="00F957B8"/>
    <w:rsid w:val="00F957E1"/>
    <w:rsid w:val="00F96106"/>
    <w:rsid w:val="00F961E9"/>
    <w:rsid w:val="00F9633A"/>
    <w:rsid w:val="00F96393"/>
    <w:rsid w:val="00F964FD"/>
    <w:rsid w:val="00F96770"/>
    <w:rsid w:val="00F96CF2"/>
    <w:rsid w:val="00F97050"/>
    <w:rsid w:val="00F9766E"/>
    <w:rsid w:val="00FA024C"/>
    <w:rsid w:val="00FA06FF"/>
    <w:rsid w:val="00FA10A4"/>
    <w:rsid w:val="00FA11B0"/>
    <w:rsid w:val="00FA126D"/>
    <w:rsid w:val="00FA1573"/>
    <w:rsid w:val="00FA15E3"/>
    <w:rsid w:val="00FA15FF"/>
    <w:rsid w:val="00FA1600"/>
    <w:rsid w:val="00FA16CB"/>
    <w:rsid w:val="00FA1712"/>
    <w:rsid w:val="00FA1740"/>
    <w:rsid w:val="00FA1EAF"/>
    <w:rsid w:val="00FA25EA"/>
    <w:rsid w:val="00FA28A8"/>
    <w:rsid w:val="00FA28C9"/>
    <w:rsid w:val="00FA2BF6"/>
    <w:rsid w:val="00FA305A"/>
    <w:rsid w:val="00FA3228"/>
    <w:rsid w:val="00FA328D"/>
    <w:rsid w:val="00FA35A1"/>
    <w:rsid w:val="00FA3887"/>
    <w:rsid w:val="00FA38C2"/>
    <w:rsid w:val="00FA3DF1"/>
    <w:rsid w:val="00FA4292"/>
    <w:rsid w:val="00FA43DE"/>
    <w:rsid w:val="00FA4772"/>
    <w:rsid w:val="00FA5271"/>
    <w:rsid w:val="00FA5326"/>
    <w:rsid w:val="00FA534A"/>
    <w:rsid w:val="00FA5FB8"/>
    <w:rsid w:val="00FA6458"/>
    <w:rsid w:val="00FA65A5"/>
    <w:rsid w:val="00FA66E1"/>
    <w:rsid w:val="00FA6ABF"/>
    <w:rsid w:val="00FA6F4E"/>
    <w:rsid w:val="00FA7032"/>
    <w:rsid w:val="00FA707F"/>
    <w:rsid w:val="00FA70A2"/>
    <w:rsid w:val="00FA7109"/>
    <w:rsid w:val="00FA7290"/>
    <w:rsid w:val="00FA76F3"/>
    <w:rsid w:val="00FA78E9"/>
    <w:rsid w:val="00FA7B36"/>
    <w:rsid w:val="00FA7DC8"/>
    <w:rsid w:val="00FA7ED6"/>
    <w:rsid w:val="00FB0085"/>
    <w:rsid w:val="00FB03E0"/>
    <w:rsid w:val="00FB03F9"/>
    <w:rsid w:val="00FB0594"/>
    <w:rsid w:val="00FB0E1C"/>
    <w:rsid w:val="00FB0F77"/>
    <w:rsid w:val="00FB11BE"/>
    <w:rsid w:val="00FB189C"/>
    <w:rsid w:val="00FB1B63"/>
    <w:rsid w:val="00FB1E16"/>
    <w:rsid w:val="00FB1E44"/>
    <w:rsid w:val="00FB2493"/>
    <w:rsid w:val="00FB27C6"/>
    <w:rsid w:val="00FB2B24"/>
    <w:rsid w:val="00FB2B99"/>
    <w:rsid w:val="00FB30A0"/>
    <w:rsid w:val="00FB330E"/>
    <w:rsid w:val="00FB34A0"/>
    <w:rsid w:val="00FB3682"/>
    <w:rsid w:val="00FB36BA"/>
    <w:rsid w:val="00FB3C2E"/>
    <w:rsid w:val="00FB41E0"/>
    <w:rsid w:val="00FB47FD"/>
    <w:rsid w:val="00FB4860"/>
    <w:rsid w:val="00FB4A39"/>
    <w:rsid w:val="00FB4AFC"/>
    <w:rsid w:val="00FB4D8D"/>
    <w:rsid w:val="00FB4F39"/>
    <w:rsid w:val="00FB571D"/>
    <w:rsid w:val="00FB574D"/>
    <w:rsid w:val="00FB5A70"/>
    <w:rsid w:val="00FB5BBC"/>
    <w:rsid w:val="00FB5BE6"/>
    <w:rsid w:val="00FB5F6A"/>
    <w:rsid w:val="00FB5FEE"/>
    <w:rsid w:val="00FB60BD"/>
    <w:rsid w:val="00FB6241"/>
    <w:rsid w:val="00FB6555"/>
    <w:rsid w:val="00FB66BF"/>
    <w:rsid w:val="00FB69DA"/>
    <w:rsid w:val="00FB6B15"/>
    <w:rsid w:val="00FB6B96"/>
    <w:rsid w:val="00FB738B"/>
    <w:rsid w:val="00FB766C"/>
    <w:rsid w:val="00FB776E"/>
    <w:rsid w:val="00FB77A0"/>
    <w:rsid w:val="00FB77DA"/>
    <w:rsid w:val="00FB7A78"/>
    <w:rsid w:val="00FC0003"/>
    <w:rsid w:val="00FC0425"/>
    <w:rsid w:val="00FC0BC3"/>
    <w:rsid w:val="00FC0FD7"/>
    <w:rsid w:val="00FC1419"/>
    <w:rsid w:val="00FC141D"/>
    <w:rsid w:val="00FC1637"/>
    <w:rsid w:val="00FC19CB"/>
    <w:rsid w:val="00FC1A6A"/>
    <w:rsid w:val="00FC1D03"/>
    <w:rsid w:val="00FC1F48"/>
    <w:rsid w:val="00FC231A"/>
    <w:rsid w:val="00FC23A7"/>
    <w:rsid w:val="00FC23D1"/>
    <w:rsid w:val="00FC2488"/>
    <w:rsid w:val="00FC25D9"/>
    <w:rsid w:val="00FC2BBB"/>
    <w:rsid w:val="00FC2E4A"/>
    <w:rsid w:val="00FC2E8E"/>
    <w:rsid w:val="00FC2EDD"/>
    <w:rsid w:val="00FC3487"/>
    <w:rsid w:val="00FC3AFD"/>
    <w:rsid w:val="00FC3B08"/>
    <w:rsid w:val="00FC3EBB"/>
    <w:rsid w:val="00FC3FF8"/>
    <w:rsid w:val="00FC4812"/>
    <w:rsid w:val="00FC48CB"/>
    <w:rsid w:val="00FC48F1"/>
    <w:rsid w:val="00FC4937"/>
    <w:rsid w:val="00FC4BCA"/>
    <w:rsid w:val="00FC50BD"/>
    <w:rsid w:val="00FC543A"/>
    <w:rsid w:val="00FC55F9"/>
    <w:rsid w:val="00FC5899"/>
    <w:rsid w:val="00FC5AEB"/>
    <w:rsid w:val="00FC5C25"/>
    <w:rsid w:val="00FC6241"/>
    <w:rsid w:val="00FC6537"/>
    <w:rsid w:val="00FC66B2"/>
    <w:rsid w:val="00FC66DF"/>
    <w:rsid w:val="00FC6701"/>
    <w:rsid w:val="00FC69E8"/>
    <w:rsid w:val="00FC6D2F"/>
    <w:rsid w:val="00FC7146"/>
    <w:rsid w:val="00FC7360"/>
    <w:rsid w:val="00FC746D"/>
    <w:rsid w:val="00FC76D7"/>
    <w:rsid w:val="00FC7999"/>
    <w:rsid w:val="00FC79A1"/>
    <w:rsid w:val="00FC7F54"/>
    <w:rsid w:val="00FC7F7A"/>
    <w:rsid w:val="00FD002E"/>
    <w:rsid w:val="00FD00F1"/>
    <w:rsid w:val="00FD071F"/>
    <w:rsid w:val="00FD0DFD"/>
    <w:rsid w:val="00FD0E77"/>
    <w:rsid w:val="00FD11B6"/>
    <w:rsid w:val="00FD16DC"/>
    <w:rsid w:val="00FD17A9"/>
    <w:rsid w:val="00FD1809"/>
    <w:rsid w:val="00FD1943"/>
    <w:rsid w:val="00FD1D3C"/>
    <w:rsid w:val="00FD1E8C"/>
    <w:rsid w:val="00FD2154"/>
    <w:rsid w:val="00FD21A8"/>
    <w:rsid w:val="00FD240A"/>
    <w:rsid w:val="00FD281B"/>
    <w:rsid w:val="00FD286F"/>
    <w:rsid w:val="00FD2A00"/>
    <w:rsid w:val="00FD2C19"/>
    <w:rsid w:val="00FD3298"/>
    <w:rsid w:val="00FD32F1"/>
    <w:rsid w:val="00FD39D8"/>
    <w:rsid w:val="00FD3A8C"/>
    <w:rsid w:val="00FD4237"/>
    <w:rsid w:val="00FD43EF"/>
    <w:rsid w:val="00FD5137"/>
    <w:rsid w:val="00FD52C4"/>
    <w:rsid w:val="00FD569E"/>
    <w:rsid w:val="00FD573B"/>
    <w:rsid w:val="00FD57E4"/>
    <w:rsid w:val="00FD599D"/>
    <w:rsid w:val="00FD5CB0"/>
    <w:rsid w:val="00FD5D37"/>
    <w:rsid w:val="00FD5DFB"/>
    <w:rsid w:val="00FD6089"/>
    <w:rsid w:val="00FD6095"/>
    <w:rsid w:val="00FD6312"/>
    <w:rsid w:val="00FD66D2"/>
    <w:rsid w:val="00FD6E03"/>
    <w:rsid w:val="00FD6FC6"/>
    <w:rsid w:val="00FD7144"/>
    <w:rsid w:val="00FD727A"/>
    <w:rsid w:val="00FD7290"/>
    <w:rsid w:val="00FD7849"/>
    <w:rsid w:val="00FD7A2D"/>
    <w:rsid w:val="00FD7B1F"/>
    <w:rsid w:val="00FD7B98"/>
    <w:rsid w:val="00FD7D29"/>
    <w:rsid w:val="00FE03A3"/>
    <w:rsid w:val="00FE07B7"/>
    <w:rsid w:val="00FE0A61"/>
    <w:rsid w:val="00FE117C"/>
    <w:rsid w:val="00FE14B6"/>
    <w:rsid w:val="00FE16DA"/>
    <w:rsid w:val="00FE1C51"/>
    <w:rsid w:val="00FE1C79"/>
    <w:rsid w:val="00FE1DA3"/>
    <w:rsid w:val="00FE1F68"/>
    <w:rsid w:val="00FE24A9"/>
    <w:rsid w:val="00FE2698"/>
    <w:rsid w:val="00FE281D"/>
    <w:rsid w:val="00FE2D8B"/>
    <w:rsid w:val="00FE2EEE"/>
    <w:rsid w:val="00FE3248"/>
    <w:rsid w:val="00FE33EC"/>
    <w:rsid w:val="00FE353B"/>
    <w:rsid w:val="00FE3EAC"/>
    <w:rsid w:val="00FE405F"/>
    <w:rsid w:val="00FE4233"/>
    <w:rsid w:val="00FE465A"/>
    <w:rsid w:val="00FE4B8E"/>
    <w:rsid w:val="00FE5031"/>
    <w:rsid w:val="00FE5453"/>
    <w:rsid w:val="00FE5473"/>
    <w:rsid w:val="00FE59B8"/>
    <w:rsid w:val="00FE5AD5"/>
    <w:rsid w:val="00FE5C3C"/>
    <w:rsid w:val="00FE5DAD"/>
    <w:rsid w:val="00FE5E30"/>
    <w:rsid w:val="00FE5FA4"/>
    <w:rsid w:val="00FE689D"/>
    <w:rsid w:val="00FE6CDD"/>
    <w:rsid w:val="00FE6D64"/>
    <w:rsid w:val="00FE6F59"/>
    <w:rsid w:val="00FE6F7B"/>
    <w:rsid w:val="00FE700E"/>
    <w:rsid w:val="00FE7800"/>
    <w:rsid w:val="00FE7A2D"/>
    <w:rsid w:val="00FE7D2B"/>
    <w:rsid w:val="00FF0188"/>
    <w:rsid w:val="00FF04DF"/>
    <w:rsid w:val="00FF0658"/>
    <w:rsid w:val="00FF0C6D"/>
    <w:rsid w:val="00FF0E3F"/>
    <w:rsid w:val="00FF0F36"/>
    <w:rsid w:val="00FF14FC"/>
    <w:rsid w:val="00FF1585"/>
    <w:rsid w:val="00FF1A7D"/>
    <w:rsid w:val="00FF1B99"/>
    <w:rsid w:val="00FF1CA8"/>
    <w:rsid w:val="00FF1F2A"/>
    <w:rsid w:val="00FF1FEA"/>
    <w:rsid w:val="00FF2128"/>
    <w:rsid w:val="00FF2129"/>
    <w:rsid w:val="00FF21DB"/>
    <w:rsid w:val="00FF257C"/>
    <w:rsid w:val="00FF265C"/>
    <w:rsid w:val="00FF2790"/>
    <w:rsid w:val="00FF2B46"/>
    <w:rsid w:val="00FF3509"/>
    <w:rsid w:val="00FF3B43"/>
    <w:rsid w:val="00FF3E99"/>
    <w:rsid w:val="00FF3ED7"/>
    <w:rsid w:val="00FF4077"/>
    <w:rsid w:val="00FF410F"/>
    <w:rsid w:val="00FF45DB"/>
    <w:rsid w:val="00FF4D3F"/>
    <w:rsid w:val="00FF4E1B"/>
    <w:rsid w:val="00FF4F27"/>
    <w:rsid w:val="00FF522C"/>
    <w:rsid w:val="00FF525F"/>
    <w:rsid w:val="00FF578F"/>
    <w:rsid w:val="00FF5A16"/>
    <w:rsid w:val="00FF5BE9"/>
    <w:rsid w:val="00FF5CD3"/>
    <w:rsid w:val="00FF5CF1"/>
    <w:rsid w:val="00FF5E88"/>
    <w:rsid w:val="00FF61E6"/>
    <w:rsid w:val="00FF6292"/>
    <w:rsid w:val="00FF6446"/>
    <w:rsid w:val="00FF69FB"/>
    <w:rsid w:val="00FF6F13"/>
    <w:rsid w:val="00FF6F2C"/>
    <w:rsid w:val="00FF6F54"/>
    <w:rsid w:val="00FF702C"/>
    <w:rsid w:val="00FF7155"/>
    <w:rsid w:val="00FF74DB"/>
    <w:rsid w:val="00FF74FA"/>
    <w:rsid w:val="00FF7592"/>
    <w:rsid w:val="00FF7620"/>
    <w:rsid w:val="00FF76DF"/>
    <w:rsid w:val="00FF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EE9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2B1D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E93A1F"/>
    <w:pPr>
      <w:spacing w:before="100" w:beforeAutospacing="1" w:after="100" w:afterAutospacing="1"/>
      <w:outlineLvl w:val="0"/>
    </w:pPr>
    <w:rPr>
      <w:rFonts w:eastAsiaTheme="minorEastAsia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A1F"/>
    <w:pPr>
      <w:keepNext/>
      <w:keepLines/>
      <w:spacing w:line="480" w:lineRule="auto"/>
      <w:outlineLvl w:val="1"/>
    </w:pPr>
    <w:rPr>
      <w:rFonts w:ascii="Arial" w:eastAsiaTheme="majorEastAsia" w:hAnsi="Arial" w:cs="Arial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A1F"/>
    <w:pPr>
      <w:keepNext/>
      <w:keepLines/>
      <w:spacing w:before="40"/>
      <w:outlineLvl w:val="2"/>
    </w:pPr>
    <w:rPr>
      <w:rFonts w:ascii="Arial" w:eastAsiaTheme="majorEastAsia" w:hAnsi="Arial" w:cs="Arial"/>
      <w:color w:val="1F3763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A1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A1F"/>
    <w:rPr>
      <w:rFonts w:ascii="Times New Roman" w:eastAsiaTheme="minorEastAsia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93A1F"/>
    <w:rPr>
      <w:rFonts w:ascii="Arial" w:eastAsiaTheme="majorEastAsia" w:hAnsi="Arial" w:cs="Arial"/>
      <w:color w:val="2F5496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93A1F"/>
    <w:rPr>
      <w:rFonts w:ascii="Arial" w:eastAsiaTheme="majorEastAsia" w:hAnsi="Arial" w:cs="Arial"/>
      <w:color w:val="1F3763" w:themeColor="accent1" w:themeShade="7F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E93A1F"/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character" w:customStyle="1" w:styleId="subtitle1">
    <w:name w:val="subtitle1"/>
    <w:basedOn w:val="DefaultParagraphFont"/>
    <w:rsid w:val="00E93A1F"/>
  </w:style>
  <w:style w:type="paragraph" w:customStyle="1" w:styleId="EndNoteBibliographyTitle">
    <w:name w:val="EndNote Bibliography Title"/>
    <w:basedOn w:val="Normal"/>
    <w:rsid w:val="00E93A1F"/>
    <w:pPr>
      <w:jc w:val="center"/>
    </w:pPr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rsid w:val="00E93A1F"/>
    <w:rPr>
      <w:rFonts w:ascii="Calibri" w:eastAsiaTheme="minorEastAsia" w:hAnsi="Calibri" w:cs="Calibri"/>
    </w:rPr>
  </w:style>
  <w:style w:type="table" w:styleId="PlainTable2">
    <w:name w:val="Plain Table 2"/>
    <w:basedOn w:val="TableNormal"/>
    <w:uiPriority w:val="42"/>
    <w:rsid w:val="00E93A1F"/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93A1F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Title">
    <w:name w:val="Title"/>
    <w:basedOn w:val="Normal"/>
    <w:link w:val="TitleChar"/>
    <w:qFormat/>
    <w:rsid w:val="00E93A1F"/>
    <w:pPr>
      <w:spacing w:before="240" w:after="60" w:line="480" w:lineRule="auto"/>
      <w:jc w:val="both"/>
      <w:outlineLvl w:val="0"/>
    </w:pPr>
    <w:rPr>
      <w:rFonts w:eastAsia="Times"/>
      <w:b/>
      <w:kern w:val="28"/>
      <w:sz w:val="28"/>
      <w:szCs w:val="20"/>
      <w:lang w:val="en-US" w:eastAsia="en-US"/>
    </w:rPr>
  </w:style>
  <w:style w:type="character" w:customStyle="1" w:styleId="TitleChar">
    <w:name w:val="Title Char"/>
    <w:basedOn w:val="DefaultParagraphFont"/>
    <w:link w:val="Title"/>
    <w:rsid w:val="00E93A1F"/>
    <w:rPr>
      <w:rFonts w:ascii="Times New Roman" w:eastAsia="Times" w:hAnsi="Times New Roman" w:cs="Times New Roman"/>
      <w:b/>
      <w:kern w:val="28"/>
      <w:sz w:val="28"/>
      <w:szCs w:val="20"/>
      <w:lang w:val="en-US"/>
    </w:rPr>
  </w:style>
  <w:style w:type="paragraph" w:customStyle="1" w:styleId="Author">
    <w:name w:val="Author"/>
    <w:basedOn w:val="Normal"/>
    <w:link w:val="AuthorChar"/>
    <w:rsid w:val="00E93A1F"/>
    <w:pPr>
      <w:spacing w:line="480" w:lineRule="auto"/>
      <w:jc w:val="both"/>
    </w:pPr>
    <w:rPr>
      <w:rFonts w:eastAsia="Times"/>
      <w:szCs w:val="20"/>
      <w:lang w:val="en-SG"/>
    </w:rPr>
  </w:style>
  <w:style w:type="character" w:customStyle="1" w:styleId="AuthorChar">
    <w:name w:val="Author Char"/>
    <w:link w:val="Author"/>
    <w:rsid w:val="00E93A1F"/>
    <w:rPr>
      <w:rFonts w:ascii="Times New Roman" w:eastAsia="Times" w:hAnsi="Times New Roman" w:cs="Times New Roman"/>
      <w:szCs w:val="20"/>
      <w:lang w:val="en-SG" w:eastAsia="zh-CN"/>
    </w:rPr>
  </w:style>
  <w:style w:type="table" w:styleId="TableGrid">
    <w:name w:val="Table Grid"/>
    <w:basedOn w:val="TableNormal"/>
    <w:uiPriority w:val="59"/>
    <w:rsid w:val="00E93A1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3A1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93A1F"/>
    <w:pPr>
      <w:spacing w:before="100" w:beforeAutospacing="1" w:after="100" w:afterAutospacing="1"/>
    </w:pPr>
    <w:rPr>
      <w:rFonts w:eastAsiaTheme="minorEastAsia"/>
    </w:rPr>
  </w:style>
  <w:style w:type="character" w:customStyle="1" w:styleId="apple-tab-span">
    <w:name w:val="apple-tab-span"/>
    <w:basedOn w:val="DefaultParagraphFont"/>
    <w:rsid w:val="00E93A1F"/>
  </w:style>
  <w:style w:type="character" w:customStyle="1" w:styleId="texhtml">
    <w:name w:val="texhtml"/>
    <w:basedOn w:val="DefaultParagraphFont"/>
    <w:rsid w:val="00E93A1F"/>
  </w:style>
  <w:style w:type="paragraph" w:customStyle="1" w:styleId="p1">
    <w:name w:val="p1"/>
    <w:basedOn w:val="Normal"/>
    <w:rsid w:val="00E93A1F"/>
    <w:rPr>
      <w:rFonts w:ascii="Helvetica" w:eastAsiaTheme="minorEastAsia" w:hAnsi="Helvetic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3A1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93A1F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93A1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93A1F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E93A1F"/>
  </w:style>
  <w:style w:type="paragraph" w:styleId="DocumentMap">
    <w:name w:val="Document Map"/>
    <w:basedOn w:val="Normal"/>
    <w:link w:val="DocumentMapChar"/>
    <w:uiPriority w:val="99"/>
    <w:semiHidden/>
    <w:unhideWhenUsed/>
    <w:rsid w:val="00CA56D4"/>
    <w:rPr>
      <w:rFonts w:eastAsiaTheme="minorEastAsi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56D4"/>
    <w:rPr>
      <w:rFonts w:ascii="Times New Roman" w:eastAsiaTheme="minorEastAsia" w:hAnsi="Times New Roman" w:cs="Times New Roman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F36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F36"/>
    <w:rPr>
      <w:rFonts w:ascii="Arial" w:eastAsia="Arial" w:hAnsi="Arial" w:cs="Arial"/>
      <w:color w:val="000000"/>
      <w:sz w:val="20"/>
      <w:szCs w:val="20"/>
      <w:lang w:val="en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A7F36"/>
    <w:rPr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752A1"/>
    <w:rPr>
      <w:rFonts w:asciiTheme="minorHAnsi" w:eastAsiaTheme="minorEastAsia" w:hAnsiTheme="minorHAnsi" w:cstheme="minorBidi"/>
    </w:rPr>
  </w:style>
  <w:style w:type="character" w:customStyle="1" w:styleId="DateChar">
    <w:name w:val="Date Char"/>
    <w:basedOn w:val="DefaultParagraphFont"/>
    <w:link w:val="Date"/>
    <w:uiPriority w:val="99"/>
    <w:semiHidden/>
    <w:rsid w:val="00F752A1"/>
    <w:rPr>
      <w:rFonts w:eastAsiaTheme="minorEastAsia"/>
      <w:lang w:eastAsia="zh-CN"/>
    </w:rPr>
  </w:style>
  <w:style w:type="paragraph" w:customStyle="1" w:styleId="p2">
    <w:name w:val="p2"/>
    <w:basedOn w:val="Normal"/>
    <w:rsid w:val="00A64CCA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113B9"/>
  </w:style>
  <w:style w:type="character" w:styleId="FollowedHyperlink">
    <w:name w:val="FollowedHyperlink"/>
    <w:basedOn w:val="DefaultParagraphFont"/>
    <w:uiPriority w:val="99"/>
    <w:semiHidden/>
    <w:unhideWhenUsed/>
    <w:rsid w:val="007A099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027A8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15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Theme="minorHAnsi" w:hAnsi="Times New Roman" w:cs="Times New Roman"/>
      <w:b/>
      <w:bCs/>
      <w:color w:val="auto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154"/>
    <w:rPr>
      <w:rFonts w:ascii="Times New Roman" w:eastAsia="Arial" w:hAnsi="Times New Roman" w:cs="Times New Roman"/>
      <w:b/>
      <w:bCs/>
      <w:color w:val="000000"/>
      <w:sz w:val="20"/>
      <w:szCs w:val="20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2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56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42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2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79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08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979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01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5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252E9C-4B40-4241-BED2-1C1B1DEC0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6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an Liu</cp:lastModifiedBy>
  <cp:revision>56</cp:revision>
  <cp:lastPrinted>2019-07-31T08:39:00Z</cp:lastPrinted>
  <dcterms:created xsi:type="dcterms:W3CDTF">2022-04-20T07:38:00Z</dcterms:created>
  <dcterms:modified xsi:type="dcterms:W3CDTF">2022-05-09T02:57:00Z</dcterms:modified>
</cp:coreProperties>
</file>